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B06A8" w14:textId="255D5886" w:rsidR="0043787C" w:rsidRPr="0043787C" w:rsidRDefault="0043787C" w:rsidP="00B01040">
      <w:pPr>
        <w:spacing w:line="360" w:lineRule="auto"/>
        <w:rPr>
          <w:rFonts w:cs="Times New Roman"/>
          <w:b/>
          <w:bCs/>
          <w:szCs w:val="24"/>
        </w:rPr>
      </w:pPr>
      <w:bookmarkStart w:id="0" w:name="_Hlk162471524"/>
      <w:r w:rsidRPr="0043787C">
        <w:rPr>
          <w:rFonts w:cs="Times New Roman"/>
          <w:b/>
          <w:bCs/>
          <w:szCs w:val="24"/>
        </w:rPr>
        <w:t>Table S</w:t>
      </w:r>
      <w:r w:rsidR="00442347">
        <w:rPr>
          <w:rFonts w:cs="Times New Roman" w:hint="eastAsia"/>
          <w:b/>
          <w:bCs/>
          <w:szCs w:val="24"/>
        </w:rPr>
        <w:t>1</w:t>
      </w:r>
      <w:r>
        <w:rPr>
          <w:rFonts w:cs="Times New Roman" w:hint="eastAsia"/>
          <w:b/>
          <w:bCs/>
          <w:szCs w:val="24"/>
        </w:rPr>
        <w:t xml:space="preserve">. </w:t>
      </w:r>
      <w:r w:rsidR="00CF72ED">
        <w:rPr>
          <w:rFonts w:cs="Times New Roman"/>
          <w:b/>
          <w:bCs/>
          <w:szCs w:val="24"/>
        </w:rPr>
        <w:t>PCR-s</w:t>
      </w:r>
      <w:r w:rsidR="00B01040">
        <w:rPr>
          <w:rFonts w:cs="Times New Roman"/>
          <w:b/>
          <w:bCs/>
          <w:szCs w:val="24"/>
        </w:rPr>
        <w:t xml:space="preserve">creening of </w:t>
      </w:r>
      <w:proofErr w:type="spellStart"/>
      <w:r w:rsidR="00B01040" w:rsidRPr="00B01040">
        <w:rPr>
          <w:rFonts w:cs="Times New Roman"/>
          <w:b/>
          <w:bCs/>
          <w:i/>
          <w:iCs/>
          <w:szCs w:val="24"/>
        </w:rPr>
        <w:t>w</w:t>
      </w:r>
      <w:r w:rsidR="00B01040">
        <w:rPr>
          <w:rFonts w:cs="Times New Roman"/>
          <w:b/>
          <w:bCs/>
          <w:szCs w:val="24"/>
        </w:rPr>
        <w:t>Pip</w:t>
      </w:r>
      <w:proofErr w:type="spellEnd"/>
      <w:r w:rsidR="00B01040">
        <w:rPr>
          <w:rFonts w:cs="Times New Roman"/>
          <w:b/>
          <w:bCs/>
          <w:szCs w:val="24"/>
        </w:rPr>
        <w:t xml:space="preserve"> infection in the G1 offsprings developed from t</w:t>
      </w:r>
      <w:r w:rsidR="00442347" w:rsidRPr="0091461A">
        <w:rPr>
          <w:rFonts w:cs="Times New Roman"/>
          <w:b/>
          <w:bCs/>
          <w:szCs w:val="24"/>
        </w:rPr>
        <w:t>he</w:t>
      </w:r>
      <w:r w:rsidR="00F64E13">
        <w:rPr>
          <w:rFonts w:cs="Times New Roman"/>
          <w:b/>
          <w:bCs/>
          <w:szCs w:val="24"/>
        </w:rPr>
        <w:t xml:space="preserve"> nine</w:t>
      </w:r>
      <w:r w:rsidR="00B01040">
        <w:rPr>
          <w:rFonts w:cs="Times New Roman"/>
          <w:b/>
          <w:bCs/>
          <w:szCs w:val="24"/>
        </w:rPr>
        <w:t xml:space="preserve"> </w:t>
      </w:r>
      <w:proofErr w:type="spellStart"/>
      <w:r w:rsidR="00B01040" w:rsidRPr="00B01040">
        <w:rPr>
          <w:rFonts w:cs="Times New Roman"/>
          <w:b/>
          <w:bCs/>
          <w:i/>
          <w:iCs/>
          <w:szCs w:val="24"/>
        </w:rPr>
        <w:t>w</w:t>
      </w:r>
      <w:r w:rsidR="00B01040">
        <w:rPr>
          <w:rFonts w:cs="Times New Roman"/>
          <w:b/>
          <w:bCs/>
          <w:szCs w:val="24"/>
        </w:rPr>
        <w:t>Pip</w:t>
      </w:r>
      <w:proofErr w:type="spellEnd"/>
      <w:r w:rsidR="00B01040">
        <w:rPr>
          <w:rFonts w:cs="Times New Roman"/>
          <w:b/>
          <w:bCs/>
          <w:szCs w:val="24"/>
        </w:rPr>
        <w:t xml:space="preserve">-positive G0 </w:t>
      </w:r>
      <w:proofErr w:type="spellStart"/>
      <w:r w:rsidR="00B01040">
        <w:rPr>
          <w:rFonts w:cs="Times New Roman"/>
          <w:b/>
          <w:bCs/>
          <w:szCs w:val="24"/>
        </w:rPr>
        <w:t>isofemale</w:t>
      </w:r>
      <w:proofErr w:type="spellEnd"/>
      <w:r w:rsidR="00B01040">
        <w:rPr>
          <w:rFonts w:cs="Times New Roman"/>
          <w:b/>
          <w:bCs/>
          <w:szCs w:val="24"/>
        </w:rPr>
        <w:t xml:space="preserve"> line</w:t>
      </w:r>
      <w:r w:rsidR="00F64E13">
        <w:rPr>
          <w:rFonts w:cs="Times New Roman"/>
          <w:b/>
          <w:bCs/>
          <w:szCs w:val="24"/>
        </w:rPr>
        <w:t>s</w:t>
      </w:r>
      <w:r w:rsidR="00B01040">
        <w:rPr>
          <w:rFonts w:cs="Times New Roman"/>
          <w:b/>
          <w:bCs/>
          <w:szCs w:val="24"/>
        </w:rPr>
        <w:t xml:space="preserve">. </w:t>
      </w:r>
      <w:r w:rsidR="00442347" w:rsidRPr="0091461A"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136"/>
        <w:gridCol w:w="1639"/>
        <w:gridCol w:w="2104"/>
        <w:gridCol w:w="2192"/>
      </w:tblGrid>
      <w:tr w:rsidR="0043787C" w:rsidRPr="002E2FB7" w14:paraId="2F8E5400" w14:textId="77777777" w:rsidTr="0036151F"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243B5012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2E2FB7">
              <w:rPr>
                <w:rFonts w:hint="eastAsia"/>
                <w:i/>
                <w:iCs/>
              </w:rPr>
              <w:t>Wolbachia</w:t>
            </w:r>
          </w:p>
          <w:p w14:paraId="127B91BE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d</w:t>
            </w:r>
            <w:r w:rsidRPr="002E2FB7">
              <w:rPr>
                <w:rFonts w:cs="Times New Roman"/>
                <w:szCs w:val="24"/>
              </w:rPr>
              <w:t>onor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bottom w:val="nil"/>
            </w:tcBorders>
          </w:tcPr>
          <w:p w14:paraId="2992D947" w14:textId="77777777" w:rsidR="0043787C" w:rsidRDefault="0043787C" w:rsidP="00AB51E6">
            <w:pPr>
              <w:spacing w:line="360" w:lineRule="auto"/>
            </w:pPr>
            <w:r w:rsidRPr="002E2FB7">
              <w:rPr>
                <w:rFonts w:cs="Times New Roman"/>
                <w:szCs w:val="24"/>
              </w:rPr>
              <w:t>Recipient</w:t>
            </w:r>
          </w:p>
          <w:p w14:paraId="01A63590" w14:textId="77777777" w:rsidR="0043787C" w:rsidRPr="002E2FB7" w:rsidRDefault="0043787C" w:rsidP="00AB51E6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mosquito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bottom w:val="nil"/>
            </w:tcBorders>
          </w:tcPr>
          <w:p w14:paraId="606194B3" w14:textId="7C314B53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G0</w:t>
            </w:r>
            <w:r w:rsidR="000212E5">
              <w:rPr>
                <w:rFonts w:cs="Times New Roman" w:hint="eastAsia"/>
                <w:szCs w:val="24"/>
              </w:rPr>
              <w:t xml:space="preserve"> positive</w:t>
            </w:r>
          </w:p>
          <w:p w14:paraId="1A928A7F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2E2FB7">
              <w:rPr>
                <w:rFonts w:cs="Times New Roman"/>
                <w:szCs w:val="24"/>
              </w:rPr>
              <w:t>isofemale</w:t>
            </w:r>
            <w:proofErr w:type="spellEnd"/>
            <w:r w:rsidRPr="002E2FB7">
              <w:rPr>
                <w:rFonts w:cs="Times New Roman"/>
                <w:szCs w:val="24"/>
              </w:rPr>
              <w:t xml:space="preserve"> line</w:t>
            </w:r>
          </w:p>
        </w:tc>
        <w:tc>
          <w:tcPr>
            <w:tcW w:w="429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2D7E58F" w14:textId="1DC03083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 xml:space="preserve">%, </w:t>
            </w:r>
            <w:r w:rsidR="006578AB" w:rsidRPr="00B309A8">
              <w:rPr>
                <w:rFonts w:cs="Times New Roman"/>
                <w:i/>
                <w:iCs/>
                <w:szCs w:val="24"/>
              </w:rPr>
              <w:t>Wolbachia</w:t>
            </w:r>
            <w:r w:rsidR="006578AB" w:rsidRPr="002E2FB7">
              <w:rPr>
                <w:rFonts w:cs="Times New Roman"/>
                <w:szCs w:val="24"/>
              </w:rPr>
              <w:t xml:space="preserve"> </w:t>
            </w:r>
            <w:r w:rsidRPr="002E2FB7">
              <w:rPr>
                <w:rFonts w:cs="Times New Roman"/>
                <w:szCs w:val="24"/>
              </w:rPr>
              <w:t>frequency</w:t>
            </w:r>
          </w:p>
        </w:tc>
      </w:tr>
      <w:tr w:rsidR="0043787C" w:rsidRPr="002E2FB7" w14:paraId="5AA014BD" w14:textId="77777777" w:rsidTr="0036151F">
        <w:tc>
          <w:tcPr>
            <w:tcW w:w="1235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2394E8F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tcBorders>
              <w:top w:val="nil"/>
              <w:bottom w:val="single" w:sz="4" w:space="0" w:color="auto"/>
            </w:tcBorders>
          </w:tcPr>
          <w:p w14:paraId="6B878429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vMerge/>
            <w:tcBorders>
              <w:top w:val="nil"/>
              <w:bottom w:val="single" w:sz="4" w:space="0" w:color="auto"/>
            </w:tcBorders>
          </w:tcPr>
          <w:p w14:paraId="48E60C49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3C7232F2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G1 males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  <w:right w:val="nil"/>
            </w:tcBorders>
          </w:tcPr>
          <w:p w14:paraId="0419535F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G1 females</w:t>
            </w:r>
          </w:p>
        </w:tc>
      </w:tr>
      <w:tr w:rsidR="0043787C" w:rsidRPr="002E2FB7" w14:paraId="059435EA" w14:textId="77777777" w:rsidTr="0036151F">
        <w:tc>
          <w:tcPr>
            <w:tcW w:w="1235" w:type="dxa"/>
            <w:vMerge w:val="restart"/>
            <w:tcBorders>
              <w:left w:val="nil"/>
            </w:tcBorders>
          </w:tcPr>
          <w:p w14:paraId="70B7B37B" w14:textId="77777777" w:rsidR="0043787C" w:rsidRDefault="0043787C" w:rsidP="0043787C">
            <w:pPr>
              <w:spacing w:line="360" w:lineRule="auto"/>
              <w:rPr>
                <w:rFonts w:cs="Times New Roman"/>
                <w:szCs w:val="24"/>
              </w:rPr>
            </w:pPr>
          </w:p>
          <w:p w14:paraId="2156AEC6" w14:textId="77777777" w:rsidR="0043787C" w:rsidRDefault="0043787C" w:rsidP="0043787C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</w:p>
          <w:p w14:paraId="526D67B9" w14:textId="61D41C83" w:rsidR="0043787C" w:rsidRPr="002E2FB7" w:rsidRDefault="0043787C" w:rsidP="0043787C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2E2FB7">
              <w:rPr>
                <w:rFonts w:cs="Times New Roman"/>
                <w:i/>
                <w:iCs/>
                <w:szCs w:val="24"/>
              </w:rPr>
              <w:t>w</w:t>
            </w:r>
            <w:r w:rsidRPr="002E2FB7">
              <w:rPr>
                <w:rFonts w:cs="Times New Roman"/>
                <w:szCs w:val="24"/>
              </w:rPr>
              <w:t>Pip</w:t>
            </w:r>
            <w:proofErr w:type="spellEnd"/>
          </w:p>
        </w:tc>
        <w:tc>
          <w:tcPr>
            <w:tcW w:w="1136" w:type="dxa"/>
            <w:vMerge w:val="restart"/>
          </w:tcPr>
          <w:p w14:paraId="4A310FBB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0DD981B1" w14:textId="77777777" w:rsidR="0043787C" w:rsidRPr="002E2FB7" w:rsidRDefault="0043787C" w:rsidP="0043787C">
            <w:pPr>
              <w:spacing w:line="360" w:lineRule="auto"/>
              <w:rPr>
                <w:rFonts w:cs="Times New Roman"/>
                <w:szCs w:val="24"/>
              </w:rPr>
            </w:pPr>
          </w:p>
          <w:p w14:paraId="6C511593" w14:textId="6C16710A" w:rsidR="0043787C" w:rsidRPr="002E2FB7" w:rsidRDefault="00575376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 w:hint="eastAsia"/>
                <w:szCs w:val="24"/>
              </w:rPr>
              <w:t>Hor</w:t>
            </w:r>
            <w:proofErr w:type="spellEnd"/>
          </w:p>
        </w:tc>
        <w:tc>
          <w:tcPr>
            <w:tcW w:w="1639" w:type="dxa"/>
          </w:tcPr>
          <w:p w14:paraId="7DB5A408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1</w:t>
            </w:r>
          </w:p>
        </w:tc>
        <w:tc>
          <w:tcPr>
            <w:tcW w:w="2104" w:type="dxa"/>
            <w:vAlign w:val="center"/>
          </w:tcPr>
          <w:p w14:paraId="3C62BC05" w14:textId="6C8009B0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31.6 (6/19)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32D3E20F" w14:textId="5A4A52B8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30 (3/10)</w:t>
            </w:r>
          </w:p>
        </w:tc>
      </w:tr>
      <w:tr w:rsidR="0043787C" w:rsidRPr="002E2FB7" w14:paraId="0089B9A5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21E50B08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6AE4EE25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6B910324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2</w:t>
            </w:r>
          </w:p>
        </w:tc>
        <w:tc>
          <w:tcPr>
            <w:tcW w:w="2104" w:type="dxa"/>
            <w:vAlign w:val="center"/>
          </w:tcPr>
          <w:p w14:paraId="3532661A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0 (0/15)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6983CE2E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0 (0/8)</w:t>
            </w:r>
          </w:p>
        </w:tc>
      </w:tr>
      <w:tr w:rsidR="0043787C" w:rsidRPr="002E2FB7" w14:paraId="00F19580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3EA396E1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24E00876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41B16A30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3</w:t>
            </w:r>
          </w:p>
        </w:tc>
        <w:tc>
          <w:tcPr>
            <w:tcW w:w="2104" w:type="dxa"/>
            <w:vAlign w:val="center"/>
          </w:tcPr>
          <w:p w14:paraId="4E438CA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0 (0/20)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1078AF81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0 (0/10)</w:t>
            </w:r>
          </w:p>
        </w:tc>
      </w:tr>
      <w:tr w:rsidR="0043787C" w:rsidRPr="002E2FB7" w14:paraId="0064B09D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4F00F45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72AB7BB6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37B5D7F3" w14:textId="173D8930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4</w:t>
            </w:r>
            <w:r w:rsidR="0047039B" w:rsidRPr="0036151F">
              <w:rPr>
                <w:rFonts w:cs="Times New Roman" w:hint="eastAsia"/>
                <w:color w:val="000000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2104" w:type="dxa"/>
            <w:vAlign w:val="center"/>
          </w:tcPr>
          <w:p w14:paraId="562A4F3B" w14:textId="22544DE8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  <w:r w:rsidR="0036151F">
              <w:rPr>
                <w:rFonts w:cs="Times New Roman" w:hint="eastAsia"/>
                <w:color w:val="000000"/>
                <w:szCs w:val="24"/>
                <w:lang w:bidi="ar"/>
              </w:rPr>
              <w:t xml:space="preserve"> 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302E6EF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</w:tr>
      <w:tr w:rsidR="0043787C" w:rsidRPr="002E2FB7" w14:paraId="5EADC015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31D81C33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4ABEADF7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1024B201" w14:textId="2EC4A9FD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5</w:t>
            </w:r>
            <w:r w:rsidR="0047039B" w:rsidRPr="0036151F">
              <w:rPr>
                <w:rFonts w:cs="Times New Roman" w:hint="eastAsia"/>
                <w:color w:val="000000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2104" w:type="dxa"/>
            <w:vAlign w:val="center"/>
          </w:tcPr>
          <w:p w14:paraId="6ACD7899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6798742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</w:tr>
      <w:tr w:rsidR="0043787C" w:rsidRPr="002E2FB7" w14:paraId="18DB50D7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4AAEC862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2E4A40E1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71A7B314" w14:textId="49BA278D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6</w:t>
            </w:r>
            <w:r w:rsidR="0047039B" w:rsidRPr="0036151F">
              <w:rPr>
                <w:rFonts w:cs="Times New Roman" w:hint="eastAsia"/>
                <w:color w:val="000000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2104" w:type="dxa"/>
            <w:vAlign w:val="center"/>
          </w:tcPr>
          <w:p w14:paraId="498E0113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67CC04A6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</w:tr>
      <w:tr w:rsidR="0043787C" w:rsidRPr="002E2FB7" w14:paraId="3E79215F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30B8F73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42F19C4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4A061834" w14:textId="058C217F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7</w:t>
            </w:r>
            <w:r w:rsidR="0047039B" w:rsidRPr="0036151F">
              <w:rPr>
                <w:rFonts w:cs="Times New Roman" w:hint="eastAsia"/>
                <w:color w:val="000000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2104" w:type="dxa"/>
            <w:vAlign w:val="center"/>
          </w:tcPr>
          <w:p w14:paraId="66DB61BF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0941DAF2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</w:tr>
      <w:tr w:rsidR="0043787C" w:rsidRPr="002E2FB7" w14:paraId="7691027B" w14:textId="77777777" w:rsidTr="0036151F">
        <w:tc>
          <w:tcPr>
            <w:tcW w:w="1235" w:type="dxa"/>
            <w:vMerge/>
            <w:tcBorders>
              <w:left w:val="nil"/>
            </w:tcBorders>
          </w:tcPr>
          <w:p w14:paraId="480220D6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</w:tcPr>
          <w:p w14:paraId="14B29E17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2367A4DC" w14:textId="6BEDAD5F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8</w:t>
            </w:r>
            <w:r w:rsidR="0047039B" w:rsidRPr="0036151F">
              <w:rPr>
                <w:rFonts w:cs="Times New Roman" w:hint="eastAsia"/>
                <w:color w:val="000000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2104" w:type="dxa"/>
            <w:vAlign w:val="center"/>
          </w:tcPr>
          <w:p w14:paraId="5A2C50DB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  <w:tc>
          <w:tcPr>
            <w:tcW w:w="2192" w:type="dxa"/>
            <w:tcBorders>
              <w:right w:val="nil"/>
            </w:tcBorders>
            <w:vAlign w:val="center"/>
          </w:tcPr>
          <w:p w14:paraId="7126BF97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</w:tr>
      <w:tr w:rsidR="0043787C" w:rsidRPr="002E2FB7" w14:paraId="21CD37A7" w14:textId="77777777" w:rsidTr="0036151F">
        <w:tc>
          <w:tcPr>
            <w:tcW w:w="1235" w:type="dxa"/>
            <w:vMerge/>
            <w:tcBorders>
              <w:left w:val="nil"/>
              <w:bottom w:val="single" w:sz="4" w:space="0" w:color="auto"/>
            </w:tcBorders>
          </w:tcPr>
          <w:p w14:paraId="341927FD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6" w:type="dxa"/>
            <w:vMerge/>
            <w:tcBorders>
              <w:bottom w:val="single" w:sz="4" w:space="0" w:color="auto"/>
            </w:tcBorders>
          </w:tcPr>
          <w:p w14:paraId="441FDFC3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5D8274A" w14:textId="1821041C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szCs w:val="24"/>
              </w:rPr>
              <w:t>9</w:t>
            </w:r>
            <w:r w:rsidR="0047039B" w:rsidRPr="0036151F">
              <w:rPr>
                <w:rFonts w:cs="Times New Roman" w:hint="eastAsia"/>
                <w:color w:val="000000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2068077E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  <w:tc>
          <w:tcPr>
            <w:tcW w:w="2192" w:type="dxa"/>
            <w:tcBorders>
              <w:bottom w:val="single" w:sz="4" w:space="0" w:color="auto"/>
              <w:right w:val="nil"/>
            </w:tcBorders>
            <w:vAlign w:val="center"/>
          </w:tcPr>
          <w:p w14:paraId="51F43CCC" w14:textId="77777777" w:rsidR="0043787C" w:rsidRPr="002E2FB7" w:rsidRDefault="0043787C" w:rsidP="00AB51E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2FB7">
              <w:rPr>
                <w:rFonts w:cs="Times New Roman"/>
                <w:color w:val="000000"/>
                <w:szCs w:val="24"/>
                <w:lang w:bidi="ar"/>
              </w:rPr>
              <w:t>-</w:t>
            </w:r>
          </w:p>
        </w:tc>
      </w:tr>
    </w:tbl>
    <w:bookmarkEnd w:id="0"/>
    <w:p w14:paraId="69ECBB01" w14:textId="5D253ED7" w:rsidR="00DE6A85" w:rsidRDefault="003C65B5" w:rsidP="004F34C0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</w:rPr>
        <w:t>#</w:t>
      </w:r>
      <w:r w:rsidR="00D51EE8" w:rsidRPr="00D51EE8">
        <w:rPr>
          <w:rFonts w:cs="Times New Roman" w:hint="eastAsia"/>
          <w:szCs w:val="24"/>
          <w:vertAlign w:val="superscript"/>
        </w:rPr>
        <w:t xml:space="preserve"> </w:t>
      </w:r>
      <w:r w:rsidR="00D51EE8">
        <w:rPr>
          <w:rFonts w:cs="Times New Roman" w:hint="eastAsia"/>
          <w:szCs w:val="24"/>
        </w:rPr>
        <w:t xml:space="preserve">means </w:t>
      </w:r>
      <w:r w:rsidR="00D51EE8" w:rsidRPr="002E2FB7">
        <w:rPr>
          <w:rFonts w:cs="Times New Roman"/>
          <w:szCs w:val="24"/>
        </w:rPr>
        <w:t>G0</w:t>
      </w:r>
      <w:r w:rsidR="00931A3A">
        <w:rPr>
          <w:rFonts w:cs="Times New Roman"/>
          <w:szCs w:val="24"/>
        </w:rPr>
        <w:t>-</w:t>
      </w:r>
      <w:r w:rsidR="00D51EE8">
        <w:rPr>
          <w:rFonts w:cs="Times New Roman" w:hint="eastAsia"/>
          <w:szCs w:val="24"/>
        </w:rPr>
        <w:t xml:space="preserve">positive </w:t>
      </w:r>
      <w:proofErr w:type="spellStart"/>
      <w:r w:rsidR="00D51EE8" w:rsidRPr="002E2FB7">
        <w:rPr>
          <w:rFonts w:cs="Times New Roman"/>
          <w:szCs w:val="24"/>
        </w:rPr>
        <w:t>isofemale</w:t>
      </w:r>
      <w:r w:rsidR="0047039B">
        <w:rPr>
          <w:rFonts w:cs="Times New Roman"/>
          <w:szCs w:val="24"/>
        </w:rPr>
        <w:t>s</w:t>
      </w:r>
      <w:proofErr w:type="spellEnd"/>
      <w:r w:rsidR="00D51EE8">
        <w:rPr>
          <w:rFonts w:cs="Times New Roman" w:hint="eastAsia"/>
          <w:szCs w:val="24"/>
        </w:rPr>
        <w:t xml:space="preserve"> did not </w:t>
      </w:r>
      <w:r w:rsidR="00931A3A">
        <w:rPr>
          <w:rFonts w:cs="Times New Roman"/>
          <w:szCs w:val="24"/>
        </w:rPr>
        <w:t>produce</w:t>
      </w:r>
      <w:r w:rsidR="00D51EE8">
        <w:rPr>
          <w:rFonts w:cs="Times New Roman" w:hint="eastAsia"/>
          <w:szCs w:val="24"/>
        </w:rPr>
        <w:t xml:space="preserve"> any progeny.</w:t>
      </w:r>
    </w:p>
    <w:sectPr w:rsidR="00DE6A85" w:rsidSect="00657D3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32B5D" w14:textId="77777777" w:rsidR="00197426" w:rsidRDefault="00197426" w:rsidP="004E7BCF">
      <w:pPr>
        <w:ind w:firstLine="420"/>
      </w:pPr>
      <w:r>
        <w:separator/>
      </w:r>
    </w:p>
  </w:endnote>
  <w:endnote w:type="continuationSeparator" w:id="0">
    <w:p w14:paraId="141E92F9" w14:textId="77777777" w:rsidR="00197426" w:rsidRDefault="00197426" w:rsidP="004E7BCF">
      <w:pPr>
        <w:ind w:firstLine="420"/>
      </w:pPr>
      <w:r>
        <w:continuationSeparator/>
      </w:r>
    </w:p>
  </w:endnote>
  <w:endnote w:type="continuationNotice" w:id="1">
    <w:p w14:paraId="345BFE37" w14:textId="77777777" w:rsidR="00197426" w:rsidRDefault="0019742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7d6df7ab.I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801FAC" w14:textId="77777777" w:rsidR="007F171C" w:rsidRDefault="007F171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819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01567" w14:textId="7451A0AD" w:rsidR="00565F2A" w:rsidRDefault="00565F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E99CA" w14:textId="68627B23" w:rsidR="007F171C" w:rsidRPr="00FC671B" w:rsidRDefault="007F171C" w:rsidP="00F94A81">
    <w:pPr>
      <w:pStyle w:val="Footer"/>
      <w:ind w:firstLine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71664" w14:textId="77777777" w:rsidR="007F171C" w:rsidRDefault="007F171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BC4302" w14:textId="77777777" w:rsidR="00197426" w:rsidRDefault="00197426" w:rsidP="004E7BCF">
      <w:pPr>
        <w:ind w:firstLine="420"/>
      </w:pPr>
      <w:r>
        <w:separator/>
      </w:r>
    </w:p>
  </w:footnote>
  <w:footnote w:type="continuationSeparator" w:id="0">
    <w:p w14:paraId="0CDB6322" w14:textId="77777777" w:rsidR="00197426" w:rsidRDefault="00197426" w:rsidP="004E7BCF">
      <w:pPr>
        <w:ind w:firstLine="420"/>
      </w:pPr>
      <w:r>
        <w:continuationSeparator/>
      </w:r>
    </w:p>
  </w:footnote>
  <w:footnote w:type="continuationNotice" w:id="1">
    <w:p w14:paraId="02340FA8" w14:textId="77777777" w:rsidR="00197426" w:rsidRDefault="00197426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4387E5" w14:textId="77777777" w:rsidR="007F171C" w:rsidRDefault="007F171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C2A65" w14:textId="6AAA4B84" w:rsidR="007F171C" w:rsidRPr="004637C4" w:rsidRDefault="007F171C" w:rsidP="002844E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5B4E3" w14:textId="77777777" w:rsidR="007F171C" w:rsidRDefault="007F171C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F3D2F"/>
    <w:multiLevelType w:val="hybridMultilevel"/>
    <w:tmpl w:val="C62031CC"/>
    <w:lvl w:ilvl="0" w:tplc="E7DEEE7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25B53"/>
    <w:multiLevelType w:val="hybridMultilevel"/>
    <w:tmpl w:val="9154DE88"/>
    <w:lvl w:ilvl="0" w:tplc="A5681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E00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520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BA6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00D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647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4A7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B61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2AE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0AC0149"/>
    <w:multiLevelType w:val="hybridMultilevel"/>
    <w:tmpl w:val="DCA65B5C"/>
    <w:lvl w:ilvl="0" w:tplc="1F488D94">
      <w:start w:val="6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AEB52DB"/>
    <w:multiLevelType w:val="hybridMultilevel"/>
    <w:tmpl w:val="F1305714"/>
    <w:lvl w:ilvl="0" w:tplc="1E0026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549182D"/>
    <w:multiLevelType w:val="hybridMultilevel"/>
    <w:tmpl w:val="6CA0CF4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11003"/>
    <w:multiLevelType w:val="hybridMultilevel"/>
    <w:tmpl w:val="C7B28AB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71FC1C35"/>
    <w:multiLevelType w:val="hybridMultilevel"/>
    <w:tmpl w:val="89422D8C"/>
    <w:lvl w:ilvl="0" w:tplc="DCFE9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7E2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8D4D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020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DC8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C81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2A3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D0D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8CC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74DC5CE2"/>
    <w:multiLevelType w:val="hybridMultilevel"/>
    <w:tmpl w:val="46684F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35793982">
    <w:abstractNumId w:val="5"/>
  </w:num>
  <w:num w:numId="2" w16cid:durableId="1320497075">
    <w:abstractNumId w:val="3"/>
  </w:num>
  <w:num w:numId="3" w16cid:durableId="1753509120">
    <w:abstractNumId w:val="4"/>
  </w:num>
  <w:num w:numId="4" w16cid:durableId="357242188">
    <w:abstractNumId w:val="0"/>
  </w:num>
  <w:num w:numId="5" w16cid:durableId="1002125007">
    <w:abstractNumId w:val="7"/>
  </w:num>
  <w:num w:numId="6" w16cid:durableId="2048984347">
    <w:abstractNumId w:val="2"/>
  </w:num>
  <w:num w:numId="7" w16cid:durableId="1174109076">
    <w:abstractNumId w:val="6"/>
  </w:num>
  <w:num w:numId="8" w16cid:durableId="857041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ocumentProtection w:edit="trackedChange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Ento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s2tw2mrr2d3edvw650sxtswepxfpdfset&quot;&gt;My EndNote Library&lt;record-ids&gt;&lt;item&gt;463&lt;/item&gt;&lt;item&gt;468&lt;/item&gt;&lt;item&gt;471&lt;/item&gt;&lt;item&gt;521&lt;/item&gt;&lt;item&gt;952&lt;/item&gt;&lt;item&gt;1153&lt;/item&gt;&lt;item&gt;1212&lt;/item&gt;&lt;item&gt;1215&lt;/item&gt;&lt;item&gt;1220&lt;/item&gt;&lt;item&gt;1221&lt;/item&gt;&lt;item&gt;1222&lt;/item&gt;&lt;item&gt;1223&lt;/item&gt;&lt;item&gt;1224&lt;/item&gt;&lt;item&gt;1269&lt;/item&gt;&lt;item&gt;1326&lt;/item&gt;&lt;item&gt;1327&lt;/item&gt;&lt;item&gt;1373&lt;/item&gt;&lt;item&gt;1377&lt;/item&gt;&lt;item&gt;1412&lt;/item&gt;&lt;item&gt;1440&lt;/item&gt;&lt;item&gt;1449&lt;/item&gt;&lt;item&gt;1466&lt;/item&gt;&lt;item&gt;1468&lt;/item&gt;&lt;item&gt;1472&lt;/item&gt;&lt;item&gt;1560&lt;/item&gt;&lt;item&gt;1595&lt;/item&gt;&lt;/record-ids&gt;&lt;/item&gt;&lt;/Libraries&gt;"/>
    <w:docVar w:name="NE.Ref{01B01799-6C1A-48C0-9AE5-F0C62D41CC72}" w:val=" ADDIN NE.Ref.{01B01799-6C1A-48C0-9AE5-F0C62D41CC72}&lt;Citation&gt;&lt;Group&gt;&lt;References&gt;&lt;Item&gt;&lt;ID&gt;45&lt;/ID&gt;&lt;UID&gt;{D5452C04-B116-45C3-8CE0-E3141F3EF838}&lt;/UID&gt;&lt;Title&gt;Quantitative analysis of harmonic convergence in mosquito auditory interactions&lt;/Title&gt;&lt;Template&gt;Journal Article&lt;/Template&gt;&lt;Star&gt;0&lt;/Star&gt;&lt;Tag&gt;0&lt;/Tag&gt;&lt;Author&gt;Aldersley, Andrew; Champneys, Alan; Homer, Martin; Robert, Daniel&lt;/Author&gt;&lt;Year&gt;2016&lt;/Year&gt;&lt;Details&gt;&lt;_alternate_title&gt;Journal of the Royal Society, Interface&lt;/_alternate_title&gt;&lt;_author_adr&gt;Bristol Centre for Complexity Sciences, University of Bristol, Bristol BS8 1TR, UK.&lt;/_author_adr&gt;&lt;_created&gt;63837575&lt;/_created&gt;&lt;_date&gt;2016-01-01&lt;/_date&gt;&lt;_date_display&gt;2016&lt;/_date_display&gt;&lt;_doi&gt;10.1098/rsif.2015.1007&lt;/_doi&gt;&lt;_impact_factor&gt;   4.118&lt;/_impact_factor&gt;&lt;_isbn&gt;1742-5689&lt;/_isbn&gt;&lt;_issue&gt;117&lt;/_issue&gt;&lt;_journal&gt;Journal of the Royal Society, Interface&lt;/_journal&gt;&lt;_keywords&gt;Algorithms; Acoustics; Phonons&lt;/_keywords&gt;&lt;_modified&gt;63954217&lt;/_modified&gt;&lt;_url&gt;http://europepmc.org/abstract/MED/27053654_x000d__x000a_https://doi.org/10.1098/rsif.2015.1007_x000d__x000a_https://europepmc.org/articles/PMC4874427_x000d__x000a_https://europepmc.org/articles/PMC4874427?pdf=render&lt;/_url&gt;&lt;_volume&gt;13&lt;/_volume&gt;&lt;/Details&gt;&lt;Extra&gt;&lt;DBUID&gt;{05AFF140-094F-4A4B-8A9B-38FE95B41E53}&lt;/DBUID&gt;&lt;/Extra&gt;&lt;/Item&gt;&lt;/References&gt;&lt;/Group&gt;&lt;Group&gt;&lt;References&gt;&lt;Item&gt;&lt;ID&gt;46&lt;/ID&gt;&lt;UID&gt;{B5ED75C3-42B2-4055-AA37-89078BE23DE6}&lt;/UID&gt;&lt;Title&gt;Harmonic Convergence in the Love Songs of the Dengue Vector Mosquito&lt;/Title&gt;&lt;Template&gt;Journal Article&lt;/Template&gt;&lt;Star&gt;0&lt;/Star&gt;&lt;Tag&gt;0&lt;/Tag&gt;&lt;Author&gt;Cator, Lauren J; Arthur, Ben J; Harrington, Laura C; Hoy, Ronald R&lt;/Author&gt;&lt;Year&gt;2009&lt;/Year&gt;&lt;Details&gt;&lt;_accessed&gt;62649470&lt;/_accessed&gt;&lt;_alternate_title&gt;Science&lt;/_alternate_title&gt;&lt;_collection_scope&gt;SCI;SCIE&lt;/_collection_scope&gt;&lt;_created&gt;62649470&lt;/_created&gt;&lt;_date&gt;2009-02-20&lt;/_date&gt;&lt;_date_display&gt;2009/02/20&lt;/_date_display&gt;&lt;_doi&gt;10.1126/science.1166541&lt;/_doi&gt;&lt;_impact_factor&gt;  63.714&lt;/_impact_factor&gt;&lt;_issue&gt;5917&lt;/_issue&gt;&lt;_journal&gt;Science&lt;/_journal&gt;&lt;_modified&gt;64730511&lt;/_modified&gt;&lt;_pages&gt;1077&lt;/_pages&gt;&lt;_social_category&gt;综合性期刊(1)&lt;/_social_category&gt;&lt;_url&gt;http://science.sciencemag.org/content/323/5917/1077.abstract&lt;/_url&gt;&lt;_volume&gt;323&lt;/_volume&gt;&lt;/Details&gt;&lt;Extra&gt;&lt;DBUID&gt;{05AFF140-094F-4A4B-8A9B-38FE95B41E53}&lt;/DBUID&gt;&lt;/Extra&gt;&lt;/Item&gt;&lt;/References&gt;&lt;/Group&gt;&lt;/Citation&gt;_x000a_"/>
    <w:docVar w:name="NE.Ref{02F3454B-A655-4A29-A52F-0B836D9A4906}" w:val=" ADDIN NE.Ref.{02F3454B-A655-4A29-A52F-0B836D9A4906}&lt;Citation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106&lt;/ID&gt;&lt;UID&gt;{5DC48863-6E0A-43C8-8B42-47C3230D8DD6}&lt;/UID&gt;&lt;Title&gt;Misconceptions and constraints&lt;/Title&gt;&lt;Template&gt;Book Section&lt;/Template&gt;&lt;Star&gt;0&lt;/Star&gt;&lt;Tag&gt;0&lt;/Tag&gt;&lt;Author&gt;Whitten, M; Mahon, R&lt;/Author&gt;&lt;Year&gt;2005&lt;/Year&gt;&lt;Details&gt;&lt;_accessed&gt;62698595&lt;/_accessed&gt;&lt;_created&gt;62698595&lt;/_created&gt;&lt;_modified&gt;62698596&lt;/_modified&gt;&lt;_pages&gt;601-626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06F6C951-40E8-4571-887E-1C4631EC73DA}" w:val=" ADDIN NE.Ref.{06F6C951-40E8-4571-887E-1C4631EC73DA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514395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4664007&lt;/_modified&gt;&lt;_ori_publication&gt;Public Library of Science&lt;/_ori_publication&gt;&lt;_pages&gt;e0007958&lt;/_pages&gt;&lt;_social_category&gt;医学(2)&lt;/_social_category&gt;&lt;_url&gt;https://doi.org/10.1371/journal.pntd.0007958&lt;/_url&gt;&lt;_volume&gt;14&lt;/_volume&gt;&lt;/Details&gt;&lt;Extra&gt;&lt;DBUID&gt;{25C5A0B6-1F94-4907-9F62-65EED50A0C65}&lt;/DBUID&gt;&lt;/Extra&gt;&lt;/Item&gt;&lt;/References&gt;&lt;/Group&gt;&lt;/Citation&gt;_x000a_"/>
    <w:docVar w:name="NE.Ref{079BD166-C2A0-4970-85DE-2956B984F876}" w:val=" ADDIN NE.Ref.{079BD166-C2A0-4970-85DE-2956B984F876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254114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085B54CA-98B3-4A49-96CF-0EEF1B041A50}" w:val=" ADDIN NE.Ref.{085B54CA-98B3-4A49-96CF-0EEF1B041A5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095CC8A2-BF80-466A-8582-26E27BB82F68}" w:val=" ADDIN NE.Ref.{095CC8A2-BF80-466A-8582-26E27BB82F68}&lt;Citation&gt;&lt;Group&gt;&lt;References&gt;&lt;Item&gt;&lt;ID&gt;72&lt;/ID&gt;&lt;UID&gt;{6DD7AAFC-7E05-4F0D-8E5C-4F9798804C32}&lt;/UID&gt;&lt;Title&gt;Interspecific mating bias may drive Aedes albopictus displacement of Aedes aegypti during its range expansion&lt;/Title&gt;&lt;Template&gt;Journal Article&lt;/Template&gt;&lt;Star&gt;0&lt;/Star&gt;&lt;Tag&gt;0&lt;/Tag&gt;&lt;Author&gt;Zhou, Jiayong; Liu, Shuang; Liu, Hongkai; Xie, Zhensheng; Liu, Liping; Lin, Lifeng; Jiang, Jinyong; Yang, Mingdong; Zhou, Guofa; Gu, Jinbao; Zhou, Xiaohong; Yan, Guiyun; James, Anthony A; Chen, Xiao-Guang&lt;/Author&gt;&lt;Year&gt;2022&lt;/Year&gt;&lt;Details&gt;&lt;_accessed&gt;64656639&lt;/_accessed&gt;&lt;_alternate_title&gt;PNAS Nexus&lt;/_alternate_title&gt;&lt;_created&gt;64628068&lt;/_created&gt;&lt;_date&gt;2022-05-01&lt;/_date&gt;&lt;_date_display&gt;2022_x000d__x000a_2022/05/01&lt;/_date_display&gt;&lt;_doi&gt;10.1093/pnasnexus/pgac041&lt;/_doi&gt;&lt;_isbn&gt;2752-6542&lt;/_isbn&gt;&lt;_issue&gt;2&lt;/_issue&gt;&lt;_journal&gt;PNAS Nexus&lt;/_journal&gt;&lt;_marked_fields&gt;title;I|37|16_x0009_I|69|14_x0009__x000d__x000a_&lt;/_marked_fields&gt;&lt;_modified&gt;64628072&lt;/_modified&gt;&lt;_pages&gt;1-10&lt;/_pages&gt;&lt;_url&gt;https://doi.org/10.1093/pnasnexus/pgac041&lt;/_url&gt;&lt;_volume&gt;1&lt;/_volume&gt;&lt;/Details&gt;&lt;Extra&gt;&lt;DBUID&gt;{05AFF140-094F-4A4B-8A9B-38FE95B41E53}&lt;/DBUID&gt;&lt;/Extra&gt;&lt;/Item&gt;&lt;/References&gt;&lt;/Group&gt;&lt;/Citation&gt;_x000a_"/>
    <w:docVar w:name="NE.Ref{0CDA9AEE-8CB1-4B7B-B42E-D4CFE157DE6A}" w:val=" ADDIN NE.Ref.{0CDA9AEE-8CB1-4B7B-B42E-D4CFE157DE6A}&lt;Citation&gt;&lt;Group&gt;&lt;References&gt;&lt;Item&gt;&lt;ID&gt;93&lt;/ID&gt;&lt;UID&gt;{7618DCF1-10C7-4C1E-904B-7C1FC30C26BA}&lt;/UID&gt;&lt;Title&gt;Eradication of Culex pipiens fatigans through cytoplasmic incompatibility&lt;/Title&gt;&lt;Template&gt;Journal Article&lt;/Template&gt;&lt;Star&gt;0&lt;/Star&gt;&lt;Tag&gt;0&lt;/Tag&gt;&lt;Author&gt;Laven, H&lt;/Author&gt;&lt;Year&gt;1967&lt;/Year&gt;&lt;Details&gt;&lt;_accessed&gt;60383033&lt;/_accessed&gt;&lt;_collection_scope&gt;SCI;SCIE;&lt;/_collection_scope&gt;&lt;_created&gt;59867593&lt;/_created&gt;&lt;_impact_factor&gt;  69.504&lt;/_impact_factor&gt;&lt;_isbn&gt;0028-0836&lt;/_isbn&gt;&lt;_journal&gt;Nature&lt;/_journal&gt;&lt;_marked_fields&gt;title;I|16|13_x0009_I|30|8_x0009__x000d__x000a_&lt;/_marked_fields&gt;&lt;_modified&gt;63970367&lt;/_modified&gt;&lt;_pages&gt;383-4&lt;/_pages&gt;&lt;_volume&gt;216&lt;/_volume&gt;&lt;_social_category&gt;综合性期刊(1)&lt;/_social_category&gt;&lt;/Details&gt;&lt;Extra&gt;&lt;DBUID&gt;{25C5A0B6-1F94-4907-9F62-65EED50A0C65}&lt;/DBUID&gt;&lt;/Extra&gt;&lt;/Item&gt;&lt;/References&gt;&lt;/Group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/Citation&gt;_x000a_"/>
    <w:docVar w:name="NE.Ref{0D7E1E01-C858-4FED-A032-8166F1746D4E}" w:val=" ADDIN NE.Ref.{0D7E1E01-C858-4FED-A032-8166F1746D4E}&lt;Citation&gt;&lt;Group&gt;&lt;References&gt;&lt;Item&gt;&lt;ID&gt;18&lt;/ID&gt;&lt;UID&gt;{90B456BF-E809-4ECC-864F-D94793691FBF}&lt;/UID&gt;&lt;Title&gt;Mosquito Diapause&lt;/Title&gt;&lt;Template&gt;Journal Article&lt;/Template&gt;&lt;Star&gt;0&lt;/Star&gt;&lt;Tag&gt;0&lt;/Tag&gt;&lt;Author&gt;Denlinger, David L; Armbruster, Peter A&lt;/Author&gt;&lt;Year&gt;2014&lt;/Year&gt;&lt;Details&gt;&lt;_accessed&gt;63124713&lt;/_accessed&gt;&lt;_alternate_title&gt;Annu. Rev. Entomol.Annual Review of Entomology&lt;/_alternate_title&gt;&lt;_collection_scope&gt;SCI;SCIE&lt;/_collection_scope&gt;&lt;_created&gt;63052865&lt;/_created&gt;&lt;_date&gt;2014-01-07&lt;/_date&gt;&lt;_date_display&gt;2014_x000d__x000a_2014/01/07&lt;/_date_display&gt;&lt;_doi&gt;10.1146/annurev-ento-011613-162023&lt;/_doi&gt;&lt;_impact_factor&gt;  19.686&lt;/_impact_factor&gt;&lt;_isbn&gt;0066-4170&lt;/_isbn&gt;&lt;_issue&gt;1&lt;/_issue&gt;&lt;_journal&gt;Annual Review of Entomology&lt;/_journal&gt;&lt;_modified&gt;64185038&lt;/_modified&gt;&lt;_ori_publication&gt;Annual Reviews&lt;/_ori_publication&gt;&lt;_pages&gt;73-93&lt;/_pages&gt;&lt;_url&gt;https://doi.org/10.1146/annurev-ento-011613-162023&lt;/_url&gt;&lt;_volume&gt;59&lt;/_volume&gt;&lt;/Details&gt;&lt;Extra&gt;&lt;DBUID&gt;{34F409C0-1EB0-48FA-8619-6C84F502311E}&lt;/DBUID&gt;&lt;/Extra&gt;&lt;/Item&gt;&lt;/References&gt;&lt;/Group&gt;&lt;/Citation&gt;_x000a_"/>
    <w:docVar w:name="NE.Ref{0E5AF522-B4D3-47AC-B8B9-304FD17B30AB}" w:val=" ADDIN NE.Ref.{0E5AF522-B4D3-47AC-B8B9-304FD17B30AB}&lt;Citation&gt;&lt;Group&gt;&lt;References&gt;&lt;Item&gt;&lt;ID&gt;544&lt;/ID&gt;&lt;UID&gt;{874D6FF0-0596-467F-BED6-D8F541E676C3}&lt;/UID&gt;&lt;Title&gt;Stochastic spread of Wolbachia&lt;/Title&gt;&lt;Template&gt;Journal Article&lt;/Template&gt;&lt;Star&gt;0&lt;/Star&gt;&lt;Tag&gt;0&lt;/Tag&gt;&lt;Author&gt;Jansen, Vincent A A; Turelli, Michael; Godfray, H Charles J&lt;/Author&gt;&lt;Year&gt;2008&lt;/Year&gt;&lt;Details&gt;&lt;_accessed&gt;64466872&lt;/_accessed&gt;&lt;_alternate_title&gt;Proceedings of the Royal Society B: Biological SciencesProceedings of the Royal Society B: Biological Sciences&lt;/_alternate_title&gt;&lt;_created&gt;64466872&lt;/_created&gt;&lt;_date&gt;2008-12-07&lt;/_date&gt;&lt;_date_display&gt;2008_x000d__x000a_2008/12/07&lt;/_date_display&gt;&lt;_doi&gt;10.1098/rspb.2008.0914&lt;/_doi&gt;&lt;_issue&gt;1652&lt;/_issue&gt;&lt;_journal&gt;Proceedings of the Royal Society B: Biological Sciences&lt;/_journal&gt;&lt;_marked_fields&gt;title;I|22|9_x0009__x000d__x000a_&lt;/_marked_fields&gt;&lt;_modified&gt;64466872&lt;/_modified&gt;&lt;_ori_publication&gt;Royal Society&lt;/_ori_publication&gt;&lt;_pages&gt;2769-2776&lt;/_pages&gt;&lt;_url&gt;https://doi.org/10.1098/rspb.2008.0914&lt;/_url&gt;&lt;_volume&gt;275&lt;/_volume&gt;&lt;/Details&gt;&lt;Extra&gt;&lt;DBUID&gt;{25C5A0B6-1F94-4907-9F62-65EED50A0C65}&lt;/DBUID&gt;&lt;/Extra&gt;&lt;/Item&gt;&lt;/References&gt;&lt;/Group&gt;&lt;/Citation&gt;_x000a_"/>
    <w:docVar w:name="NE.Ref{0EBCE608-64D6-4772-BFB8-BBB600C0B349}" w:val=" ADDIN NE.Ref.{0EBCE608-64D6-4772-BFB8-BBB600C0B349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0FCFBA06-E183-4AC7-8BE1-62B970CAA0A2}" w:val=" ADDIN NE.Ref.{0FCFBA06-E183-4AC7-8BE1-62B970CAA0A2}&lt;Citation&gt;&lt;Group&gt;&lt;References&gt;&lt;Item&gt;&lt;ID&gt;605&lt;/ID&gt;&lt;UID&gt;{0649169F-DA23-4BFA-B19F-FC534FA1EB97}&lt;/UID&gt;&lt;Title&gt;The effect of global change on mosquito-borne disease&lt;/Title&gt;&lt;Template&gt;Journal Article&lt;/Template&gt;&lt;Star&gt;0&lt;/Star&gt;&lt;Tag&gt;0&lt;/Tag&gt;&lt;Author&gt;Franklinos, Lydia H V; Jones, Kate E; Redding, David W; Abubakar, Ibrahim&lt;/Author&gt;&lt;Year&gt;2019&lt;/Year&gt;&lt;Details&gt;&lt;_accessed&gt;65001485&lt;/_accessed&gt;&lt;_alternate_title&gt;The Lancet Infectious Diseases&lt;/_alternate_title&gt;&lt;_created&gt;64552918&lt;/_created&gt;&lt;_date&gt;2019-09-01&lt;/_date&gt;&lt;_date_display&gt;2019_x000d__x000a_2019/09/01&lt;/_date_display&gt;&lt;_doi&gt;10.1016/S1473-3099(19)30161-6&lt;/_doi&gt;&lt;_impact_factor&gt;  71.421&lt;/_impact_factor&gt;&lt;_isbn&gt;1473-3099&lt;/_isbn&gt;&lt;_issue&gt;9&lt;/_issue&gt;&lt;_journal&gt;The Lancet Infectious Diseases&lt;/_journal&gt;&lt;_modified&gt;65001485&lt;/_modified&gt;&lt;_ori_publication&gt;Elsevier&lt;/_ori_publication&gt;&lt;_pages&gt;e302-e312&lt;/_pages&gt;&lt;_social_category&gt;传染病学(1)&lt;/_social_category&gt;&lt;_url&gt;https://doi.org/10.1016/S1473-3099(19)30161-6&lt;/_url&gt;&lt;_volume&gt;19&lt;/_volume&gt;&lt;/Details&gt;&lt;Extra&gt;&lt;DBUID&gt;{0553D794-C10B-4B61-8D58-EAFCB6340CC0}&lt;/DBUID&gt;&lt;/Extra&gt;&lt;/Item&gt;&lt;/References&gt;&lt;/Group&gt;&lt;Group&gt;&lt;References&gt;&lt;Item&gt;&lt;ID&gt;604&lt;/ID&gt;&lt;UID&gt;{7B1B894A-7C21-45E5-A486-1471CA1F76C3}&lt;/UID&gt;&lt;Title&gt;Mosquito-Borne Diseases&lt;/Title&gt;&lt;Template&gt;Journal Article&lt;/Template&gt;&lt;Star&gt;0&lt;/Star&gt;&lt;Tag&gt;0&lt;/Tag&gt;&lt;Author&gt;Lee, Hobart; Halverson, Sara; Ezinwa, Ngozi&lt;/Author&gt;&lt;Year&gt;2018&lt;/Year&gt;&lt;Details&gt;&lt;_accessed&gt;64552906&lt;/_accessed&gt;&lt;_alternate_title&gt;Primary Care: Clinics in Office PracticeInfectious Disease&lt;/_alternate_title&gt;&lt;_created&gt;64552906&lt;/_created&gt;&lt;_date&gt;2018-01-01&lt;/_date&gt;&lt;_date_display&gt;2018&lt;/_date_display&gt;&lt;_doi&gt;https://doi.org/10.1016/j.pop.2018.05.001&lt;/_doi&gt;&lt;_impact_factor&gt;   2.186&lt;/_impact_factor&gt;&lt;_isbn&gt;0095-4543&lt;/_isbn&gt;&lt;_issue&gt;3&lt;/_issue&gt;&lt;_journal&gt;Primary Care: Clinics in Office Practice&lt;/_journal&gt;&lt;_keywords&gt;Mosquitoes; Chikungunya; Dengue; Japanese encephalitis; Malaria; West Nile; Yellow fever; Zika&lt;/_keywords&gt;&lt;_modified&gt;65045787&lt;/_modified&gt;&lt;_pages&gt;393-407&lt;/_pages&gt;&lt;_social_category&gt;医学：内科(3) &amp;amp; 初级卫生保健(3)&lt;/_social_category&gt;&lt;_url&gt;https://www.sciencedirect.com/science/article/pii/S0095454318300381&lt;/_url&gt;&lt;_volume&gt;45&lt;/_volume&gt;&lt;/Details&gt;&lt;Extra&gt;&lt;DBUID&gt;{0553D794-C10B-4B61-8D58-EAFCB6340CC0}&lt;/DBUID&gt;&lt;/Extra&gt;&lt;/Item&gt;&lt;/References&gt;&lt;/Group&gt;&lt;/Citation&gt;_x000a_"/>
    <w:docVar w:name="NE.Ref{116B4FFD-4A9A-453D-A60A-B21962481765}" w:val=" ADDIN NE.Ref.{116B4FFD-4A9A-453D-A60A-B2196248176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75453B9-3A7B-4B28-8886-9EE6087F9E7D}" w:val=" ADDIN NE.Ref.{175453B9-3A7B-4B28-8886-9EE6087F9E7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77FC767-39E0-4CB2-8588-4FDC67ECA856}" w:val=" ADDIN NE.Ref.{177FC767-39E0-4CB2-8588-4FDC67ECA856}&lt;Citation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5139178&lt;/_accessed&gt;&lt;_collection_scope&gt;SCI;SCIE;EI&lt;/_collection_scope&gt;&lt;_created&gt;64184979&lt;/_created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5139178&lt;/_modified&gt;&lt;_pages&gt;743-770&lt;/_pages&gt;&lt;_social_category&gt;数学(4)&lt;/_social_category&gt;&lt;_volume&gt;74&lt;/_volume&gt;&lt;/Details&gt;&lt;Extra&gt;&lt;DBUID&gt;{25C5A0B6-1F94-4907-9F62-65EED50A0C65}&lt;/DBUID&gt;&lt;/Extra&gt;&lt;/Item&gt;&lt;/References&gt;&lt;/Group&gt;&lt;Group&gt;&lt;References&gt;&lt;Item&gt;&lt;ID&gt;1&lt;/ID&gt;&lt;UID&gt;{07564BDB-BF5A-43FE-978D-1CC2F4798F31}&lt;/UID&gt;&lt;Title&gt;Differential Equations, Dynamical Systems, and an Introduction to Chaos&lt;/Title&gt;&lt;Template&gt;Book&lt;/Template&gt;&lt;Star&gt;0&lt;/Star&gt;&lt;Tag&gt;0&lt;/Tag&gt;&lt;Author&gt;Hirsch, Morris W; Smale, Stephen; Devaney, Robert L&lt;/Author&gt;&lt;Year&gt;2013&lt;/Year&gt;&lt;Details&gt;&lt;_accessed&gt;65139174&lt;/_accessed&gt;&lt;_created&gt;64738977&lt;/_created&gt;&lt;_doi&gt;https://doi.org/10.1016/C2009-0-61160-0&lt;/_doi&gt;&lt;_edition&gt;Third Edition&lt;/_edition&gt;&lt;_isbn&gt;978-0-12-382010-5&lt;/_isbn&gt;&lt;_modified&gt;65139174&lt;/_modified&gt;&lt;_publisher&gt;Academic Press&lt;/_publisher&gt;&lt;/Details&gt;&lt;Extra&gt;&lt;DBUID&gt;{029BFCD1-60DD-40A9-AA34-1A399FF8A19C}&lt;/DBUID&gt;&lt;/Extra&gt;&lt;/Item&gt;&lt;/References&gt;&lt;/Group&gt;&lt;/Citation&gt;_x000a_"/>
    <w:docVar w:name="NE.Ref{1A91024E-37C4-4AE9-BA28-2BED52879993}" w:val=" ADDIN NE.Ref.{1A91024E-37C4-4AE9-BA28-2BED5287999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C864586-55D0-4052-8C87-71E5EE8F0B9F}" w:val=" ADDIN NE.Ref.{1C864586-55D0-4052-8C87-71E5EE8F0B9F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1DBB597D-4F4D-415B-9757-63F6F1F5F73A}" w:val=" ADDIN NE.Ref.{1DBB597D-4F4D-415B-9757-63F6F1F5F73A}&lt;Citation&gt;&lt;Group&gt;&lt;References&gt;&lt;Item&gt;&lt;ID&gt;108&lt;/ID&gt;&lt;UID&gt;{9247CB7A-165B-4AC9-A7C1-E5AD732058CD}&lt;/UID&gt;&lt;Title&gt;A Wolbachia wMel transinfection in Aedes albopictus is not detrimental to host fitness and inhibits Chikungunya virus&lt;/Title&gt;&lt;Template&gt;Journal Article&lt;/Template&gt;&lt;Star&gt;1&lt;/Star&gt;&lt;Tag&gt;0&lt;/Tag&gt;&lt;Author&gt;Blagrove, Marcus SC; Arias-Goeta, Camilo; Di Genua, Cristina; Failloux, Anna-Bella; Sinkins, Steven P&lt;/Author&gt;&lt;Year&gt;2013&lt;/Year&gt;&lt;Details&gt;&lt;_accessed&gt;61408019&lt;/_accessed&gt;&lt;_collection_scope&gt;SCIE;&lt;/_collection_scope&gt;&lt;_created&gt;59868985&lt;/_created&gt;&lt;_impact_factor&gt;   4.781&lt;/_impact_factor&gt;&lt;_isbn&gt;1935-2735&lt;/_isbn&gt;&lt;_issue&gt;3&lt;/_issue&gt;&lt;_journal&gt;PLoS Neglected Tropical Diseases&lt;/_journal&gt;&lt;_marked_fields&gt;title;I|3|9_x0009_I|13|1_x0009_I|35|17_x0009__x000d__x000a_&lt;/_marked_fields&gt;&lt;_modified&gt;64685658&lt;/_modified&gt;&lt;_pages&gt;e2152&lt;/_pages&gt;&lt;_social_category&gt;医学(2)&lt;/_social_category&gt;&lt;_volume&gt;7&lt;/_volume&gt;&lt;/Details&gt;&lt;Extra&gt;&lt;DBUID&gt;{25C5A0B6-1F94-4907-9F62-65EED50A0C65}&lt;/DBUID&gt;&lt;/Extra&gt;&lt;/Item&gt;&lt;/References&gt;&lt;/Group&gt;&lt;Group&gt;&lt;References&gt;&lt;Item&gt;&lt;ID&gt;454&lt;/ID&gt;&lt;UID&gt;{58720FFE-3462-4468-92EC-5533E707B5CA}&lt;/UID&gt;&lt;Title&gt;Selection on Aedes aegypti alters Wolbachia-mediated dengue virus blocking and fitness&lt;/Title&gt;&lt;Template&gt;Journal Article&lt;/Template&gt;&lt;Star&gt;0&lt;/Star&gt;&lt;Tag&gt;0&lt;/Tag&gt;&lt;Author&gt;Ford, Suzanne A; Allen, Scott L; Ohm, Johanna R; Sigle, Leah T; Sebastian, Aswathy; Albert, Istvan; Chenoweth, Stephen F; McGraw, Elizabeth A&lt;/Author&gt;&lt;Year&gt;2019&lt;/Year&gt;&lt;Details&gt;&lt;_accessed&gt;62950392&lt;/_accessed&gt;&lt;_alternate_title&gt;Nature Microbiology&lt;/_alternate_title&gt;&lt;_collection_scope&gt;SCIE&lt;/_collection_scope&gt;&lt;_created&gt;62944569&lt;/_created&gt;&lt;_date&gt;2019-01-01&lt;/_date&gt;&lt;_date_display&gt;2019&lt;/_date_display&gt;&lt;_doi&gt;10.1038/s41564-019-0533-3&lt;/_doi&gt;&lt;_impact_factor&gt;  30.964&lt;/_impact_factor&gt;&lt;_isbn&gt;2058-5276&lt;/_isbn&gt;&lt;_journal&gt;Nature Microbiology&lt;/_journal&gt;&lt;_marked_fields&gt;title;I|13|15_x0009_I|35|9_x0009__x000d__x000a_&lt;/_marked_fields&gt;&lt;_modified&gt;64687189&lt;/_modified&gt;&lt;_number&gt;Ford2019&lt;/_number&gt;&lt;_social_category&gt;生物学(1)&lt;/_social_category&gt;&lt;_url&gt;https://doi.org/10.1038/s41564-019-0533-3&lt;/_url&gt;&lt;/Details&gt;&lt;Extra&gt;&lt;DBUID&gt;{25C5A0B6-1F94-4907-9F62-65EED50A0C65}&lt;/DBUID&gt;&lt;/Extra&gt;&lt;/Item&gt;&lt;/References&gt;&lt;/Group&gt;&lt;Group&gt;&lt;References&gt;&lt;Item&gt;&lt;ID&gt;28&lt;/ID&gt;&lt;UID&gt;{655B988B-04D3-498B-84F6-752885A9EA97}&lt;/UID&gt;&lt;Title&gt;Combining the Sterile Insect Technique with the Incompatible Insect Technique: I-Impact of Wolbachia Infection on the Fitness of Triple- and Double-Infected Strains of Aedes albopictus&lt;/Title&gt;&lt;Template&gt;Journal Article&lt;/Template&gt;&lt;Star&gt;0&lt;/Star&gt;&lt;Tag&gt;0&lt;/Tag&gt;&lt;Author&gt;Zhang, Dongjing; Zheng, Xiaoying; Xi, Zhiyong; Bourtzis, Kostas; Gilles, Jeremie R L&lt;/Author&gt;&lt;Year&gt;2015&lt;/Year&gt;&lt;Details&gt;&lt;_accessed&gt;63277215&lt;/_accessed&gt;&lt;_collection_scope&gt;SCIE;&lt;/_collection_scope&gt;&lt;_created&gt;61079928&lt;/_created&gt;&lt;_doi&gt;10.1371/journal.pone.0121126&lt;/_doi&gt;&lt;_image&gt;/Users/liyongjun/Documents/ReadCube Media/Zhang et al-2015-PLOS ONE.pdf&lt;/_image&gt;&lt;_impact_factor&gt;   3.752&lt;/_impact_factor&gt;&lt;_issue&gt;4&lt;/_issue&gt;&lt;_journal&gt;Plos One&lt;/_journal&gt;&lt;_marked_fields&gt;title;I|169|16_x0009__x000d__x000a_&lt;/_marked_fields&gt;&lt;_modified&gt;64721486&lt;/_modified&gt;&lt;_pages&gt; e0121126&lt;/_pages&gt;&lt;_short_title&gt;Combining the Sterile Insect Technique with the Incompatible Insect Technique: I-Impact of Wolbachia Infection on the Fitness of Triple- and Double-Infected Strains of Aedes albopictus&lt;/_short_title&gt;&lt;_social_category&gt;综合性期刊(3)&lt;/_social_category&gt;&lt;_volume&gt;10&lt;/_volume&gt;&lt;/Details&gt;&lt;Extra&gt;&lt;DBUID&gt;{4B093580-8AB4-4426-9721-C0E54B454413}&lt;/DBUID&gt;&lt;/Extra&gt;&lt;/Item&gt;&lt;/References&gt;&lt;/Group&gt;&lt;/Citation&gt;_x000a_"/>
    <w:docVar w:name="NE.Ref{2067EAE4-D60B-4A0A-9F2E-B0319092FEF9}" w:val=" ADDIN NE.Ref.{2067EAE4-D60B-4A0A-9F2E-B0319092FEF9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21146479-B06A-4C1C-93D3-425235091886}" w:val=" ADDIN NE.Ref.{21146479-B06A-4C1C-93D3-425235091886}&lt;Citation&gt;&lt;Group&gt;&lt;References&gt;&lt;Item&gt;&lt;ID&gt;510&lt;/ID&gt;&lt;UID&gt;{71C633CA-8008-4A71-B5FA-8C62D0136CD6}&lt;/UID&gt;&lt;Title&gt;Photoperiodic diapause in a subtropical population of Aedes albopictus in Guangzhou, China: optimized field-laboratory-based study and statistical models for comprehensive characterization&lt;/Title&gt;&lt;Template&gt;Journal Article&lt;/Template&gt;&lt;Star&gt;0&lt;/Star&gt;&lt;Tag&gt;0&lt;/Tag&gt;&lt;Author&gt;Xia, Dan; Guo, Xiang; Hu, Tian; Li, Li; Teng, Ping-Ying; Yin, Qing-Qing; Luo, Lei; Xie, Tian; Wei, Yue-Hong; Yang, Qian; Li, Shu-Kai; Wang, Yu-Ji; Xie, Yu; Li, Yi-Ji; Wang, Chun-Mei; Yang, Zhi-Cong; Chen, Xiao-Guang; Zhou, Xiao-Hong&lt;/Author&gt;&lt;Year&gt;2018&lt;/Year&gt;&lt;Details&gt;&lt;_accessed&gt;64172058&lt;/_accessed&gt;&lt;_collection_scope&gt;SCIE&lt;/_collection_scope&gt;&lt;_created&gt;63021085&lt;/_created&gt;&lt;_date&gt;2018-08-14&lt;/_date&gt;&lt;_date_display&gt;2018/08/14&lt;/_date_display&gt;&lt;_doi&gt;10.1186/s40249-018-0466-8&lt;/_doi&gt;&lt;_impact_factor&gt;  10.485&lt;/_impact_factor&gt;&lt;_isbn&gt;2049-9957&lt;/_isbn&gt;&lt;_issue&gt;1&lt;/_issue&gt;&lt;_journal&gt;Infectious diseases of poverty&lt;/_journal&gt;&lt;_keywords&gt;Aedes albopictus; Critical photoperiod; Distributed lag non-linear model; Photoperiodic diapause; Subtropical; Adaptation, Physiological; Aedes/*physiology/virology; Animals; China/epidemiology; Dengue/epidemiology/*prevention &amp;amp; control/transmission; Dengue Virus/pathogenicity; Diapause/physiology; Female; Male; *Models, Statistical; Mosquito Vectors/*physiology/virology; Photoperiod; Population Dynamics; Seasons; Zygote/physiology&lt;/_keywords&gt;&lt;_modified&gt;64838598&lt;/_modified&gt;&lt;_ori_publication&gt;BioMed Central&lt;/_ori_publication&gt;&lt;_pages&gt;89-89&lt;/_pages&gt;&lt;_social_category&gt;传染病学(2) &amp;amp; 寄生虫学(1) &amp;amp; 热带医学(1)&lt;/_social_category&gt;&lt;_url&gt;https://www.ncbi.nlm.nih.gov/pubmed/30107859_x000d__x000a_https://www.ncbi.nlm.nih.gov/pmc/articles/PMC6092856/&lt;/_url&gt;&lt;_volume&gt;7&lt;/_volume&gt;&lt;/Details&gt;&lt;Extra/&gt;&lt;/Item&gt;&lt;/References&gt;&lt;/Group&gt;&lt;/Citation&gt;_x000a_"/>
    <w:docVar w:name="NE.Ref{21EA65AD-DABF-4BD8-B905-0295ADEEDE5A}" w:val=" ADDIN NE.Ref.{21EA65AD-DABF-4BD8-B905-0295ADEEDE5A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4668588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/Citation&gt;_x000a_"/>
    <w:docVar w:name="NE.Ref{28283004-74E3-4D2E-91D5-0F376B0540C3}" w:val=" ADDIN NE.Ref.{28283004-74E3-4D2E-91D5-0F376B0540C3}&lt;Citation&gt;&lt;Group&gt;&lt;References&gt;&lt;Item&gt;&lt;ID&gt;18&lt;/ID&gt;&lt;UID&gt;{90B456BF-E809-4ECC-864F-D94793691FBF}&lt;/UID&gt;&lt;Title&gt;Mosquito Diapause&lt;/Title&gt;&lt;Template&gt;Journal Article&lt;/Template&gt;&lt;Star&gt;0&lt;/Star&gt;&lt;Tag&gt;0&lt;/Tag&gt;&lt;Author&gt;Denlinger, David L; Armbruster, Peter A&lt;/Author&gt;&lt;Year&gt;2014&lt;/Year&gt;&lt;Details&gt;&lt;_accessed&gt;63124713&lt;/_accessed&gt;&lt;_alternate_title&gt;Annu. Rev. Entomol.Annual Review of Entomology&lt;/_alternate_title&gt;&lt;_collection_scope&gt;SCI;SCIE&lt;/_collection_scope&gt;&lt;_created&gt;63052865&lt;/_created&gt;&lt;_date&gt;2014-01-07&lt;/_date&gt;&lt;_date_display&gt;2014_x000d__x000a_2014/01/07&lt;/_date_display&gt;&lt;_doi&gt;10.1146/annurev-ento-011613-162023&lt;/_doi&gt;&lt;_impact_factor&gt;  19.686&lt;/_impact_factor&gt;&lt;_isbn&gt;0066-4170&lt;/_isbn&gt;&lt;_issue&gt;1&lt;/_issue&gt;&lt;_journal&gt;Annual Review of Entomology&lt;/_journal&gt;&lt;_modified&gt;64185038&lt;/_modified&gt;&lt;_ori_publication&gt;Annual Reviews&lt;/_ori_publication&gt;&lt;_pages&gt;73-93&lt;/_pages&gt;&lt;_url&gt;https://doi.org/10.1146/annurev-ento-011613-162023&lt;/_url&gt;&lt;_volume&gt;59&lt;/_volume&gt;&lt;/Details&gt;&lt;Extra&gt;&lt;DBUID&gt;{34F409C0-1EB0-48FA-8619-6C84F502311E}&lt;/DBUID&gt;&lt;/Extra&gt;&lt;/Item&gt;&lt;/References&gt;&lt;/Group&gt;&lt;/Citation&gt;_x000a_"/>
    <w:docVar w:name="NE.Ref{2846EC98-EDA0-4C82-89F4-63112AEC3A93}" w:val=" ADDIN NE.Ref.{2846EC98-EDA0-4C82-89F4-63112AEC3A9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284A456F-C46B-43B9-89A5-B24C3646EB1F}" w:val=" ADDIN NE.Ref.{284A456F-C46B-43B9-89A5-B24C3646EB1F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_social_category&gt;综合性期刊(1)&lt;/_social_category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69.504&lt;/_impact_factor&gt;&lt;_isbn&gt;1476-4687&lt;/_isbn&gt;&lt;_issue&gt;7844&lt;/_issue&gt;&lt;_journal&gt;Nature&lt;/_journal&gt;&lt;_modified&gt;64649718&lt;/_modified&gt;&lt;_number&gt;Li2021&lt;/_number&gt;&lt;_pages&gt;E3-E5&lt;/_pages&gt;&lt;_social_category&gt;综合性期刊(1)&lt;/_social_category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29FAC90C-E8BC-458D-8F8E-09F3A5BBD9B3}" w:val=" ADDIN NE.Ref.{29FAC90C-E8BC-458D-8F8E-09F3A5BBD9B3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2A96702F-F286-4A05-A97D-F4416FCBFE00}" w:val=" ADDIN NE.Ref.{2A96702F-F286-4A05-A97D-F4416FCBFE0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2E64B328-D552-4C64-A846-B4CB92ECF31F}" w:val=" ADDIN NE.Ref.{2E64B328-D552-4C64-A846-B4CB92ECF31F}&lt;Citation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3970296&lt;/_modified&gt;&lt;_ori_publication&gt;Public Library of Science&lt;/_ori_publication&gt;&lt;_pages&gt;e0007958&lt;/_pages&gt;&lt;_url&gt;https://doi.org/10.1371/journal.pntd.0007958&lt;/_url&gt;&lt;_volume&gt;14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465263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537&lt;/ID&gt;&lt;UID&gt;{8174A14C-F274-44EB-927D-FCA81EF957C8}&lt;/UID&gt;&lt;Title&gt;High Temperature Cycles Result in Maternal Transmission and Dengue Infection Differences Between Wolbachia Strains in Aedes aegypti&lt;/Title&gt;&lt;Template&gt;Journal Article&lt;/Template&gt;&lt;Star&gt;0&lt;/Star&gt;&lt;Tag&gt;0&lt;/Tag&gt;&lt;Author&gt;Mancini, Maria; Ant, Thomas; Herd, Christie; Martinez, Julien; Murdochy, Shivan; Gingell, Daniel; Mararo, Enock; Johnson, Paul; Sinkins, Steven&lt;/Author&gt;&lt;Year&gt;2021&lt;/Year&gt;&lt;Details&gt;&lt;_accessed&gt;64553524&lt;/_accessed&gt;&lt;_alternate_title&gt;mBio&lt;/_alternate_title&gt;&lt;_collection_scope&gt;SCIE&lt;/_collection_scope&gt;&lt;_created&gt;64289792&lt;/_created&gt;&lt;_date&gt;2021-11-09&lt;/_date&gt;&lt;_date_display&gt;2021/11/09&lt;/_date_display&gt;&lt;_doi&gt;10.1128/mBio.00250-21&lt;/_doi&gt;&lt;_impact_factor&gt;   7.786&lt;/_impact_factor&gt;&lt;_journal&gt;mBio&lt;/_journal&gt;&lt;_marked_fields&gt;title;I|98|9_x0009_I|119|13_x0009__x000d__x000a_&lt;/_marked_fields&gt;&lt;_modified&gt;64474153&lt;/_modified&gt;&lt;_volume&gt;12&lt;/_volume&gt;&lt;_social_category&gt;生物学(1)&lt;/_social_category&gt;&lt;/Details&gt;&lt;Extra&gt;&lt;DBUID&gt;{25C5A0B6-1F94-4907-9F62-65EED50A0C65}&lt;/DBUID&gt;&lt;/Extra&gt;&lt;/Item&gt;&lt;/References&gt;&lt;/Group&gt;&lt;/Citation&gt;_x000a_"/>
    <w:docVar w:name="NE.Ref{3021F691-5ABA-45F6-BB8A-9C90FD0A375D}" w:val=" ADDIN NE.Ref.{3021F691-5ABA-45F6-BB8A-9C90FD0A375D}&lt;Citation&gt;&lt;Group&gt;&lt;References&gt;&lt;Item&gt;&lt;ID&gt;82&lt;/ID&gt;&lt;UID&gt;{9065A67A-36D5-442D-8613-23234E06FFCB}&lt;/UID&gt;&lt;Title&gt;Area Freedom in Mexico from Mediterranean Fruit Fly (Diptera: Tephritidae): A Review of Over 30 Years of a Successful Containment Program Using an Integrated Area-Wide SIT Approach&lt;/Title&gt;&lt;Template&gt;Journal Article&lt;/Template&gt;&lt;Star&gt;0&lt;/Star&gt;&lt;Tag&gt;0&lt;/Tag&gt;&lt;Author&gt;Enkerlin, Walther; Gutiérrez-Ruelas, José Manuel; Cortes, Antonio Villaseñor; Roldan, Edgar Cotoc; Midgarden, David; Lira, Estuardo; López, Jose Luis Zavala; Hendrichs, Jorge; Liedo, Pablo; Arriaga, Francisco Javier Trujillo&lt;/Author&gt;&lt;Year&gt;2015&lt;/Year&gt;&lt;Details&gt;&lt;_alternate_title&gt;Florida EntomologistFlorida Entomologist&lt;/_alternate_title&gt;&lt;_collection_scope&gt;SCI;SCIE;&lt;/_collection_scope&gt;&lt;_created&gt;62541612&lt;/_created&gt;&lt;_date&gt;2015-06-01&lt;/_date&gt;&lt;_date_display&gt;2015_x000d__x000a_2015/06/01&lt;/_date_display&gt;&lt;_doi&gt;10.1653/024.098.0242&lt;/_doi&gt;&lt;_impact_factor&gt;   1.434&lt;/_impact_factor&gt;&lt;_isbn&gt;0015-4040&lt;/_isbn&gt;&lt;_issue&gt;2&lt;/_issue&gt;&lt;_journal&gt;Florida Entomologist&lt;/_journal&gt;&lt;_modified&gt;64668569&lt;/_modified&gt;&lt;_ori_publication&gt;Florida Entomological Society&lt;/_ori_publication&gt;&lt;_pages&gt;665-681&lt;/_pages&gt;&lt;_social_category&gt;农林科学(4)&lt;/_social_category&gt;&lt;_url&gt;https://doi.org/10.1653/024.098.0242&lt;/_url&gt;&lt;_volume&gt;98&lt;/_volume&gt;&lt;/Details&gt;&lt;Extra&gt;&lt;DBUID&gt;{4B093580-8AB4-4426-9721-C0E54B454413}&lt;/DBUID&gt;&lt;/Extra&gt;&lt;/Item&gt;&lt;/References&gt;&lt;/Group&gt;&lt;Group&gt;&lt;References&gt;&lt;Item&gt;&lt;ID&gt;102&lt;/ID&gt;&lt;UID&gt;{761C0D24-F660-466F-84EC-D310C00CCBC1}&lt;/UID&gt;&lt;Title&gt;The Moscamed Regional Programme: review of a success story of area-wide sterile insect technique application&lt;/Title&gt;&lt;Template&gt;Journal Article&lt;/Template&gt;&lt;Star&gt;0&lt;/Star&gt;&lt;Tag&gt;0&lt;/Tag&gt;&lt;Author&gt;Enkerlin, W R; Gutiérrez Ruelas, J M; Pantaleon, R; Soto Litera, C; Villaseñor Cortés, A; Zavala López, J L; Orozco Dávila, D; Montoya Gerardo, P; Silva Villarreal, L; Cotoc Roldán, E; Hernández López, F; Arenas Castillo, A; Castellanos Dominguez, D; Valle Mora, A; Rendón Arana, P; Cáceres Barrios, C; Midgarden, D; Villatoro Villatoro, C; Lira Prera, E; Zelaya Estradé, O; Castañeda Aldana, R; López Culajay, J; Ramírez Y Ramírez, F; Liedo Fernández, P; Ortíz Moreno, G; Reyes Flores, J; Hendrichs, J&lt;/Author&gt;&lt;Year&gt;2017&lt;/Year&gt;&lt;Details&gt;&lt;_accessed&gt;62661050&lt;/_accessed&gt;&lt;_alternate_title&gt;Entomologia Experimentalis et ApplicataEntomologia Experimentalis et Applicata&lt;/_alternate_title&gt;&lt;_collection_scope&gt;SCI;SCIE&lt;/_collection_scope&gt;&lt;_created&gt;62661050&lt;/_created&gt;&lt;_date&gt;2017-09-01&lt;/_date&gt;&lt;_date_display&gt;2017_x000d__x000a_2017/09/01&lt;/_date_display&gt;&lt;_doi&gt;10.1111/eea.12611&lt;/_doi&gt;&lt;_impact_factor&gt;   2.433&lt;/_impact_factor&gt;&lt;_isbn&gt;0013-8703&lt;/_isbn&gt;&lt;_issue&gt;3&lt;/_issue&gt;&lt;_journal&gt;Entomologia Experimentalis et Applicata&lt;/_journal&gt;&lt;_keywords&gt;Ceratitis capitata; Mediterranean fruit fly; medfly; containment; eradication; cost–benefit analysis; SIT&lt;/_keywords&gt;&lt;_modified&gt;64664270&lt;/_modified&gt;&lt;_ori_publication&gt;John Wiley &amp;amp; Sons, Ltd (10.1111)&lt;/_ori_publication&gt;&lt;_pages&gt;188-203&lt;/_pages&gt;&lt;_social_category&gt;农林科学(3)&lt;/_social_category&gt;&lt;_url&gt;https://doi.org/10.1111/eea.12611&lt;/_url&gt;&lt;_volume&gt;164&lt;/_volume&gt;&lt;/Details&gt;&lt;Extra&gt;&lt;DBUID&gt;{4B093580-8AB4-4426-9721-C0E54B454413}&lt;/DBUID&gt;&lt;/Extra&gt;&lt;/Item&gt;&lt;/References&gt;&lt;/Group&gt;&lt;/Citation&gt;_x000a_"/>
    <w:docVar w:name="NE.Ref{357F6997-DEBC-4286-B20B-76F92F02C879}" w:val=" ADDIN NE.Ref.{357F6997-DEBC-4286-B20B-76F92F02C879}&lt;Citation&gt;&lt;Group&gt;&lt;References&gt;&lt;Item&gt;&lt;ID&gt;26&lt;/ID&gt;&lt;UID&gt;{5D9ADA29-ACC3-49AF-812B-FAF4A668A316}&lt;/UID&gt;&lt;Title&gt;Mosquito immune defenses against Plasmodium infection&lt;/Title&gt;&lt;Template&gt;Journal Article&lt;/Template&gt;&lt;Star&gt;0&lt;/Star&gt;&lt;Tag&gt;0&lt;/Tag&gt;&lt;Author&gt;Cirimotich, Chris M; Dong, Yuemei; Garver, Lindsey S; Sim, Shuzhen; Dimopoulos, George&lt;/Author&gt;&lt;Year&gt;2010&lt;/Year&gt;&lt;Details&gt;&lt;_accessed&gt;64668770&lt;/_accessed&gt;&lt;_alternate_title&gt;Developmental &amp;amp; Comparative Immunology&lt;/_alternate_title&gt;&lt;_created&gt;64668770&lt;/_created&gt;&lt;_date&gt;2010-01-01&lt;/_date&gt;&lt;_date_display&gt;2010&lt;/_date_display&gt;&lt;_doi&gt;https://doi.org/10.1016/j.dci.2009.12.005&lt;/_doi&gt;&lt;_impact_factor&gt;   3.605&lt;/_impact_factor&gt;&lt;_isbn&gt;0145-305X&lt;/_isbn&gt;&lt;_issue&gt;4&lt;/_issue&gt;&lt;_journal&gt;Developmental &amp;amp; Comparative Immunology&lt;/_journal&gt;&lt;_keywords&gt;Malaria; Mosquito; Innate immunity&lt;/_keywords&gt;&lt;_marked_fields&gt;title;I|34|10_x0009__x000d__x000a_&lt;/_marked_fields&gt;&lt;_modified&gt;64668770&lt;/_modified&gt;&lt;_pages&gt;387-395&lt;/_pages&gt;&lt;_social_category&gt;生物学(2)&lt;/_social_category&gt;&lt;_url&gt;https://www.sciencedirect.com/science/article/pii/S0145305X09002572&lt;/_url&gt;&lt;_volume&gt;34&lt;/_volume&gt;&lt;/Details&gt;&lt;Extra&gt;&lt;DBUID&gt;{0AF9EBA3-7A06-4302-ACDC-59A38B55BC49}&lt;/DBUID&gt;&lt;/Extra&gt;&lt;/Item&gt;&lt;/References&gt;&lt;/Group&gt;&lt;Group&gt;&lt;References&gt;&lt;Item&gt;&lt;ID&gt;606&lt;/ID&gt;&lt;UID&gt;{690E06AD-7ADC-4BF6-A688-CE41A2E46A48}&lt;/UID&gt;&lt;Title&gt;Tissue Barriers to Arbovirus Infection in Mosquitoes&lt;/Title&gt;&lt;Template&gt;Journal Article&lt;/Template&gt;&lt;Star&gt;0&lt;/Star&gt;&lt;Tag&gt;0&lt;/Tag&gt;&lt;Author&gt;Franz, Alexander W E; Kantor, Asher M; Passarelli, A L; Clem, Rollie J&lt;/Author&gt;&lt;Year&gt;2015&lt;/Year&gt;&lt;Details&gt;&lt;_accessed&gt;64668774&lt;/_accessed&gt;&lt;_collection_scope&gt;SCIE&lt;/_collection_scope&gt;&lt;_created&gt;64668774&lt;/_created&gt;&lt;_date&gt;2015-01-01&lt;/_date&gt;&lt;_date_display&gt;2015&lt;/_date_display&gt;&lt;_doi&gt;10.3390/v7072795_x000d__x000a_ER  -&lt;/_doi&gt;&lt;_impact_factor&gt;   5.818&lt;/_impact_factor&gt;&lt;_isbn&gt;1999-4915&lt;/_isbn&gt;&lt;_issue&gt;7&lt;/_issue&gt;&lt;_journal&gt;Viruses&lt;/_journal&gt;&lt;_keywords&gt;arbovirus; mosquito; midgut; dissemination; salivary gland; tissue barrier; basal lamina; midgut infection barrier; midgut escape barrier&lt;/_keywords&gt;&lt;_modified&gt;64668774&lt;/_modified&gt;&lt;_pages&gt;3741-3767&lt;/_pages&gt;&lt;_secondary_title&gt;Viruses&lt;/_secondary_title&gt;&lt;_social_category&gt;医学(3)&lt;/_social_category&gt;&lt;_volume&gt;7&lt;/_volume&gt;&lt;/Details&gt;&lt;Extra&gt;&lt;DBUID&gt;{0553D794-C10B-4B61-8D58-EAFCB6340CC0}&lt;/DBUID&gt;&lt;/Extra&gt;&lt;/Item&gt;&lt;/References&gt;&lt;/Group&gt;&lt;Group&gt;&lt;References&gt;&lt;Item&gt;&lt;ID&gt;584&lt;/ID&gt;&lt;UID&gt;{400F4144-8110-4E4D-A98F-1B1900E9E880}&lt;/UID&gt;&lt;Title&gt;Interaction of Viruses with the Insect Intestine&lt;/Title&gt;&lt;Template&gt;Journal Article&lt;/Template&gt;&lt;Star&gt;0&lt;/Star&gt;&lt;Tag&gt;0&lt;/Tag&gt;&lt;Author&gt;Ma, Enhao; Zhu, Yibin; Liu, Ziwen; Wei, Taiyun; Wang, Penghua; Cheng, Gong&lt;/Author&gt;&lt;Year&gt;2021&lt;/Year&gt;&lt;Details&gt;&lt;_alternate_title&gt;Annual Review of Virology&lt;/_alternate_title&gt;&lt;_collection_scope&gt;SCI;SCIE&lt;/_collection_scope&gt;&lt;_created&gt;64332563&lt;/_created&gt;&lt;_date&gt;2021-09-29&lt;/_date&gt;&lt;_date_display&gt;2021/09/29&lt;/_date_display&gt;&lt;_doi&gt;10.1146/annurev-virology-091919-100543&lt;/_doi&gt;&lt;_impact_factor&gt;  14.263&lt;/_impact_factor&gt;&lt;_journal&gt;Annual Review of Virology&lt;/_journal&gt;&lt;_modified&gt;64668666&lt;/_modified&gt;&lt;_social_category&gt;医学(1)&lt;/_social_category&gt;&lt;_volume&gt;8&lt;/_volume&gt;&lt;/Details&gt;&lt;Extra&gt;&lt;DBUID&gt;{0553D794-C10B-4B61-8D58-EAFCB6340CC0}&lt;/DBUID&gt;&lt;/Extra&gt;&lt;/Item&gt;&lt;/References&gt;&lt;/Group&gt;&lt;/Citation&gt;_x000a_"/>
    <w:docVar w:name="NE.Ref{367A32CF-A55E-43F9-9380-438CAD21AFA2}" w:val=" ADDIN NE.Ref.{367A32CF-A55E-43F9-9380-438CAD21AFA2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36CE9D7A-17CA-41F5-AF4E-F4AE8129BC3A}" w:val=" ADDIN NE.Ref.{36CE9D7A-17CA-41F5-AF4E-F4AE8129BC3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36D95680-AC1B-4789-86CD-1746EA76ACE4}" w:val=" ADDIN NE.Ref.{36D95680-AC1B-4789-86CD-1746EA76ACE4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4553514&lt;/_accessed&gt;&lt;_alternate_title&gt;Journal of Pest Science&lt;/_alternate_title&gt;&lt;_collection_scope&gt;SCIE&lt;/_collection_scope&gt;&lt;_created&gt;63684935&lt;/_created&gt;&lt;_date&gt;2021-01-01&lt;/_date&gt;&lt;_date_display&gt;2021&lt;/_date_display&gt;&lt;_doi&gt;10.1007/s10340-021-01340-z&lt;/_doi&gt;&lt;_impact_factor&gt;   5.742&lt;/_impact_factor&gt;&lt;_isbn&gt;1612-4766&lt;/_isbn&gt;&lt;_issue&gt;4&lt;/_issue&gt;&lt;_journal&gt;Journal of Pest Science&lt;/_journal&gt;&lt;_marked_fields&gt;title;I|42|17_x0009__x000d__x000a_&lt;/_marked_fields&gt;&lt;_modified&gt;64649718&lt;/_modified&gt;&lt;_number&gt;Li2021&lt;/_number&gt;&lt;_pages&gt;1531-1542&lt;/_pages&gt;&lt;_social_category&gt;农林科学(1)&lt;/_social_category&gt;&lt;_url&gt;https://doi.org/10.1007/s10340-021-01340-z&lt;/_url&gt;&lt;_volume&gt;94&lt;/_volume&gt;&lt;/Details&gt;&lt;Extra&gt;&lt;DBUID&gt;{4B093580-8AB4-4426-9721-C0E54B454413}&lt;/DBUID&gt;&lt;/Extra&gt;&lt;/Item&gt;&lt;/References&gt;&lt;/Group&gt;&lt;/Citation&gt;_x000a_"/>
    <w:docVar w:name="NE.Ref{397D9194-BCC9-4957-8DB8-682F1E93BAA1}" w:val=" ADDIN NE.Ref.{397D9194-BCC9-4957-8DB8-682F1E93BAA1}&lt;Citation&gt;&lt;Group&gt;&lt;References&gt;&lt;Item&gt;&lt;ID&gt;15&lt;/ID&gt;&lt;UID&gt;{FDC87364-8F41-4069-BA0C-343EF94E15A8}&lt;/UID&gt;&lt;Title&gt;Radiation-induced sterility for pupal and adult stages of the malaria mosquito Anopheles arabiensis&lt;/Title&gt;&lt;Template&gt;Journal Article&lt;/Template&gt;&lt;Star&gt;0&lt;/Star&gt;&lt;Tag&gt;0&lt;/Tag&gt;&lt;Author&gt;Helinski, Michelle E; Parker, Andrew G; Knols, Bart G&lt;/Author&gt;&lt;Year&gt;2006&lt;/Year&gt;&lt;Details&gt;&lt;_accessed&gt;61095852&lt;/_accessed&gt;&lt;_collection_scope&gt;SCI;SCIE;&lt;/_collection_scope&gt;&lt;_created&gt;61079928&lt;/_created&gt;&lt;_doi&gt;10.1186/1475-2875-5-41&lt;/_doi&gt;&lt;_image&gt;/Users/liyongjun/Documents/ReadCube Media/Helinski et al-2006-Malar J.pdf&lt;/_image&gt;&lt;_impact_factor&gt;   3.469&lt;/_impact_factor&gt;&lt;_isbn&gt;1475-2875&lt;/_isbn&gt;&lt;_journal&gt;Malaria journal&lt;/_journal&gt;&lt;_marked_fields&gt;title;I|80|20_x0009__x000d__x000a_&lt;/_marked_fields&gt;&lt;_modified&gt;64721477&lt;/_modified&gt;&lt;_pages&gt;41&lt;/_pages&gt;&lt;_short_title&gt;Radiation-induced sterility for pupal and adult stages of the malaria mosquito Anopheles arabiensis&lt;/_short_title&gt;&lt;_social_category&gt;医学(3)&lt;/_social_category&gt;&lt;_url&gt;http://dx.doi.org/10.1186/1475-2875-5-41 _x000d__x000a_http://www.naweb.iaea.org/nafa/ipc/public/Dosimetry_SOP_v10b.pdf 全文链接_x000d__x000a_&lt;/_url&gt;&lt;_volume&gt;5&lt;/_volume&gt;&lt;/Details&gt;&lt;Extra&gt;&lt;DBUID&gt;{4B093580-8AB4-4426-9721-C0E54B454413}&lt;/DBUID&gt;&lt;/Extra&gt;&lt;/Item&gt;&lt;/References&gt;&lt;/Group&gt;&lt;Group&gt;&lt;References&gt;&lt;Item&gt;&lt;ID&gt;31&lt;/ID&gt;&lt;UID&gt;{D20372D3-929A-4D63-843E-56F4A35D13CC}&lt;/UID&gt;&lt;Title&gt;X-Ray-Induced Sterility in Aedes albopictus (Diptera: Culicidae) and Male Longevity Following Irradiation&lt;/Title&gt;&lt;Template&gt;Journal Article&lt;/Template&gt;&lt;Star&gt;0&lt;/Star&gt;&lt;Tag&gt;0&lt;/Tag&gt;&lt;Author&gt;Yamada, H; Parker, A G; Oliva, C F; Balestrino, F; Gilles, JRL&lt;/Author&gt;&lt;Year&gt;2014&lt;/Year&gt;&lt;Details&gt;&lt;_accessed&gt;63781614&lt;/_accessed&gt;&lt;_collection_scope&gt;SCI;SCIE;&lt;/_collection_scope&gt;&lt;_created&gt;60641969&lt;/_created&gt;&lt;_impact_factor&gt;   2.435&lt;/_impact_factor&gt;&lt;_isbn&gt;1938-2928&lt;/_isbn&gt;&lt;_issue&gt;4&lt;/_issue&gt;&lt;_journal&gt;Journal of medical entomology&lt;/_journal&gt;&lt;_marked_fields&gt;title;I|28|17_x0009__x000d__x000a_&lt;/_marked_fields&gt;&lt;_modified&gt;64652669&lt;/_modified&gt;&lt;_pages&gt;811-816&lt;/_pages&gt;&lt;_social_category&gt;农林科学(3)&lt;/_social_category&gt;&lt;_volume&gt;51&lt;/_volume&gt;&lt;/Details&gt;&lt;Extra&gt;&lt;DBUID&gt;{4B093580-8AB4-4426-9721-C0E54B454413}&lt;/DBUID&gt;&lt;/Extra&gt;&lt;/Item&gt;&lt;/References&gt;&lt;/Group&gt;&lt;/Citation&gt;_x000a_"/>
    <w:docVar w:name="NE.Ref{39BB31B6-A9E0-4B38-808F-FEAED1B21211}" w:val=" ADDIN NE.Ref.{39BB31B6-A9E0-4B38-808F-FEAED1B21211}&lt;Citation&gt;&lt;Group&gt;&lt;References&gt;&lt;Item&gt;&lt;ID&gt;6&lt;/ID&gt;&lt;UID&gt;{A6874E0A-5505-45A8-B180-EC1D8801C2EC}&lt;/UID&gt;&lt;Title&gt;Restoration of pyrethroid susceptibility in a highly resistant Aedes aegypti population&lt;/Title&gt;&lt;Template&gt;Journal Article&lt;/Template&gt;&lt;Star&gt;0&lt;/Star&gt;&lt;Tag&gt;0&lt;/Tag&gt;&lt;Author&gt;Grossman, Marissa K; Uc-Puc, Valentin; Rodriguez, Julian; Cutler, David J; Morran, Levi T; Manrique-Saide, Pablo; Vazquez-Prokopec, Gonzalo M&lt;/Author&gt;&lt;Year&gt;2018&lt;/Year&gt;&lt;Details&gt;&lt;_accessed&gt;63824296&lt;/_accessed&gt;&lt;_collection_scope&gt;SCIE&lt;/_collection_scope&gt;&lt;_created&gt;63327424&lt;/_created&gt;&lt;_date&gt;2018-06-01&lt;/_date&gt;&lt;_date_display&gt;2018/06/&lt;/_date_display&gt;&lt;_doi&gt;10.1098/rsbl.2018.0022&lt;/_doi&gt;&lt;_impact_factor&gt;   3.703&lt;/_impact_factor&gt;&lt;_isbn&gt;1744-957X&lt;/_isbn&gt;&lt;_issue&gt;6&lt;/_issue&gt;&lt;_journal&gt;Biology letters&lt;/_journal&gt;&lt;_keywords&gt;*Aedes aegypti; *insecticide resistance; *kdr; *pyrethroids; Aedes/drug effects/*genetics; Animals; Female; Insecticide Resistance/*genetics; Insecticides/*pharmacology; Male; Mosquito Vectors/genetics; Mutation; Phenotype; Pyrethrins/*pharmacology&lt;/_keywords&gt;&lt;_marked_fields&gt;title;I|64|13_x0009__x000d__x000a_&lt;/_marked_fields&gt;&lt;_modified&gt;64110791&lt;/_modified&gt;&lt;_ori_publication&gt;The Royal Society&lt;/_ori_publication&gt;&lt;_pages&gt;20180022&lt;/_pages&gt;&lt;_url&gt;https://pubmed.ncbi.nlm.nih.gov/29899128_x000d__x000a_https://www.ncbi.nlm.nih.gov/pmc/articles/PMC6030600/&lt;/_url&gt;&lt;_volume&gt;14&lt;/_volume&gt;&lt;/Details&gt;&lt;Extra&gt;&lt;DBUID&gt;{1C0FD3E0-EC12-4250-954B-AC0B790C0777}&lt;/DBUID&gt;&lt;/Extra&gt;&lt;/Item&gt;&lt;/References&gt;&lt;/Group&gt;&lt;/Citation&gt;_x000a_"/>
    <w:docVar w:name="NE.Ref{3B8885E9-B312-438D-A44F-A851E832AF52}" w:val=" ADDIN NE.Ref.{3B8885E9-B312-438D-A44F-A851E832AF52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3F1E2EC6-0FD7-4C07-A5FF-F3110493F514}" w:val=" ADDIN NE.Ref.{3F1E2EC6-0FD7-4C07-A5FF-F3110493F514}&lt;Citation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6.823&lt;/_impact_factor&gt;&lt;_issue&gt;1&lt;/_issue&gt;&lt;_journal&gt;PLOS Pathogens&lt;/_journal&gt;&lt;_marked_fields&gt;title;I|1|9_x0009_I|24|14_x0009__x000d__x000a_&lt;/_marked_fields&gt;&lt;_modified&gt;63939775&lt;/_modified&gt;&lt;_ori_publication&gt;Public Library of Science&lt;/_ori_publication&gt;&lt;_pages&gt;e1006006&lt;/_pages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346&lt;/ID&gt;&lt;UID&gt;{D0142D88-1D6B-4EB7-B4EE-CD2A9E6CB271}&lt;/UID&gt;&lt;Title&gt;Heat Sensitivity of wMel Wolbachia during Aedes aegypti  Development&lt;/Title&gt;&lt;Template&gt;Journal Article&lt;/Template&gt;&lt;Star&gt;1&lt;/Star&gt;&lt;Tag&gt;0&lt;/Tag&gt;&lt;Author&gt;Ulrich, Jill N; Beier, John C; Devine, Gregor J; Hugo, Leon E&lt;/Author&gt;&lt;Year&gt;2016&lt;/Year&gt;&lt;Details&gt;&lt;_accessed&gt;62204217&lt;/_accessed&gt;&lt;_collection_scope&gt;SCIE;&lt;/_collection_scope&gt;&lt;_created&gt;61403970&lt;/_created&gt;&lt;_date&gt;2016-07-26&lt;/_date&gt;&lt;_date_display&gt;2016/07/26&lt;/_date_display&gt;&lt;_impact_factor&gt;   4.411&lt;/_impact_factor&gt;&lt;_issue&gt;7&lt;/_issue&gt;&lt;_journal&gt;PLoS Neglected Tropical Diseases&lt;/_journal&gt;&lt;_marked_fields&gt;title;I|21|1_x0009_I|26|10_x0009_I|43|5_x0009_I|49|8_x0009__x000d__x000a_&lt;/_marked_fields&gt;&lt;_modified&gt;64181838&lt;/_modified&gt;&lt;_ori_publication&gt;Public Library of Science&lt;/_ori_publication&gt;&lt;_pages&gt;e0004873&lt;/_pages&gt;&lt;_url&gt;http://dx.doi.org/10.1371%2Fjournal.pntd.0004873&lt;/_url&gt;&lt;_volume&gt;10&lt;/_volume&gt;&lt;/Details&gt;&lt;Extra&gt;&lt;DBUID&gt;{25C5A0B6-1F94-4907-9F62-65EED50A0C65}&lt;/DBUID&gt;&lt;/Extra&gt;&lt;/Item&gt;&lt;/References&gt;&lt;/Group&gt;&lt;/Citation&gt;_x000a_"/>
    <w:docVar w:name="NE.Ref{406AE64A-D1E8-416D-8DE9-1C9BBA4CDD64}" w:val=" ADDIN NE.Ref.{406AE64A-D1E8-416D-8DE9-1C9BBA4CDD64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3788642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40801880-A56C-4A6D-B2DA-5A25D77FE25A}" w:val=" ADDIN NE.Ref.{40801880-A56C-4A6D-B2DA-5A25D77FE25A}&lt;Citation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2694191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42D3243C-D372-4D79-9CD5-CF2FC5A96328}" w:val=" ADDIN NE.Ref.{42D3243C-D372-4D79-9CD5-CF2FC5A96328}&lt;Citation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5143931&lt;/_accessed&gt;&lt;_collection_scope&gt;SCI;SCIE;&lt;/_collection_scope&gt;&lt;_created&gt;62087816&lt;/_created&gt;&lt;_impact_factor&gt;   9.593&lt;/_impact_factor&gt;&lt;_issue&gt;5&lt;/_issue&gt;&lt;_journal&gt;PLOS Biology&lt;/_journal&gt;&lt;_modified&gt;65143932&lt;/_modified&gt;&lt;_ori_publication&gt;Public Library of Science&lt;/_ori_publication&gt;&lt;_pages&gt;e2001894&lt;/_pages&gt;&lt;_social_category&gt;生物学(1)&lt;/_social_category&gt;&lt;_volume&gt;15&lt;/_volume&gt;&lt;_marked_fields&gt;title;I|75|9_x0009_I|116|13_x0009__x000d__x000a_&lt;/_marked_fields&gt;&lt;/Details&gt;&lt;Extra&gt;&lt;DBUID&gt;{25C5A0B6-1F94-4907-9F62-65EED50A0C65}&lt;/DBUID&gt;&lt;/Extra&gt;&lt;/Item&gt;&lt;/References&gt;&lt;/Group&gt;&lt;Group&gt;&lt;References&gt;&lt;Item&gt;&lt;ID&gt;522&lt;/ID&gt;&lt;UID&gt;{C97BBF87-51F1-4F83-87EA-DB3DA18C31DC}&lt;/UID&gt;&lt;Title&gt;Deploying dengue-suppressing Wolbachia: Robust models predict slow but effective spatial spread in Aedes aegypti&lt;/Title&gt;&lt;Template&gt;Journal Article&lt;/Template&gt;&lt;Star&gt;0&lt;/Star&gt;&lt;Tag&gt;0&lt;/Tag&gt;&lt;Author&gt;Turelli, Michael; Barton, Nicholas H&lt;/Author&gt;&lt;Year&gt;2017&lt;/Year&gt;&lt;Details&gt;&lt;_accessed&gt;65143919&lt;/_accessed&gt;&lt;_collection_scope&gt;SCI;SCIE&lt;/_collection_scope&gt;&lt;_created&gt;64182055&lt;/_created&gt;&lt;_doi&gt;https://doi.org/10.1016/j.tpb.2017.03.003&lt;/_doi&gt;&lt;_impact_factor&gt;   1.514&lt;/_impact_factor&gt;&lt;_isbn&gt;0040-5809&lt;/_isbn&gt;&lt;_journal&gt;Theoretical Population Biology&lt;/_journal&gt;&lt;_marked_fields&gt;title;I|30|9_x0009_I|100|13_x0009__x000d__x000a_&lt;/_marked_fields&gt;&lt;_modified&gt;65143919&lt;/_modified&gt;&lt;_pages&gt;45-60&lt;/_pages&gt;&lt;_social_category&gt;生物学(4)&lt;/_social_category&gt;&lt;_volume&gt;115&lt;/_volume&gt;&lt;/Details&gt;&lt;Extra&gt;&lt;DBUID&gt;{25C5A0B6-1F94-4907-9F62-65EED50A0C65}&lt;/DBUID&gt;&lt;/Extra&gt;&lt;/Item&gt;&lt;/References&gt;&lt;/Group&gt;&lt;/Citation&gt;_x000a_"/>
    <w:docVar w:name="NE.Ref{434DA8FC-1CA2-4C23-B55E-54F6478921D0}" w:val=" ADDIN NE.Ref.{434DA8FC-1CA2-4C23-B55E-54F6478921D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43C05373-A29A-46E0-94A5-EB85AA2A4BDF}" w:val=" ADDIN NE.Ref.{43C05373-A29A-46E0-94A5-EB85AA2A4BDF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3746717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2.778&lt;/_impact_factor&gt;&lt;_isbn&gt;1476-4687&lt;/_isbn&gt;&lt;_issue&gt;7844&lt;/_issue&gt;&lt;_journal&gt;Nature&lt;/_journal&gt;&lt;_modified&gt;63729274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46C0D23F-DC6A-4B41-ACE5-7AB94BF69462}" w:val=" ADDIN NE.Ref.{46C0D23F-DC6A-4B41-ACE5-7AB94BF69462}&lt;Citation&gt;&lt;Group&gt;&lt;References&gt;&lt;Item&gt;&lt;ID&gt;266&lt;/ID&gt;&lt;UID&gt;{A31CBAB0-6909-4CDB-AB22-B23209486EF0}&lt;/UID&gt;&lt;Title&gt;Diapause in Aquatic Insects, with Emphasis on Mosquitoes&lt;/Title&gt;&lt;Template&gt;Book Section&lt;/Template&gt;&lt;Star&gt;0&lt;/Star&gt;&lt;Tag&gt;0&lt;/Tag&gt;&lt;Author&gt;Vinogradova, Elena B&lt;/Author&gt;&lt;Year&gt;2007&lt;/Year&gt;&lt;Details&gt;&lt;_accessed&gt;65139073&lt;/_accessed&gt;&lt;_created&gt;65139073&lt;/_created&gt;&lt;_doi&gt; https://doi.org/10.1007/978-1-4020-5680-2_5&lt;/_doi&gt;&lt;_modified&gt;65139075&lt;/_modified&gt;&lt;_pages&gt;83–113&lt;/_pages&gt;&lt;_place_published&gt;Dordrecht&lt;/_place_published&gt;&lt;_publisher&gt;Springer&lt;/_publisher&gt;&lt;_secondary_author&gt;Alekseev, V R; de Stasio, B T; Gilbert, J J&lt;/_secondary_author&gt;&lt;_secondary_title&gt;Diapause in Aquatic Invertebrates Theory and Human Use&lt;/_secondary_title&gt;&lt;_volume&gt;84&lt;/_volume&gt;&lt;/Details&gt;&lt;Extra&gt;&lt;DBUID&gt;{4B093580-8AB4-4426-9721-C0E54B454413}&lt;/DBUID&gt;&lt;/Extra&gt;&lt;/Item&gt;&lt;/References&gt;&lt;/Group&gt;&lt;/Citation&gt;_x000a_"/>
    <w:docVar w:name="NE.Ref{4743351C-1404-4293-8295-ACED38D3D60C}" w:val=" ADDIN NE.Ref.{4743351C-1404-4293-8295-ACED38D3D60C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47AA2B7E-ACC7-4A3D-878F-9BB1592FC0D6}" w:val=" ADDIN NE.Ref.{47AA2B7E-ACC7-4A3D-878F-9BB1592FC0D6}&lt;Citation&gt;&lt;Group&gt;&lt;References&gt;&lt;Item&gt;&lt;ID&gt;186&lt;/ID&gt;&lt;UID&gt;{D622A80F-851C-46A9-B981-7AE4C504891E}&lt;/UID&gt;&lt;Title&gt;The basic principles of insect population suppression and management&lt;/Title&gt;&lt;Template&gt;Book&lt;/Template&gt;&lt;Star&gt;0&lt;/Star&gt;&lt;Tag&gt;0&lt;/Tag&gt;&lt;Author&gt;Knipling, E F&lt;/Author&gt;&lt;Year&gt;1979&lt;/Year&gt;&lt;Details&gt;&lt;_accessed&gt;63824572&lt;/_accessed&gt;&lt;_created&gt;63824572&lt;/_created&gt;&lt;_date&gt;1979-01-01&lt;/_date&gt;&lt;_date_display&gt;1979&lt;/_date_display&gt;&lt;_journal&gt;Basic Principles of Insect Population Suppression &amp;amp; Management&lt;/_journal&gt;&lt;_modified&gt;63824577&lt;/_modified&gt;&lt;_pages&gt;512&lt;/_pages&gt;&lt;_place_published&gt;Washington&lt;/_place_published&gt;&lt;_publisher&gt;USDA&lt;/_publisher&gt;&lt;/Details&gt;&lt;Extra&gt;&lt;DBUID&gt;{4B093580-8AB4-4426-9721-C0E54B454413}&lt;/DBUID&gt;&lt;/Extra&gt;&lt;/Item&gt;&lt;/References&gt;&lt;/Group&gt;&lt;Group&gt;&lt;References&gt;&lt;Item&gt;&lt;ID&gt;187&lt;/ID&gt;&lt;UID&gt;{3EE8B8F2-D8A3-4F9F-BF55-20C103DCC1CB}&lt;/UID&gt;&lt;Title&gt;Mediterranean fruit fly preventative release programme in southern California&lt;/Title&gt;&lt;Template&gt;Journal Article&lt;/Template&gt;&lt;Star&gt;0&lt;/Star&gt;&lt;Tag&gt;0&lt;/Tag&gt;&lt;Author&gt;Dowell, R V; Siddiqui, I A; Meyer, F; Spaugy, E L&lt;/Author&gt;&lt;Year&gt;2000&lt;/Year&gt;&lt;Details&gt;&lt;_accessed&gt;63824583&lt;/_accessed&gt;&lt;_alternate_title&gt;Area-Wide Control of Fruit Flies and Other Insect Pests&lt;/_alternate_title&gt;&lt;_created&gt;63824581&lt;/_created&gt;&lt;_date&gt;2000-01-01&lt;/_date&gt;&lt;_date_display&gt;2000/01/01&lt;/_date_display&gt;&lt;_journal&gt;Area-Wide Control of Fruit Flies and Other Insect Pests&lt;/_journal&gt;&lt;_modified&gt;63824582&lt;/_modified&gt;&lt;_pages&gt;369-375&lt;/_pages&gt;&lt;/Details&gt;&lt;Extra&gt;&lt;DBUID&gt;{4B093580-8AB4-4426-9721-C0E54B454413}&lt;/DBUID&gt;&lt;/Extra&gt;&lt;/Item&gt;&lt;/References&gt;&lt;/Group&gt;&lt;/Citation&gt;_x000a_"/>
    <w:docVar w:name="NE.Ref{48E2BB06-F171-442F-9C60-27C41EADC103}" w:val=" ADDIN NE.Ref.{48E2BB06-F171-442F-9C60-27C41EADC103}&lt;Citation&gt;&lt;Group&gt;&lt;References&gt;&lt;Item&gt;&lt;ID&gt;64&lt;/ID&gt;&lt;UID&gt;{00D4FD2A-8EC1-420F-B7E0-377A4FABB8F1}&lt;/UID&gt;&lt;Title&gt;Fitness advantage and cytoplasmic incompatibility in Wolbachia single-and superinfected Aedes albopictus&lt;/Title&gt;&lt;Template&gt;Journal Article&lt;/Template&gt;&lt;Star&gt;1&lt;/Star&gt;&lt;Tag&gt;0&lt;/Tag&gt;&lt;Author&gt;Dobson, S L; Rattanadechakul, W; Marsland, E J&lt;/Author&gt;&lt;Year&gt;2004&lt;/Year&gt;&lt;Details&gt;&lt;_accessed&gt;59871752&lt;/_accessed&gt;&lt;_collection_scope&gt;SCI;SCIE;&lt;/_collection_scope&gt;&lt;_created&gt;59846962&lt;/_created&gt;&lt;_impact_factor&gt;   3.832&lt;/_impact_factor&gt;&lt;_isbn&gt;0018-067X&lt;/_isbn&gt;&lt;_issue&gt;2&lt;/_issue&gt;&lt;_journal&gt;Heredity&lt;/_journal&gt;&lt;_marked_fields&gt;title;I|54|9_x0009_I|88|17_x0009__x000d__x000a_&lt;/_marked_fields&gt;&lt;_modified&gt;64254006&lt;/_modified&gt;&lt;_pages&gt;135-142&lt;/_pages&gt;&lt;_volume&gt;93&lt;/_volume&gt;&lt;_social_category&gt;生物学(2)&lt;/_social_category&gt;&lt;/Details&gt;&lt;Extra&gt;&lt;DBUID&gt;{25C5A0B6-1F94-4907-9F62-65EED50A0C65}&lt;/DBUID&gt;&lt;/Extra&gt;&lt;/Item&gt;&lt;/References&gt;&lt;/Group&gt;&lt;Group&gt;&lt;References&gt;&lt;Item&gt;&lt;ID&gt;520&lt;/ID&gt;&lt;UID&gt;{D1800DC7-1502-4EC4-AA47-7C0C466B63BC}&lt;/UID&gt;&lt;Title&gt;Costs of Three Wolbachia Infections on the Survival of Aedes aegypti Larvae under Starvation Conditions&lt;/Title&gt;&lt;Template&gt;Journal Article&lt;/Template&gt;&lt;Star&gt;0&lt;/Star&gt;&lt;Tag&gt;0&lt;/Tag&gt;&lt;Author&gt;Ross, Perran A; Endersby, Nancy M; Hoffmann, Ary A&lt;/Author&gt;&lt;Year&gt;2016&lt;/Year&gt;&lt;Details&gt;&lt;_accessed&gt;64474147&lt;/_accessed&gt;&lt;_author_adr&gt;Bio21 Institute and the School of BioSciences, University of Melbourne, Parkville, Victoria, Australia.&lt;/_author_adr&gt;&lt;_collection_scope&gt;SCIE&lt;/_collection_scope&gt;&lt;_created&gt;64182050&lt;/_created&gt;&lt;_date&gt;2016-01-01&lt;/_date&gt;&lt;_date_display&gt;2016&lt;/_date_display&gt;&lt;_doi&gt;10.1371/journal.pntd.0004320&lt;/_doi&gt;&lt;_impact_factor&gt;   4.781&lt;/_impact_factor&gt;&lt;_isbn&gt;1935-2727&lt;/_isbn&gt;&lt;_issue&gt;1&lt;/_issue&gt;&lt;_journal&gt;PLoS neglected tropical diseases&lt;/_journal&gt;&lt;_marked_fields&gt;title;I|16|9_x0009_I|56|13_x0009__x000d__x000a_&lt;/_marked_fields&gt;&lt;_modified&gt;64474147&lt;/_modified&gt;&lt;_pages&gt;e0004320&lt;/_pages&gt;&lt;_secondary_title&gt;PLoS neglected tropical diseases&lt;/_secondary_title&gt;&lt;_volume&gt;10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346&lt;/ID&gt;&lt;UID&gt;{D0142D88-1D6B-4EB7-B4EE-CD2A9E6CB271}&lt;/UID&gt;&lt;Title&gt;Heat Sensitivity of wMel Wolbachia during Aedes aegypti  Development&lt;/Title&gt;&lt;Template&gt;Journal Article&lt;/Template&gt;&lt;Star&gt;1&lt;/Star&gt;&lt;Tag&gt;0&lt;/Tag&gt;&lt;Author&gt;Ulrich, Jill N; Beier, John C; Devine, Gregor J; Hugo, Leon E&lt;/Author&gt;&lt;Year&gt;2016&lt;/Year&gt;&lt;Details&gt;&lt;_accessed&gt;62204217&lt;/_accessed&gt;&lt;_collection_scope&gt;SCIE;&lt;/_collection_scope&gt;&lt;_created&gt;61403970&lt;/_created&gt;&lt;_date&gt;2016-07-26&lt;/_date&gt;&lt;_date_display&gt;2016/07/26&lt;/_date_display&gt;&lt;_impact_factor&gt;   4.781&lt;/_impact_factor&gt;&lt;_issue&gt;7&lt;/_issue&gt;&lt;_journal&gt;PLoS Neglected Tropical Diseases&lt;/_journal&gt;&lt;_marked_fields&gt;title;I|21|1_x0009_I|26|10_x0009_I|43|5_x0009_I|49|8_x0009__x000d__x000a_&lt;/_marked_fields&gt;&lt;_modified&gt;64181838&lt;/_modified&gt;&lt;_ori_publication&gt;Public Library of Science&lt;/_ori_publication&gt;&lt;_pages&gt;e0004873&lt;/_pages&gt;&lt;_url&gt;http://dx.doi.org/10.1371%2Fjournal.pntd.0004873&lt;/_url&gt;&lt;_volume&gt;10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472&lt;/ID&gt;&lt;UID&gt;{E53F099D-4BAF-483D-A4C9-A1E75C0BCC3B}&lt;/UID&gt;&lt;Title&gt;The spread of Wolbachia through mosquito populations&lt;/Title&gt;&lt;Template&gt;Journal Article&lt;/Template&gt;&lt;Star&gt;0&lt;/Star&gt;&lt;Tag&gt;0&lt;/Tag&gt;&lt;Author&gt;Jiggins, Francis M&lt;/Author&gt;&lt;Year&gt;2017&lt;/Year&gt;&lt;Details&gt;&lt;_accessed&gt;64466799&lt;/_accessed&gt;&lt;_collection_scope&gt;SCI;SCIE&lt;/_collection_scope&gt;&lt;_created&gt;63228067&lt;/_created&gt;&lt;_date&gt;2017-06-01&lt;/_date&gt;&lt;_date_display&gt;2017/06/01&lt;/_date_display&gt;&lt;_impact_factor&gt;   9.593&lt;/_impact_factor&gt;&lt;_issue&gt;6&lt;/_issue&gt;&lt;_journal&gt;PLOS Biology&lt;/_journal&gt;&lt;_marked_fields&gt;title;I|15|9_x0009__x000d__x000a_&lt;/_marked_fields&gt;&lt;_modified&gt;64466799&lt;/_modified&gt;&lt;_ori_publication&gt;Public Library of Science&lt;/_ori_publication&gt;&lt;_pages&gt;e2002780&lt;/_pages&gt;&lt;_url&gt;https://doi.org/10.1371/journal.pbio.2002780&lt;/_url&gt;&lt;_volume&gt;15&lt;/_volume&gt;&lt;_social_category&gt;生物学(1)&lt;/_social_category&gt;&lt;/Details&gt;&lt;Extra&gt;&lt;DBUID&gt;{25C5A0B6-1F94-4907-9F62-65EED50A0C65}&lt;/DBUID&gt;&lt;/Extra&gt;&lt;/Item&gt;&lt;/References&gt;&lt;/Group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474&lt;/ID&gt;&lt;UID&gt;{2B222541-56CE-4107-90BE-30875066A92B}&lt;/UID&gt;&lt;Title&gt;Persistent deleterious effects of a deleterious Wolbachia infection&lt;/Title&gt;&lt;Template&gt;Journal Article&lt;/Template&gt;&lt;Star&gt;0&lt;/Star&gt;&lt;Tag&gt;0&lt;/Tag&gt;&lt;Author&gt;Ross, Perran A; Axford, Jason K; Callahan, Ashley G; Richardson, Kelly M; Hoffmann, Ary A&lt;/Author&gt;&lt;Year&gt;2020&lt;/Year&gt;&lt;Details&gt;&lt;_accessed&gt;64474145&lt;/_accessed&gt;&lt;_collection_scope&gt;SCIE&lt;/_collection_scope&gt;&lt;_created&gt;63262572&lt;/_created&gt;&lt;_date&gt;2020-04-03&lt;/_date&gt;&lt;_date_display&gt;2020/04/03&lt;/_date_display&gt;&lt;_impact_factor&gt;   4.781&lt;/_impact_factor&gt;&lt;_issue&gt;4&lt;/_issue&gt;&lt;_journal&gt;PLOS Neglected Tropical Diseases&lt;/_journal&gt;&lt;_marked_fields&gt;title;I|49|9_x0009__x000d__x000a_&lt;/_marked_fields&gt;&lt;_modified&gt;64474145&lt;/_modified&gt;&lt;_ori_publication&gt;Public Library of Science&lt;/_ori_publication&gt;&lt;_pages&gt;e0008204&lt;/_pages&gt;&lt;_url&gt;https://doi.org/10.1371/journal.pntd.0008204&lt;/_url&gt;&lt;_volume&gt;14&lt;/_volume&gt;&lt;_social_category&gt;医学(2)&lt;/_social_category&gt;&lt;/Details&gt;&lt;Extra&gt;&lt;DBUID&gt;{25C5A0B6-1F94-4907-9F62-65EED50A0C65}&lt;/DBUID&gt;&lt;/Extra&gt;&lt;/Item&gt;&lt;/References&gt;&lt;/Group&gt;&lt;/Citation&gt;_x000a_"/>
    <w:docVar w:name="NE.Ref{48FABE66-78E2-48A6-B539-8DA1410F35A8}" w:val=" ADDIN NE.Ref.{48FABE66-78E2-48A6-B539-8DA1410F35A8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497088AA-6740-4F2E-AC2C-49DD88BF5189}" w:val=" ADDIN NE.Ref.{497088AA-6740-4F2E-AC2C-49DD88BF5189}&lt;Citation&gt;&lt;Group&gt;&lt;References&gt;&lt;Item&gt;&lt;ID&gt;29&lt;/ID&gt;&lt;UID&gt;{8368CE42-FEB0-47BE-AF68-35D76273671B}&lt;/UID&gt;&lt;Title&gt;Changes in the microbiota cause genetically modified Anopheles to spread in a population&lt;/Title&gt;&lt;Template&gt;Journal Article&lt;/Template&gt;&lt;Star&gt;0&lt;/Star&gt;&lt;Tag&gt;0&lt;/Tag&gt;&lt;Author&gt;Pike, Andrew; Dong, Yuemei; Dizaji, Nahid Borhani; Gacita, Anthony; Mongodin, Emmanuel F; Dimopoulos, George&lt;/Author&gt;&lt;Year&gt;2017&lt;/Year&gt;&lt;Details&gt;&lt;_accessed&gt;62766153&lt;/_accessed&gt;&lt;_alternate_title&gt;Science&lt;/_alternate_title&gt;&lt;_collection_scope&gt;SCI;SCIE;&lt;/_collection_scope&gt;&lt;_created&gt;61929381&lt;/_created&gt;&lt;_date&gt;2017-09-28&lt;/_date&gt;&lt;_date_display&gt;2017/09/28&lt;/_date_display&gt;&lt;_impact_factor&gt;  41.845&lt;/_impact_factor&gt;&lt;_issue&gt;6358&lt;/_issue&gt;&lt;_journal&gt;Science&lt;/_journal&gt;&lt;_marked_fields&gt;title;I|54|9_x0009__x000d__x000a_&lt;/_marked_fields&gt;&lt;_modified&gt;63772738&lt;/_modified&gt;&lt;_pages&gt;1396&lt;/_pages&gt;&lt;_url&gt;http://science.sciencemag.org/content/357/6358/1396.abstract&lt;/_url&gt;&lt;_volume&gt;357&lt;/_volume&gt;&lt;/Details&gt;&lt;Extra&gt;&lt;DBUID&gt;{869D7E8D-4C97-42AF-8AA0-C578C8339963}&lt;/DBUID&gt;&lt;/Extra&gt;&lt;/Item&gt;&lt;/References&gt;&lt;/Group&gt;&lt;/Citation&gt;_x000a_"/>
    <w:docVar w:name="NE.Ref{497D7E9D-1550-4228-BB00-9CE819297BFB}" w:val=" ADDIN NE.Ref.{497D7E9D-1550-4228-BB00-9CE819297BFB}&lt;Citation&gt;&lt;Group&gt;&lt;References&gt;&lt;Item&gt;&lt;ID&gt;170&lt;/ID&gt;&lt;UID&gt;{F861E1C4-48E4-4D2E-95C7-8CCE2C2F91F4}&lt;/UID&gt;&lt;Title&gt;Toward implementation of combined incompatible and sterile insect techniques for mosquito control: Optimized chilling conditions for handling Aedes albopictus male adults prior to release&lt;/Title&gt;&lt;Template&gt;Journal Article&lt;/Template&gt;&lt;Star&gt;0&lt;/Star&gt;&lt;Tag&gt;0&lt;/Tag&gt;&lt;Author&gt;Zhang, Dongjing; Xi, Zhiyong; Li, Yongjun; Wang, Xiaohua; Yamada, Hanano; Qiu, Jieru; Liang, Yongkang; Zhang, Meichun; Wu, Yu; Zheng, Xiaoying&lt;/Author&gt;&lt;Year&gt;2020&lt;/Year&gt;&lt;Details&gt;&lt;_accessed&gt;65019548&lt;/_accessed&gt;&lt;_collection_scope&gt;SCIE&lt;/_collection_scope&gt;&lt;_created&gt;63657643&lt;/_created&gt;&lt;_date&gt;2020-09-03&lt;/_date&gt;&lt;_date_display&gt;2020/09/03&lt;/_date_display&gt;&lt;_impact_factor&gt;   4.781&lt;/_impact_factor&gt;&lt;_issue&gt;9&lt;/_issue&gt;&lt;_journal&gt;PLOS Neglected Tropical Diseases&lt;/_journal&gt;&lt;_marked_fields&gt;title;I|142|17_x0009__x000d__x000a_&lt;/_marked_fields&gt;&lt;_modified&gt;64659606&lt;/_modified&gt;&lt;_ori_publication&gt;Public Library of Science&lt;/_ori_publication&gt;&lt;_pages&gt;e0008561&lt;/_pages&gt;&lt;_social_category&gt;医学(2)&lt;/_social_category&gt;&lt;_url&gt;https://doi.org/10.1371/journal.pntd.0008561&lt;/_url&gt;&lt;_volume&gt;14&lt;/_volume&gt;&lt;/Details&gt;&lt;Extra&gt;&lt;DBUID&gt;{4B093580-8AB4-4426-9721-C0E54B454413}&lt;/DBUID&gt;&lt;/Extra&gt;&lt;/Item&gt;&lt;/References&gt;&lt;/Group&gt;&lt;/Citation&gt;_x000a_"/>
    <w:docVar w:name="NE.Ref{4A21A9C7-0596-402E-B748-8A05C1E063BE}" w:val=" ADDIN NE.Ref.{4A21A9C7-0596-402E-B748-8A05C1E063BE}&lt;Citation&gt;&lt;Group&gt;&lt;References&gt;&lt;Item&gt;&lt;ID&gt;503&lt;/ID&gt;&lt;UID&gt;{D2BBBCE5-EF84-4DE1-979D-24A4E94F4807}&lt;/UID&gt;&lt;Title&gt;Symbiont-mediated cytoplasmic incompatibility: what have we learned in 50 years?&lt;/Title&gt;&lt;Template&gt;Journal Article&lt;/Template&gt;&lt;Star&gt;0&lt;/Star&gt;&lt;Tag&gt;0&lt;/Tag&gt;&lt;Author&gt;Shropshire, J Dylan; Leigh, Brittany; Bordenstein, Seth R&lt;/Author&gt;&lt;Year&gt;2020&lt;/Year&gt;&lt;Details&gt;&lt;_accessed&gt;63820352&lt;/_accessed&gt;&lt;_collection_scope&gt;SCIE&lt;/_collection_scope&gt;&lt;_created&gt;63820351&lt;/_created&gt;&lt;_date&gt;2020-09-25&lt;/_date&gt;&lt;_date_display&gt;2020/09/25&lt;/_date_display&gt;&lt;_doi&gt;10.7554/eLife.61989&lt;/_doi&gt;&lt;_impact_factor&gt;   8.146&lt;/_impact_factor&gt;&lt;_isbn&gt;2050-084X&lt;/_isbn&gt;&lt;_journal&gt;eLife&lt;/_journal&gt;&lt;_keywords&gt;*CifA; *CifB; *Wolbachia; *cytoplasmic incompatibility; *endosymbiosis; *evolutionary biology; *genetics; *genomics; *prophage WO; Animals; Arthropods/genetics/*physiology; *Cytoplasm/genetics/metabolism/microbiology/physiology; Female; Male; *Reproduction/genetics/physiology; Species Specificity; Symbiosis/*physiology; Ubiquitins/genetics/metabolism&lt;/_keywords&gt;&lt;_modified&gt;63820352&lt;/_modified&gt;&lt;_ori_publication&gt;eLife Sciences Publications, Ltd&lt;/_ori_publication&gt;&lt;_pages&gt;e61989&lt;/_pages&gt;&lt;_url&gt;https://pubmed.ncbi.nlm.nih.gov/32975515_x000d__x000a_https://www.ncbi.nlm.nih.gov/pmc/articles/PMC7518888/&lt;/_url&gt;&lt;_volume&gt;9&lt;/_volume&gt;&lt;/Details&gt;&lt;Extra&gt;&lt;DBUID&gt;{25C5A0B6-1F94-4907-9F62-65EED50A0C65}&lt;/DBUID&gt;&lt;/Extra&gt;&lt;/Item&gt;&lt;/References&gt;&lt;/Group&gt;&lt;/Citation&gt;_x000a_"/>
    <w:docVar w:name="NE.Ref{4BDA6589-D671-482B-AD91-879026C7A807}" w:val=" ADDIN NE.Ref.{4BDA6589-D671-482B-AD91-879026C7A807}&lt;Citation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4DB71496-7392-44D6-82B0-E2F9EC0746FB}" w:val=" ADDIN NE.Ref.{4DB71496-7392-44D6-82B0-E2F9EC0746FB}&lt;Citation&gt;&lt;Group&gt;&lt;References&gt;&lt;Item&gt;&lt;ID&gt;33&lt;/ID&gt;&lt;UID&gt;{0BAE05BA-1DB3-4E7F-82D2-604CC2560A66}&lt;/UID&gt;&lt;Title&gt;Infectious Speciation Revisited: Impact of Symbiont-Depletion on Female Fitness and Mating Behavior of Drosophila paulistorum&lt;/Title&gt;&lt;Template&gt;Journal Article&lt;/Template&gt;&lt;Star&gt;0&lt;/Star&gt;&lt;Tag&gt;0&lt;/Tag&gt;&lt;Author&gt;Miller, Wolfgang J; Ehrman, Lee; Schneider, Daniela&lt;/Author&gt;&lt;Year&gt;2010&lt;/Year&gt;&lt;Details&gt;&lt;_collection_scope&gt;SCI;SCIE&lt;/_collection_scope&gt;&lt;_created&gt;63747175&lt;/_created&gt;&lt;_date&gt;2010-12-02&lt;/_date&gt;&lt;_date_display&gt;2010/12/02&lt;/_date_display&gt;&lt;_impact_factor&gt;   6.823&lt;/_impact_factor&gt;&lt;_issue&gt;12&lt;/_issue&gt;&lt;_journal&gt;PLOS Pathogens&lt;/_journal&gt;&lt;_modified&gt;63970344&lt;/_modified&gt;&lt;_ori_publication&gt;Public Library of Science&lt;/_ori_publication&gt;&lt;_pages&gt;e1001214&lt;/_pages&gt;&lt;_url&gt;https://doi.org/10.1371/journal.ppat.1001214&lt;/_url&gt;&lt;_volume&gt;6&lt;/_volume&gt;&lt;/Details&gt;&lt;Extra&gt;&lt;DBUID&gt;{05AFF140-094F-4A4B-8A9B-38FE95B41E53}&lt;/DBUID&gt;&lt;/Extra&gt;&lt;/Item&gt;&lt;/References&gt;&lt;/Group&gt;&lt;Group&gt;&lt;References&gt;&lt;Item&gt;&lt;ID&gt;34&lt;/ID&gt;&lt;UID&gt;{345D76FF-6C95-421D-A458-12634CA7E38B}&lt;/UID&gt;&lt;Title&gt;Symbiont-Driven Male Mating Success in the Neotropical Drosophila paulistorum Superspecies&lt;/Title&gt;&lt;Template&gt;Journal Article&lt;/Template&gt;&lt;Star&gt;0&lt;/Star&gt;&lt;Tag&gt;0&lt;/Tag&gt;&lt;Author&gt;Schneider, Daniela I; Ehrman, Lee; Engl, Tobias; Kaltenpoth, Martin; Hua-Van, Aurélie; Le Rouzic, Arnaud; Miller, Wolfgang J&lt;/Author&gt;&lt;Year&gt;2019&lt;/Year&gt;&lt;Details&gt;&lt;_alternate_title&gt;Behavior Genetics&lt;/_alternate_title&gt;&lt;_collection_scope&gt;SCI;SCIE;SSCI&lt;/_collection_scope&gt;&lt;_created&gt;63747176&lt;/_created&gt;&lt;_date&gt;2019-01-01&lt;/_date&gt;&lt;_date_display&gt;2019&lt;/_date_display&gt;&lt;_doi&gt;10.1007/s10519-018-9937-8&lt;/_doi&gt;&lt;_impact_factor&gt;   2.805&lt;/_impact_factor&gt;&lt;_isbn&gt;1573-3297&lt;/_isbn&gt;&lt;_issue&gt;1&lt;/_issue&gt;&lt;_journal&gt;Behavior Genetics&lt;/_journal&gt;&lt;_modified&gt;63970344&lt;/_modified&gt;&lt;_number&gt;Schneider2019&lt;/_number&gt;&lt;_pages&gt;83-98&lt;/_pages&gt;&lt;_url&gt;https://doi.org/10.1007/s10519-018-9937-8&lt;/_url&gt;&lt;_volume&gt;49&lt;/_volume&gt;&lt;/Details&gt;&lt;Extra&gt;&lt;DBUID&gt;{05AFF140-094F-4A4B-8A9B-38FE95B41E53}&lt;/DBUID&gt;&lt;/Extra&gt;&lt;/Item&gt;&lt;/References&gt;&lt;/Group&gt;&lt;Group&gt;&lt;References&gt;&lt;Item&gt;&lt;ID&gt;32&lt;/ID&gt;&lt;UID&gt;{DF57C7F2-61E3-4AC1-A9BE-9EBE65E84271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186&lt;/_impact_factor&gt;&lt;_isbn&gt;2214-5745&lt;/_isbn&gt;&lt;_journal&gt;Current Opinion in Insect Science&lt;/_journal&gt;&lt;_modified&gt;63970344&lt;/_modified&gt;&lt;_url&gt;https://www.sciencedirect.com/science/article/pii/S2214574521000110&lt;/_url&gt;&lt;/Details&gt;&lt;Extra&gt;&lt;DBUID&gt;{05AFF140-094F-4A4B-8A9B-38FE95B41E53}&lt;/DBUID&gt;&lt;/Extra&gt;&lt;/Item&gt;&lt;/References&gt;&lt;/Group&gt;&lt;Group&gt;&lt;References&gt;&lt;Item&gt;&lt;ID&gt;30&lt;/ID&gt;&lt;UID&gt;{84BC1B3A-DB5C-415A-BA96-6620774663A2}&lt;/UID&gt;&lt;Title&gt;Selfish genes and sexual selection: the impact of genomic parasites on host reproduction&lt;/Title&gt;&lt;Template&gt;Journal Article&lt;/Template&gt;&lt;Star&gt;0&lt;/Star&gt;&lt;Tag&gt;0&lt;/Tag&gt;&lt;Author&gt;Wedell, N&lt;/Author&gt;&lt;Year&gt;2020&lt;/Year&gt;&lt;Details&gt;&lt;_alternate_title&gt;Journal of ZoologyJournal of Zoology&lt;/_alternate_title&gt;&lt;_collection_scope&gt;SCI;SCIE&lt;/_collection_scope&gt;&lt;_created&gt;63732307&lt;/_created&gt;&lt;_date&gt;2020-05-01&lt;/_date&gt;&lt;_date_display&gt;2020_x000d__x000a_2020/05/01&lt;/_date_display&gt;&lt;_doi&gt;https://doi.org/10.1111/jzo.12780&lt;/_doi&gt;&lt;_impact_factor&gt;   2.394&lt;/_impact_factor&gt;&lt;_isbn&gt;0952-8369&lt;/_isbn&gt;&lt;_issue&gt;1&lt;/_issue&gt;&lt;_journal&gt;Journal of Zoology&lt;/_journal&gt;&lt;_keywords&gt;sexual conflict; Wolbachia; sexual antagonism; segregation distortion; sex chromosomes; selfish genes; genome; sexual selection&lt;/_keywords&gt;&lt;_modified&gt;64669811&lt;/_modified&gt;&lt;_ori_publication&gt;John Wiley &amp;amp; Sons, Ltd&lt;/_ori_publication&gt;&lt;_pages&gt;1-12&lt;/_pages&gt;&lt;_social_category&gt;生物学(3)&lt;/_social_category&gt;&lt;_url&gt;https://doi.org/10.1111/jzo.12780&lt;/_url&gt;&lt;_volume&gt;311&lt;/_volume&gt;&lt;/Details&gt;&lt;Extra&gt;&lt;DBUID&gt;{05AFF140-094F-4A4B-8A9B-38FE95B41E53}&lt;/DBUID&gt;&lt;/Extra&gt;&lt;/Item&gt;&lt;/References&gt;&lt;/Group&gt;&lt;/Citation&gt;_x000a_"/>
    <w:docVar w:name="NE.Ref{50225937-ED14-4A81-B290-9177C96B2FCF}" w:val=" ADDIN NE.Ref.{50225937-ED14-4A81-B290-9177C96B2FCF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50BB860E-6BF6-4CF7-9E25-430296A31B90}" w:val=" ADDIN NE.Ref.{50BB860E-6BF6-4CF7-9E25-430296A31B90}&lt;Citation&gt;&lt;Group&gt;&lt;References&gt;&lt;Item&gt;&lt;ID&gt;66&lt;/ID&gt;&lt;UID&gt;{7FD18FE5-8B3F-4A14-9A14-28406762969D}&lt;/UID&gt;&lt;Title&gt;Global asymptotic stability in an interactive wild and sterile mosquito model&lt;/Title&gt;&lt;Template&gt;Journal Article&lt;/Template&gt;&lt;Star&gt;0&lt;/Star&gt;&lt;Tag&gt;0&lt;/Tag&gt;&lt;Author&gt;Yu, J; Li, J&lt;/Author&gt;&lt;Year&gt;2020&lt;/Year&gt;&lt;Details&gt;&lt;_accessed&gt;64285258&lt;/_accessed&gt;&lt;_collection_scope&gt;SCI;SCIE&lt;/_collection_scope&gt;&lt;_created&gt;63820382&lt;/_created&gt;&lt;_date&gt;2020-01-01&lt;/_date&gt;&lt;_date_display&gt;2020&lt;/_date_display&gt;&lt;_impact_factor&gt;   2.430&lt;/_impact_factor&gt;&lt;_issue&gt;7&lt;/_issue&gt;&lt;_journal&gt;Journal of Differential Equations&lt;/_journal&gt;&lt;_modified&gt;64285258&lt;/_modified&gt;&lt;_volume&gt;269&lt;/_volume&gt;&lt;/Details&gt;&lt;Extra&gt;&lt;DBUID&gt;{869D7E8D-4C97-42AF-8AA0-C578C8339963}&lt;/DBUID&gt;&lt;/Extra&gt;&lt;/Item&gt;&lt;/References&gt;&lt;/Group&gt;&lt;/Citation&gt;_x000a_"/>
    <w:docVar w:name="NE.Ref{512A2A80-6A0D-45FA-A6DE-F9C31716DD40}" w:val=" ADDIN NE.Ref.{512A2A80-6A0D-45FA-A6DE-F9C31716DD40}&lt;Citation&gt;&lt;Group&gt;&lt;References&gt;&lt;Item&gt;&lt;ID&gt;520&lt;/ID&gt;&lt;UID&gt;{D1800DC7-1502-4EC4-AA47-7C0C466B63BC}&lt;/UID&gt;&lt;Title&gt;Costs of Three Wolbachia Infections on the Survival of Aedes aegypti Larvae under Starvation Conditions&lt;/Title&gt;&lt;Template&gt;Journal Article&lt;/Template&gt;&lt;Star&gt;0&lt;/Star&gt;&lt;Tag&gt;0&lt;/Tag&gt;&lt;Author&gt;Ross, Perran A; Endersby, Nancy M; Hoffmann, Ary A&lt;/Author&gt;&lt;Year&gt;2016&lt;/Year&gt;&lt;Details&gt;&lt;_accessed&gt;64786130&lt;/_accessed&gt;&lt;_author_adr&gt;Bio21 Institute and the School of BioSciences, University of Melbourne, Parkville, Victoria, Australia.&lt;/_author_adr&gt;&lt;_collection_scope&gt;SCIE&lt;/_collection_scope&gt;&lt;_created&gt;64182050&lt;/_created&gt;&lt;_date&gt;2016-01-01&lt;/_date&gt;&lt;_date_display&gt;2016&lt;/_date_display&gt;&lt;_doi&gt;10.1371/journal.pntd.0004320&lt;/_doi&gt;&lt;_impact_factor&gt;   4.781&lt;/_impact_factor&gt;&lt;_isbn&gt;1935-2727&lt;/_isbn&gt;&lt;_issue&gt;1&lt;/_issue&gt;&lt;_journal&gt;PLoS neglected tropical diseases&lt;/_journal&gt;&lt;_marked_fields&gt;title;I|16|9_x0009_I|56|13_x0009__x000d__x000a_&lt;/_marked_fields&gt;&lt;_modified&gt;64685657&lt;/_modified&gt;&lt;_pages&gt;e0004320&lt;/_pages&gt;&lt;_secondary_title&gt;PLoS neglected tropical diseases&lt;/_secondary_title&gt;&lt;_social_category&gt;医学(2)&lt;/_social_category&gt;&lt;_volume&gt;10&lt;/_volume&gt;&lt;/Details&gt;&lt;Extra&gt;&lt;DBUID&gt;{25C5A0B6-1F94-4907-9F62-65EED50A0C65}&lt;/DBUID&gt;&lt;/Extra&gt;&lt;/Item&gt;&lt;/References&gt;&lt;/Group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/Citation&gt;_x000a_"/>
    <w:docVar w:name="NE.Ref{5842FFF7-4B4A-444C-ACE3-8B0A994CD170}" w:val=" ADDIN NE.Ref.{5842FFF7-4B4A-444C-ACE3-8B0A994CD170}&lt;Citation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77&lt;/ID&gt;&lt;UID&gt;{0CD2BBD4-735C-444F-BFEE-44F66FF029A1}&lt;/UID&gt;&lt;Title&gt;Appearance of Wild Females Unreceptive to Sterilized Males on Okinawa Is. in the Eradication Program of the Melon Fly, Dacus cucurbitae COQUILLETT (Diptera:Tephritidae)&lt;/Title&gt;&lt;Template&gt;Journal Article&lt;/Template&gt;&lt;Star&gt;0&lt;/Star&gt;&lt;Tag&gt;0&lt;/Tag&gt;&lt;Author&gt;Hibino, Yoshinori; Iwahashi, Osamu&lt;/Author&gt;&lt;Year&gt;1991&lt;/Year&gt;&lt;Details&gt;&lt;_accessed&gt;62696046&lt;/_accessed&gt;&lt;_alternate_title&gt;Applied Entomology and Zoology&lt;/_alternate_title&gt;&lt;_collection_scope&gt;SCI;SCIE;&lt;/_collection_scope&gt;&lt;_created&gt;62516024&lt;/_created&gt;&lt;_date&gt;1991-01-01&lt;/_date&gt;&lt;_date_display&gt;1991&lt;/_date_display&gt;&lt;_doi&gt;10.1303/aez.26.265&lt;/_doi&gt;&lt;_impact_factor&gt;   1.504&lt;/_impact_factor&gt;&lt;_issue&gt;2&lt;/_issue&gt;&lt;_journal&gt;Applied Entomology and Zoology&lt;/_journal&gt;&lt;_modified&gt;64669856&lt;/_modified&gt;&lt;_pages&gt;265-270&lt;/_pages&gt;&lt;_social_category&gt;农林科学(3)&lt;/_social_category&gt;&lt;_volume&gt;26&lt;/_volume&gt;&lt;/Details&gt;&lt;Extra&gt;&lt;DBUID&gt;{4B093580-8AB4-4426-9721-C0E54B454413}&lt;/DBUID&gt;&lt;/Extra&gt;&lt;/Item&gt;&lt;/References&gt;&lt;/Group&gt;&lt;Group&gt;&lt;References&gt;&lt;Item&gt;&lt;ID&gt;90&lt;/ID&gt;&lt;UID&gt;{4C2242A7-587B-4B57-AEE2-B6D26A4520EC}&lt;/UID&gt;&lt;Title&gt;Courtship Behavior in Ceratitis capitata (Diptera: Tephritidae): Comparison of Wild and Mass-Reared Males&lt;/Title&gt;&lt;Template&gt;Journal Article&lt;/Template&gt;&lt;Star&gt;0&lt;/Star&gt;&lt;Tag&gt;0&lt;/Tag&gt;&lt;Author&gt;Liimatainen, Jaana; Hoikkala, Anneli; Shelly, Todd&lt;/Author&gt;&lt;Year&gt;1997&lt;/Year&gt;&lt;Details&gt;&lt;_accessed&gt;64027695&lt;/_accessed&gt;&lt;_collection_scope&gt;SCI;SCIE&lt;/_collection_scope&gt;&lt;_created&gt;62649424&lt;/_created&gt;&lt;_impact_factor&gt;   2.099&lt;/_impact_factor&gt;&lt;_issue&gt;6&lt;/_issue&gt;&lt;_journal&gt;Annals of the Entomological Society of America&lt;/_journal&gt;&lt;_marked_fields&gt;title;I|22|19_x0009__x000d__x000a_&lt;/_marked_fields&gt;&lt;_modified&gt;64027694&lt;/_modified&gt;&lt;_pages&gt;836-843&lt;/_pages&gt;&lt;_volume&gt;90&lt;/_volume&gt;&lt;/Details&gt;&lt;Extra&gt;&lt;DBUID&gt;{4B093580-8AB4-4426-9721-C0E54B454413}&lt;/DBUID&gt;&lt;/Extra&gt;&lt;/Item&gt;&lt;/References&gt;&lt;/Group&gt;&lt;Group&gt;&lt;References&gt;&lt;Item&gt;&lt;ID&gt;80&lt;/ID&gt;&lt;UID&gt;{C57EA825-F016-4373-9DD1-D253D82ACA2E}&lt;/UID&gt;&lt;Title&gt;Mass Rearing History Negatively Affects Mating Success of Male Anastrepha ludens (Diptera: Tephritidae) Reared for Sterile Insect Technique Programs&lt;/Title&gt;&lt;Template&gt;Journal Article&lt;/Template&gt;&lt;Star&gt;0&lt;/Star&gt;&lt;Tag&gt;0&lt;/Tag&gt;&lt;Author&gt;Rull, Juan; Brunel, Odette; Mendez, Maria Elena&lt;/Author&gt;&lt;Year&gt;2005&lt;/Year&gt;&lt;Details&gt;&lt;_accessed&gt;62662364&lt;/_accessed&gt;&lt;_alternate_title&gt;Journal of Economic EntomologyJournal of Economic Entomology&lt;/_alternate_title&gt;&lt;_collection_scope&gt;SCI;SCIE;&lt;/_collection_scope&gt;&lt;_created&gt;62541529&lt;/_created&gt;&lt;_date&gt;2005-10-01&lt;/_date&gt;&lt;_date_display&gt;2005_x000d__x000a_2005/10/01&lt;/_date_display&gt;&lt;_doi&gt;10.1603/0022-0493-98.5.1510&lt;/_doi&gt;&lt;_impact_factor&gt;   2.447&lt;/_impact_factor&gt;&lt;_isbn&gt;0022-0493&lt;/_isbn&gt;&lt;_issue&gt;5&lt;/_issue&gt;&lt;_journal&gt;Journal of Economic Entomology&lt;/_journal&gt;&lt;_marked_fields&gt;title;I|64|17_x0009__x000d__x000a_&lt;/_marked_fields&gt;&lt;_modified&gt;64669857&lt;/_modified&gt;&lt;_ori_publication&gt;Entomological Society of America&lt;/_ori_publication&gt;&lt;_pages&gt;1510-1516&lt;/_pages&gt;&lt;_social_category&gt;农林科学(2)&lt;/_social_category&gt;&lt;_volume&gt;98&lt;/_volume&gt;&lt;/Details&gt;&lt;Extra&gt;&lt;DBUID&gt;{4B093580-8AB4-4426-9721-C0E54B454413}&lt;/DBUID&gt;&lt;/Extra&gt;&lt;/Item&gt;&lt;/References&gt;&lt;/Group&gt;&lt;/Citation&gt;_x000a_"/>
    <w:docVar w:name="NE.Ref{5A84AFB2-3588-43EE-94B0-EFE63BE36C08}" w:val=" ADDIN NE.Ref.{5A84AFB2-3588-43EE-94B0-EFE63BE36C08}&lt;Citation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3195498&lt;/_accessed&gt;&lt;_accession_num&gt;14651467&lt;/_accession_num&gt;&lt;_collection_scope&gt;SCI;SCIE;&lt;/_collection_scope&gt;&lt;_created&gt;61079927&lt;/_created&gt;&lt;_doi&gt;doi:10.1146/annurev.ento.49.061802.123224&lt;/_doi&gt;&lt;_impact_factor&gt;  13.796&lt;/_impact_factor&gt;&lt;_issue&gt;1&lt;/_issue&gt;&lt;_journal&gt;Annual Review of Entomology&lt;/_journal&gt;&lt;_keywords&gt;sterile insect technique,mass-rearing,mating behavior,sterilization,distribution&lt;/_keywords&gt;&lt;_marked_fields&gt;title;I|31|20_x0009__x000d__x000a_&lt;/_marked_fields&gt;&lt;_modified&gt;63458539&lt;/_modified&gt;&lt;_pages&gt;331-349&lt;/_pages&gt;&lt;_url&gt;http://www.annualreviews.org/doi/abs/10.1146/annurev.ento.49.061802.123224 _x000d__x000a_http://www.annualreviews.org/doi/pdf/10.1146/annurev.ento.49.061802.123224 全文链接_x000d__x000a_&lt;/_url&gt;&lt;_volume&gt;49&lt;/_volume&gt;&lt;/Details&gt;&lt;Extra&gt;&lt;DBUID&gt;{4B093580-8AB4-4426-9721-C0E54B454413}&lt;/DBUID&gt;&lt;/Extra&gt;&lt;/Item&gt;&lt;/References&gt;&lt;/Group&gt;&lt;/Citation&gt;_x000a_"/>
    <w:docVar w:name="NE.Ref{5E77A03F-EEB6-4BC3-A9FA-115BAF104210}" w:val=" ADDIN NE.Ref.{5E77A03F-EEB6-4BC3-A9FA-115BAF104210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3746717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2.778&lt;/_impact_factor&gt;&lt;_isbn&gt;1476-4687&lt;/_isbn&gt;&lt;_issue&gt;7844&lt;/_issue&gt;&lt;_journal&gt;Nature&lt;/_journal&gt;&lt;_modified&gt;63729274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61677146-E313-4A1A-8934-97A7A7237868}" w:val=" ADDIN NE.Ref.{61677146-E313-4A1A-8934-97A7A7237868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64096396-899B-40EC-BCDB-752E40FCC30E}" w:val=" ADDIN NE.Ref.{64096396-899B-40EC-BCDB-752E40FCC30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648021D9-41CB-49B3-B969-C31F25825C93}" w:val=" ADDIN NE.Ref.{648021D9-41CB-49B3-B969-C31F25825C93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65296F0A-6D4D-412A-B7C7-36AC5A0C539E}" w:val=" ADDIN NE.Ref.{65296F0A-6D4D-412A-B7C7-36AC5A0C539E}&lt;Citation&gt;&lt;Group&gt;&lt;References&gt;&lt;Item&gt;&lt;ID&gt;267&lt;/ID&gt;&lt;UID&gt;{9FC3D9EC-DB41-4BD2-B1EC-EFE4928E82AF}&lt;/UID&gt;&lt;Title&gt;Factors affecting the larval density index of Aedes albopictus in Guangzhou&lt;/Title&gt;&lt;Template&gt;Journal Article&lt;/Template&gt;&lt;Star&gt;0&lt;/Star&gt;&lt;Tag&gt;0&lt;/Tag&gt;&lt;Author&gt;Yan, Ziqiang; Hu, Zhigang; Jiang, Yimin; Li, Chengling; Mai, WeiLin; Wu, Haorong; Cao, Hon; Zhang, Fuchun&lt;/Author&gt;&lt;Year&gt;2010&lt;/Year&gt;&lt;Details&gt;&lt;_accessed&gt;65143979&lt;/_accessed&gt;&lt;_collection_scope&gt;SCIE&lt;/_collection_scope&gt;&lt;_created&gt;65139079&lt;/_created&gt;&lt;_impact_factor&gt;   2.705&lt;/_impact_factor&gt;&lt;_journal&gt;Journal of Tropical Medicine&lt;/_journal&gt;&lt;_marked_fields&gt;title;I|47|16_x0009__x000d__x000a_&lt;/_marked_fields&gt;&lt;_modified&gt;65139082&lt;/_modified&gt;&lt;_pages&gt;606-608&lt;/_pages&gt;&lt;_social_category&gt;公共卫生、环境卫生与职业卫生(4) &amp;amp; 热带医学(3)&lt;/_social_category&gt;&lt;_volume&gt;10&lt;/_volume&gt;&lt;/Details&gt;&lt;Extra&gt;&lt;DBUID&gt;{4B093580-8AB4-4426-9721-C0E54B454413}&lt;/DBUID&gt;&lt;/Extra&gt;&lt;/Item&gt;&lt;/References&gt;&lt;/Group&gt;&lt;Group&gt;&lt;References&gt;&lt;Item&gt;&lt;ID&gt;663&lt;/ID&gt;&lt;UID&gt;{866E5E01-6496-4C80-BCF4-496C935017DF}&lt;/UID&gt;&lt;Title&gt;The annual abundance of dengue and Zika vector Aedes albopictus and its stubbornness to suppression&lt;/Title&gt;&lt;Template&gt;Journal Article&lt;/Template&gt;&lt;Star&gt;0&lt;/Star&gt;&lt;Tag&gt;0&lt;/Tag&gt;&lt;Author&gt;Zheng, Bo; Yu, Jianshe; Xi, Zhiyong; Tang, Moxun&lt;/Author&gt;&lt;Year&gt;2018&lt;/Year&gt;&lt;Details&gt;&lt;_accessed&gt;65139163&lt;/_accessed&gt;&lt;_collection_scope&gt;SCIE;EI&lt;/_collection_scope&gt;&lt;_created&gt;65139163&lt;/_created&gt;&lt;_doi&gt;https://doi.org/10.1016/j.ecolmodel.2018.09.004&lt;/_doi&gt;&lt;_impact_factor&gt;   3.512&lt;/_impact_factor&gt;&lt;_isbn&gt;0304-3800&lt;/_isbn&gt;&lt;_journal&gt;Ecological Modelling&lt;/_journal&gt;&lt;_marked_fields&gt;title;I|48|16_x0009__x000d__x000a_&lt;/_marked_fields&gt;&lt;_modified&gt;65139163&lt;/_modified&gt;&lt;_pages&gt;38-48&lt;/_pages&gt;&lt;_social_category&gt;生态学(3)&lt;/_social_category&gt;&lt;_volume&gt;387&lt;/_volume&gt;&lt;/Details&gt;&lt;Extra&gt;&lt;DBUID&gt;{0553D794-C10B-4B61-8D58-EAFCB6340CC0}&lt;/DBUID&gt;&lt;/Extra&gt;&lt;/Item&gt;&lt;/References&gt;&lt;/Group&gt;&lt;/Citation&gt;_x000a_"/>
    <w:docVar w:name="NE.Ref{66754744-68D9-484B-A03C-972A0DFA79A5}" w:val=" ADDIN NE.Ref.{66754744-68D9-484B-A03C-972A0DFA79A5}&lt;Citation&gt;&lt;Group&gt;&lt;References&gt;&lt;Item&gt;&lt;ID&gt;499&lt;/ID&gt;&lt;UID&gt;{0AEA632D-837F-4820-A642-1AF81A2B39EE}&lt;/UID&gt;&lt;Title&gt;Risk analysis on the Australian release of Aedes aegypti (L.) (Diptera: Culicidae) containing Wolbachia&lt;/Title&gt;&lt;Template&gt;Report&lt;/Template&gt;&lt;Star&gt;0&lt;/Star&gt;&lt;Tag&gt;0&lt;/Tag&gt;&lt;Author&gt;Murphy, B; Jansen, C; Murray, J; De Barro, P&lt;/Author&gt;&lt;Year&gt;2010&lt;/Year&gt;&lt;Details&gt;&lt;_accessed&gt;63791832&lt;/_accessed&gt;&lt;_created&gt;63791572&lt;/_created&gt;&lt;_date&gt;2010-01-01&lt;/_date&gt;&lt;_date_display&gt;2010&lt;/_date_display&gt;&lt;_marked_fields&gt;title;I|44|13_x0009_I|95|9_x0009__x000d__x000a_&lt;/_marked_fields&gt;&lt;_modified&gt;63791834&lt;/_modified&gt;&lt;_publisher&gt;CSIRO &lt;/_publisher&gt;&lt;/Details&gt;&lt;Extra&gt;&lt;DBUID&gt;{25C5A0B6-1F94-4907-9F62-65EED50A0C65}&lt;/DBUID&gt;&lt;/Extra&gt;&lt;/Item&gt;&lt;/References&gt;&lt;/Group&gt;&lt;Group&gt;&lt;References&gt;&lt;Item&gt;&lt;ID&gt;131&lt;/ID&gt;&lt;UID&gt;{D65CFB81-CF40-4245-B509-D545F870C628}&lt;/UID&gt;&lt;Title&gt;Assessing key safety concerns of a Wolbachia-based strategy to control dengue transmission by Aedes mosquitoes&lt;/Title&gt;&lt;Template&gt;Journal Article&lt;/Template&gt;&lt;Star&gt;0&lt;/Star&gt;&lt;Tag&gt;0&lt;/Tag&gt;&lt;Author&gt;Popovici, Jean; Moreira, Luciano A; Poinsignon, Anne; Iturbe-Ormaetxe, Inaki; McNaughton, Darlene; O&amp;apos;Neill, Scott L&lt;/Author&gt;&lt;Year&gt;2010&lt;/Year&gt;&lt;Details&gt;&lt;_accessed&gt;59888805&lt;/_accessed&gt;&lt;_created&gt;59888805&lt;/_created&gt;&lt;_impact_factor&gt;   2.747&lt;/_impact_factor&gt;&lt;_isbn&gt;0074-0276&lt;/_isbn&gt;&lt;_issue&gt;8&lt;/_issue&gt;&lt;_journal&gt;Memórias do Instituto Oswaldo Cruz&lt;/_journal&gt;&lt;_marked_fields&gt;title;I|36|9_x0009_I|94|17_x0009__x000d__x000a_&lt;/_marked_fields&gt;&lt;_modified&gt;64665653&lt;/_modified&gt;&lt;_pages&gt;957-964&lt;/_pages&gt;&lt;_social_category&gt;医学(4)&lt;/_social_category&gt;&lt;_volume&gt;105&lt;/_volume&gt;&lt;/Details&gt;&lt;Extra&gt;&lt;DBUID&gt;{25C5A0B6-1F94-4907-9F62-65EED50A0C65}&lt;/DBUID&gt;&lt;/Extra&gt;&lt;/Item&gt;&lt;/References&gt;&lt;/Group&gt;&lt;/Citation&gt;_x000a_"/>
    <w:docVar w:name="NE.Ref{67943F9A-BAD4-4DF1-A3BC-87770486AE8E}" w:val=" ADDIN NE.Ref.{67943F9A-BAD4-4DF1-A3BC-87770486AE8E}&lt;Citation&gt;&lt;Group&gt;&lt;References&gt;&lt;Item&gt;&lt;ID&gt;607&lt;/ID&gt;&lt;UID&gt;{D300DBF1-5CB9-49FD-AB5E-BC49CD92B8DA}&lt;/UID&gt;&lt;Title&gt;Aedes aegypti density and the risk of dengue-virus transmission&lt;/Title&gt;&lt;Template&gt;Book Section&lt;/Template&gt;&lt;Star&gt;0&lt;/Star&gt;&lt;Tag&gt;0&lt;/Tag&gt;&lt;Author&gt;Scott, Thomas W; Morrison, Amy C&lt;/Author&gt;&lt;Year&gt;2003&lt;/Year&gt;&lt;Details&gt;&lt;_accessed&gt;64714284&lt;/_accessed&gt;&lt;_created&gt;64714284&lt;/_created&gt;&lt;_isbn&gt;978-1-4020-1585-4&lt;/_isbn&gt;&lt;_marked_fields&gt;title;I|1|13_x0009__x000d__x000a_&lt;/_marked_fields&gt;&lt;_modified&gt;64714289&lt;/_modified&gt;&lt;_pages&gt;187-206&lt;/_pages&gt;&lt;_publisher&gt;Springer Dordrecht&lt;/_publisher&gt;&lt;_secondary_author&gt;Takken, W; Scott, T W&lt;/_secondary_author&gt;&lt;_secondary_title&gt;Ecological Aspects for Application of Genetically Modified Mosquitoes&lt;/_secondary_title&gt;&lt;_section&gt;14&lt;/_section&gt;&lt;/Details&gt;&lt;Extra&gt;&lt;DBUID&gt;{0553D794-C10B-4B61-8D58-EAFCB6340CC0}&lt;/DBUID&gt;&lt;/Extra&gt;&lt;/Item&gt;&lt;/References&gt;&lt;/Group&gt;&lt;/Citation&gt;_x000a_"/>
    <w:docVar w:name="NE.Ref{696559CB-3F21-48B0-9B78-B2541A242D09}" w:val=" ADDIN NE.Ref.{696559CB-3F21-48B0-9B78-B2541A242D09}&lt;Citation&gt;&lt;Group&gt;&lt;References&gt;&lt;Item&gt;&lt;ID&gt;225&lt;/ID&gt;&lt;UID&gt;{466C069C-8F15-4678-B36A-7609DB4DDB9E}&lt;/UID&gt;&lt;Title&gt;Integrated Mosquito Management: Is Precision Control a Luxury or Necessity?&lt;/Title&gt;&lt;Template&gt;Journal Article&lt;/Template&gt;&lt;Star&gt;0&lt;/Star&gt;&lt;Tag&gt;0&lt;/Tag&gt;&lt;Author&gt;Fouet, Caroline; Kamdem, Colince&lt;/Author&gt;&lt;Year&gt;2019&lt;/Year&gt;&lt;Details&gt;&lt;_alternate_title&gt;Trends in Parasitology&lt;/_alternate_title&gt;&lt;_collection_scope&gt;SCI;SCIE&lt;/_collection_scope&gt;&lt;_created&gt;64552890&lt;/_created&gt;&lt;_date&gt;2019-01-01&lt;/_date&gt;&lt;_date_display&gt;2019_x000d__x000a_2019/01/01&lt;/_date_display&gt;&lt;_doi&gt;10.1016/j.pt.2018.10.004&lt;/_doi&gt;&lt;_impact_factor&gt;  10.528&lt;/_impact_factor&gt;&lt;_isbn&gt;1471-4922&lt;/_isbn&gt;&lt;_issue&gt;1&lt;/_issue&gt;&lt;_journal&gt;Trends in Parasitology&lt;/_journal&gt;&lt;_modified&gt;64720211&lt;/_modified&gt;&lt;_ori_publication&gt;Elsevier&lt;/_ori_publication&gt;&lt;_pages&gt;85-95&lt;/_pages&gt;&lt;_social_category&gt;医学(1)&lt;/_social_category&gt;&lt;_url&gt;https://doi.org/10.1016/j.pt.2018.10.004&lt;/_url&gt;&lt;_volume&gt;35&lt;/_volume&gt;&lt;/Details&gt;&lt;Extra&gt;&lt;DBUID&gt;{4B093580-8AB4-4426-9721-C0E54B454413}&lt;/DBUID&gt;&lt;/Extra&gt;&lt;/Item&gt;&lt;/References&gt;&lt;/Group&gt;&lt;Group&gt;&lt;References&gt;&lt;Item&gt;&lt;ID&gt;603&lt;/ID&gt;&lt;UID&gt;{18954DC7-FF9A-469D-B365-4132ABA903FD}&lt;/UID&gt;&lt;Title&gt;Combating mosquito-borne diseases using genetic control technologies&lt;/Title&gt;&lt;Template&gt;Journal Article&lt;/Template&gt;&lt;Star&gt;0&lt;/Star&gt;&lt;Tag&gt;0&lt;/Tag&gt;&lt;Author&gt;Wang, Guan-Hong; Gamez, Stephanie; Raban, Robyn R; Marshall, John M; Alphey, Luke; Li, Ming; Rasgon, Jason L; Akbari, Omar S&lt;/Author&gt;&lt;Year&gt;2021&lt;/Year&gt;&lt;Details&gt;&lt;_accessed&gt;65052970&lt;/_accessed&gt;&lt;_collection_scope&gt;SCI;SCIE&lt;/_collection_scope&gt;&lt;_created&gt;64552903&lt;/_created&gt;&lt;_doi&gt;10.1038/s41467-021-24654-z&lt;/_doi&gt;&lt;_impact_factor&gt;  17.694&lt;/_impact_factor&gt;&lt;_isbn&gt;2041-1723&lt;/_isbn&gt;&lt;_issue&gt;1&lt;/_issue&gt;&lt;_journal&gt;Nature Communications&lt;/_journal&gt;&lt;_modified&gt;65052970&lt;/_modified&gt;&lt;_pages&gt;4388&lt;/_pages&gt;&lt;_social_category&gt;综合性期刊(1)&lt;/_social_category&gt;&lt;_volume&gt;12&lt;/_volume&gt;&lt;/Details&gt;&lt;Extra&gt;&lt;DBUID&gt;{0553D794-C10B-4B61-8D58-EAFCB6340CC0}&lt;/DBUID&gt;&lt;/Extra&gt;&lt;/Item&gt;&lt;/References&gt;&lt;/Group&gt;&lt;/Citation&gt;_x000a_"/>
    <w:docVar w:name="NE.Ref{6BEB8764-7AEA-43F3-85B2-5588DEB3CBD0}" w:val=" ADDIN NE.Ref.{6BEB8764-7AEA-43F3-85B2-5588DEB3CBD0}&lt;Citation&gt;&lt;Group&gt;&lt;References&gt;&lt;Item&gt;&lt;ID&gt;1&lt;/ID&gt;&lt;UID&gt;{07564BDB-BF5A-43FE-978D-1CC2F4798F31}&lt;/UID&gt;&lt;Title&gt;Differential Equations, Dynamical Systems, and an Introduction to Chaos&lt;/Title&gt;&lt;Template&gt;Book&lt;/Template&gt;&lt;Star&gt;0&lt;/Star&gt;&lt;Tag&gt;0&lt;/Tag&gt;&lt;Author&gt;Hirsch, Morris W; Smale, Stephen; Devaney, Robert L&lt;/Author&gt;&lt;Year&gt;2013&lt;/Year&gt;&lt;Details&gt;&lt;_edition&gt;Third Edition&lt;/_edition&gt;&lt;_doi&gt;https://doi.org/10.1016/C2009-0-61160-0&lt;/_doi&gt;&lt;_accessed&gt;64738977&lt;/_accessed&gt;&lt;_created&gt;64738977&lt;/_created&gt;&lt;_modified&gt;64738980&lt;/_modified&gt;&lt;_isbn&gt;978-0-12-382010-5&lt;/_isbn&gt;&lt;_publisher&gt;Academic Press&lt;/_publisher&gt;&lt;/Details&gt;&lt;Extra&gt;&lt;DBUID&gt;{029BFCD1-60DD-40A9-AA34-1A399FF8A19C}&lt;/DBUID&gt;&lt;/Extra&gt;&lt;/Item&gt;&lt;/References&gt;&lt;/Group&gt;&lt;Group&gt;&lt;References&gt;&lt;Item&gt;&lt;ID&gt;6&lt;/ID&gt;&lt;UID&gt;{27A12E46-61EC-4D14-BB88-A5402CA6F674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4184980&lt;/_accessed&gt;&lt;_alternate_title&gt;SIAM Journal on Applied Mathematics&lt;/_alternate_title&gt;&lt;_collection_scope&gt;SCI;SCIE;EI&lt;/_collection_scope&gt;&lt;_created&gt;64184979&lt;/_created&gt;&lt;_date&gt;2014-05-01&lt;/_date&gt;&lt;_date_display&gt;2014/05/01&lt;/_date_display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4738993&lt;/_modified&gt;&lt;_pages&gt;743-770&lt;/_pages&gt;&lt;_social_category&gt;数学(4)&lt;/_social_category&gt;&lt;_volume&gt;74&lt;/_volume&gt;&lt;/Details&gt;&lt;Extra&gt;&lt;DBUID&gt;{029BFCD1-60DD-40A9-AA34-1A399FF8A19C}&lt;/DBUID&gt;&lt;/Extra&gt;&lt;/Item&gt;&lt;/References&gt;&lt;/Group&gt;&lt;/Citation&gt;_x000a_"/>
    <w:docVar w:name="NE.Ref{6FE9516C-A835-4F69-B4E8-D694F977FEEC}" w:val=" ADDIN NE.Ref.{6FE9516C-A835-4F69-B4E8-D694F977FEEC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74D55D46-1AEB-4B0C-8473-F803C7E6D7BD}" w:val=" ADDIN NE.Ref.{74D55D46-1AEB-4B0C-8473-F803C7E6D7BD}&lt;Citation&gt;&lt;Group&gt;&lt;References&gt;&lt;Item&gt;&lt;ID&gt;179&lt;/ID&gt;&lt;UID&gt;{EDD41545-8471-4B00-8C57-ECB3AB9D42DF}&lt;/UID&gt;&lt;Title&gt;Combining the incompatible and sterile insect techniques for pest and vector control&lt;/Title&gt;&lt;Template&gt;Book Section&lt;/Template&gt;&lt;Star&gt;0&lt;/Star&gt;&lt;Tag&gt;0&lt;/Tag&gt;&lt;Author&gt;Baton, Luke Anthony; Zhang, Dongjing; Li, Yongjun; Xi, Zhiyong&lt;/Author&gt;&lt;Year&gt;2021&lt;/Year&gt;&lt;Details&gt;&lt;_accessed&gt;64414607&lt;/_accessed&gt;&lt;_created&gt;63782814&lt;/_created&gt;&lt;_modified&gt;65091654&lt;/_modified&gt;&lt;_pages&gt;367-404&lt;/_pages&gt;&lt;_place_published&gt;Oxon&lt;/_place_published&gt;&lt;_publisher&gt;CRC Press&lt;/_publisher&gt;&lt;_secondary_author&gt;Hendrichs, Jorge; Pereira, Rui; Vreysen, Marc J B&lt;/_secondary_author&gt;&lt;_secondary_title&gt;Area-Wide Integrated Pest Management - Development and Field Application&lt;/_secondary_title&gt;&lt;_section&gt;2&lt;/_section&gt;&lt;/Details&gt;&lt;Extra&gt;&lt;DBUID&gt;{4B093580-8AB4-4426-9721-C0E54B454413}&lt;/DBUID&gt;&lt;/Extra&gt;&lt;/Item&gt;&lt;/References&gt;&lt;/Group&gt;&lt;Group&gt;&lt;References&gt;&lt;Item&gt;&lt;ID&gt;208&lt;/ID&gt;&lt;UID&gt;{CA5894EC-C703-4A60-929D-FCA748FD186A}&lt;/UID&gt;&lt;Title&gt;Yes, Irradiated Sterile Male Mosquitoes Can Be Sexually Competitive!&lt;/Title&gt;&lt;Template&gt;Journal Article&lt;/Template&gt;&lt;Star&gt;0&lt;/Star&gt;&lt;Tag&gt;0&lt;/Tag&gt;&lt;Author&gt;Bouyer, Jérémy; Vreysen, Marc J B&lt;/Author&gt;&lt;Year&gt;2020&lt;/Year&gt;&lt;Details&gt;&lt;_alternate_title&gt;Trends in Parasitology&lt;/_alternate_title&gt;&lt;_collection_scope&gt;SCI;SCIE&lt;/_collection_scope&gt;&lt;_created&gt;64152873&lt;/_created&gt;&lt;_date&gt;2020-01-01&lt;/_date&gt;&lt;_date_display&gt;2020&lt;/_date_display&gt;&lt;_doi&gt;https://doi.org/10.1016/j.pt.2020.09.005&lt;/_doi&gt;&lt;_impact_factor&gt;  10.528&lt;/_impact_factor&gt;&lt;_isbn&gt;1471-4922&lt;/_isbn&gt;&lt;_issue&gt;11&lt;/_issue&gt;&lt;_journal&gt;Trends in Parasitology&lt;/_journal&gt;&lt;_keywords&gt;Fried competitiveness index; sterile insect technique; dengue; malaria&lt;/_keywords&gt;&lt;_modified&gt;64658386&lt;/_modified&gt;&lt;_pages&gt;877-880&lt;/_pages&gt;&lt;_social_category&gt;医学(1)&lt;/_social_category&gt;&lt;_url&gt;https://www.sciencedirect.com/science/article/pii/S1471492220302476&lt;/_url&gt;&lt;_volume&gt;36&lt;/_volume&gt;&lt;/Details&gt;&lt;Extra&gt;&lt;DBUID&gt;{4B093580-8AB4-4426-9721-C0E54B454413}&lt;/DBUID&gt;&lt;/Extra&gt;&lt;/Item&gt;&lt;/References&gt;&lt;/Group&gt;&lt;/Citation&gt;_x000a_"/>
    <w:docVar w:name="NE.Ref{76037F33-28BC-477D-AA91-D1466409859A}" w:val=" ADDIN NE.Ref.{76037F33-28BC-477D-AA91-D1466409859A}&lt;Citation&gt;&lt;Group&gt;&lt;References&gt;&lt;Item&gt;&lt;ID&gt;3&lt;/ID&gt;&lt;UID&gt;{314F2303-50F0-4EF3-B59A-B44A589F1F35}&lt;/UID&gt;&lt;Title&gt;Diapause in Aquatic Insects, with Emphasis on Mosquitoes&lt;/Title&gt;&lt;Template&gt;Book Section&lt;/Template&gt;&lt;Star&gt;0&lt;/Star&gt;&lt;Tag&gt;0&lt;/Tag&gt;&lt;Author&gt;Vinogradova, Elena B&lt;/Author&gt;&lt;Year&gt;2007&lt;/Year&gt;&lt;Details&gt;&lt;_doi&gt;10.1007/978-1-4020-5680-2_5&lt;/_doi&gt;&lt;_isbn&gt;978-1-4020-5680-2&lt;/_isbn&gt;&lt;_number&gt;Vinogradova2007&lt;/_number&gt;&lt;_ori_publication&gt;Springer Netherlands&lt;/_ori_publication&gt;&lt;_pages&gt;83-113&lt;/_pages&gt;&lt;_place_published&gt;Dordrecht&lt;/_place_published&gt;&lt;_publisher&gt;Springer Netherlands&lt;/_publisher&gt;&lt;_secondary_author&gt;Alekseev, Victor R; de Stasio, Bart T; Gilbert, John J&lt;/_secondary_author&gt;&lt;_secondary_title&gt;Diapause in Aquatic Invertebrates Theory and Human Use&lt;/_secondary_title&gt;&lt;_url&gt;https://doi.org/10.1007/978-1-4020-5680-2_5&lt;/_url&gt;&lt;_created&gt;64738987&lt;/_created&gt;&lt;_modified&gt;64738987&lt;/_modified&gt;&lt;_accessed&gt;64738987&lt;/_accessed&gt;&lt;/Details&gt;&lt;Extra&gt;&lt;DBUID&gt;{029BFCD1-60DD-40A9-AA34-1A399FF8A19C}&lt;/DBUID&gt;&lt;/Extra&gt;&lt;/Item&gt;&lt;/References&gt;&lt;/Group&gt;&lt;/Citation&gt;_x000a_"/>
    <w:docVar w:name="NE.Ref{778DC380-C3C2-406C-887C-16DF6DA1409E}" w:val=" ADDIN NE.Ref.{778DC380-C3C2-406C-887C-16DF6DA1409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779B3FE7-9C41-4BB3-AA06-8F1207EC6C97}" w:val=" ADDIN NE.Ref.{779B3FE7-9C41-4BB3-AA06-8F1207EC6C97}&lt;Citation&gt;&lt;Group&gt;&lt;References&gt;&lt;Item&gt;&lt;ID&gt;29&lt;/ID&gt;&lt;UID&gt;{8368CE42-FEB0-47BE-AF68-35D76273671B}&lt;/UID&gt;&lt;Title&gt;Changes in the microbiota cause genetically modified Anopheles to spread in a population&lt;/Title&gt;&lt;Template&gt;Journal Article&lt;/Template&gt;&lt;Star&gt;0&lt;/Star&gt;&lt;Tag&gt;0&lt;/Tag&gt;&lt;Author&gt;Pike, Andrew; Dong, Yuemei; Dizaji, Nahid Borhani; Gacita, Anthony; Mongodin, Emmanuel F; Dimopoulos, George&lt;/Author&gt;&lt;Year&gt;2017&lt;/Year&gt;&lt;Details&gt;&lt;_accessed&gt;64123796&lt;/_accessed&gt;&lt;_alternate_title&gt;Science&lt;/_alternate_title&gt;&lt;_collection_scope&gt;SCI;SCIE;&lt;/_collection_scope&gt;&lt;_created&gt;61929381&lt;/_created&gt;&lt;_date&gt;2017-09-28&lt;/_date&gt;&lt;_date_display&gt;2017/09/28&lt;/_date_display&gt;&lt;_impact_factor&gt;  47.728&lt;/_impact_factor&gt;&lt;_issue&gt;6358&lt;/_issue&gt;&lt;_journal&gt;Science&lt;/_journal&gt;&lt;_marked_fields&gt;title;I|54|9_x0009__x000d__x000a_&lt;/_marked_fields&gt;&lt;_modified&gt;64044987&lt;/_modified&gt;&lt;_pages&gt;1396&lt;/_pages&gt;&lt;_url&gt;http://science.sciencemag.org/content/357/6358/1396.abstract&lt;/_url&gt;&lt;_volume&gt;357&lt;/_volume&gt;&lt;/Details&gt;&lt;Extra&gt;&lt;DBUID&gt;{869D7E8D-4C97-42AF-8AA0-C578C8339963}&lt;/DBUID&gt;&lt;/Extra&gt;&lt;/Item&gt;&lt;/References&gt;&lt;/Group&gt;&lt;/Citation&gt;_x000a_"/>
    <w:docVar w:name="NE.Ref{7940526B-9B2C-4B33-9C2B-4937E31D49FE}" w:val=" ADDIN NE.Ref.{7940526B-9B2C-4B33-9C2B-4937E31D49FE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7AB44A91-3B1F-4BA4-A5CB-90F7021DF843}" w:val=" ADDIN NE.Ref.{7AB44A91-3B1F-4BA4-A5CB-90F7021DF843}&lt;Citation&gt;&lt;Group&gt;&lt;References&gt;&lt;Item&gt;&lt;ID&gt;460&lt;/ID&gt;&lt;UID&gt;{70836538-82C7-4305-B865-54E35075E376}&lt;/UID&gt;&lt;Title&gt;Scaled deployment of Wolbachia to protect the community from dengue and other Aedes transmitted arboviruses&lt;/Title&gt;&lt;Template&gt;Journal Article&lt;/Template&gt;&lt;Star&gt;0&lt;/Star&gt;&lt;Tag&gt;0&lt;/Tag&gt;&lt;Author&gt;O&amp;apos;Neill, SL And Ryan PA&lt;/Author&gt;&lt;Year&gt;2019&lt;/Year&gt;&lt;Details&gt;&lt;_accessed&gt;63040195&lt;/_accessed&gt;&lt;_created&gt;63021072&lt;/_created&gt;&lt;_doi&gt;10.12688/gatesopenres.12844.3&lt;/_doi&gt;&lt;_issue&gt;36&lt;/_issue&gt;&lt;_journal&gt;Gates Open Research&lt;/_journal&gt;&lt;_marked_fields&gt;title;I|22|9_x0009_I|79|5_x0009__x000d__x000a_&lt;/_marked_fields&gt;&lt;_modified&gt;63024056&lt;/_modified&gt;&lt;_url&gt;https://gatesopenresearch.org/articles/2-36/v3&lt;/_url&gt;&lt;_volume&gt;2&lt;/_volume&gt;&lt;/Details&gt;&lt;Extra&gt;&lt;DBUID&gt;{25C5A0B6-1F94-4907-9F62-65EED50A0C65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_social_category&gt;综合性期刊(1)&lt;/_social_category&gt;&lt;/Details&gt;&lt;Extra&gt;&lt;DBUID&gt;{4B093580-8AB4-4426-9721-C0E54B454413}&lt;/DBUID&gt;&lt;/Extra&gt;&lt;/Item&gt;&lt;/References&gt;&lt;/Group&gt;&lt;Group&gt;&lt;References&gt;&lt;Item&gt;&lt;ID&gt;68&lt;/ID&gt;&lt;UID&gt;{1C0F027E-5DA6-4F4A-A5BD-3F91BE701446}&lt;/UID&gt;&lt;Title&gt;Different Domains of Dengue Research in Malaysia: A Systematic Review and Meta-Analysis of Questionnaire-Based Studies&lt;/Title&gt;&lt;Template&gt;Journal Article&lt;/Template&gt;&lt;Star&gt;0&lt;/Star&gt;&lt;Tag&gt;0&lt;/Tag&gt;&lt;Author&gt;Guad, Rhanye M; Wu, Yuan S; Aung, Yin N; Sekaran, Shamala D; Wilke, André B; Low, Wah Y; Sim, Maw S; Carandang, Rogie R; Jeffree, Mohammad S; Taherdoost, Hamed; Sunggip, Caroline; Lin, Constance L; Murugaiah, Chandrika; Subramaniyan, Vetriselvan; Azizan, Nornazirah&lt;/Author&gt;&lt;Year&gt;2021&lt;/Year&gt;&lt;Details&gt;&lt;_accessed&gt;64191497&lt;/_accessed&gt;&lt;_collection_scope&gt;SCIE;SSCI&lt;/_collection_scope&gt;&lt;_created&gt;63824475&lt;/_created&gt;&lt;_date&gt;2021-01-01&lt;/_date&gt;&lt;_date_display&gt;2021&lt;/_date_display&gt;&lt;_doi&gt;10.3390/ijerph18094474&lt;/_doi&gt;&lt;_impact_factor&gt;   3.390&lt;/_impact_factor&gt;&lt;_isbn&gt;1660-4601_x000d__x000a_&lt;/_isbn&gt;&lt;_issue&gt;9&lt;/_issue&gt;&lt;_journal&gt;International Journal of Environmental Research and Public Health&lt;/_journal&gt;&lt;_keywords&gt;dengue; Malaysia; survey; knowledge; attitude; practice; systematic review; meta-analysis&lt;/_keywords&gt;&lt;_modified&gt;64191497&lt;/_modified&gt;&lt;_secondary_title&gt;International Journal of Environmental Research and Public Health&lt;/_secondary_title&gt;&lt;_volume&gt;18&lt;/_volume&gt;&lt;/Details&gt;&lt;Extra&gt;&lt;DBUID&gt;{869D7E8D-4C97-42AF-8AA0-C578C8339963}&lt;/DBUID&gt;&lt;/Extra&gt;&lt;/Item&gt;&lt;/References&gt;&lt;/Group&gt;&lt;Group&gt;&lt;References&gt;&lt;Item&gt;&lt;ID&gt;517&lt;/ID&gt;&lt;UID&gt;{1FC00562-EC61-4FBC-9D50-892FAAE90BDA}&lt;/UID&gt;&lt;Title&gt;Public sentiments towards the use of Wolbachia-Aedes technology in Singapore&lt;/Title&gt;&lt;Template&gt;Journal Article&lt;/Template&gt;&lt;Star&gt;0&lt;/Star&gt;&lt;Tag&gt;0&lt;/Tag&gt;&lt;Author&gt;Liew, Christina; Soh, Li Ting; Chen, Irene; Ng, Lee&lt;/Author&gt;&lt;Year&gt;2021&lt;/Year&gt;&lt;Details&gt;&lt;_accessed&gt;64121309&lt;/_accessed&gt;&lt;_alternate_title&gt;BMC Public Health&lt;/_alternate_title&gt;&lt;_collection_scope&gt;SCIE&lt;/_collection_scope&gt;&lt;_created&gt;64121302&lt;/_created&gt;&lt;_date&gt;2021-07-18&lt;/_date&gt;&lt;_date_display&gt;2021/07/18&lt;/_date_display&gt;&lt;_doi&gt;10.1186/s12889-021-11380-w&lt;/_doi&gt;&lt;_impact_factor&gt;   3.295&lt;/_impact_factor&gt;&lt;_journal&gt;BMC Public Health&lt;/_journal&gt;&lt;_marked_fields&gt;title;I|38|15_x0009__x000d__x000a_&lt;/_marked_fields&gt;&lt;_modified&gt;64121309&lt;/_modified&gt;&lt;_volume&gt;21&lt;/_volume&gt;&lt;/Details&gt;&lt;Extra&gt;&lt;DBUID&gt;{25C5A0B6-1F94-4907-9F62-65EED50A0C65}&lt;/DBUID&gt;&lt;/Extra&gt;&lt;/Item&gt;&lt;/References&gt;&lt;/Group&gt;&lt;/Citation&gt;_x000a_"/>
    <w:docVar w:name="NE.Ref{7ACFCA8F-3CAE-43F0-A370-0EF18DABF4C2}" w:val=" ADDIN NE.Ref.{7ACFCA8F-3CAE-43F0-A370-0EF18DABF4C2}&lt;Citation&gt;&lt;Group&gt;&lt;References&gt;&lt;Item&gt;&lt;ID&gt;13&lt;/ID&gt;&lt;UID&gt;{DDC9BDCF-6D87-4F2E-87CB-0E275BA413FC}&lt;/UID&gt;&lt;Title&gt;Female-specific flightless phenotype for mosquito control&lt;/Title&gt;&lt;Template&gt;Journal Article&lt;/Template&gt;&lt;Star&gt;1&lt;/Star&gt;&lt;Tag&gt;0&lt;/Tag&gt;&lt;Author&gt;Fu, Guoliang; Lees, Rosemary S; Nimmo, Derric; Aw, Diane; Jin, Li; Gray, Pam; Berendonk, Thomas U; White-Cooper, Helen; Scaife, Sarah; Kim Phuc, Hoang; Marinotti, Osvaldo; Jasinskiene, Nijole; James, Anthony A; Alphey, Luke&lt;/Author&gt;&lt;Year&gt;2010&lt;/Year&gt;&lt;Details&gt;&lt;_accessed&gt;61416544&lt;/_accessed&gt;&lt;_collection_scope&gt;SCI;SCIE;&lt;/_collection_scope&gt;&lt;_created&gt;61079928&lt;/_created&gt;&lt;_doi&gt;10.1073/pnas.1000251107&lt;/_doi&gt;&lt;_image&gt;/Users/liyongjun/Documents/ReadCube Media/Fu et al-2010-Proc Natl Acad Sci USA.pdf&lt;/_image&gt;&lt;_impact_factor&gt;  12.779&lt;/_impact_factor&gt;&lt;_isbn&gt;0027-8424&lt;/_isbn&gt;&lt;_issue&gt;10&lt;/_issue&gt;&lt;_journal&gt;Proceedings of the National Academy of Sciences of the United States of America&lt;/_journal&gt;&lt;_modified&gt;64721478&lt;/_modified&gt;&lt;_pages&gt;4550-4554&lt;/_pages&gt;&lt;_short_title&gt;Female-specific flightless phenotype for mosquito control&lt;/_short_title&gt;&lt;_social_category&gt;综合性期刊(1)&lt;/_social_category&gt;&lt;_volume&gt;107&lt;/_volume&gt;&lt;/Details&gt;&lt;Extra&gt;&lt;DBUID&gt;{4B093580-8AB4-4426-9721-C0E54B454413}&lt;/DBUID&gt;&lt;/Extra&gt;&lt;/Item&gt;&lt;/References&gt;&lt;/Group&gt;&lt;Group&gt;&lt;References&gt;&lt;Item&gt;&lt;ID&gt;258&lt;/ID&gt;&lt;UID&gt;{C6159A46-A7AB-4FC4-96BE-F973B85F397C}&lt;/UID&gt;&lt;Title&gt;Female-Specific Flightless (fsRIDL) Phenotype for Control of Aedes albopictus&lt;/Title&gt;&lt;Template&gt;Journal Article&lt;/Template&gt;&lt;Star&gt;0&lt;/Star&gt;&lt;Tag&gt;0&lt;/Tag&gt;&lt;Author&gt;Labbé, Geneviève M C; Scaife, Sarah; Morgan, Siân A; Curtis, Zoë H; Alphey, Luke&lt;/Author&gt;&lt;Year&gt;2012&lt;/Year&gt;&lt;Details&gt;&lt;_accessed&gt;62111278&lt;/_accessed&gt;&lt;_collection_scope&gt;SCIE;&lt;/_collection_scope&gt;&lt;_created&gt;60705244&lt;/_created&gt;&lt;_date&gt;2012-07-10&lt;/_date&gt;&lt;_date_display&gt;2012/07/10&lt;/_date_display&gt;&lt;_impact_factor&gt;   4.781&lt;/_impact_factor&gt;&lt;_issue&gt;7&lt;/_issue&gt;&lt;_journal&gt;PLoS Neglected Tropical Diseases&lt;/_journal&gt;&lt;_marked_fields&gt;title;I|62|16_x0009__x000d__x000a_&lt;/_marked_fields&gt;&lt;_modified&gt;64656604&lt;/_modified&gt;&lt;_ori_publication&gt;Public Library of Science&lt;/_ori_publication&gt;&lt;_pages&gt;e1724_x000d__x000a_EP  -&lt;/_pages&gt;&lt;_social_category&gt;医学(2)&lt;/_social_category&gt;&lt;_url&gt;http://dx.doi.org/10.1371%2Fjournal.pntd.0001724&lt;/_url&gt;&lt;_volume&gt;6&lt;/_volume&gt;&lt;/Details&gt;&lt;Extra&gt;&lt;DBUID&gt;{25C5A0B6-1F94-4907-9F62-65EED50A0C65}&lt;/DBUID&gt;&lt;/Extra&gt;&lt;/Item&gt;&lt;/References&gt;&lt;/Group&gt;&lt;/Citation&gt;_x000a_"/>
    <w:docVar w:name="NE.Ref{7EAE6302-4F1F-4137-A072-77620E723AF9}" w:val=" ADDIN NE.Ref.{7EAE6302-4F1F-4137-A072-77620E723AF9}&lt;Citation&gt;&lt;Group&gt;&lt;References&gt;&lt;Item&gt;&lt;ID&gt;2&lt;/ID&gt;&lt;UID&gt;{48B8BD87-21BC-4D77-B1E1-D6F133582EEE}&lt;/UID&gt;&lt;Title&gt;Studies on life table of the natural population of Aedes albopictus&lt;/Title&gt;&lt;Template&gt;Journal Article&lt;/Template&gt;&lt;Star&gt;0&lt;/Star&gt;&lt;Tag&gt;0&lt;/Tag&gt;&lt;Author&gt;Fusheng, Liu; Chuangsen, Yao; Peiqing, Lin; Changqing, Zhou&lt;/Author&gt;&lt;Year&gt;1992&lt;/Year&gt;&lt;Details&gt;&lt;_created&gt;64738981&lt;/_created&gt;&lt;_modified&gt;64738994&lt;/_modified&gt;&lt;_accessed&gt;64738994&lt;/_accessed&gt;&lt;_marked_fields&gt;title;I|52|16_x0009__x000d__x000a_&lt;/_marked_fields&gt;&lt;_journal&gt;Acta Scientiarum Naturalium Universitatis Sunyatseni&lt;/_journal&gt;&lt;_issue&gt;3&lt;/_issue&gt;&lt;_pages&gt;84-93&lt;/_pages&gt;&lt;_volume&gt;31&lt;/_volume&gt;&lt;_language&gt;Chinese&lt;/_language&gt;&lt;/Details&gt;&lt;Extra&gt;&lt;DBUID&gt;{029BFCD1-60DD-40A9-AA34-1A399FF8A19C}&lt;/DBUID&gt;&lt;/Extra&gt;&lt;/Item&gt;&lt;/References&gt;&lt;/Group&gt;&lt;Group&gt;&lt;References&gt;&lt;Item&gt;&lt;ID&gt;663&lt;/ID&gt;&lt;UID&gt;{866E5E01-6496-4C80-BCF4-496C935017DF}&lt;/UID&gt;&lt;Title&gt;The annual abundance of dengue and Zika vector Aedes albopictus and its stubbornness to suppression&lt;/Title&gt;&lt;Template&gt;Journal Article&lt;/Template&gt;&lt;Star&gt;0&lt;/Star&gt;&lt;Tag&gt;0&lt;/Tag&gt;&lt;Author&gt;Zheng, Bo; Yu, Jianshe; Xi, Zhiyong; Tang, Moxun&lt;/Author&gt;&lt;Year&gt;2018&lt;/Year&gt;&lt;Details&gt;&lt;_doi&gt;https://doi.org/10.1016/j.ecolmodel.2018.09.004&lt;/_doi&gt;&lt;_isbn&gt;0304-3800&lt;/_isbn&gt;&lt;_journal&gt;Ecological Modelling&lt;/_journal&gt;&lt;_pages&gt;38-48&lt;/_pages&gt;&lt;_volume&gt;387&lt;/_volume&gt;&lt;_created&gt;65139163&lt;/_created&gt;&lt;_modified&gt;65139163&lt;/_modified&gt;&lt;_impact_factor&gt;   3.512&lt;/_impact_factor&gt;&lt;_social_category&gt;生态学(3)&lt;/_social_category&gt;&lt;_collection_scope&gt;SCIE;EI&lt;/_collection_scope&gt;&lt;_accessed&gt;65139163&lt;/_accessed&gt;&lt;_marked_fields&gt;title;I|48|16_x0009__x000d__x000a_&lt;/_marked_fields&gt;&lt;/Details&gt;&lt;Extra&gt;&lt;DBUID&gt;{0553D794-C10B-4B61-8D58-EAFCB6340CC0}&lt;/DBUID&gt;&lt;/Extra&gt;&lt;/Item&gt;&lt;/References&gt;&lt;/Group&gt;&lt;/Citation&gt;_x000a_"/>
    <w:docVar w:name="NE.Ref{7F6671DE-740B-4A4E-9D8A-AFE27FB23824}" w:val=" ADDIN NE.Ref.{7F6671DE-740B-4A4E-9D8A-AFE27FB23824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3970310&lt;/_modified&gt;&lt;_pages&gt;1-13&lt;/_pages&gt;&lt;_volume&gt;85&lt;/_volume&gt;&lt;_social_category&gt;农林科学(4)&lt;/_social_category&gt;&lt;/Details&gt;&lt;Extra&gt;&lt;DBUID&gt;{4B093580-8AB4-4426-9721-C0E54B454413}&lt;/DBUID&gt;&lt;/Extra&gt;&lt;/Item&gt;&lt;/References&gt;&lt;/Group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3195498&lt;/_accessed&gt;&lt;_accession_num&gt;14651467&lt;/_accession_num&gt;&lt;_collection_scope&gt;SCI;SCIE;&lt;/_collection_scope&gt;&lt;_created&gt;61079927&lt;/_created&gt;&lt;_doi&gt;doi:10.1146/annurev.ento.49.061802.123224&lt;/_doi&gt;&lt;_impact_factor&gt;  22.682&lt;/_impact_factor&gt;&lt;_issue&gt;1&lt;/_issue&gt;&lt;_journal&gt;Annual Review of Entomology&lt;/_journal&gt;&lt;_keywords&gt;sterile insect technique,mass-rearing,mating behavior,sterilization,distribution&lt;/_keywords&gt;&lt;_marked_fields&gt;title;I|31|20_x0009__x000d__x000a_&lt;/_marked_fields&gt;&lt;_modified&gt;63970311&lt;/_modified&gt;&lt;_pages&gt;331-349&lt;/_pages&gt;&lt;_url&gt;http://www.annualreviews.org/doi/abs/10.1146/annurev.ento.49.061802.123224 _x000d__x000a_http://www.annualreviews.org/doi/pdf/10.1146/annurev.ento.49.061802.123224 全文链接_x000d__x000a_&lt;/_url&gt;&lt;_volume&gt;49&lt;/_volume&gt;&lt;_social_category&gt;农林科学(1)&lt;/_social_category&gt;&lt;/Details&gt;&lt;Extra&gt;&lt;DBUID&gt;{4B093580-8AB4-4426-9721-C0E54B454413}&lt;/DBUID&gt;&lt;/Extra&gt;&lt;/Item&gt;&lt;/References&gt;&lt;/Group&gt;&lt;Group&gt;&lt;References&gt;&lt;Item&gt;&lt;ID&gt;80&lt;/ID&gt;&lt;UID&gt;{C57EA825-F016-4373-9DD1-D253D82ACA2E}&lt;/UID&gt;&lt;Title&gt;Mass Rearing History Negatively Affects Mating Success of Male Anastrepha ludens (Diptera: Tephritidae) Reared for Sterile Insect Technique Programs&lt;/Title&gt;&lt;Template&gt;Journal Article&lt;/Template&gt;&lt;Star&gt;0&lt;/Star&gt;&lt;Tag&gt;0&lt;/Tag&gt;&lt;Author&gt;Rull, Juan; Brunel, Odette; Mendez, Maria Elena&lt;/Author&gt;&lt;Year&gt;2005&lt;/Year&gt;&lt;Details&gt;&lt;_accessed&gt;62662364&lt;/_accessed&gt;&lt;_alternate_title&gt;Journal of Economic EntomologyJournal of Economic Entomology&lt;/_alternate_title&gt;&lt;_collection_scope&gt;SCI;SCIE;&lt;/_collection_scope&gt;&lt;_created&gt;62541529&lt;/_created&gt;&lt;_date&gt;2005-10-01&lt;/_date&gt;&lt;_date_display&gt;2005_x000d__x000a_2005/10/01&lt;/_date_display&gt;&lt;_doi&gt;10.1603/0022-0493-98.5.1510&lt;/_doi&gt;&lt;_impact_factor&gt;   2.447&lt;/_impact_factor&gt;&lt;_isbn&gt;0022-0493&lt;/_isbn&gt;&lt;_issue&gt;5&lt;/_issue&gt;&lt;_journal&gt;Journal of Economic Entomology&lt;/_journal&gt;&lt;_marked_fields&gt;title;I|64|17_x0009__x000d__x000a_&lt;/_marked_fields&gt;&lt;_modified&gt;63970312&lt;/_modified&gt;&lt;_ori_publication&gt;Entomological Society of America&lt;/_ori_publication&gt;&lt;_pages&gt;1510-1516&lt;/_pages&gt;&lt;_volume&gt;98&lt;/_volume&gt;&lt;_social_category&gt;农林科学(2)&lt;/_social_category&gt;&lt;/Details&gt;&lt;Extra&gt;&lt;DBUID&gt;{4B093580-8AB4-4426-9721-C0E54B454413}&lt;/DBUID&gt;&lt;/Extra&gt;&lt;/Item&gt;&lt;/References&gt;&lt;/Group&gt;&lt;/Citation&gt;_x000a_"/>
    <w:docVar w:name="NE.Ref{8236FA8C-C4FC-42F9-A6E0-3383ACDA92DC}" w:val=" ADDIN NE.Ref.{8236FA8C-C4FC-42F9-A6E0-3383ACDA92DC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/Citation&gt;_x000a_"/>
    <w:docVar w:name="NE.Ref{8369E852-B33B-49E3-AF4E-8C51F92E1CE6}" w:val=" ADDIN NE.Ref.{8369E852-B33B-49E3-AF4E-8C51F92E1CE6}&lt;Citation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4664007&lt;/_modified&gt;&lt;_ori_publication&gt;Public Library of Science&lt;/_ori_publication&gt;&lt;_pages&gt;e0007958&lt;/_pages&gt;&lt;_social_category&gt;医学(2)&lt;/_social_category&gt;&lt;_url&gt;https://doi.org/10.1371/journal.pntd.0007958&lt;/_url&gt;&lt;_volume&gt;14&lt;/_volume&gt;&lt;/Details&gt;&lt;Extra&gt;&lt;DBUID&gt;{25C5A0B6-1F94-4907-9F62-65EED50A0C65}&lt;/DBUID&gt;&lt;/Extra&gt;&lt;/Item&gt;&lt;/References&gt;&lt;/Group&gt;&lt;Group&gt;&lt;References&gt;&lt;Item&gt;&lt;ID&gt;95&lt;/ID&gt;&lt;UID&gt;{F16DEBD8-E5CB-4453-98BD-834DE065D355}&lt;/UID&gt;&lt;Title&gt;The effect of inbreeding and larval feeding regime on immature development of Aedes albopictus&lt;/Title&gt;&lt;Template&gt;Journal Article&lt;/Template&gt;&lt;Star&gt;0&lt;/Star&gt;&lt;Tag&gt;0&lt;/Tag&gt;&lt;Author&gt;Jong, Zheng-Wei; Kassim, Nur Faeza A; Naziri, Muhammad Aiman; Webb, Cameron E&lt;/Author&gt;&lt;Year&gt;2017&lt;/Year&gt;&lt;Details&gt;&lt;_accessed&gt;63824284&lt;/_accessed&gt;&lt;_alternate_title&gt;Journal of Vector EcologyJournal of Vector Ecology&lt;/_alternate_title&gt;&lt;_collection_scope&gt;SCI;SCIE&lt;/_collection_scope&gt;&lt;_created&gt;62652499&lt;/_created&gt;&lt;_date&gt;2017-06-01&lt;/_date&gt;&lt;_date_display&gt;2017_x000d__x000a_2017/06/01&lt;/_date_display&gt;&lt;_doi&gt;10.1111/jvec.12244&lt;/_doi&gt;&lt;_impact_factor&gt;   1.889&lt;/_impact_factor&gt;&lt;_isbn&gt;1081-1710&lt;/_isbn&gt;&lt;_issue&gt;1&lt;/_issue&gt;&lt;_journal&gt;Journal of Vector Ecology&lt;/_journal&gt;&lt;_keywords&gt;Aedes albopictus; inbreeding; immature development; larval diet; colonization; biological control&lt;/_keywords&gt;&lt;_marked_fields&gt;title;I|79|16_x0009__x000d__x000a_&lt;/_marked_fields&gt;&lt;_modified&gt;64664002&lt;/_modified&gt;&lt;_ori_publication&gt;John Wiley &amp;amp; Sons, Ltd (10.1111)&lt;/_ori_publication&gt;&lt;_pages&gt;105-112&lt;/_pages&gt;&lt;_social_category&gt;农林科学(4)&lt;/_social_category&gt;&lt;_url&gt;https://doi.org/10.1111/jvec.12244&lt;/_url&gt;&lt;_volume&gt;42&lt;/_volume&gt;&lt;/Details&gt;&lt;Extra&gt;&lt;DBUID&gt;{4B093580-8AB4-4426-9721-C0E54B454413}&lt;/DBUID&gt;&lt;/Extra&gt;&lt;/Item&gt;&lt;/References&gt;&lt;/Group&gt;&lt;Group&gt;&lt;References&gt;&lt;Item&gt;&lt;ID&gt;127&lt;/ID&gt;&lt;UID&gt;{99AFD199-37C7-4D6B-8124-1C5B0973E1AC}&lt;/UID&gt;&lt;Title&gt;A comprehensive assessment of inbreeding and laboratory adaptation in Aedes aegypti mosquitoes&lt;/Title&gt;&lt;Template&gt;Journal Article&lt;/Template&gt;&lt;Star&gt;0&lt;/Star&gt;&lt;Tag&gt;0&lt;/Tag&gt;&lt;Author&gt;Ross, Perran A; Endersby Harshman, Nancy M; Hoffmann, Ary A&lt;/Author&gt;&lt;Year&gt;2019&lt;/Year&gt;&lt;Details&gt;&lt;_accessed&gt;63997241&lt;/_accessed&gt;&lt;_alternate_title&gt;Evolutionary ApplicationsEvolutionary Applications&lt;/_alternate_title&gt;&lt;_collection_scope&gt;SCIE&lt;/_collection_scope&gt;&lt;_created&gt;63084132&lt;/_created&gt;&lt;_date&gt;2019-03-01&lt;/_date&gt;&lt;_date_display&gt;2019_x000d__x000a_2019/03/01&lt;/_date_display&gt;&lt;_db_updated&gt;CrossRef&lt;/_db_updated&gt;&lt;_doi&gt;10.1111/eva.12740&lt;/_doi&gt;&lt;_impact_factor&gt;   4.929&lt;/_impact_factor&gt;&lt;_isbn&gt;1752-4571&lt;/_isbn&gt;&lt;_issue&gt;3&lt;/_issue&gt;&lt;_journal&gt;Evolutionary Applications&lt;/_journal&gt;&lt;_keywords&gt;Aedes aegypti; biological control; colonization; inbreeding; laboratory adaptation&lt;/_keywords&gt;&lt;_marked_fields&gt;title;I|71|14_x0009__x000d__x000a_&lt;/_marked_fields&gt;&lt;_modified&gt;64659455&lt;/_modified&gt;&lt;_ori_publication&gt;John Wiley &amp;amp; Sons, Ltd (10.1111)&lt;/_ori_publication&gt;&lt;_pages&gt;572-586&lt;/_pages&gt;&lt;_social_category&gt;生物学(1)&lt;/_social_category&gt;&lt;_tertiary_title&gt;Evol Appl&lt;/_tertiary_title&gt;&lt;_url&gt;https://onlinelibrary.wiley.com/doi/abs/10.1111/eva.12740_x000d__x000a_https://onlinelibrary.wiley.com/doi/pdf/10.1111/eva.12740&lt;/_url&gt;&lt;_volume&gt;12&lt;/_volume&gt;&lt;/Details&gt;&lt;Extra&gt;&lt;DBUID&gt;{4B093580-8AB4-4426-9721-C0E54B454413}&lt;/DBUID&gt;&lt;/Extra&gt;&lt;/Item&gt;&lt;/References&gt;&lt;/Group&gt;&lt;/Citation&gt;_x000a_"/>
    <w:docVar w:name="NE.Ref{83F25B65-416B-4497-AE10-FDE1A644D6CF}" w:val=" ADDIN NE.Ref.{83F25B65-416B-4497-AE10-FDE1A644D6CF}&lt;Citation&gt;&lt;Group&gt;&lt;References&gt;&lt;Item&gt;&lt;ID&gt;498&lt;/ID&gt;&lt;UID&gt;{18718384-6705-4A57-975F-71AD21C734F3}&lt;/UID&gt;&lt;Title&gt;How many species are infected with Wolbachia?--A statistical analysis of current data&lt;/Title&gt;&lt;Template&gt;Journal Article&lt;/Template&gt;&lt;Star&gt;0&lt;/Star&gt;&lt;Tag&gt;0&lt;/Tag&gt;&lt;Author&gt;Hilgenboecker, Kirsten; Hammerstein, Peter; Schlattmann, Peter; Telschow, Arndt; Werren, John H&lt;/Author&gt;&lt;Year&gt;2008&lt;/Year&gt;&lt;Details&gt;&lt;_accessed&gt;63782882&lt;/_accessed&gt;&lt;_alternate_title&gt;FEMS microbiology letters&lt;/_alternate_title&gt;&lt;_author_adr&gt;Institute for Theoretical Biology, Humboldt University Berlin, Berlin, Germany. k.hilgenboecker@biologie.hu-berlin.de&lt;/_author_adr&gt;&lt;_collection_scope&gt;SCI;SCIE&lt;/_collection_scope&gt;&lt;_created&gt;63782882&lt;/_created&gt;&lt;_date&gt;2008-01-01&lt;/_date&gt;&lt;_date_display&gt;2008&lt;/_date_display&gt;&lt;_doi&gt;10.1111/j.1574-6968.2008.01110.x&lt;/_doi&gt;&lt;_impact_factor&gt;   2.742&lt;/_impact_factor&gt;&lt;_isbn&gt;0378-1097&lt;/_isbn&gt;&lt;_issue&gt;2&lt;/_issue&gt;&lt;_journal&gt;FEMS microbiology letters&lt;/_journal&gt;&lt;_marked_fields&gt;title;I|36|9_x0009__x000d__x000a_&lt;/_marked_fields&gt;&lt;_modified&gt;64209381&lt;/_modified&gt;&lt;_pages&gt;215-220&lt;/_pages&gt;&lt;_url&gt;http://europepmc.org/abstract/MED/18312577_x000d__x000a_https://www.ncbi.nlm.nih.gov/pmc/articles/pmid/18312577/pdf/?tool=EBI_x000d__x000a_https://www.ncbi.nlm.nih.gov/pmc/articles/pmid/18312577/?tool=EBI_x000d__x000a_https://doi.org/10.1111/j.1574-6968.2008.01110.x_x000d__x000a_https://europepmc.org/articles/PMC2327208_x000d__x000a_https://europepmc.org/articles/PMC2327208?pdf=render&lt;/_url&gt;&lt;_volume&gt;281&lt;/_volume&gt;&lt;/Details&gt;&lt;Extra&gt;&lt;DBUID&gt;{25C5A0B6-1F94-4907-9F62-65EED50A0C65}&lt;/DBUID&gt;&lt;/Extra&gt;&lt;/Item&gt;&lt;/References&gt;&lt;/Group&gt;&lt;Group&gt;&lt;References&gt;&lt;Item&gt;&lt;ID&gt;497&lt;/ID&gt;&lt;UID&gt;{0E12EA16-75B3-419F-8CFA-BEA8E54A379C}&lt;/UID&gt;&lt;Title&gt;The incidence of bacterial endosymbionts in terrestrial arthropods&lt;/Title&gt;&lt;Template&gt;Journal Article&lt;/Template&gt;&lt;Star&gt;0&lt;/Star&gt;&lt;Tag&gt;0&lt;/Tag&gt;&lt;Author&gt;Weinert, Lucy A; Araujo-Jnr, Eli V; Ahmed, Muhammad Z; Welch, John J&lt;/Author&gt;&lt;Year&gt;2015&lt;/Year&gt;&lt;Details&gt;&lt;_accessed&gt;63782881&lt;/_accessed&gt;&lt;_alternate_title&gt;Proceedings of the Royal Society B: Biological SciencesProceedings of the Royal Society B: Biological Sciences&lt;/_alternate_title&gt;&lt;_created&gt;63782881&lt;/_created&gt;&lt;_date&gt;2015-05-22&lt;/_date&gt;&lt;_date_display&gt;2015_x000d__x000a_2015/05/22&lt;/_date_display&gt;&lt;_doi&gt;10.1098/rspb.2015.0249&lt;/_doi&gt;&lt;_issue&gt;1807&lt;/_issue&gt;&lt;_journal&gt;Proceedings of the Royal Society B: Biological Sciences&lt;/_journal&gt;&lt;_modified&gt;63782881&lt;/_modified&gt;&lt;_ori_publication&gt;Royal Society&lt;/_ori_publication&gt;&lt;_pages&gt;20150249&lt;/_pages&gt;&lt;_url&gt;https://doi.org/10.1098/rspb.2015.0249&lt;/_url&gt;&lt;_volume&gt;282&lt;/_volume&gt;&lt;/Details&gt;&lt;Extra&gt;&lt;DBUID&gt;{25C5A0B6-1F94-4907-9F62-65EED50A0C65}&lt;/DBUID&gt;&lt;/Extra&gt;&lt;/Item&gt;&lt;/References&gt;&lt;/Group&gt;&lt;Group&gt;&lt;References&gt;&lt;Item&gt;&lt;ID&gt;161&lt;/ID&gt;&lt;UID&gt;{1B458494-100D-49E2-9F91-884599A9F4F7}&lt;/UID&gt;&lt;Title&gt;Still a host of hosts for Wolbachia: analysis of recent data suggests that 40% of terrestrial arthropod species are infected&lt;/Title&gt;&lt;Template&gt;Journal Article&lt;/Template&gt;&lt;Star&gt;1&lt;/Star&gt;&lt;Tag&gt;0&lt;/Tag&gt;&lt;Author&gt;Zug, Roman; Hammerstein, Peter&lt;/Author&gt;&lt;Year&gt;2012&lt;/Year&gt;&lt;Details&gt;&lt;_accessed&gt;60119382&lt;/_accessed&gt;&lt;_collection_scope&gt;SCIE;&lt;/_collection_scope&gt;&lt;_created&gt;59946620&lt;/_created&gt;&lt;_impact_factor&gt;   3.752&lt;/_impact_factor&gt;&lt;_isbn&gt;1932-6203&lt;/_isbn&gt;&lt;_issue&gt;6&lt;/_issue&gt;&lt;_journal&gt;PLoS One&lt;/_journal&gt;&lt;_marked_fields&gt;title;I|27|9_x0009__x000d__x000a_&lt;/_marked_fields&gt;&lt;_modified&gt;64689747&lt;/_modified&gt;&lt;_pages&gt;e38544&lt;/_pages&gt;&lt;_social_category&gt;综合性期刊(3)&lt;/_social_category&gt;&lt;_volume&gt;7&lt;/_volume&gt;&lt;/Details&gt;&lt;Extra&gt;&lt;DBUID&gt;{25C5A0B6-1F94-4907-9F62-65EED50A0C65}&lt;/DBUID&gt;&lt;/Extra&gt;&lt;/Item&gt;&lt;/References&gt;&lt;/Group&gt;&lt;/Citation&gt;_x000a_"/>
    <w:docVar w:name="NE.Ref{8520982A-DA16-4650-A778-9484EF316FC0}" w:val=" ADDIN NE.Ref.{8520982A-DA16-4650-A778-9484EF316FC0}&lt;Citation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5041790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4668601&lt;/_modified&gt;&lt;_pages&gt;327-339&lt;/_pages&gt;&lt;_social_category&gt;农林科学(3)&lt;/_social_category&gt;&lt;_volume&gt;164&lt;/_volume&gt;&lt;/Details&gt;&lt;Extra&gt;&lt;DBUID&gt;{4B093580-8AB4-4426-9721-C0E54B454413}&lt;/DBUID&gt;&lt;/Extra&gt;&lt;/Item&gt;&lt;/References&gt;&lt;/Group&gt;&lt;Group&gt;&lt;References&gt;&lt;Item&gt;&lt;ID&gt;68&lt;/ID&gt;&lt;UID&gt;{38C44CB7-C95B-4839-9BE7-AF10B7FD7481}&lt;/UID&gt;&lt;Title&gt;Release of chemosterilized males for the control of Anopheles albimanus. El Salvador. III. Field methods and population control&lt;/Title&gt;&lt;Template&gt;Journal Article&lt;/Template&gt;&lt;Star&gt;0&lt;/Star&gt;&lt;Tag&gt;0&lt;/Tag&gt;&lt;Author&gt;Lofgren, C S; Dame, D A; Breeland, S G; Weidhaas, D E; Jeffery, G; Kaiser, R; Ford, H R; Boston, M D; Baldwin, K F&lt;/Author&gt;&lt;Year&gt;1974&lt;/Year&gt;&lt;Details&gt;&lt;_accessed&gt;64075114&lt;/_accessed&gt;&lt;_created&gt;62496974&lt;/_created&gt;&lt;_issue&gt;2&lt;/_issue&gt;&lt;_journal&gt;The American journal of tropical medicine and hygiene &lt;/_journal&gt;&lt;_marked_fields&gt;title;I|53|19_x0009__x000d__x000a_&lt;/_marked_fields&gt;&lt;_modified&gt;64075114&lt;/_modified&gt;&lt;_pages&gt;288-97&lt;/_pages&gt;&lt;_volume&gt;23&lt;/_volume&gt;&lt;/Details&gt;&lt;Extra&gt;&lt;DBUID&gt;{4B093580-8AB4-4426-9721-C0E54B454413}&lt;/DBUID&gt;&lt;/Extra&gt;&lt;/Item&gt;&lt;/References&gt;&lt;/Group&gt;&lt;/Citation&gt;_x000a_"/>
    <w:docVar w:name="NE.Ref{86415A9F-995B-4C97-B3FF-35AF26383925}" w:val=" ADDIN NE.Ref.{86415A9F-995B-4C97-B3FF-35AF26383925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4044906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/Citation&gt;_x000a_"/>
    <w:docVar w:name="NE.Ref{86E35E61-E753-49C6-89CC-08F1E6753D78}" w:val=" ADDIN NE.Ref.{86E35E61-E753-49C6-89CC-08F1E6753D78}&lt;Citation&gt;&lt;Group&gt;&lt;References&gt;&lt;Item&gt;&lt;ID&gt;183&lt;/ID&gt;&lt;UID&gt;{BAC58903-20BE-499F-85CA-D778C0CA455C}&lt;/UID&gt;&lt;Title&gt;Identification of critical factors that significantly affect the dose-response in mosquitoes irradiated as pupae&lt;/Title&gt;&lt;Template&gt;Journal Article&lt;/Template&gt;&lt;Star&gt;0&lt;/Star&gt;&lt;Tag&gt;0&lt;/Tag&gt;&lt;Author&gt;Yamada, Hanano; Maiga, Hamidou; Juarez, Jose; De Oliveira Carvalho, Danilo; Mamai, Wadaka; Ali, Adel; Bimbile-Somda, Nanwintoum Severin; Parker, Andrew Gordon; Zhang, Dongjing; Bouyer, Jeremy&lt;/Author&gt;&lt;Year&gt;2019&lt;/Year&gt;&lt;Details&gt;&lt;_accessed&gt;63798762&lt;/_accessed&gt;&lt;_alternate_title&gt;Parasites &amp;amp; Vectors&lt;/_alternate_title&gt;&lt;_collection_scope&gt;SCIE&lt;/_collection_scope&gt;&lt;_created&gt;63798762&lt;/_created&gt;&lt;_date&gt;2019-01-01&lt;/_date&gt;&lt;_date_display&gt;2019&lt;/_date_display&gt;&lt;_doi&gt;10.1186/s13071-019-3698-y&lt;/_doi&gt;&lt;_impact_factor&gt;   3.876&lt;/_impact_factor&gt;&lt;_isbn&gt;1756-3305&lt;/_isbn&gt;&lt;_issue&gt;1&lt;/_issue&gt;&lt;_journal&gt;Parasites &amp;amp; Vectors&lt;/_journal&gt;&lt;_modified&gt;63970289&lt;/_modified&gt;&lt;_number&gt;Yamada2019&lt;/_number&gt;&lt;_pages&gt;435&lt;/_pages&gt;&lt;_url&gt;https://doi.org/10.1186/s13071-019-3698-y&lt;/_url&gt;&lt;_volume&gt;12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Group&gt;&lt;References&gt;&lt;Item&gt;&lt;ID&gt;125&lt;/ID&gt;&lt;UID&gt;{111FC904-BE53-4CAD-95D4-836F902DC8A9}&lt;/UID&gt;&lt;Title&gt;Optimization of irradiation dose to Aedes aegypti and Ae. albopictus in a sterile insect technique program&lt;/Title&gt;&lt;Template&gt;Journal Article&lt;/Template&gt;&lt;Star&gt;0&lt;/Star&gt;&lt;Tag&gt;0&lt;/Tag&gt;&lt;Author&gt;Bond, J Guillermo; Osorio, Adriana R; Avila, Nancy; Gómez-Simuta, Yeudiel; Marina, Carlos F; Fernández-Salas, Ildefonso; Liedo, Pablo; Dor, Ariane; Carvalho, Danilo O; Bourtzis, Kostas; Williams, Trevor&lt;/Author&gt;&lt;Year&gt;2019&lt;/Year&gt;&lt;Details&gt;&lt;_accessed&gt;63298576&lt;/_accessed&gt;&lt;_collection_scope&gt;SCIE&lt;/_collection_scope&gt;&lt;_created&gt;63052842&lt;/_created&gt;&lt;_date&gt;2019-02-19&lt;/_date&gt;&lt;_date_display&gt;2019/02/19&lt;/_date_display&gt;&lt;_impact_factor&gt;   3.240&lt;/_impact_factor&gt;&lt;_issue&gt;2&lt;/_issue&gt;&lt;_journal&gt;PLOS ONE&lt;/_journal&gt;&lt;_marked_fields&gt;title;I|37|13_x0009_I|54|15_x0009__x000d__x000a_&lt;/_marked_fields&gt;&lt;_modified&gt;63970312&lt;/_modified&gt;&lt;_ori_publication&gt;Public Library of Science&lt;/_ori_publication&gt;&lt;_pages&gt;e0212520&lt;/_pages&gt;&lt;_url&gt;https://doi.org/10.1371/journal.pone.0212520&lt;/_url&gt;&lt;_volume&gt;14&lt;/_volume&gt;&lt;/Details&gt;&lt;Extra&gt;&lt;DBUID&gt;{4B093580-8AB4-4426-9721-C0E54B454413}&lt;/DBUID&gt;&lt;/Extra&gt;&lt;/Item&gt;&lt;/References&gt;&lt;/Group&gt;&lt;/Citation&gt;_x000a_"/>
    <w:docVar w:name="NE.Ref{8726136E-BDDE-416E-A432-2758998BF585}" w:val=" ADDIN NE.Ref.{8726136E-BDDE-416E-A432-2758998BF58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8882C7FB-8A0C-4B22-A541-CB7943F749AD}" w:val=" ADDIN NE.Ref.{8882C7FB-8A0C-4B22-A541-CB7943F749AD}&lt;Citation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/Citation&gt;_x000a_"/>
    <w:docVar w:name="NE.Ref{89ECD5FE-0BED-4B2C-BD9D-BEF14AEE812E}" w:val=" ADDIN NE.Ref.{89ECD5FE-0BED-4B2C-BD9D-BEF14AEE812E}&lt;Citation&gt;&lt;Group&gt;&lt;References&gt;&lt;Item&gt;&lt;ID&gt;177&lt;/ID&gt;&lt;UID&gt;{92F52ADE-7CCA-4179-9C26-2D8792E7C787}&lt;/UID&gt;&lt;Title&gt;Short-term suppression of Aedes aegypti using genetic control does not facilitate Aedes albopictus&lt;/Title&gt;&lt;Template&gt;Journal Article&lt;/Template&gt;&lt;Star&gt;0&lt;/Star&gt;&lt;Tag&gt;0&lt;/Tag&gt;&lt;Author&gt;Gorman, Kevin; Young, Josué; Pineda, Lleysa; Márquez, Ricardo; Sosa, Nestor; Bernal, Damaris; Torres, Rolando; Soto, Yamilitzel; Lacroix, Renaud; Naish, Neil; Kaiser, Paul; Tepedino, Karla; Philips, Gwilym; Kosmann, Cecilia; Cáceres, Lorenzo&lt;/Author&gt;&lt;Year&gt;2016&lt;/Year&gt;&lt;Details&gt;&lt;_accessed&gt;64652807&lt;/_accessed&gt;&lt;_alternate_title&gt;Pest Management SciencePest Management Science&lt;/_alternate_title&gt;&lt;_collection_scope&gt;SCI;SCIE&lt;/_collection_scope&gt;&lt;_created&gt;63781649&lt;/_created&gt;&lt;_date&gt;2016-03-01&lt;/_date&gt;&lt;_date_display&gt;2016_x000d__x000a_2016/03/01&lt;/_date_display&gt;&lt;_doi&gt;https://doi.org/10.1002/ps.4151&lt;/_doi&gt;&lt;_impact_factor&gt;   4.462&lt;/_impact_factor&gt;&lt;_isbn&gt;1526-498X&lt;/_isbn&gt;&lt;_issue&gt;3&lt;/_issue&gt;&lt;_journal&gt;Pest Management Science&lt;/_journal&gt;&lt;_keywords&gt;mosquito; OX513A; transgenic; dengue; chikungunya; Panama&lt;/_keywords&gt;&lt;_marked_fields&gt;title;I|27|13_x0009_I|83|16_x0009__x000d__x000a_&lt;/_marked_fields&gt;&lt;_modified&gt;64652806&lt;/_modified&gt;&lt;_ori_publication&gt;John Wiley &amp;amp; Sons, Ltd&lt;/_ori_publication&gt;&lt;_pages&gt;618-628&lt;/_pages&gt;&lt;_social_category&gt;农林科学(1)&lt;/_social_category&gt;&lt;_url&gt;https://doi.org/10.1002/ps.4151&lt;/_url&gt;&lt;_volume&gt;72&lt;/_volume&gt;&lt;/Details&gt;&lt;Extra&gt;&lt;DBUID&gt;{4B093580-8AB4-4426-9721-C0E54B454413}&lt;/DBUID&gt;&lt;/Extra&gt;&lt;/Item&gt;&lt;/References&gt;&lt;/Group&gt;&lt;/Citation&gt;_x000a_"/>
    <w:docVar w:name="NE.Ref{8A423A88-EE5A-47D3-B4EE-E5E3C3DB5F13}" w:val=" ADDIN NE.Ref.{8A423A88-EE5A-47D3-B4EE-E5E3C3DB5F13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/Citation&gt;_x000a_"/>
    <w:docVar w:name="NE.Ref{8B4F3210-21D8-4E65-91E1-F3444591A0F9}" w:val=" ADDIN NE.Ref.{8B4F3210-21D8-4E65-91E1-F3444591A0F9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3970310&lt;/_modified&gt;&lt;_pages&gt;1-13&lt;/_pages&gt;&lt;_volume&gt;85&lt;/_volume&gt;&lt;_social_category&gt;农林科学(4)&lt;/_social_category&gt;&lt;/Details&gt;&lt;Extra&gt;&lt;DBUID&gt;{4B093580-8AB4-4426-9721-C0E54B454413}&lt;/DBUID&gt;&lt;/Extra&gt;&lt;/Item&gt;&lt;/References&gt;&lt;/Group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32&lt;/ID&gt;&lt;UID&gt;{DF57C7F2-61E3-4AC1-A9BE-9EBE65E84271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186&lt;/_impact_factor&gt;&lt;_isbn&gt;2214-5745&lt;/_isbn&gt;&lt;_journal&gt;Current Opinion in Insect Science&lt;/_journal&gt;&lt;_modified&gt;63970344&lt;/_modified&gt;&lt;_url&gt;https://www.sciencedirect.com/science/article/pii/S2214574521000110&lt;/_url&gt;&lt;/Details&gt;&lt;Extra&gt;&lt;DBUID&gt;{05AFF140-094F-4A4B-8A9B-38FE95B41E53}&lt;/DBUID&gt;&lt;/Extra&gt;&lt;/Item&gt;&lt;/References&gt;&lt;/Group&gt;&lt;/Citation&gt;_x000a_"/>
    <w:docVar w:name="NE.Ref{90427486-ECD8-45D7-8637-2C26FA4CD67A}" w:val=" ADDIN NE.Ref.{90427486-ECD8-45D7-8637-2C26FA4CD67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069D649-525B-4BFB-B433-6BC9850F65C1}" w:val=" ADDIN NE.Ref.{9069D649-525B-4BFB-B433-6BC9850F65C1}&lt;Citation&gt;&lt;Group&gt;&lt;References&gt;&lt;Item&gt;&lt;ID&gt;544&lt;/ID&gt;&lt;UID&gt;{874D6FF0-0596-467F-BED6-D8F541E676C3}&lt;/UID&gt;&lt;Title&gt;Stochastic spread of Wolbachia&lt;/Title&gt;&lt;Template&gt;Journal Article&lt;/Template&gt;&lt;Star&gt;0&lt;/Star&gt;&lt;Tag&gt;0&lt;/Tag&gt;&lt;Author&gt;Jansen, Vincent A A; Turelli, Michael; Godfray, H Charles J&lt;/Author&gt;&lt;Year&gt;2008&lt;/Year&gt;&lt;Details&gt;&lt;_accessed&gt;65002469&lt;/_accessed&gt;&lt;_alternate_title&gt;Proceedings of the Royal Society B: Biological SciencesProceedings of the Royal Society B: Biological Sciences&lt;/_alternate_title&gt;&lt;_created&gt;64466872&lt;/_created&gt;&lt;_date&gt;2008-12-07&lt;/_date&gt;&lt;_date_display&gt;2008_x000d__x000a_2008/12/07&lt;/_date_display&gt;&lt;_doi&gt;10.1098/rspb.2008.0914&lt;/_doi&gt;&lt;_issue&gt;1652&lt;/_issue&gt;&lt;_journal&gt;Proceedings of the Royal Society B: Biological Sciences&lt;/_journal&gt;&lt;_marked_fields&gt;title;I|22|9_x0009__x000d__x000a_&lt;/_marked_fields&gt;&lt;_modified&gt;64466872&lt;/_modified&gt;&lt;_ori_publication&gt;Royal Society&lt;/_ori_publication&gt;&lt;_pages&gt;2769-2776&lt;/_pages&gt;&lt;_url&gt;https://doi.org/10.1098/rspb.2008.0914&lt;/_url&gt;&lt;_volume&gt;275&lt;/_volume&gt;&lt;/Details&gt;&lt;Extra&gt;&lt;DBUID&gt;{25C5A0B6-1F94-4907-9F62-65EED50A0C65}&lt;/DBUID&gt;&lt;/Extra&gt;&lt;/Item&gt;&lt;/References&gt;&lt;/Group&gt;&lt;/Citation&gt;_x000a_"/>
    <w:docVar w:name="NE.Ref{90D4EC22-D294-4248-A3C7-0AD62B7F858E}" w:val=" ADDIN NE.Ref.{90D4EC22-D294-4248-A3C7-0AD62B7F858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2C60EE2-BC4C-4AFE-AFD3-64C5E46C49B8}" w:val=" ADDIN NE.Ref.{92C60EE2-BC4C-4AFE-AFD3-64C5E46C49B8}&lt;Citation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/Citation&gt;_x000a_"/>
    <w:docVar w:name="NE.Ref{948DD4AF-9D59-43D2-B9B5-104B98AAA59A}" w:val=" ADDIN NE.Ref.{948DD4AF-9D59-43D2-B9B5-104B98AAA59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5052976&lt;/_accessed&gt;&lt;_collection_scope&gt;SCI;SCIE&lt;/_collection_scope&gt;&lt;_created&gt;63690347&lt;/_created&gt;&lt;_doi&gt;10.1038/s41586-020-03165-9&lt;/_doi&gt;&lt;_impact_factor&gt;  69.504&lt;/_impact_factor&gt;&lt;_isbn&gt;1476-4687&lt;/_isbn&gt;&lt;_issue&gt;7844&lt;/_issue&gt;&lt;_journal&gt;Nature&lt;/_journal&gt;&lt;_modified&gt;65052976&lt;/_modified&gt;&lt;_pages&gt;E3-E5&lt;/_pages&gt;&lt;_social_category&gt;综合性期刊(1)&lt;/_social_category&gt;&lt;_volume&gt;590&lt;/_volume&gt;&lt;/Details&gt;&lt;Extra&gt;&lt;DBUID&gt;{4B093580-8AB4-4426-9721-C0E54B454413}&lt;/DBUID&gt;&lt;/Extra&gt;&lt;/Item&gt;&lt;/References&gt;&lt;/Group&gt;&lt;/Citation&gt;_x000a_"/>
    <w:docVar w:name="NE.Ref{950584AF-E3EB-47F9-96A3-7C355C70C329}" w:val=" ADDIN NE.Ref.{950584AF-E3EB-47F9-96A3-7C355C70C329}&lt;Citation&gt;&lt;Group&gt;&lt;References&gt;&lt;Item&gt;&lt;ID&gt;106&lt;/ID&gt;&lt;UID&gt;{5DC48863-6E0A-43C8-8B42-47C3230D8DD6}&lt;/UID&gt;&lt;Title&gt;Misconceptions and constraints&lt;/Title&gt;&lt;Template&gt;Book Section&lt;/Template&gt;&lt;Star&gt;0&lt;/Star&gt;&lt;Tag&gt;0&lt;/Tag&gt;&lt;Author&gt;Whitten, M; Mahon, R&lt;/Author&gt;&lt;Year&gt;2005&lt;/Year&gt;&lt;Details&gt;&lt;_accessed&gt;62698595&lt;/_accessed&gt;&lt;_created&gt;62698595&lt;/_created&gt;&lt;_modified&gt;62698596&lt;/_modified&gt;&lt;_pages&gt;601-626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95E68E1A-634B-4628-8411-E6C60ACA31F1}" w:val=" ADDIN NE.Ref.{95E68E1A-634B-4628-8411-E6C60ACA31F1}&lt;Citation&gt;&lt;Group&gt;&lt;References&gt;&lt;Item&gt;&lt;ID&gt;41&lt;/ID&gt;&lt;UID&gt;{B2722A0E-8A5D-4C0C-B612-86447028CD89}&lt;/UID&gt;&lt;Title&gt;Back to the future: the sterile insect technique against mosquito disease vectors&lt;/Title&gt;&lt;Template&gt;Journal Article&lt;/Template&gt;&lt;Star&gt;0&lt;/Star&gt;&lt;Tag&gt;0&lt;/Tag&gt;&lt;Author&gt;Lees, Rosemary Susan; Gilles, Jeremie RL; Hendrichs, Jorge; Vreysen, Marc JB; Bourtzis, Kostas&lt;/Author&gt;&lt;Year&gt;2015&lt;/Year&gt;&lt;Details&gt;&lt;_accessed&gt;62094983&lt;/_accessed&gt;&lt;_alternate_title&gt;Current Opinion in Insect ScienceSocial Insects * Vectors and Medical and Veterinary Entomology&lt;/_alternate_title&gt;&lt;_collection_scope&gt;SCIE;&lt;/_collection_scope&gt;&lt;_created&gt;61080005&lt;/_created&gt;&lt;_date&gt;2015-08-01&lt;/_date&gt;&lt;_date_display&gt;2015/8//&lt;/_date_display&gt;&lt;_doi&gt;10.1016/j.cois.2015.05.011&lt;/_doi&gt;&lt;_impact_factor&gt;   5.254&lt;/_impact_factor&gt;&lt;_isbn&gt;2214-5745&lt;/_isbn&gt;&lt;_journal&gt;Current Opinion in Insect Science&lt;/_journal&gt;&lt;_modified&gt;64645459&lt;/_modified&gt;&lt;_pages&gt;156-162&lt;/_pages&gt;&lt;_social_category&gt;农林科学(1)&lt;/_social_category&gt;&lt;_url&gt;http://www.sciencedirect.com/science/article/pii/S2214574515000905&lt;/_url&gt;&lt;_volume&gt;10&lt;/_volume&gt;&lt;/Details&gt;&lt;Extra&gt;&lt;DBUID&gt;{4B093580-8AB4-4426-9721-C0E54B454413}&lt;/DBUID&gt;&lt;/Extra&gt;&lt;/Item&gt;&lt;/References&gt;&lt;/Group&gt;&lt;/Citation&gt;_x000a_"/>
    <w:docVar w:name="NE.Ref{962D58B8-F14F-4666-ADE9-31E12898AAD1}" w:val=" ADDIN NE.Ref.{962D58B8-F14F-4666-ADE9-31E12898AAD1}&lt;Citation&gt;&lt;Group&gt;&lt;References&gt;&lt;Item&gt;&lt;ID&gt;177&lt;/ID&gt;&lt;UID&gt;{4790C0D5-9E91-44A0-8C56-FB81AC8A8FD8}&lt;/UID&gt;&lt;Title&gt;Wolbachia and cytoplasmic incompatibility in mosquitoes&lt;/Title&gt;&lt;Template&gt;Journal Article&lt;/Template&gt;&lt;Star&gt;0&lt;/Star&gt;&lt;Tag&gt;0&lt;/Tag&gt;&lt;Author&gt;Sinkins, Steven P&lt;/Author&gt;&lt;Year&gt;2004&lt;/Year&gt;&lt;Details&gt;&lt;_accessed&gt;64687185&lt;/_accessed&gt;&lt;_collection_scope&gt;SCI;SCIE;&lt;/_collection_scope&gt;&lt;_created&gt;60037176&lt;/_created&gt;&lt;_impact_factor&gt;   4.421&lt;/_impact_factor&gt;&lt;_isbn&gt;0965-1748&lt;/_isbn&gt;&lt;_issue&gt;7&lt;/_issue&gt;&lt;_journal&gt;Insect biochemistry and molecular biology&lt;/_journal&gt;&lt;_marked_fields&gt;title;I|1|9_x0009__x000d__x000a_&lt;/_marked_fields&gt;&lt;_modified&gt;64687185&lt;/_modified&gt;&lt;_pages&gt;723-729&lt;/_pages&gt;&lt;_social_category&gt;农林科学(1)&lt;/_social_category&gt;&lt;_volume&gt;34&lt;/_volume&gt;&lt;/Details&gt;&lt;Extra&gt;&lt;DBUID&gt;{25C5A0B6-1F94-4907-9F62-65EED50A0C65}&lt;/DBUID&gt;&lt;/Extra&gt;&lt;/Item&gt;&lt;/References&gt;&lt;/Group&gt;&lt;/Citation&gt;_x000a_"/>
    <w:docVar w:name="NE.Ref{972C7A70-071A-4D3D-817C-86FCC9955D05}" w:val=" ADDIN NE.Ref.{972C7A70-071A-4D3D-817C-86FCC9955D05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69.504&lt;/_impact_factor&gt;&lt;_isbn&gt;1476-4687&lt;/_isbn&gt;&lt;_issue&gt;7844&lt;/_issue&gt;&lt;_journal&gt;Nature&lt;/_journal&gt;&lt;_modified&gt;64649718&lt;/_modified&gt;&lt;_number&gt;Li2021&lt;/_number&gt;&lt;_pages&gt;E3-E5&lt;/_pages&gt;&lt;_social_category&gt;综合性期刊(1)&lt;/_social_category&gt;&lt;_url&gt;https://doi.org/10.1038/s41586-020-03165-9&lt;/_url&gt;&lt;_volume&gt;590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7D8A09A-2C4E-43F7-80F5-EA7BD2CDE99D}" w:val=" ADDIN NE.Ref.{97D8A09A-2C4E-43F7-80F5-EA7BD2CDE99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9BC62F18-60DD-4FA3-BD56-3C471138D117}" w:val=" ADDIN NE.Ref.{9BC62F18-60DD-4FA3-BD56-3C471138D117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9C65236B-CF2D-438B-A345-80CB49A1333C}" w:val=" ADDIN NE.Ref.{9C65236B-CF2D-438B-A345-80CB49A1333C}&lt;Citation&gt;&lt;Group&gt;&lt;References&gt;&lt;Item&gt;&lt;ID&gt;184&lt;/ID&gt;&lt;UID&gt;{5845F1A4-704B-4E6F-B861-B637DDEEB99F}&lt;/UID&gt;&lt;Title&gt;The role of oxygen depletion and subsequent radioprotective effects during irradiation of mosquito pupae in water&lt;/Title&gt;&lt;Template&gt;Journal Article&lt;/Template&gt;&lt;Star&gt;0&lt;/Star&gt;&lt;Tag&gt;0&lt;/Tag&gt;&lt;Author&gt;Yamada, Hanano; Maiga, Hamidou; Bimbilé Somda, Nanwintoum Séverin; Carvalho, Danilo; Mamaï, Wadaka; Kraupa, Carina; Parker, Andrew; Abrahim, Aiman; Weltin, Georg; Wallner, Thomas; Schetelig, Marc; Caceres, Carlos; Bouyer, Jérémy&lt;/Author&gt;&lt;Year&gt;2020&lt;/Year&gt;&lt;Details&gt;&lt;_alternate_title&gt;Parasites &amp;amp; Vectors&lt;/_alternate_title&gt;&lt;_collection_scope&gt;SCIE&lt;/_collection_scope&gt;&lt;_created&gt;63798764&lt;/_created&gt;&lt;_date&gt;2020-04-17&lt;/_date&gt;&lt;_date_display&gt;2020/04/17&lt;/_date_display&gt;&lt;_doi&gt;10.1186/s13071-020-04069-3&lt;/_doi&gt;&lt;_impact_factor&gt;   3.876&lt;/_impact_factor&gt;&lt;_journal&gt;Parasites &amp;amp; Vectors&lt;/_journal&gt;&lt;_modified&gt;64158424&lt;/_modified&gt;&lt;_volume&gt;13&lt;/_volume&gt;&lt;/Details&gt;&lt;Extra&gt;&lt;DBUID&gt;{4B093580-8AB4-4426-9721-C0E54B454413}&lt;/DBUID&gt;&lt;/Extra&gt;&lt;/Item&gt;&lt;/References&gt;&lt;/Group&gt;&lt;Group&gt;&lt;References&gt;&lt;Item&gt;&lt;ID&gt;183&lt;/ID&gt;&lt;UID&gt;{BAC58903-20BE-499F-85CA-D778C0CA455C}&lt;/UID&gt;&lt;Title&gt;Identification of critical factors that significantly affect the dose-response in mosquitoes irradiated as pupae&lt;/Title&gt;&lt;Template&gt;Journal Article&lt;/Template&gt;&lt;Star&gt;0&lt;/Star&gt;&lt;Tag&gt;0&lt;/Tag&gt;&lt;Author&gt;Yamada, Hanano; Maiga, Hamidou; Juarez, Jose; De Oliveira Carvalho, Danilo; Mamai, Wadaka; Ali, Adel; Bimbile-Somda, Nanwintoum Severin; Parker, Andrew Gordon; Zhang, Dongjing; Bouyer, Jeremy&lt;/Author&gt;&lt;Year&gt;2019&lt;/Year&gt;&lt;Details&gt;&lt;_accessed&gt;63798762&lt;/_accessed&gt;&lt;_alternate_title&gt;Parasites &amp;amp; Vectors&lt;/_alternate_title&gt;&lt;_collection_scope&gt;SCIE&lt;/_collection_scope&gt;&lt;_created&gt;63798762&lt;/_created&gt;&lt;_date&gt;2019-01-01&lt;/_date&gt;&lt;_date_display&gt;2019&lt;/_date_display&gt;&lt;_doi&gt;10.1186/s13071-019-3698-y&lt;/_doi&gt;&lt;_impact_factor&gt;   3.876&lt;/_impact_factor&gt;&lt;_isbn&gt;1756-3305&lt;/_isbn&gt;&lt;_issue&gt;1&lt;/_issue&gt;&lt;_journal&gt;Parasites &amp;amp; Vectors&lt;/_journal&gt;&lt;_modified&gt;63970289&lt;/_modified&gt;&lt;_number&gt;Yamada2019&lt;/_number&gt;&lt;_pages&gt;435&lt;/_pages&gt;&lt;_url&gt;https://doi.org/10.1186/s13071-019-3698-y&lt;/_url&gt;&lt;_volume&gt;12&lt;/_volume&gt;&lt;/Details&gt;&lt;Extra&gt;&lt;DBUID&gt;{4B093580-8AB4-4426-9721-C0E54B454413}&lt;/DBUID&gt;&lt;/Extra&gt;&lt;/Item&gt;&lt;/References&gt;&lt;/Group&gt;&lt;/Citation&gt;_x000a_"/>
    <w:docVar w:name="NE.Ref{9E3AEB29-7FAB-4B10-8577-4748522076EE}" w:val=" ADDIN NE.Ref.{9E3AEB29-7FAB-4B10-8577-4748522076EE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A12D663B-E782-4449-A867-3F86888854E2}" w:val=" ADDIN NE.Ref.{A12D663B-E782-4449-A867-3F86888854E2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Group&gt;&lt;References&gt;&lt;Item&gt;&lt;ID&gt;179&lt;/ID&gt;&lt;UID&gt;{EDD41545-8471-4B00-8C57-ECB3AB9D42DF}&lt;/UID&gt;&lt;Title&gt;Combining the incompatible and sterile insect techniques for pest and vector control&lt;/Title&gt;&lt;Template&gt;Book Section&lt;/Template&gt;&lt;Star&gt;0&lt;/Star&gt;&lt;Tag&gt;5&lt;/Tag&gt;&lt;Author&gt;Baton, Luke Anthony; Zhang, Dongjing; Li, Yongjun; Xi, Zhiyong&lt;/Author&gt;&lt;Year&gt;2021&lt;/Year&gt;&lt;Details&gt;&lt;_accessed&gt;64414607&lt;/_accessed&gt;&lt;_created&gt;63782814&lt;/_created&gt;&lt;_modified&gt;64423479&lt;/_modified&gt;&lt;_pages&gt;367-404&lt;/_pages&gt;&lt;_place_published&gt;Oxon&lt;/_place_published&gt;&lt;_publisher&gt;CRC Press&lt;/_publisher&gt;&lt;_secondary_author&gt;Hendrichs, Jorge; Pereira, Rui; Vreysen, Marc J B&lt;/_secondary_author&gt;&lt;_secondary_title&gt;Area-Wide Integrated Pest Management - Development and Field Application&lt;/_secondary_title&gt;&lt;_section&gt;2&lt;/_section&gt;&lt;/Details&gt;&lt;Extra&gt;&lt;DBUID&gt;{4B093580-8AB4-4426-9721-C0E54B454413}&lt;/DBUID&gt;&lt;/Extra&gt;&lt;/Item&gt;&lt;/References&gt;&lt;/Group&gt;&lt;/Citation&gt;_x000a_"/>
    <w:docVar w:name="NE.Ref{A300C41D-4009-4AE6-B885-D33FEC198F1A}" w:val=" ADDIN NE.Ref.{A300C41D-4009-4AE6-B885-D33FEC198F1A}&lt;Citation&gt;&lt;Group&gt;&lt;References&gt;&lt;Item&gt;&lt;ID&gt;1&lt;/ID&gt;&lt;UID&gt;{AD24F72B-62D4-491D-AF81-CC628E0F85AB}&lt;/UID&gt;&lt;Title&gt;Wolbachia invades Anopheles stephensi populations and induces refractoriness to Plasmodium infection&lt;/Title&gt;&lt;Template&gt;Journal Article&lt;/Template&gt;&lt;Star&gt;1&lt;/Star&gt;&lt;Tag&gt;0&lt;/Tag&gt;&lt;Author&gt;Bian, Guowu; Joshi, Deepak; Dong, Yuemei; Lu, Peng; Zhou, Guoli; Pan, Xiaoling; Xu, Yao; Dimopoulos, George; Xi, Zhiyong&lt;/Author&gt;&lt;Year&gt;2013&lt;/Year&gt;&lt;Details&gt;&lt;_accessed&gt;64181716&lt;/_accessed&gt;&lt;_collection_scope&gt;SCI;SCIE;&lt;/_collection_scope&gt;&lt;_created&gt;59811358&lt;/_created&gt;&lt;_impact_factor&gt;  63.714&lt;/_impact_factor&gt;&lt;_isbn&gt;0036-8075&lt;/_isbn&gt;&lt;_issue&gt;6133&lt;/_issue&gt;&lt;_journal&gt;Science&lt;/_journal&gt;&lt;_marked_fields&gt;title;I|1|9_x0009_I|19|19_x0009_I|81|10_x0009__x000d__x000a_&lt;/_marked_fields&gt;&lt;_modified&gt;64664112&lt;/_modified&gt;&lt;_pages&gt;748-751&lt;/_pages&gt;&lt;_social_category&gt;综合性期刊(1)&lt;/_social_category&gt;&lt;_volume&gt;340&lt;/_volume&gt;&lt;/Details&gt;&lt;Extra&gt;&lt;DBUID&gt;{25C5A0B6-1F94-4907-9F62-65EED50A0C65}&lt;/DBUID&gt;&lt;/Extra&gt;&lt;/Item&gt;&lt;/References&gt;&lt;/Group&gt;&lt;Group&gt;&lt;References&gt;&lt;Item&gt;&lt;ID&gt;4&lt;/ID&gt;&lt;UID&gt;{B9EB8E50-DD1C-4A30-B850-F9E72766A4E1}&lt;/UID&gt;&lt;Title&gt;The endosymbiotic bacterium Wolbachia induces resistance to dengue virus in Aedes aegypti&lt;/Title&gt;&lt;Template&gt;Journal Article&lt;/Template&gt;&lt;Star&gt;0&lt;/Star&gt;&lt;Tag&gt;0&lt;/Tag&gt;&lt;Author&gt;Bian, Guowu; Xu, Yao; Lu, Peng; Xie, Yan; Xi, Zhiyong&lt;/Author&gt;&lt;Year&gt;2010&lt;/Year&gt;&lt;Details&gt;&lt;_accessed&gt;65053291&lt;/_accessed&gt;&lt;_collection_scope&gt;SCI;SCIE;&lt;/_collection_scope&gt;&lt;_created&gt;59811363&lt;/_created&gt;&lt;_doi&gt;10.1371/journal.ppat.1000833&lt;/_doi&gt;&lt;_impact_factor&gt;   7.464&lt;/_impact_factor&gt;&lt;_isbn&gt;1553-7374&lt;/_isbn&gt;&lt;_issue&gt;4&lt;/_issue&gt;&lt;_journal&gt;PLoS pathogens&lt;/_journal&gt;&lt;_marked_fields&gt;title;I|29|9_x0009_I|76|14_x0009__x000d__x000a_&lt;/_marked_fields&gt;&lt;_modified&gt;65053292&lt;/_modified&gt;&lt;_pages&gt;e1000833&lt;/_pages&gt;&lt;_social_category&gt;医学(1)&lt;/_social_category&gt;&lt;_volume&gt;6&lt;/_volume&gt;&lt;/Details&gt;&lt;Extra&gt;&lt;DBUID&gt;{25C5A0B6-1F94-4907-9F62-65EED50A0C65}&lt;/DBUID&gt;&lt;/Extra&gt;&lt;/Item&gt;&lt;/References&gt;&lt;/Group&gt;&lt;Group&gt;&lt;References&gt;&lt;Item&gt;&lt;ID&gt;37&lt;/ID&gt;&lt;UID&gt;{3A52BF93-4244-4CFD-BDE2-EC17120E3891}&lt;/UID&gt;&lt;Title&gt;The wMel Wolbachia strain blocks dengue and invades caged Aedes aegypti populations&lt;/Title&gt;&lt;Template&gt;Journal Article&lt;/Template&gt;&lt;Star&gt;1&lt;/Star&gt;&lt;Tag&gt;0&lt;/Tag&gt;&lt;Author&gt;Walker, Thomas; Johnson, P H; Moreira, L A; Iturbe-Ormaetxe, Inaki; Frentiu, F D; McMeniman, C J; Leong, Yi San; Dong, Y; Axford, Jason; Kriesner, P&lt;/Author&gt;&lt;Year&gt;2011&lt;/Year&gt;&lt;Details&gt;&lt;_accessed&gt;62358896&lt;/_accessed&gt;&lt;_collection_scope&gt;SCI;SCIE;&lt;/_collection_scope&gt;&lt;_created&gt;59834032&lt;/_created&gt;&lt;_impact_factor&gt;  69.504&lt;/_impact_factor&gt;&lt;_isbn&gt;0028-0836&lt;/_isbn&gt;&lt;_issue&gt;7361&lt;/_issue&gt;&lt;_journal&gt;Nature&lt;/_journal&gt;&lt;_marked_fields&gt;title;I|5|1_x0009_I|10|9_x0009_I|59|14_x0009__x000d__x000a_&lt;/_marked_fields&gt;&lt;_modified&gt;64664113&lt;/_modified&gt;&lt;_pages&gt;450-453&lt;/_pages&gt;&lt;_social_category&gt;综合性期刊(1)&lt;/_social_category&gt;&lt;_volume&gt;476&lt;/_volume&gt;&lt;/Details&gt;&lt;Extra&gt;&lt;DBUID&gt;{25C5A0B6-1F94-4907-9F62-65EED50A0C65}&lt;/DBUID&gt;&lt;/Extra&gt;&lt;/Item&gt;&lt;/References&gt;&lt;/Group&gt;&lt;/Citation&gt;_x000a_"/>
    <w:docVar w:name="NE.Ref{A3A3805F-85F2-44B3-9206-FF884AA2AD6C}" w:val=" ADDIN NE.Ref.{A3A3805F-85F2-44B3-9206-FF884AA2AD6C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A3CCA0E4-C301-4B10-A969-E16E0F54B4B1}" w:val=" ADDIN NE.Ref.{A3CCA0E4-C301-4B10-A969-E16E0F54B4B1}&lt;Citation&gt;&lt;Group&gt;&lt;References&gt;&lt;Item&gt;&lt;ID&gt;510&lt;/ID&gt;&lt;UID&gt;{71C633CA-8008-4A71-B5FA-8C62D0136CD6}&lt;/UID&gt;&lt;Title&gt;Photoperiodic diapause in a subtropical population of Aedes albopictus in Guangzhou, China: optimized field-laboratory-based study and statistical models for comprehensive characterization&lt;/Title&gt;&lt;Template&gt;Journal Article&lt;/Template&gt;&lt;Star&gt;0&lt;/Star&gt;&lt;Tag&gt;0&lt;/Tag&gt;&lt;Author&gt;Xia, Dan; Guo, Xiang; Hu, Tian; Li, Li; Teng, Ping-Ying; Yin, Qing-Qing; Luo, Lei; Xie, Tian; Wei, Yue-Hong; Yang, Qian; Li, Shu-Kai; Wang, Yu-Ji; Xie, Yu; Li, Yi-Ji; Wang, Chun-Mei; Yang, Zhi-Cong; Chen, Xiao-Guang; Zhou, Xiao-Hong&lt;/Author&gt;&lt;Year&gt;2018&lt;/Year&gt;&lt;Details&gt;&lt;_accessed&gt;64172058&lt;/_accessed&gt;&lt;_collection_scope&gt;SCIE&lt;/_collection_scope&gt;&lt;_created&gt;63021085&lt;/_created&gt;&lt;_date&gt;2018-08-14&lt;/_date&gt;&lt;_date_display&gt;2018/08/14&lt;/_date_display&gt;&lt;_doi&gt;10.1186/s40249-018-0466-8&lt;/_doi&gt;&lt;_impact_factor&gt;  10.485&lt;/_impact_factor&gt;&lt;_isbn&gt;2049-9957&lt;/_isbn&gt;&lt;_issue&gt;1&lt;/_issue&gt;&lt;_journal&gt;Infectious diseases of poverty&lt;/_journal&gt;&lt;_keywords&gt;Aedes albopictus; Critical photoperiod; Distributed lag non-linear model; Photoperiodic diapause; Subtropical; Adaptation, Physiological; Aedes/*physiology/virology; Animals; China/epidemiology; Dengue/epidemiology/*prevention &amp;amp; control/transmission; Dengue Virus/pathogenicity; Diapause/physiology; Female; Male; *Models, Statistical; Mosquito Vectors/*physiology/virology; Photoperiod; Population Dynamics; Seasons; Zygote/physiology&lt;/_keywords&gt;&lt;_modified&gt;64838598&lt;/_modified&gt;&lt;_ori_publication&gt;BioMed Central&lt;/_ori_publication&gt;&lt;_pages&gt;89-89&lt;/_pages&gt;&lt;_social_category&gt;传染病学(2) &amp;amp; 寄生虫学(1) &amp;amp; 热带医学(1)&lt;/_social_category&gt;&lt;_url&gt;https://www.ncbi.nlm.nih.gov/pubmed/30107859_x000d__x000a_https://www.ncbi.nlm.nih.gov/pmc/articles/PMC6092856/&lt;/_url&gt;&lt;_volume&gt;7&lt;/_volume&gt;&lt;/Details&gt;&lt;Extra/&gt;&lt;/Item&gt;&lt;/References&gt;&lt;/Group&gt;&lt;/Citation&gt;_x000a_"/>
    <w:docVar w:name="NE.Ref{A40C512F-5C4F-45C1-BDEF-D2D8FC60AEA3}" w:val=" ADDIN NE.Ref.{A40C512F-5C4F-45C1-BDEF-D2D8FC60AEA3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4477263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209375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545&lt;/ID&gt;&lt;UID&gt;{2F70D1CF-7FFD-4257-AC63-BA8970ECCE73}&lt;/UID&gt;&lt;Title&gt;Reduced competence to arboviruses following the sustainable invasion of Wolbachia into native Aedes aegypti from Southeastern Brazil&lt;/Title&gt;&lt;Template&gt;Journal Article&lt;/Template&gt;&lt;Star&gt;0&lt;/Star&gt;&lt;Tag&gt;0&lt;/Tag&gt;&lt;Author&gt;Gesto, João Silveira Moledo; Ribeiro, Gabriel Sylvestre; Rocha, Marcele Neves; Dias, Fernando Braga Stehling; Peixoto, Julia; Carvalho, Fabiano Duarte; Pereira, Thiago Nunes; Moreira, Luciano Andrade&lt;/Author&gt;&lt;Year&gt;2021&lt;/Year&gt;&lt;Details&gt;&lt;_accessed&gt;64468245&lt;/_accessed&gt;&lt;_alternate_title&gt;Scientific Reports&lt;/_alternate_title&gt;&lt;_collection_scope&gt;SCI;SCIE&lt;/_collection_scope&gt;&lt;_created&gt;64468245&lt;/_created&gt;&lt;_date&gt;2021-01-01&lt;/_date&gt;&lt;_date_display&gt;2021&lt;/_date_display&gt;&lt;_doi&gt;10.1038/s41598-021-89409-8&lt;/_doi&gt;&lt;_impact_factor&gt;   4.380&lt;/_impact_factor&gt;&lt;_isbn&gt;2045-2322&lt;/_isbn&gt;&lt;_issue&gt;1&lt;/_issue&gt;&lt;_journal&gt;Scientific Reports&lt;/_journal&gt;&lt;_marked_fields&gt;title;I|73|9_x0009_I|94|14_x0009__x000d__x000a_&lt;/_marked_fields&gt;&lt;_modified&gt;64468245&lt;/_modified&gt;&lt;_number&gt;Gesto2021&lt;/_number&gt;&lt;_pages&gt;10039&lt;/_pages&gt;&lt;_url&gt;https://doi.org/10.1038/s41598-021-89409-8&lt;/_url&gt;&lt;_volume&gt;11&lt;/_volume&gt;&lt;/Details&gt;&lt;Extra&gt;&lt;DBUID&gt;{25C5A0B6-1F94-4907-9F62-65EED50A0C65}&lt;/DBUID&gt;&lt;/Extra&gt;&lt;/Item&gt;&lt;/References&gt;&lt;/Group&gt;&lt;/Citation&gt;_x000a_"/>
    <w:docVar w:name="NE.Ref{A41C5CEF-AFE1-4898-88B7-E3925F7F4FCD}" w:val=" ADDIN NE.Ref.{A41C5CEF-AFE1-4898-88B7-E3925F7F4FCD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514395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/Citation&gt;_x000a_"/>
    <w:docVar w:name="NE.Ref{A4F06942-0375-4782-A7E2-C2D305F4F350}" w:val=" ADDIN NE.Ref.{A4F06942-0375-4782-A7E2-C2D305F4F350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A63251DA-254D-4482-A3C1-8A71FBB0032D}" w:val=" ADDIN NE.Ref.{A63251DA-254D-4482-A3C1-8A71FBB0032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AC873DC6-1C88-441C-B8B1-3EF0771C47ED}" w:val=" ADDIN NE.Ref.{AC873DC6-1C88-441C-B8B1-3EF0771C47ED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B010F02C-DE56-4D84-A21B-1CFDE020DDA6}" w:val=" ADDIN NE.Ref.{B010F02C-DE56-4D84-A21B-1CFDE020DDA6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B09167B6-D569-4245-85B0-2EE2EC584023}" w:val=" ADDIN NE.Ref.{B09167B6-D569-4245-85B0-2EE2EC584023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B0C47C92-C527-46A5-A147-49B869D9D54A}" w:val=" ADDIN NE.Ref.{B0C47C92-C527-46A5-A147-49B869D9D54A}&lt;Citation&gt;&lt;Group&gt;&lt;References&gt;&lt;Item&gt;&lt;ID&gt;11&lt;/ID&gt;&lt;UID&gt;{32CF3BDF-A1AF-468E-B3F1-D7AD8555C744}&lt;/UID&gt;&lt;Title&gt;A new bleaching and decalcifying method for general use in zoology&lt;/Title&gt;&lt;Template&gt;Journal Article&lt;/Template&gt;&lt;Star&gt;0&lt;/Star&gt;&lt;Tag&gt;0&lt;/Tag&gt;&lt;Author&gt;Trpǐs, Milan&lt;/Author&gt;&lt;Year&gt;1970&lt;/Year&gt;&lt;Details&gt;&lt;_accessed&gt;63640042&lt;/_accessed&gt;&lt;_collection_scope&gt;SCI;SCIE&lt;/_collection_scope&gt;&lt;_created&gt;63640042&lt;/_created&gt;&lt;_date&gt;2011-01-01&lt;/_date&gt;&lt;_date_display&gt;2011&lt;/_date_display&gt;&lt;_impact_factor&gt;   1.597&lt;/_impact_factor&gt;&lt;_issue&gt;4&lt;/_issue&gt;&lt;_journal&gt;Canadian Journal of Zoology&lt;/_journal&gt;&lt;_modified&gt;64186399&lt;/_modified&gt;&lt;_pages&gt;892-893&lt;/_pages&gt;&lt;_volume&gt;48&lt;/_volume&gt;&lt;/Details&gt;&lt;Extra&gt;&lt;DBUID&gt;{34F409C0-1EB0-48FA-8619-6C84F502311E}&lt;/DBUID&gt;&lt;/Extra&gt;&lt;/Item&gt;&lt;/References&gt;&lt;/Group&gt;&lt;/Citation&gt;_x000a_"/>
    <w:docVar w:name="NE.Ref{B26AB250-2995-45BB-895B-641202660241}" w:val=" ADDIN NE.Ref.{B26AB250-2995-45BB-895B-641202660241}&lt;Citation&gt;&lt;Group&gt;&lt;References&gt;&lt;Item&gt;&lt;ID&gt;237&lt;/ID&gt;&lt;UID&gt;{FD3C96B1-F0B1-400A-AFC7-36D04BFEC24C}&lt;/UID&gt;&lt;Title&gt;A standalone incompatible insect technique enables mosquito suppression in the urban subtropics&lt;/Title&gt;&lt;Template&gt;Journal Article&lt;/Template&gt;&lt;Star&gt;0&lt;/Star&gt;&lt;Tag&gt;0&lt;/Tag&gt;&lt;Author&gt;Zeng, Qin; She, Lingzhi; Yuan, Hao; Luo, Yuying; Wang, Renke; Mao, Wei; Wang, Weifeng; She, Yueting; Wang, Chaojun; Shi, Mengyi; Cao, Ting; Gan, Renxian; Li, Yongjun; Zhou, Jiayi; Qian, Wei; Hu, Shixiong; Wang, Yong; Zheng, Xiaoying; Li, Kuibiao; Bai, Lianyang; Pan, Xiaoling; Xi, Zhiyong&lt;/Author&gt;&lt;Year&gt;2022&lt;/Year&gt;&lt;Details&gt;&lt;_accessed&gt;65119281&lt;/_accessed&gt;&lt;_alternate_title&gt;Communications Biology&lt;/_alternate_title&gt;&lt;_collection_scope&gt;SCIE&lt;/_collection_scope&gt;&lt;_created&gt;64686880&lt;/_created&gt;&lt;_doi&gt;10.1038/s42003-022-04332-6&lt;/_doi&gt;&lt;_impact_factor&gt;   6.548&lt;/_impact_factor&gt;&lt;_isbn&gt;2399-3642&lt;/_isbn&gt;&lt;_issue&gt;1&lt;/_issue&gt;&lt;_journal&gt;Communications Biology&lt;/_journal&gt;&lt;_modified&gt;65119282&lt;/_modified&gt;&lt;_pages&gt;1419&lt;/_pages&gt;&lt;_social_category&gt;生物学(2)&lt;/_social_category&gt;&lt;_volume&gt;5&lt;/_volume&gt;&lt;/Details&gt;&lt;Extra&gt;&lt;DBUID&gt;{4B093580-8AB4-4426-9721-C0E54B454413}&lt;/DBUID&gt;&lt;/Extra&gt;&lt;/Item&gt;&lt;/References&gt;&lt;/Group&gt;&lt;/Citation&gt;_x000a_"/>
    <w:docVar w:name="NE.Ref{B2E6C3EE-ACAD-4647-BB5A-B875CE696D56}" w:val=" ADDIN NE.Ref.{B2E6C3EE-ACAD-4647-BB5A-B875CE696D56}&lt;Citation&gt;&lt;Group&gt;&lt;References&gt;&lt;Item&gt;&lt;ID&gt;1&lt;/ID&gt;&lt;UID&gt;{AD24F72B-62D4-491D-AF81-CC628E0F85AB}&lt;/UID&gt;&lt;Title&gt;Wolbachia invades Anopheles stephensi populations and induces refractoriness to Plasmodium infection&lt;/Title&gt;&lt;Template&gt;Journal Article&lt;/Template&gt;&lt;Star&gt;1&lt;/Star&gt;&lt;Tag&gt;0&lt;/Tag&gt;&lt;Author&gt;Bian, Guowu; Joshi, Deepak; Dong, Yuemei; Lu, Peng; Zhou, Guoli; Pan, Xiaoling; Xu, Yao; Dimopoulos, George; Xi, Zhiyong&lt;/Author&gt;&lt;Year&gt;2013&lt;/Year&gt;&lt;Details&gt;&lt;_accessed&gt;64181716&lt;/_accessed&gt;&lt;_collection_scope&gt;SCI;SCIE;&lt;/_collection_scope&gt;&lt;_created&gt;59811358&lt;/_created&gt;&lt;_impact_factor&gt;  63.714&lt;/_impact_factor&gt;&lt;_isbn&gt;0036-8075&lt;/_isbn&gt;&lt;_issue&gt;6133&lt;/_issue&gt;&lt;_journal&gt;Science&lt;/_journal&gt;&lt;_marked_fields&gt;title;I|1|9_x0009_I|19|19_x0009_I|81|10_x0009__x000d__x000a_&lt;/_marked_fields&gt;&lt;_modified&gt;64664112&lt;/_modified&gt;&lt;_pages&gt;748-751&lt;/_pages&gt;&lt;_social_category&gt;综合性期刊(1)&lt;/_social_category&gt;&lt;_volume&gt;340&lt;/_volume&gt;&lt;/Details&gt;&lt;Extra&gt;&lt;DBUID&gt;{25C5A0B6-1F94-4907-9F62-65EED50A0C65}&lt;/DBUID&gt;&lt;/Extra&gt;&lt;/Item&gt;&lt;/References&gt;&lt;/Group&gt;&lt;Group&gt;&lt;References&gt;&lt;Item&gt;&lt;ID&gt;19&lt;/ID&gt;&lt;UID&gt;{F6888E71-BF55-4F33-B69B-BE564EF1FFBE}&lt;/UID&gt;&lt;Title&gt;Stable introduction of a life-shortening Wolbachia infection into the mosquito Aedes aegypti&lt;/Title&gt;&lt;Template&gt;Journal Article&lt;/Template&gt;&lt;Star&gt;1&lt;/Star&gt;&lt;Tag&gt;0&lt;/Tag&gt;&lt;Author&gt;McMeniman, Conor J; Lane, Roxanna V; Cass, Bodil N; Fong, Amy WC; Sidhu, Manpreet; Wang, Yu-Feng; O&amp;apos;Neill, Scott L&lt;/Author&gt;&lt;Year&gt;2009&lt;/Year&gt;&lt;Details&gt;&lt;_accessed&gt;60384125&lt;/_accessed&gt;&lt;_collection_scope&gt;SCI;SCIE;&lt;/_collection_scope&gt;&lt;_created&gt;59815538&lt;/_created&gt;&lt;_impact_factor&gt;  63.714&lt;/_impact_factor&gt;&lt;_isbn&gt;0036-8075&lt;/_isbn&gt;&lt;_issue&gt;5910&lt;/_issue&gt;&lt;_journal&gt;Science&lt;/_journal&gt;&lt;_marked_fields&gt;title;I|42|9_x0009_I|79|14_x0009__x000d__x000a_&lt;/_marked_fields&gt;&lt;_modified&gt;64665623&lt;/_modified&gt;&lt;_pages&gt;141-144&lt;/_pages&gt;&lt;_social_category&gt;综合性期刊(1)&lt;/_social_category&gt;&lt;_volume&gt;323&lt;/_volume&gt;&lt;/Details&gt;&lt;Extra&gt;&lt;DBUID&gt;{25C5A0B6-1F94-4907-9F62-65EED50A0C65}&lt;/DBUID&gt;&lt;/Extra&gt;&lt;/Item&gt;&lt;/References&gt;&lt;/Group&gt;&lt;Group&gt;&lt;References&gt;&lt;Item&gt;&lt;ID&gt;3&lt;/ID&gt;&lt;UID&gt;{A9B425D8-83C5-4E95-8178-B606D11476CD}&lt;/UID&gt;&lt;Title&gt;Wolbachia establishment and invasion in an Aedes aegypti laboratory population&lt;/Title&gt;&lt;Template&gt;Journal Article&lt;/Template&gt;&lt;Star&gt;1&lt;/Star&gt;&lt;Tag&gt;0&lt;/Tag&gt;&lt;Author&gt;Xi, Zhiyong; Khoo, Cynthia CH; Dobson, Stephen L&lt;/Author&gt;&lt;Year&gt;2005&lt;/Year&gt;&lt;Details&gt;&lt;_accessed&gt;64214894&lt;/_accessed&gt;&lt;_collection_scope&gt;SCI;SCIE;&lt;/_collection_scope&gt;&lt;_created&gt;59811361&lt;/_created&gt;&lt;_impact_factor&gt;  63.714&lt;/_impact_factor&gt;&lt;_isbn&gt;0036-8075&lt;/_isbn&gt;&lt;_issue&gt;5746&lt;/_issue&gt;&lt;_journal&gt;Science&lt;/_journal&gt;&lt;_marked_fields&gt;title;I|1|9_x0009_I|44|13_x0009__x000d__x000a_&lt;/_marked_fields&gt;&lt;_modified&gt;64664113&lt;/_modified&gt;&lt;_pages&gt;326-328&lt;/_pages&gt;&lt;_social_category&gt;综合性期刊(1)&lt;/_social_category&gt;&lt;_volume&gt;310&lt;/_volume&gt;&lt;/Details&gt;&lt;Extra&gt;&lt;DBUID&gt;{25C5A0B6-1F94-4907-9F62-65EED50A0C65}&lt;/DBUID&gt;&lt;/Extra&gt;&lt;/Item&gt;&lt;/References&gt;&lt;/Group&gt;&lt;/Citation&gt;_x000a_"/>
    <w:docVar w:name="NE.Ref{B5A69466-B227-4637-ABE7-A7F45CA72BDC}" w:val=" ADDIN NE.Ref.{B5A69466-B227-4637-ABE7-A7F45CA72BDC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4669861&lt;/_modified&gt;&lt;_pages&gt;1-13&lt;/_pages&gt;&lt;_social_category&gt;农林科学(4)&lt;/_social_category&gt;&lt;_volume&gt;85&lt;/_volume&gt;&lt;/Details&gt;&lt;Extra&gt;&lt;DBUID&gt;{4B093580-8AB4-4426-9721-C0E54B454413}&lt;/DBUID&gt;&lt;/Extra&gt;&lt;/Item&gt;&lt;/References&gt;&lt;/Group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5131731&lt;/_accessed&gt;&lt;_collection_scope&gt;SCI;SCIE;&lt;/_collection_scope&gt;&lt;_created&gt;61079927&lt;/_created&gt;&lt;_doi&gt;doi:10.1146/annurev.ento.49.061802.123224&lt;/_doi&gt;&lt;_impact_factor&gt;  22.682&lt;/_impact_factor&gt;&lt;_issue&gt;1&lt;/_issue&gt;&lt;_journal&gt;Annual Review of Entomology&lt;/_journal&gt;&lt;_marked_fields&gt;title;I|31|20_x0009__x000d__x000a_&lt;/_marked_fields&gt;&lt;_modified&gt;65131732&lt;/_modified&gt;&lt;_pages&gt;331-349&lt;/_pages&gt;&lt;_social_category&gt;农林科学(1)&lt;/_social_category&gt;&lt;_volume&gt;49&lt;/_volume&gt;&lt;/Details&gt;&lt;Extra&gt;&lt;DBUID&gt;{4B093580-8AB4-4426-9721-C0E54B454413}&lt;/DBUID&gt;&lt;/Extra&gt;&lt;/Item&gt;&lt;/References&gt;&lt;/Group&gt;&lt;/Citation&gt;_x000a_"/>
    <w:docVar w:name="NE.Ref{B5BBCB6F-94B2-4646-A818-5C3D2F8F9577}" w:val=" ADDIN NE.Ref.{B5BBCB6F-94B2-4646-A818-5C3D2F8F9577}&lt;Citation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/Citation&gt;_x000a_"/>
    <w:docVar w:name="NE.Ref{B5E7902A-810D-42FB-BF63-D63D7610C174}" w:val=" ADDIN NE.Ref.{B5E7902A-810D-42FB-BF63-D63D7610C174}&lt;Citation&gt;&lt;Group&gt;&lt;References&gt;&lt;Item&gt;&lt;ID&gt;210&lt;/ID&gt;&lt;UID&gt;{2E0DC34F-C647-4258-BCD4-DD565E7FACE5}&lt;/UID&gt;&lt;Title&gt;Deploying dengue-suppressing Wolbachia : Robust models predict slow but effective spatial spread in Aedes aegypti&lt;/Title&gt;&lt;Template&gt;Journal Article&lt;/Template&gt;&lt;Star&gt;0&lt;/Star&gt;&lt;Tag&gt;0&lt;/Tag&gt;&lt;Author&gt;Turelli, Michael; Barton, Nicholas H&lt;/Author&gt;&lt;Year&gt;2017&lt;/Year&gt;&lt;Details&gt;&lt;_accessed&gt;64183006&lt;/_accessed&gt;&lt;_alternate_title&gt;Theoretical Population Biology&lt;/_alternate_title&gt;&lt;_collection_scope&gt;SCI;SCIE&lt;/_collection_scope&gt;&lt;_created&gt;64183006&lt;/_created&gt;&lt;_date&gt;2017-01-01&lt;/_date&gt;&lt;_date_display&gt;2017&lt;/_date_display&gt;&lt;_doi&gt;https://doi.org/10.1016/j.tpb.2017.03.003&lt;/_doi&gt;&lt;_impact_factor&gt;   1.570&lt;/_impact_factor&gt;&lt;_isbn&gt;0040-5809&lt;/_isbn&gt;&lt;_journal&gt;Theoretical Population Biology&lt;/_journal&gt;&lt;_keywords&gt;Population transformation; Population replacement; Bistable wave dynamics; Disease suppression; Zika; Biocontrol&lt;/_keywords&gt;&lt;_marked_fields&gt;title;I|30|9_x0009_I|101|13_x0009__x000d__x000a_&lt;/_marked_fields&gt;&lt;_modified&gt;64183009&lt;/_modified&gt;&lt;_pages&gt;45-60&lt;/_pages&gt;&lt;_url&gt;https://www.sciencedirect.com/science/article/pii/S0040580916301046&lt;/_url&gt;&lt;_volume&gt;115&lt;/_volume&gt;&lt;/Details&gt;&lt;Extra&gt;&lt;DBUID&gt;{4B093580-8AB4-4426-9721-C0E54B454413}&lt;/DBUID&gt;&lt;/Extra&gt;&lt;/Item&gt;&lt;/References&gt;&lt;/Group&gt;&lt;/Citation&gt;_x000a_"/>
    <w:docVar w:name="NE.Ref{B657601E-11B1-4A6D-965F-2733E9F84CB3}" w:val=" ADDIN NE.Ref.{B657601E-11B1-4A6D-965F-2733E9F84CB3}&lt;Citation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/Citation&gt;_x000a_"/>
    <w:docVar w:name="NE.Ref{B69DD060-B558-4719-B397-E55586371C98}" w:val=" ADDIN NE.Ref.{B69DD060-B558-4719-B397-E55586371C98}&lt;Citation&gt;&lt;Group&gt;&lt;References&gt;&lt;Item&gt;&lt;ID&gt;75&lt;/ID&gt;&lt;UID&gt;{2E6BA2BF-064C-4134-A8A3-029EF4FE72F0}&lt;/UID&gt;&lt;Title&gt;Influence of Age and Nutritional Status on Flight Performance of the Asian Tiger Mosquito Aedes albopictus (Diptera: Culicidae)&lt;/Title&gt;&lt;Template&gt;Journal Article&lt;/Template&gt;&lt;Star&gt;0&lt;/Star&gt;&lt;Tag&gt;0&lt;/Tag&gt;&lt;Author&gt;Kaufmann, Christian; Collins, Lauren F; Brown, Mark R&lt;/Author&gt;&lt;Year&gt;2013&lt;/Year&gt;&lt;Details&gt;&lt;_accessed&gt;64669834&lt;/_accessed&gt;&lt;_collection_scope&gt;SCIE&lt;/_collection_scope&gt;&lt;_created&gt;64669811&lt;/_created&gt;&lt;_date&gt;2013-01-01&lt;/_date&gt;&lt;_date_display&gt;2013&lt;/_date_display&gt;&lt;_doi&gt;10.3390/insects4030404_x000d__x000a_ER  -&lt;/_doi&gt;&lt;_impact_factor&gt;   3.139&lt;/_impact_factor&gt;&lt;_isbn&gt;2075-4450&lt;/_isbn&gt;&lt;_issue&gt;3&lt;/_issue&gt;&lt;_journal&gt;Insects&lt;/_journal&gt;&lt;_keywords&gt;Aedes albopictus; flight potential; distance; vector; mosquito&lt;/_keywords&gt;&lt;_marked_fields&gt;title;I|90|17_x0009__x000d__x000a_&lt;/_marked_fields&gt;&lt;_modified&gt;64669811&lt;/_modified&gt;&lt;_pages&gt;404-412&lt;/_pages&gt;&lt;_secondary_title&gt;Insects&lt;/_secondary_title&gt;&lt;_social_category&gt;农林科学(2)&lt;/_social_category&gt;&lt;_volume&gt;4&lt;/_volume&gt;&lt;/Details&gt;&lt;Extra&gt;&lt;DBUID&gt;{05AFF140-094F-4A4B-8A9B-38FE95B41E53}&lt;/DBUID&gt;&lt;/Extra&gt;&lt;/Item&gt;&lt;/References&gt;&lt;/Group&gt;&lt;Group&gt;&lt;References&gt;&lt;Item&gt;&lt;ID&gt;76&lt;/ID&gt;&lt;UID&gt;{A73EAFFB-D78D-436C-B611-07BB95406747}&lt;/UID&gt;&lt;Title&gt;Mosquito (Diptera: Culicidae) Dispersal—The Long and Short of it&lt;/Title&gt;&lt;Template&gt;Journal Article&lt;/Template&gt;&lt;Star&gt;0&lt;/Star&gt;&lt;Tag&gt;0&lt;/Tag&gt;&lt;Author&gt;Service, M W&lt;/Author&gt;&lt;Year&gt;1997&lt;/Year&gt;&lt;Details&gt;&lt;_alternate_title&gt;Journal of Medical Entomology&lt;/_alternate_title&gt;&lt;_collection_scope&gt;SCIE&lt;/_collection_scope&gt;&lt;_created&gt;64669833&lt;/_created&gt;&lt;_date&gt;1997-11-01&lt;/_date&gt;&lt;_date_display&gt;1997_x000d__x000a_1997/11/01&lt;/_date_display&gt;&lt;_doi&gt;10.1093/jmedent/34.6.579&lt;/_doi&gt;&lt;_impact_factor&gt;   2.435&lt;/_impact_factor&gt;&lt;_isbn&gt;0022-2585&lt;/_isbn&gt;&lt;_issue&gt;6&lt;/_issue&gt;&lt;_journal&gt;Journal of Medical Entomology&lt;/_journal&gt;&lt;_modified&gt;64669833&lt;/_modified&gt;&lt;_pages&gt;579-588&lt;/_pages&gt;&lt;_social_category&gt;农林科学(3)&lt;/_social_category&gt;&lt;_url&gt;https://doi.org/10.1093/jmedent/34.6.579&lt;/_url&gt;&lt;_volume&gt;34&lt;/_volume&gt;&lt;/Details&gt;&lt;Extra&gt;&lt;DBUID&gt;{05AFF140-094F-4A4B-8A9B-38FE95B41E53}&lt;/DBUID&gt;&lt;/Extra&gt;&lt;/Item&gt;&lt;/References&gt;&lt;/Group&gt;&lt;/Citation&gt;_x000a_"/>
    <w:docVar w:name="NE.Ref{BB9C1D3C-1B13-4C0D-8923-34ACA330B58C}" w:val=" ADDIN NE.Ref.{BB9C1D3C-1B13-4C0D-8923-34ACA330B58C}&lt;Citation&gt;&lt;Group&gt;&lt;References&gt;&lt;Item&gt;&lt;ID&gt;228&lt;/ID&gt;&lt;UID&gt;{C4A65A19-2AB1-4DB4-893D-DB033A8EC1B3}&lt;/UID&gt;&lt;Title&gt;Larval Competition Between Aedes albopictus and Aedes aegypti (Diptera: Culicidae) in Argentina: Coexistence and Implications in the Distribution of the Asian Tiger Mosquito&lt;/Title&gt;&lt;Template&gt;Journal Article&lt;/Template&gt;&lt;Star&gt;0&lt;/Star&gt;&lt;Tag&gt;0&lt;/Tag&gt;&lt;Author&gt;Lizuain, Arturo Andrés; Maffey, Lucia; Garzón, Maximiliano; Leporace, Marina; Soto, Danny; Diaz, Paula; Salomón, Oscar Daniel; Santini, María Soledad; Schweigmann, Nicolás&lt;/Author&gt;&lt;Year&gt;2022&lt;/Year&gt;&lt;Details&gt;&lt;_accessed&gt;64628096&lt;/_accessed&gt;&lt;_alternate_title&gt;Journal of Medical Entomology&lt;/_alternate_title&gt;&lt;_collection_scope&gt;SCI;SCIE&lt;/_collection_scope&gt;&lt;_created&gt;64628096&lt;/_created&gt;&lt;_date&gt;2022-09-01&lt;/_date&gt;&lt;_date_display&gt;2022_x000d__x000a_2022/09/01&lt;/_date_display&gt;&lt;_doi&gt;10.1093/jme/tjac102&lt;/_doi&gt;&lt;_impact_factor&gt;   2.435&lt;/_impact_factor&gt;&lt;_isbn&gt;0022-2585&lt;/_isbn&gt;&lt;_issue&gt;5&lt;/_issue&gt;&lt;_journal&gt;Journal of Medical Entomology&lt;/_journal&gt;&lt;_marked_fields&gt;title;I|28|16_x0009_I|48|14_x0009__x000d__x000a_&lt;/_marked_fields&gt;&lt;_modified&gt;64628096&lt;/_modified&gt;&lt;_pages&gt;1636-1645&lt;/_pages&gt;&lt;_url&gt;https://doi.org/10.1093/jme/tjac102&lt;/_url&gt;&lt;_volume&gt;59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BCAB97C2-19BD-40A8-895F-51A0591E898D}" w:val=" ADDIN NE.Ref.{BCAB97C2-19BD-40A8-895F-51A0591E898D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4553514&lt;/_accessed&gt;&lt;_alternate_title&gt;Journal of Pest Science&lt;/_alternate_title&gt;&lt;_collection_scope&gt;SCIE&lt;/_collection_scope&gt;&lt;_created&gt;63684935&lt;/_created&gt;&lt;_date&gt;2021-01-01&lt;/_date&gt;&lt;_date_display&gt;2021&lt;/_date_display&gt;&lt;_doi&gt;10.1007/s10340-021-01340-z&lt;/_doi&gt;&lt;_impact_factor&gt;   5.742&lt;/_impact_factor&gt;&lt;_isbn&gt;1612-4766&lt;/_isbn&gt;&lt;_issue&gt;4&lt;/_issue&gt;&lt;_journal&gt;Journal of Pest Science&lt;/_journal&gt;&lt;_marked_fields&gt;title;I|42|17_x0009__x000d__x000a_&lt;/_marked_fields&gt;&lt;_modified&gt;64649718&lt;/_modified&gt;&lt;_number&gt;Li2021&lt;/_number&gt;&lt;_pages&gt;1531-1542&lt;/_pages&gt;&lt;_social_category&gt;农林科学(1)&lt;/_social_category&gt;&lt;_url&gt;https://doi.org/10.1007/s10340-021-01340-z&lt;/_url&gt;&lt;_volume&gt;94&lt;/_volume&gt;&lt;/Details&gt;&lt;Extra&gt;&lt;DBUID&gt;{4B093580-8AB4-4426-9721-C0E54B454413}&lt;/DBUID&gt;&lt;/Extra&gt;&lt;/Item&gt;&lt;/References&gt;&lt;/Group&gt;&lt;/Citation&gt;_x000a_"/>
    <w:docVar w:name="NE.Ref{BE884222-7C8D-4A10-913F-3FB903CA7D42}" w:val=" ADDIN NE.Ref.{BE884222-7C8D-4A10-913F-3FB903CA7D42}&lt;Citation&gt;&lt;Group&gt;&lt;References&gt;&lt;Item&gt;&lt;ID&gt;38&lt;/ID&gt;&lt;UID&gt;{D5397AC9-6B2A-4C4D-B8B1-FEAB832ACE16}&lt;/UID&gt;&lt;Title&gt;Successful establishment of Wolbachia in Aedes populations to suppress dengue transmission&lt;/Title&gt;&lt;Template&gt;Journal Article&lt;/Template&gt;&lt;Star&gt;1&lt;/Star&gt;&lt;Tag&gt;0&lt;/Tag&gt;&lt;Author&gt;Hoffmann, A A; Montgomery, B L; Popovici, Jean; Iturbe-Ormaetxe, I; Johnson, P H; Muzzi, F; Greenfield, M; Durkan, M; Leong, Yi San; Dong, Yi&lt;/Author&gt;&lt;Year&gt;2011&lt;/Year&gt;&lt;Details&gt;&lt;_accessed&gt;62358893&lt;/_accessed&gt;&lt;_collection_scope&gt;SCI;SCIE;&lt;/_collection_scope&gt;&lt;_created&gt;59834033&lt;/_created&gt;&lt;_impact_factor&gt;  69.504&lt;/_impact_factor&gt;&lt;_isbn&gt;0028-0836&lt;/_isbn&gt;&lt;_issue&gt;7361&lt;/_issue&gt;&lt;_journal&gt;Nature&lt;/_journal&gt;&lt;_marked_fields&gt;title;I|29|9_x0009_I|42|5_x0009__x000d__x000a_&lt;/_marked_fields&gt;&lt;_modified&gt;64652323&lt;/_modified&gt;&lt;_pages&gt;454-457&lt;/_pages&gt;&lt;_social_category&gt;综合性期刊(1)&lt;/_social_category&gt;&lt;_volume&gt;476&lt;/_volume&gt;&lt;/Details&gt;&lt;Extra&gt;&lt;DBUID&gt;{25C5A0B6-1F94-4907-9F62-65EED50A0C65}&lt;/DBUID&gt;&lt;/Extra&gt;&lt;/Item&gt;&lt;/References&gt;&lt;/Group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5143931&lt;/_accessed&gt;&lt;_collection_scope&gt;SCI;SCIE;&lt;/_collection_scope&gt;&lt;_created&gt;62087816&lt;/_created&gt;&lt;_impact_factor&gt;   9.593&lt;/_impact_factor&gt;&lt;_issue&gt;5&lt;/_issue&gt;&lt;_journal&gt;PLOS Biology&lt;/_journal&gt;&lt;_modified&gt;65143932&lt;/_modified&gt;&lt;_ori_publication&gt;Public Library of Science&lt;/_ori_publication&gt;&lt;_pages&gt;e2001894&lt;/_pages&gt;&lt;_social_category&gt;生物学(1)&lt;/_social_category&gt;&lt;_volume&gt;15&lt;/_volume&gt;&lt;_marked_fields&gt;title;I|75|9_x0009_I|116|13_x0009__x000d__x000a_&lt;/_marked_fields&gt;&lt;/Details&gt;&lt;Extra&gt;&lt;DBUID&gt;{25C5A0B6-1F94-4907-9F62-65EED50A0C65}&lt;/DBUID&gt;&lt;/Extra&gt;&lt;/Item&gt;&lt;/References&gt;&lt;/Group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5139178&lt;/_accessed&gt;&lt;_collection_scope&gt;SCI;SCIE;EI&lt;/_collection_scope&gt;&lt;_created&gt;64184979&lt;/_created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5139178&lt;/_modified&gt;&lt;_pages&gt;743-770&lt;/_pages&gt;&lt;_social_category&gt;数学(4)&lt;/_social_category&gt;&lt;_volume&gt;74&lt;/_volume&gt;&lt;/Details&gt;&lt;Extra&gt;&lt;DBUID&gt;{25C5A0B6-1F94-4907-9F62-65EED50A0C65}&lt;/DBUID&gt;&lt;/Extra&gt;&lt;/Item&gt;&lt;/References&gt;&lt;/Group&gt;&lt;/Citation&gt;_x000a_"/>
    <w:docVar w:name="NE.Ref{BEC483D7-F153-4B4B-8426-06D89794481D}" w:val=" ADDIN NE.Ref.{BEC483D7-F153-4B4B-8426-06D89794481D}&lt;Citation&gt;&lt;Group&gt;&lt;References&gt;&lt;Item&gt;&lt;ID&gt;41&lt;/ID&gt;&lt;UID&gt;{B2722A0E-8A5D-4C0C-B612-86447028CD89}&lt;/UID&gt;&lt;Title&gt;Back to the future: the sterile insect technique against mosquito disease vectors&lt;/Title&gt;&lt;Template&gt;Journal Article&lt;/Template&gt;&lt;Star&gt;0&lt;/Star&gt;&lt;Tag&gt;0&lt;/Tag&gt;&lt;Author&gt;Lees, Rosemary Susan; Gilles, Jeremie RL; Hendrichs, Jorge; Vreysen, Marc JB; Bourtzis, Kostas&lt;/Author&gt;&lt;Year&gt;2015&lt;/Year&gt;&lt;Details&gt;&lt;_accessed&gt;62094983&lt;/_accessed&gt;&lt;_alternate_title&gt;Current Opinion in Insect ScienceSocial Insects * Vectors and Medical and Veterinary Entomology&lt;/_alternate_title&gt;&lt;_collection_scope&gt;SCIE;&lt;/_collection_scope&gt;&lt;_created&gt;61080005&lt;/_created&gt;&lt;_date&gt;2015-08-01&lt;/_date&gt;&lt;_date_display&gt;2015/8//&lt;/_date_display&gt;&lt;_doi&gt;10.1016/j.cois.2015.05.011&lt;/_doi&gt;&lt;_impact_factor&gt;   5.186&lt;/_impact_factor&gt;&lt;_isbn&gt;2214-5745&lt;/_isbn&gt;&lt;_journal&gt;Current Opinion in Insect Science&lt;/_journal&gt;&lt;_modified&gt;63970305&lt;/_modified&gt;&lt;_pages&gt;156-162&lt;/_pages&gt;&lt;_url&gt;http://www.sciencedirect.com/science/article/pii/S2214574515000905&lt;/_url&gt;&lt;_volume&gt;10&lt;/_volume&gt;&lt;/Details&gt;&lt;Extra&gt;&lt;DBUID&gt;{4B093580-8AB4-4426-9721-C0E54B454413}&lt;/DBUID&gt;&lt;/Extra&gt;&lt;/Item&gt;&lt;/References&gt;&lt;/Group&gt;&lt;/Citation&gt;_x000a_"/>
    <w:docVar w:name="NE.Ref{BEF49865-2B27-4C5E-9975-AF65D84C464B}" w:val=" ADDIN NE.Ref.{BEF49865-2B27-4C5E-9975-AF65D84C464B}&lt;Citation&gt;&lt;Group&gt;&lt;References&gt;&lt;Item&gt;&lt;ID&gt;72&lt;/ID&gt;&lt;UID&gt;{6DD7AAFC-7E05-4F0D-8E5C-4F9798804C32}&lt;/UID&gt;&lt;Title&gt;Interspecific mating bias may drive Aedes albopictus displacement of Aedes aegypti during its range expansion&lt;/Title&gt;&lt;Template&gt;Journal Article&lt;/Template&gt;&lt;Star&gt;0&lt;/Star&gt;&lt;Tag&gt;0&lt;/Tag&gt;&lt;Author&gt;Zhou, Jiayong; Liu, Shuang; Liu, Hongkai; Xie, Zhensheng; Liu, Liping; Lin, Lifeng; Jiang, Jinyong; Yang, Mingdong; Zhou, Guofa; Gu, Jinbao; Zhou, Xiaohong; Yan, Guiyun; James, Anthony A; Chen, Xiao-Guang&lt;/Author&gt;&lt;Year&gt;2022&lt;/Year&gt;&lt;Details&gt;&lt;_accessed&gt;64656639&lt;/_accessed&gt;&lt;_alternate_title&gt;PNAS Nexus&lt;/_alternate_title&gt;&lt;_created&gt;64628068&lt;/_created&gt;&lt;_date&gt;2022-05-01&lt;/_date&gt;&lt;_date_display&gt;2022_x000d__x000a_2022/05/01&lt;/_date_display&gt;&lt;_doi&gt;10.1093/pnasnexus/pgac041&lt;/_doi&gt;&lt;_isbn&gt;2752-6542&lt;/_isbn&gt;&lt;_issue&gt;2&lt;/_issue&gt;&lt;_journal&gt;PNAS Nexus&lt;/_journal&gt;&lt;_marked_fields&gt;title;I|37|16_x0009_I|69|14_x0009__x000d__x000a_&lt;/_marked_fields&gt;&lt;_modified&gt;64628072&lt;/_modified&gt;&lt;_pages&gt;1-10&lt;/_pages&gt;&lt;_url&gt;https://doi.org/10.1093/pnasnexus/pgac041&lt;/_url&gt;&lt;_volume&gt;1&lt;/_volume&gt;&lt;/Details&gt;&lt;Extra&gt;&lt;DBUID&gt;{05AFF140-094F-4A4B-8A9B-38FE95B41E53}&lt;/DBUID&gt;&lt;/Extra&gt;&lt;/Item&gt;&lt;/References&gt;&lt;/Group&gt;&lt;/Citation&gt;_x000a_"/>
    <w:docVar w:name="NE.Ref{C490527B-F614-44EF-8EA2-C5DA2B4A320A}" w:val=" ADDIN NE.Ref.{C490527B-F614-44EF-8EA2-C5DA2B4A320A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4669861&lt;/_modified&gt;&lt;_pages&gt;1-13&lt;/_pages&gt;&lt;_social_category&gt;农林科学(4)&lt;/_social_category&gt;&lt;_volume&gt;85&lt;/_volume&gt;&lt;/Details&gt;&lt;Extra&gt;&lt;DBUID&gt;{4B093580-8AB4-4426-9721-C0E54B454413}&lt;/DBUID&gt;&lt;/Extra&gt;&lt;/Item&gt;&lt;/References&gt;&lt;/Group&gt;&lt;/Citation&gt;_x000a_"/>
    <w:docVar w:name="NE.Ref{C5672299-0A24-4016-BE0C-914C2DF169E1}" w:val=" ADDIN NE.Ref.{C5672299-0A24-4016-BE0C-914C2DF169E1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CAE52CB5-0080-4D0B-AEC8-0A9FF2D2802E}" w:val=" ADDIN NE.Ref.{CAE52CB5-0080-4D0B-AEC8-0A9FF2D2802E}&lt;Citation&gt;&lt;Group&gt;&lt;References&gt;&lt;Item&gt;&lt;ID&gt;180&lt;/ID&gt;&lt;UID&gt;{75750B4E-DFE8-435D-9187-1A5AC7BB0ECE}&lt;/UID&gt;&lt;Title&gt;Appilcation of benifit/cost analysis to insect pest control using the sterile insect technique&lt;/Title&gt;&lt;Template&gt;Book Section&lt;/Template&gt;&lt;Star&gt;0&lt;/Star&gt;&lt;Tag&gt;0&lt;/Tag&gt;&lt;Author&gt;Mumford, J D&lt;/Author&gt;&lt;Year&gt;2005&lt;/Year&gt;&lt;Details&gt;&lt;_secondary_author&gt;DYCK, V A; HENDRICHS, J; ROBINSON, A S&lt;/_secondary_author&gt;&lt;_secondary_title&gt;Sterile Insect Technique - Principles and Practice in Area-Wide Integrated Pest Management&lt;/_secondary_title&gt;&lt;_accessed&gt;63788580&lt;/_accessed&gt;&lt;_created&gt;63788578&lt;/_created&gt;&lt;_modified&gt;63788580&lt;/_modified&gt;&lt;_publisher&gt;Springer&lt;/_publisher&gt;&lt;_section&gt;5.1&lt;/_section&gt;&lt;_pages&gt;481-498&lt;/_pages&gt;&lt;/Details&gt;&lt;Extra&gt;&lt;DBUID&gt;{4B093580-8AB4-4426-9721-C0E54B454413}&lt;/DBUID&gt;&lt;/Extra&gt;&lt;/Item&gt;&lt;/References&gt;&lt;/Group&gt;&lt;/Citation&gt;_x000a_"/>
    <w:docVar w:name="NE.Ref{CB275188-8763-4CD1-9567-4C1E42F67CC9}" w:val=" ADDIN NE.Ref.{CB275188-8763-4CD1-9567-4C1E42F67CC9}&lt;Citation&gt;&lt;Group&gt;&lt;References&gt;&lt;Item&gt;&lt;ID&gt;40&lt;/ID&gt;&lt;UID&gt;{918584CF-B36E-40A0-BDFC-00FCC5860D12}&lt;/UID&gt;&lt;Title&gt;The invasive mosquito species Aedes albopictus: current knowledge and future perspectives&lt;/Title&gt;&lt;Template&gt;Journal Article&lt;/Template&gt;&lt;Star&gt;0&lt;/Star&gt;&lt;Tag&gt;0&lt;/Tag&gt;&lt;Author&gt;Bonizzoni, Mariangela; Gasperi, Giuliano; Chen, Xioaguang; James, Anthony A&lt;/Author&gt;&lt;Year&gt;2013&lt;/Year&gt;&lt;Details&gt;&lt;_alternate_title&gt;Trends in Parasitology&lt;/_alternate_title&gt;&lt;_date_display&gt;2013_x000d__x000a_2013/09/01&lt;/_date_display&gt;&lt;_date&gt;2013-09-01&lt;/_date&gt;&lt;_doi&gt;10.1016/j.pt.2013.07.003&lt;/_doi&gt;&lt;_isbn&gt;1471-4922&lt;/_isbn&gt;&lt;_issue&gt;9&lt;/_issue&gt;&lt;_journal&gt;Trends in Parasitology&lt;/_journal&gt;&lt;_ori_publication&gt;Elsevier&lt;/_ori_publication&gt;&lt;_pages&gt;460-468&lt;/_pages&gt;&lt;_url&gt;https://doi.org/10.1016/j.pt.2013.07.003&lt;/_url&gt;&lt;_volume&gt;29&lt;/_volume&gt;&lt;_created&gt;63816300&lt;/_created&gt;&lt;_modified&gt;63816300&lt;/_modified&gt;&lt;_impact_factor&gt;   6.918&lt;/_impact_factor&gt;&lt;_collection_scope&gt;SCI;SCIE&lt;/_collection_scope&gt;&lt;_accessed&gt;63816300&lt;/_accessed&gt;&lt;_marked_fields&gt;title;I|31|16_x0009__x000d__x000a_&lt;/_marked_fields&gt;&lt;/Details&gt;&lt;Extra&gt;&lt;DBUID&gt;{05AFF140-094F-4A4B-8A9B-38FE95B41E53}&lt;/DBUID&gt;&lt;/Extra&gt;&lt;/Item&gt;&lt;/References&gt;&lt;/Group&gt;&lt;/Citation&gt;_x000a_"/>
    <w:docVar w:name="NE.Ref{D0B0C2D6-2A31-4E85-AEB6-278CF36C8C37}" w:val=" ADDIN NE.Ref.{D0B0C2D6-2A31-4E85-AEB6-278CF36C8C37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D2182489-7928-48A0-9812-03DD29BCC9FE}" w:val=" ADDIN NE.Ref.{D2182489-7928-48A0-9812-03DD29BCC9FE}&lt;Citation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Group&gt;&lt;References&gt;&lt;Item&gt;&lt;ID&gt;93&lt;/ID&gt;&lt;UID&gt;{7618DCF1-10C7-4C1E-904B-7C1FC30C26BA}&lt;/UID&gt;&lt;Title&gt;Eradication of Culex pipiens fatigans through cytoplasmic incompatibility&lt;/Title&gt;&lt;Template&gt;Journal Article&lt;/Template&gt;&lt;Star&gt;0&lt;/Star&gt;&lt;Tag&gt;0&lt;/Tag&gt;&lt;Author&gt;Laven, H&lt;/Author&gt;&lt;Year&gt;1967&lt;/Year&gt;&lt;Details&gt;&lt;_accessed&gt;60383033&lt;/_accessed&gt;&lt;_collection_scope&gt;SCI;SCIE;&lt;/_collection_scope&gt;&lt;_created&gt;59867593&lt;/_created&gt;&lt;_impact_factor&gt;  69.504&lt;/_impact_factor&gt;&lt;_isbn&gt;0028-0836&lt;/_isbn&gt;&lt;_journal&gt;Nature&lt;/_journal&gt;&lt;_marked_fields&gt;title;I|16|13_x0009_I|30|8_x0009__x000d__x000a_&lt;/_marked_fields&gt;&lt;_modified&gt;63970367&lt;/_modified&gt;&lt;_pages&gt;383-4&lt;/_pages&gt;&lt;_volume&gt;216&lt;/_volume&gt;&lt;_social_category&gt;综合性期刊(1)&lt;/_social_category&gt;&lt;/Details&gt;&lt;Extra&gt;&lt;DBUID&gt;{25C5A0B6-1F94-4907-9F62-65EED50A0C65}&lt;/DBUID&gt;&lt;/Extra&gt;&lt;/Item&gt;&lt;/References&gt;&lt;/Group&gt;&lt;/Citation&gt;_x000a_"/>
    <w:docVar w:name="NE.Ref{D4BB30F0-EE38-4BA8-95BE-F3BC441BF8DC}" w:val=" ADDIN NE.Ref.{D4BB30F0-EE38-4BA8-95BE-F3BC441BF8DC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DC93C8BB-05FF-4696-AE9C-31396226EBB3}" w:val=" ADDIN NE.Ref.{DC93C8BB-05FF-4696-AE9C-31396226EBB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DED45648-7F51-4DE8-876C-B4A87DA3C097}" w:val=" ADDIN NE.Ref.{DED45648-7F51-4DE8-876C-B4A87DA3C097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DF593499-0EBF-47E7-9CAB-E90D22B3AE81}" w:val=" ADDIN NE.Ref.{DF593499-0EBF-47E7-9CAB-E90D22B3AE81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E198DFD3-51BC-48C8-8D11-FE088405CFE6}" w:val=" ADDIN NE.Ref.{E198DFD3-51BC-48C8-8D11-FE088405CFE6}&lt;Citation&gt;&lt;Group&gt;&lt;References&gt;&lt;Item&gt;&lt;ID&gt;473&lt;/ID&gt;&lt;UID&gt;{AFD182CE-13E3-4FA0-8A6D-944D0B5A0E52}&lt;/UID&gt;&lt;Title&gt;Wolbachia strain wAu efficiently blocks arbovirus transmission in Aedes albopictus&lt;/Title&gt;&lt;Template&gt;Journal Article&lt;/Template&gt;&lt;Star&gt;0&lt;/Star&gt;&lt;Tag&gt;0&lt;/Tag&gt;&lt;Author&gt;Mancini, Maria Vittoria; Herd, Christie S; Ant, Thomas H; Murdochy, Shivan M; Sinkins, Steven P&lt;/Author&gt;&lt;Year&gt;2020&lt;/Year&gt;&lt;Details&gt;&lt;_accessed&gt;63242617&lt;/_accessed&gt;&lt;_collection_scope&gt;SCIE&lt;/_collection_scope&gt;&lt;_created&gt;63242617&lt;/_created&gt;&lt;_date&gt;2020-03-10&lt;/_date&gt;&lt;_date_display&gt;2020/03/10&lt;/_date_display&gt;&lt;_impact_factor&gt;   4.411&lt;/_impact_factor&gt;&lt;_issue&gt;3&lt;/_issue&gt;&lt;_journal&gt;PLOS Neglected Tropical Diseases&lt;/_journal&gt;&lt;_marked_fields&gt;title;I|1|9_x0009_I|18|1_x0009_I|67|16_x0009__x000d__x000a_&lt;/_marked_fields&gt;&lt;_modified&gt;63970296&lt;/_modified&gt;&lt;_ori_publication&gt;Public Library of Science&lt;/_ori_publication&gt;&lt;_pages&gt;e0007926&lt;/_pages&gt;&lt;_url&gt;https://doi.org/10.1371/journal.pntd.0007926&lt;/_url&gt;&lt;_volume&gt;14&lt;/_volume&gt;&lt;/Details&gt;&lt;Extra&gt;&lt;DBUID&gt;{25C5A0B6-1F94-4907-9F62-65EED50A0C65}&lt;/DBUID&gt;&lt;/Extra&gt;&lt;/Item&gt;&lt;/References&gt;&lt;/Group&gt;&lt;Group&gt;&lt;References&gt;&lt;Item&gt;&lt;ID&gt;448&lt;/ID&gt;&lt;UID&gt;{EF783401-C2C2-482F-90FC-735B530BE41B}&lt;/UID&gt;&lt;Title&gt;Wolbachia strain wAlbA blocks Zika virus transmission in Aedes aegypti&lt;/Title&gt;&lt;Template&gt;Journal Article&lt;/Template&gt;&lt;Star&gt;0&lt;/Star&gt;&lt;Tag&gt;0&lt;/Tag&gt;&lt;Author&gt;Chouin Carneiro, Thais; Ant, Thomas; Herd, C; Louis, F; B. Failloux, A; P. Sinkins, S&lt;/Author&gt;&lt;Year&gt;2019&lt;/Year&gt;&lt;Details&gt;&lt;_accessed&gt;62864051&lt;/_accessed&gt;&lt;_collection_scope&gt;SCI;SCIE&lt;/_collection_scope&gt;&lt;_created&gt;62800370&lt;/_created&gt;&lt;_doi&gt;10.1111/mve.12384&lt;/_doi&gt;&lt;_impact_factor&gt;   2.739&lt;/_impact_factor&gt;&lt;_journal&gt;Medical and Veterinary Entomology&lt;/_journal&gt;&lt;_marked_fields&gt;title;I|1|9_x0009_I|18|1_x0009_I|57|14_x0009__x000d__x000a_&lt;/_marked_fields&gt;&lt;_modified&gt;63970295&lt;/_modified&gt;&lt;/Details&gt;&lt;Extra&gt;&lt;DBUID&gt;{25C5A0B6-1F94-4907-9F62-65EED50A0C65}&lt;/DBUID&gt;&lt;/Extra&gt;&lt;/Item&gt;&lt;/References&gt;&lt;/Group&gt;&lt;Group&gt;&lt;References&gt;&lt;Item&gt;&lt;ID&gt;37&lt;/ID&gt;&lt;UID&gt;{3A52BF93-4244-4CFD-BDE2-EC17120E3891}&lt;/UID&gt;&lt;Title&gt;The wMel Wolbachia strain blocks dengue and invades caged Aedes aegypti populations&lt;/Title&gt;&lt;Template&gt;Journal Article&lt;/Template&gt;&lt;Star&gt;1&lt;/Star&gt;&lt;Tag&gt;0&lt;/Tag&gt;&lt;Author&gt;Walker, Thomas; Johnson, P H; Moreira, L A; Iturbe-Ormaetxe, Inaki; Frentiu, F D; McMeniman, C J; Leong, Yi San; Dong, Y; Axford, Jason; Kriesner, P&lt;/Author&gt;&lt;Year&gt;2011&lt;/Year&gt;&lt;Details&gt;&lt;_accessed&gt;62358896&lt;/_accessed&gt;&lt;_collection_scope&gt;SCI;SCIE;&lt;/_collection_scope&gt;&lt;_created&gt;59834032&lt;/_created&gt;&lt;_impact_factor&gt;  49.962&lt;/_impact_factor&gt;&lt;_isbn&gt;0028-0836&lt;/_isbn&gt;&lt;_issue&gt;7361&lt;/_issue&gt;&lt;_journal&gt;Nature&lt;/_journal&gt;&lt;_marked_fields&gt;title;I|5|1_x0009_I|10|9_x0009_I|59|14_x0009__x000d__x000a_&lt;/_marked_fields&gt;&lt;_modified&gt;63970294&lt;/_modified&gt;&lt;_pages&gt;450-453&lt;/_pages&gt;&lt;_volume&gt;476&lt;/_volume&gt;&lt;/Details&gt;&lt;Extra&gt;&lt;DBUID&gt;{25C5A0B6-1F94-4907-9F62-65EED50A0C65}&lt;/DBUID&gt;&lt;/Extra&gt;&lt;/Item&gt;&lt;/References&gt;&lt;/Group&gt;&lt;Group&gt;&lt;References&gt;&lt;Item&gt;&lt;ID&gt;4&lt;/ID&gt;&lt;UID&gt;{B9EB8E50-DD1C-4A30-B850-F9E72766A4E1}&lt;/UID&gt;&lt;Title&gt;The endosymbiotic bacterium Wolbachia induces resistance to dengue virus in Aedes aegypti&lt;/Title&gt;&lt;Template&gt;Journal Article&lt;/Template&gt;&lt;Star&gt;0&lt;/Star&gt;&lt;Tag&gt;0&lt;/Tag&gt;&lt;Author&gt;Bian, Guowu; Xu, Yao; Lu, Peng; Xie, Yan; Xi, Zhiyong&lt;/Author&gt;&lt;Year&gt;2010&lt;/Year&gt;&lt;Details&gt;&lt;_accessed&gt;64142704&lt;/_accessed&gt;&lt;_collection_scope&gt;SCI;SCIE;&lt;/_collection_scope&gt;&lt;_created&gt;59811363&lt;/_created&gt;&lt;_impact_factor&gt;   6.823&lt;/_impact_factor&gt;&lt;_isbn&gt;1553-7374&lt;/_isbn&gt;&lt;_issue&gt;4&lt;/_issue&gt;&lt;_journal&gt;PLoS pathogens&lt;/_journal&gt;&lt;_marked_fields&gt;title;I|29|9_x0009_I|76|14_x0009__x000d__x000a_&lt;/_marked_fields&gt;&lt;_modified&gt;63939766&lt;/_modified&gt;&lt;_pages&gt;e1000833&lt;/_pages&gt;&lt;_volume&gt;6&lt;/_volume&gt;&lt;/Details&gt;&lt;Extra&gt;&lt;DBUID&gt;{25C5A0B6-1F94-4907-9F62-65EED50A0C65}&lt;/DBUID&gt;&lt;/Extra&gt;&lt;/Item&gt;&lt;/References&gt;&lt;/Group&gt;&lt;Group&gt;&lt;References&gt;&lt;Item&gt;&lt;ID&gt;441&lt;/ID&gt;&lt;UID&gt;{1BC52056-187C-4E96-847D-DEE98DC223A4}&lt;/UID&gt;&lt;Title&gt;A Wolbachia Symbiont in Aedes aegypti Limits Infection with Dengue, Chikungunya, and Plasmodium&lt;/Title&gt;&lt;Template&gt;Journal Article&lt;/Template&gt;&lt;Star&gt;1&lt;/Star&gt;&lt;Tag&gt;0&lt;/Tag&gt;&lt;Author&gt;Moreira, Luciano A; Iturbe-Ormaetxe, Iñaki; Jeffery, Jason A; Lu, Guangjin; Pyke, Alyssa T; Hedges, Lauren M; Rocha, Bruno C; Hall-Mendelin, Sonja; Day, Andrew; Riegler, Markus; Hugo, Leon E; Johnson, Karyn N; Kay, Brian H; McGraw, Elizabeth A; van den Hurk, Andrew F; Ryan, Peter A; O&amp;apos;Neill, Scott L&lt;/Author&gt;&lt;Year&gt;2009&lt;/Year&gt;&lt;Details&gt;&lt;_accessed&gt;64207993&lt;/_accessed&gt;&lt;_alternate_title&gt;Cell&lt;/_alternate_title&gt;&lt;_collection_scope&gt;SCI;SCIE&lt;/_collection_scope&gt;&lt;_created&gt;62712823&lt;/_created&gt;&lt;_date&gt;2009-12-24&lt;/_date&gt;&lt;_date_display&gt;2009_x000d__x000a_2009/12/24&lt;/_date_display&gt;&lt;_doi&gt;10.1016/j.cell.2009.11.042&lt;/_doi&gt;&lt;_impact_factor&gt;  41.584&lt;/_impact_factor&gt;&lt;_isbn&gt;0092-8674&lt;/_isbn&gt;&lt;_issue&gt;7&lt;/_issue&gt;&lt;_journal&gt;Cell&lt;/_journal&gt;&lt;_marked_fields&gt;title;I|3|9_x0009_I|25|13_x0009_I|86|10_x0009__x000d__x000a_&lt;/_marked_fields&gt;&lt;_modified&gt;63933660&lt;/_modified&gt;&lt;_ori_publication&gt;Elsevier&lt;/_ori_publication&gt;&lt;_pages&gt;1268-1278&lt;/_pages&gt;&lt;_url&gt;https://doi.org/10.1016/j.cell.2009.11.042&lt;/_url&gt;&lt;_volume&gt;139&lt;/_volume&gt;&lt;/Details&gt;&lt;Extra&gt;&lt;DBUID&gt;{25C5A0B6-1F94-4907-9F62-65EED50A0C65}&lt;/DBUID&gt;&lt;/Extra&gt;&lt;/Item&gt;&lt;/References&gt;&lt;/Group&gt;&lt;/Citation&gt;_x000a_"/>
    <w:docVar w:name="NE.Ref{E6FEBDB5-84CA-44CE-959D-660AA5748788}" w:val=" ADDIN NE.Ref.{E6FEBDB5-84CA-44CE-959D-660AA5748788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EA347AFE-FF1D-4DB0-AB4F-E82226399628}" w:val=" ADDIN NE.Ref.{EA347AFE-FF1D-4DB0-AB4F-E82226399628}&lt;Citation&gt;&lt;Group&gt;&lt;References&gt;&lt;Item&gt;&lt;ID&gt;77&lt;/ID&gt;&lt;UID&gt;{0CD2BBD4-735C-444F-BFEE-44F66FF029A1}&lt;/UID&gt;&lt;Title&gt;Appearance of Wild Females Unreceptive to Sterilized Males on Okinawa Is. in the Eradication Program of the Melon Fly, Dacus cucurbitae COQUILLETT (Diptera:Tephritidae)&lt;/Title&gt;&lt;Template&gt;Journal Article&lt;/Template&gt;&lt;Star&gt;0&lt;/Star&gt;&lt;Tag&gt;0&lt;/Tag&gt;&lt;Author&gt;Hibino, Yoshinori; Iwahashi, Osamu&lt;/Author&gt;&lt;Year&gt;1991&lt;/Year&gt;&lt;Details&gt;&lt;_accessed&gt;62696046&lt;/_accessed&gt;&lt;_alternate_title&gt;Applied Entomology and Zoology&lt;/_alternate_title&gt;&lt;_collection_scope&gt;SCI;SCIE;&lt;/_collection_scope&gt;&lt;_created&gt;62516024&lt;/_created&gt;&lt;_date&gt;1991-01-01&lt;/_date&gt;&lt;_date_display&gt;1991&lt;/_date_display&gt;&lt;_doi&gt;10.1303/aez.26.265&lt;/_doi&gt;&lt;_impact_factor&gt;   1.504&lt;/_impact_factor&gt;&lt;_issue&gt;2&lt;/_issue&gt;&lt;_journal&gt;Applied Entomology and Zoology&lt;/_journal&gt;&lt;_modified&gt;64669856&lt;/_modified&gt;&lt;_pages&gt;265-270&lt;/_pages&gt;&lt;_social_category&gt;农林科学(3)&lt;/_social_category&gt;&lt;_volume&gt;26&lt;/_volume&gt;&lt;/Details&gt;&lt;Extra&gt;&lt;DBUID&gt;{4B093580-8AB4-4426-9721-C0E54B454413}&lt;/DBUID&gt;&lt;/Extra&gt;&lt;/Item&gt;&lt;/References&gt;&lt;/Group&gt;&lt;/Citation&gt;_x000a_"/>
    <w:docVar w:name="NE.Ref{EC7E944A-DF42-46EB-B55C-346780A1565A}" w:val=" ADDIN NE.Ref.{EC7E944A-DF42-46EB-B55C-346780A1565A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5052976&lt;/_accessed&gt;&lt;_collection_scope&gt;SCI;SCIE&lt;/_collection_scope&gt;&lt;_created&gt;63690347&lt;/_created&gt;&lt;_doi&gt;10.1038/s41586-020-03165-9&lt;/_doi&gt;&lt;_impact_factor&gt;  69.504&lt;/_impact_factor&gt;&lt;_isbn&gt;1476-4687&lt;/_isbn&gt;&lt;_issue&gt;7844&lt;/_issue&gt;&lt;_journal&gt;Nature&lt;/_journal&gt;&lt;_modified&gt;65052976&lt;/_modified&gt;&lt;_pages&gt;E3-E5&lt;/_pages&gt;&lt;_social_category&gt;综合性期刊(1)&lt;/_social_category&gt;&lt;_volume&gt;590&lt;/_volume&gt;&lt;/Details&gt;&lt;Extra&gt;&lt;DBUID&gt;{4B093580-8AB4-4426-9721-C0E54B454413}&lt;/DBUID&gt;&lt;/Extra&gt;&lt;/Item&gt;&lt;/References&gt;&lt;/Group&gt;&lt;/Citation&gt;_x000a_"/>
    <w:docVar w:name="NE.Ref{F0593CF5-090E-47FF-BA2E-7A3AA96C9091}" w:val=" ADDIN NE.Ref.{F0593CF5-090E-47FF-BA2E-7A3AA96C9091}&lt;Citation&gt;&lt;Group&gt;&lt;References&gt;&lt;Item&gt;&lt;ID&gt;533&lt;/ID&gt;&lt;UID&gt;{3A2AB564-B88C-42D5-8E1A-CE695C6911A1}&lt;/UID&gt;&lt;Title&gt;Aedes aegypti insecticide resistance underlies the success (and failure) of Wolbachia population replacement&lt;/Title&gt;&lt;Template&gt;Journal Article&lt;/Template&gt;&lt;Star&gt;0&lt;/Star&gt;&lt;Tag&gt;0&lt;/Tag&gt;&lt;Author&gt;Garcia, Gabriela A; Hoffmann, Ary A; Maciel-de-Freitas, Rafael; Villela, Daniel A M&lt;/Author&gt;&lt;Year&gt;2020&lt;/Year&gt;&lt;Details&gt;&lt;_accessed&gt;64659695&lt;/_accessed&gt;&lt;_alternate_title&gt;Scientific Reports&lt;/_alternate_title&gt;&lt;_collection_scope&gt;SCI;SCIE&lt;/_collection_scope&gt;&lt;_created&gt;64254078&lt;/_created&gt;&lt;_date&gt;2020-01-01&lt;/_date&gt;&lt;_date_display&gt;2020&lt;/_date_display&gt;&lt;_doi&gt;10.1038/s41598-019-56766-4&lt;/_doi&gt;&lt;_impact_factor&gt;   4.996&lt;/_impact_factor&gt;&lt;_isbn&gt;2045-2322&lt;/_isbn&gt;&lt;_issue&gt;1&lt;/_issue&gt;&lt;_journal&gt;Scientific Reports&lt;/_journal&gt;&lt;_marked_fields&gt;title;I|1|13_x0009_I|77|9_x0009__x000d__x000a_&lt;/_marked_fields&gt;&lt;_modified&gt;64659695&lt;/_modified&gt;&lt;_number&gt;Garcia2020&lt;/_number&gt;&lt;_pages&gt;63&lt;/_pages&gt;&lt;_social_category&gt;综合性期刊(3)&lt;/_social_category&gt;&lt;_url&gt;https://doi.org/10.1038/s41598-019-56766-4&lt;/_url&gt;&lt;_volume&gt;10&lt;/_volume&gt;&lt;/Details&gt;&lt;Extra&gt;&lt;DBUID&gt;{25C5A0B6-1F94-4907-9F62-65EED50A0C65}&lt;/DBUID&gt;&lt;/Extra&gt;&lt;/Item&gt;&lt;/References&gt;&lt;/Group&gt;&lt;/Citation&gt;_x000a_"/>
    <w:docVar w:name="NE.Ref{F2D9A599-C911-4C1B-BF27-24B602986EA6}" w:val=" ADDIN NE.Ref.{F2D9A599-C911-4C1B-BF27-24B602986EA6}&lt;Citation&gt;&lt;Group&gt;&lt;References&gt;&lt;Item&gt;&lt;ID&gt;465&lt;/ID&gt;&lt;UID&gt;{F66923A2-74C5-4D60-8F44-025139CCF58A}&lt;/UID&gt;&lt;Title&gt;Measuring the Host-Seeking Ability of Aedes aegypti Destined for Field Release&lt;/Title&gt;&lt;Template&gt;Journal Article&lt;/Template&gt;&lt;Star&gt;0&lt;/Star&gt;&lt;Tag&gt;0&lt;/Tag&gt;&lt;Author&gt;Lau, Meng-Jia; Endersby-Harshman, Nancy M; Axford, Jason K; Ritchie, Scott A; Hoffmann, Ary A; Ross, Perran A&lt;/Author&gt;&lt;Year&gt;2019&lt;/Year&gt;&lt;Details&gt;&lt;_accessed&gt;63327363&lt;/_accessed&gt;&lt;_created&gt;63084142&lt;/_created&gt;&lt;_doi&gt;https://doi.org/10.4269/ajtmh.19-0510&lt;/_doi&gt;&lt;_journal&gt;The American Journal of Tropical Medicine and Hygiene&lt;/_journal&gt;&lt;_marked_fields&gt;title;I|39|13_x0009__x000d__x000a_&lt;/_marked_fields&gt;&lt;_modified&gt;63084142&lt;/_modified&gt;&lt;_url&gt;http://www.ajtmh.org/content/journals/10.4269/ajtmh.19-0510&lt;/_url&gt;&lt;/Details&gt;&lt;Extra&gt;&lt;DBUID&gt;{25C5A0B6-1F94-4907-9F62-65EED50A0C65}&lt;/DBUID&gt;&lt;/Extra&gt;&lt;/Item&gt;&lt;/References&gt;&lt;/Group&gt;&lt;/Citation&gt;_x000a_"/>
    <w:docVar w:name="NE.Ref{F39E2563-F381-465A-AEA7-5D7ACBE0B36C}" w:val=" ADDIN NE.Ref.{F39E2563-F381-465A-AEA7-5D7ACBE0B36C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3892273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F4E1B41B-AAC3-4EDB-9519-F71583F9D527}" w:val=" ADDIN NE.Ref.{F4E1B41B-AAC3-4EDB-9519-F71583F9D527}&lt;Citation&gt;&lt;Group&gt;&lt;References&gt;&lt;Item&gt;&lt;ID&gt;177&lt;/ID&gt;&lt;UID&gt;{92F52ADE-7CCA-4179-9C26-2D8792E7C787}&lt;/UID&gt;&lt;Title&gt;Short-term suppression of Aedes aegypti using genetic control does not facilitate Aedes albopictus&lt;/Title&gt;&lt;Template&gt;Journal Article&lt;/Template&gt;&lt;Star&gt;0&lt;/Star&gt;&lt;Tag&gt;0&lt;/Tag&gt;&lt;Author&gt;Gorman, Kevin; Young, Josué; Pineda, Lleysa; Márquez, Ricardo; Sosa, Nestor; Bernal, Damaris; Torres, Rolando; Soto, Yamilitzel; Lacroix, Renaud; Naish, Neil; Kaiser, Paul; Tepedino, Karla; Philips, Gwilym; Kosmann, Cecilia; Cáceres, Lorenzo&lt;/Author&gt;&lt;Year&gt;2016&lt;/Year&gt;&lt;Details&gt;&lt;_accessed&gt;64652807&lt;/_accessed&gt;&lt;_alternate_title&gt;Pest Management SciencePest Management Science&lt;/_alternate_title&gt;&lt;_collection_scope&gt;SCI;SCIE&lt;/_collection_scope&gt;&lt;_created&gt;63781649&lt;/_created&gt;&lt;_date&gt;2016-03-01&lt;/_date&gt;&lt;_date_display&gt;2016_x000d__x000a_2016/03/01&lt;/_date_display&gt;&lt;_doi&gt;https://doi.org/10.1002/ps.4151&lt;/_doi&gt;&lt;_impact_factor&gt;   4.462&lt;/_impact_factor&gt;&lt;_isbn&gt;1526-498X&lt;/_isbn&gt;&lt;_issue&gt;3&lt;/_issue&gt;&lt;_journal&gt;Pest Management Science&lt;/_journal&gt;&lt;_keywords&gt;mosquito; OX513A; transgenic; dengue; chikungunya; Panama&lt;/_keywords&gt;&lt;_marked_fields&gt;title;I|27|13_x0009_I|83|16_x0009__x000d__x000a_&lt;/_marked_fields&gt;&lt;_modified&gt;64652806&lt;/_modified&gt;&lt;_ori_publication&gt;John Wiley &amp;amp; Sons, Ltd&lt;/_ori_publication&gt;&lt;_pages&gt;618-628&lt;/_pages&gt;&lt;_url&gt;https://doi.org/10.1002/ps.4151&lt;/_url&gt;&lt;_volume&gt;72&lt;/_volume&gt;&lt;_social_category&gt;农林科学(1)&lt;/_social_category&gt;&lt;/Details&gt;&lt;Extra&gt;&lt;DBUID&gt;{4B093580-8AB4-4426-9721-C0E54B454413}&lt;/DBUID&gt;&lt;/Extra&gt;&lt;/Item&gt;&lt;/References&gt;&lt;/Group&gt;&lt;/Citation&gt;_x000a_"/>
    <w:docVar w:name="NE.Ref{F6A34434-C6D2-4398-9272-4ED9D565BE5B}" w:val=" ADDIN NE.Ref.{F6A34434-C6D2-4398-9272-4ED9D565BE5B}&lt;Citation&gt;&lt;Group&gt;&lt;References&gt;&lt;Item&gt;&lt;ID&gt;38&lt;/ID&gt;&lt;UID&gt;{D5397AC9-6B2A-4C4D-B8B1-FEAB832ACE16}&lt;/UID&gt;&lt;Title&gt;Successful establishment of Wolbachia in Aedes populations to suppress dengue transmission&lt;/Title&gt;&lt;Template&gt;Journal Article&lt;/Template&gt;&lt;Star&gt;1&lt;/Star&gt;&lt;Tag&gt;0&lt;/Tag&gt;&lt;Author&gt;Hoffmann, A A; Montgomery, B L; Popovici, Jean; Iturbe-Ormaetxe, I; Johnson, P H; Muzzi, F; Greenfield, M; Durkan, M; Leong, Yi San; Dong, Yi&lt;/Author&gt;&lt;Year&gt;2011&lt;/Year&gt;&lt;Details&gt;&lt;_accessed&gt;62358893&lt;/_accessed&gt;&lt;_collection_scope&gt;SCI;SCIE;&lt;/_collection_scope&gt;&lt;_created&gt;59834033&lt;/_created&gt;&lt;_impact_factor&gt;  69.504&lt;/_impact_factor&gt;&lt;_isbn&gt;0028-0836&lt;/_isbn&gt;&lt;_issue&gt;7361&lt;/_issue&gt;&lt;_journal&gt;Nature&lt;/_journal&gt;&lt;_marked_fields&gt;title;I|29|9_x0009_I|42|5_x0009__x000d__x000a_&lt;/_marked_fields&gt;&lt;_modified&gt;64652323&lt;/_modified&gt;&lt;_pages&gt;454-457&lt;/_pages&gt;&lt;_volume&gt;476&lt;/_volume&gt;&lt;_social_category&gt;综合性期刊(1)&lt;/_social_category&gt;&lt;/Details&gt;&lt;Extra&gt;&lt;DBUID&gt;{25C5A0B6-1F94-4907-9F62-65EED50A0C65}&lt;/DBUID&gt;&lt;/Extra&gt;&lt;/Item&gt;&lt;/References&gt;&lt;/Group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4184980&lt;/_accessed&gt;&lt;_alternate_title&gt;SIAM Journal on Applied Mathematics&lt;/_alternate_title&gt;&lt;_collection_scope&gt;SCI;SCIE;EI&lt;/_collection_scope&gt;&lt;_created&gt;64184979&lt;/_created&gt;&lt;_date&gt;2014-05-01&lt;/_date&gt;&lt;_date_display&gt;2014/05/01&lt;/_date_display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4184980&lt;/_modified&gt;&lt;_pages&gt;743-770&lt;/_pages&gt;&lt;_volume&gt;74&lt;/_volume&gt;&lt;_social_category&gt;数学(4)&lt;/_social_category&gt;&lt;/Details&gt;&lt;Extra&gt;&lt;DBUID&gt;{25C5A0B6-1F94-4907-9F62-65EED50A0C65}&lt;/DBUID&gt;&lt;/Extra&gt;&lt;/Item&gt;&lt;/References&gt;&lt;/Group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2089603&lt;/_accessed&gt;&lt;_collection_scope&gt;SCI;SCIE;&lt;/_collection_scope&gt;&lt;_created&gt;62087816&lt;/_created&gt;&lt;_date&gt;2017-05-30&lt;/_date&gt;&lt;_date_display&gt;2017/05/30&lt;/_date_display&gt;&lt;_impact_factor&gt;   9.593&lt;/_impact_factor&gt;&lt;_issue&gt;5&lt;/_issue&gt;&lt;_journal&gt;PLOS Biology&lt;/_journal&gt;&lt;_modified&gt;64182029&lt;/_modified&gt;&lt;_ori_publication&gt;Public Library of Science&lt;/_ori_publication&gt;&lt;_pages&gt;e2001894&lt;/_pages&gt;&lt;_url&gt;https://doi.org/10.1371/journal.pbio.2001894&lt;/_url&gt;&lt;_volume&gt;15&lt;/_volume&gt;&lt;_social_category&gt;生物学(1)&lt;/_social_category&gt;&lt;/Details&gt;&lt;Extra&gt;&lt;DBUID&gt;{25C5A0B6-1F94-4907-9F62-65EED50A0C65}&lt;/DBUID&gt;&lt;/Extra&gt;&lt;/Item&gt;&lt;/References&gt;&lt;/Group&gt;&lt;/Citation&gt;_x000a_"/>
    <w:docVar w:name="NE.Ref{F71FA272-3D00-4A5D-A455-ACCFDBD69A79}" w:val=" ADDIN NE.Ref.{F71FA272-3D00-4A5D-A455-ACCFDBD69A79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Group&gt;&lt;References&gt;&lt;Item&gt;&lt;ID&gt;27&lt;/ID&gt;&lt;UID&gt;{DCBE2B53-496C-45D3-A8AE-7FDD934AC1B2}&lt;/UID&gt;&lt;Title&gt;Influence of resource levels, organic compounds and laboratory colonization on interspecific competition between the Asian tiger mosquito Aedes albopictus (Stegomyia albopicta) and the southern house mosquito Culex quinquefasciatus&lt;/Title&gt;&lt;Template&gt;Journal Article&lt;/Template&gt;&lt;Star&gt;0&lt;/Star&gt;&lt;Tag&gt;0&lt;/Tag&gt;&lt;Author&gt;Allgood, D W; Yee, D A&lt;/Author&gt;&lt;Year&gt;2015&lt;/Year&gt;&lt;Details&gt;&lt;_created&gt;63628839&lt;/_created&gt;&lt;_date&gt;2015-01-01&lt;/_date&gt;&lt;_date_display&gt;2015&lt;/_date_display&gt;&lt;_issue&gt;3&lt;/_issue&gt;&lt;_journal&gt;Medical &amp;amp; Veterinary Entomology&lt;/_journal&gt;&lt;_modified&gt;63628839&lt;/_modified&gt;&lt;_pages&gt;273-286&lt;/_pages&gt;&lt;_volume&gt;28&lt;/_volume&gt;&lt;/Details&gt;&lt;Extra&gt;&lt;DBUID&gt;{05AFF140-094F-4A4B-8A9B-38FE95B41E53}&lt;/DBUID&gt;&lt;/Extra&gt;&lt;/Item&gt;&lt;/References&gt;&lt;/Group&gt;&lt;/Citation&gt;_x000a_"/>
    <w:docVar w:name="NE.Ref{FA75D11E-E9E2-4D9E-8A83-569FED846235}" w:val=" ADDIN NE.Ref.{FA75D11E-E9E2-4D9E-8A83-569FED84623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3746727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2.778&lt;/_impact_factor&gt;&lt;_isbn&gt;1476-4687&lt;/_isbn&gt;&lt;_issue&gt;572&lt;/_issue&gt;&lt;_journal&gt;Nature&lt;/_journal&gt;&lt;_modified&gt;6374672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FBD12BD0-3719-4A38-86EB-03A9D3FEFAE2}" w:val=" ADDIN NE.Ref.{FBD12BD0-3719-4A38-86EB-03A9D3FEFAE2}&lt;Citation&gt;&lt;Group&gt;&lt;References&gt;&lt;Item&gt;&lt;ID&gt;233&lt;/ID&gt;&lt;UID&gt;{9B09BEF8-4D11-416D-8855-171E6E7D76B9}&lt;/UID&gt;&lt;Title&gt;Genetic Control of Mosquitoes&lt;/Title&gt;&lt;Template&gt;Journal Article&lt;/Template&gt;&lt;Star&gt;0&lt;/Star&gt;&lt;Tag&gt;0&lt;/Tag&gt;&lt;Author&gt;Alphey, Luke&lt;/Author&gt;&lt;Year&gt;2014&lt;/Year&gt;&lt;Details&gt;&lt;_accessed&gt;64656617&lt;/_accessed&gt;&lt;_alternate_title&gt;Annu. Rev. Entomol.Annual Review of Entomology&lt;/_alternate_title&gt;&lt;_collection_scope&gt;SCIE&lt;/_collection_scope&gt;&lt;_created&gt;64656605&lt;/_created&gt;&lt;_date&gt;2014-01-07&lt;/_date&gt;&lt;_date_display&gt;2014_x000d__x000a_2014/01/07&lt;/_date_display&gt;&lt;_doi&gt;10.1146/annurev-ento-011613-162002&lt;/_doi&gt;&lt;_impact_factor&gt;  22.682&lt;/_impact_factor&gt;&lt;_isbn&gt;0066-4170&lt;/_isbn&gt;&lt;_issue&gt;1&lt;/_issue&gt;&lt;_journal&gt;Annual Review of Entomology&lt;/_journal&gt;&lt;_modified&gt;64656617&lt;/_modified&gt;&lt;_ori_publication&gt;Annual Reviews&lt;/_ori_publication&gt;&lt;_pages&gt;205-224&lt;/_pages&gt;&lt;_social_category&gt;农林科学(1)&lt;/_social_category&gt;&lt;_url&gt;https://doi.org/10.1146/annurev-ento-011613-162002&lt;/_url&gt;&lt;_volume&gt;59&lt;/_volume&gt;&lt;/Details&gt;&lt;Extra&gt;&lt;DBUID&gt;{4B093580-8AB4-4426-9721-C0E54B454413}&lt;/DBUID&gt;&lt;/Extra&gt;&lt;/Item&gt;&lt;/References&gt;&lt;/Group&gt;&lt;/Citation&gt;_x000a_"/>
    <w:docVar w:name="NE.Ref{FC4CDEBF-ED95-4357-AD4F-BACB76C9B7E2}" w:val=" ADDIN NE.Ref.{FC4CDEBF-ED95-4357-AD4F-BACB76C9B7E2}&lt;Citation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5041790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Group&gt;&lt;References&gt;&lt;Item&gt;&lt;ID&gt;217&lt;/ID&gt;&lt;UID&gt;{E363B6B9-B1C7-4E8F-BA68-F72E84671575}&lt;/UID&gt;&lt;Title&gt;Pilot trial using mass field-releases of sterile males produced with the incompatible and sterile insect techniques as part of integrated Aedes aegypti control in Mexico&lt;/Title&gt;&lt;Template&gt;Journal Article&lt;/Template&gt;&lt;Star&gt;0&lt;/Star&gt;&lt;Tag&gt;0&lt;/Tag&gt;&lt;Author&gt;Martín-Park, Abdiel; Che-Mendoza, Azael; Contreras-Perera, Yamili; Pérez-Carrillo, Silvia; Puerta-Guardo, Henry; Villegas-Chim, Josué; Guillermo-May, Guillermo; Medina-Barreiro, Anuar; Delfín-González, Hugo; Méndez-Vales, Rosa; Vázquez-Narvaez, Santos; Palacio-Vargas, Jorge; Correa-Morales, Fabián; Ayora-Talavera, Guadalupe; Pavía-Ruz, Norma; Liang, Xiao; Fu, Ping; Zhang, Dongjing; Wang, Xiaohua; Toledo-Romaní, María Eugenia; Xi, Zhiyong; Vázquez-Prokopec, Gonzalo; Manrique-Saide, Pablo&lt;/Author&gt;&lt;Year&gt;2022&lt;/Year&gt;&lt;Details&gt;&lt;_accessed&gt;65002482&lt;/_accessed&gt;&lt;_collection_scope&gt;SCIE&lt;/_collection_scope&gt;&lt;_created&gt;64357309&lt;/_created&gt;&lt;_date&gt;2022-04-26&lt;/_date&gt;&lt;_date_display&gt;2022/04/26&lt;/_date_display&gt;&lt;_doi&gt;10.1371/journal.pntd.0010324&lt;/_doi&gt;&lt;_impact_factor&gt;   4.781&lt;/_impact_factor&gt;&lt;_isbn&gt;1935-2735&lt;/_isbn&gt;&lt;_issue&gt;4&lt;/_issue&gt;&lt;_journal&gt;PLoS neglected tropical diseases&lt;/_journal&gt;&lt;_keywords&gt;*Aedes; Animals; Female; Humans; *Infertility, Male; Insecta; Male; Mexico; Mosquito Control/methods; Mosquito Vectors; Pilot Projects; *Wolbachia&lt;/_keywords&gt;&lt;_marked_fields&gt;title;I|139|14_x0009__x000d__x000a_&lt;/_marked_fields&gt;&lt;_modified&gt;65019426&lt;/_modified&gt;&lt;_ori_publication&gt;Public Library of Science&lt;/_ori_publication&gt;&lt;_pages&gt;e0010324-e0010324&lt;/_pages&gt;&lt;_social_category&gt;医学(2)&lt;/_social_category&gt;&lt;_url&gt;https://pubmed.ncbi.nlm.nih.gov/35471983 _x000d__x000a_&lt;/_url&gt;&lt;_volume&gt;16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FCDDB02C-A684-47AF-8401-F9DCE14031EB}" w:val=" ADDIN NE.Ref.{FCDDB02C-A684-47AF-8401-F9DCE14031EB}&lt;Citation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FFACA610-D8C5-4BF3-BDEE-34BB3611EAE7}" w:val=" ADDIN NE.Ref.{FFACA610-D8C5-4BF3-BDEE-34BB3611EAE7}&lt;Citation&gt;&lt;Group&gt;&lt;References&gt;&lt;Item&gt;&lt;ID&gt;29&lt;/ID&gt;&lt;UID&gt;{9F8AAE58-157E-4911-83B0-7CF95C7E28F0}&lt;/UID&gt;&lt;Title&gt;Mosquito Sexual Selection and Reproductive Control Programs&lt;/Title&gt;&lt;Template&gt;Journal Article&lt;/Template&gt;&lt;Star&gt;0&lt;/Star&gt;&lt;Tag&gt;0&lt;/Tag&gt;&lt;Author&gt;Cator, Lauren J; Wyer, Claudia A S; Harrington, Laura C&lt;/Author&gt;&lt;Year&gt;2021&lt;/Year&gt;&lt;Details&gt;&lt;_alternate_title&gt;Trends in Parasitology&lt;/_alternate_title&gt;&lt;_collection_scope&gt;SCI;SCIE&lt;/_collection_scope&gt;&lt;_created&gt;63658885&lt;/_created&gt;&lt;_date&gt;2021-01-01&lt;/_date&gt;&lt;_date_display&gt;2021&lt;/_date_display&gt;&lt;_doi&gt;https://doi.org/10.1016/j.pt.2020.11.009&lt;/_doi&gt;&lt;_impact_factor&gt;  10.528&lt;/_impact_factor&gt;&lt;_isbn&gt;1471-4922&lt;/_isbn&gt;&lt;_journal&gt;Trends in Parasitology&lt;/_journal&gt;&lt;_keywords&gt;mosquito; sexual selection; mating system; mating ecology; reproductive control&lt;/_keywords&gt;&lt;_modified&gt;64656765&lt;/_modified&gt;&lt;_social_category&gt;医学(1)&lt;/_social_category&gt;&lt;_url&gt;http://www.sciencedirect.com/science/article/pii/S147149222030324X&lt;/_url&gt;&lt;_accessed&gt;65143969&lt;/_accessed&gt;&lt;/Details&gt;&lt;Extra&gt;&lt;DBUID&gt;{05AFF140-094F-4A4B-8A9B-38FE95B41E53}&lt;/DBUID&gt;&lt;/Extra&gt;&lt;/Item&gt;&lt;/References&gt;&lt;/Group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18&lt;/ID&gt;&lt;UID&gt;{715F4645-4764-42EC-BC68-1F8969F8866F}&lt;/UID&gt;&lt;Title&gt;Review: Improving our knowledge of male mosquito biology in relation to genetic control programmes&lt;/Title&gt;&lt;Template&gt;Journal Article&lt;/Template&gt;&lt;Star&gt;0&lt;/Star&gt;&lt;Tag&gt;0&lt;/Tag&gt;&lt;Author&gt;Lees, Rosemary; Knols, Bart; Bellini, Romeo; Benedict, Mark Q; Bheecarry, Ambicadutt; Bossin, Hervé; Chadee, Dave D; Charlwood, Jacques; Dabiré, Roch K; Djogbenou, Luc; Egyir-Yawson, Alexander; Gato, René; Gouagna, Louis; Hassan, Mo Awia; Khan, Shakil; Koekemoer, Lizette L; Lemperiere, Guy; Manoukis, Nicholas C; Mozuraitis, Raimondas; Pitts, Jason R; Simard, Frederic; Gilles, Jeremie&lt;/Author&gt;&lt;Year&gt;2014&lt;/Year&gt;&lt;Details&gt;&lt;_accessed&gt;65143968&lt;/_accessed&gt;&lt;_collection_scope&gt;SCI;SCIE;&lt;/_collection_scope&gt;&lt;_created&gt;61079928&lt;/_created&gt;&lt;_doi&gt;10.1016/j.actatropica.2013.11.005&lt;/_doi&gt;&lt;_image&gt;/Users/liyongjun/Documents/ReadCube Media/Acta_Tropica_2014_132S_S2_Big_review.pdf&lt;/_image&gt;&lt;_impact_factor&gt;   3.222&lt;/_impact_factor&gt;&lt;_isbn&gt;0001-706X&lt;/_isbn&gt;&lt;_journal&gt;Acta Tropica&lt;/_journal&gt;&lt;_modified&gt;64645460&lt;/_modified&gt;&lt;_short_title&gt;Review: Improving our knowledge of male mosquito biology in relation to genetic control programmes&lt;/_short_title&gt;&lt;_social_category&gt;医学(3)&lt;/_social_category&gt;&lt;_volume&gt;132&lt;/_volume&gt;&lt;/Details&gt;&lt;Extra&gt;&lt;DBUID&gt;{4B093580-8AB4-4426-9721-C0E54B454413}&lt;/DBUID&gt;&lt;/Extra&gt;&lt;/Item&gt;&lt;/References&gt;&lt;/Group&gt;&lt;Group&gt;&lt;References&gt;&lt;Item&gt;&lt;ID&gt;174&lt;/ID&gt;&lt;UID&gt;{812DE648-04EB-4442-85AB-B26FDE655EC6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254&lt;/_impact_factor&gt;&lt;_isbn&gt;2214-5745&lt;/_isbn&gt;&lt;_journal&gt;Current Opinion in Insect Science&lt;/_journal&gt;&lt;_modified&gt;64648013&lt;/_modified&gt;&lt;_social_category&gt;农林科学(1)&lt;/_social_category&gt;&lt;_url&gt;https://www.sciencedirect.com/science/article/pii/S2214574521000110&lt;/_url&gt;&lt;/Details&gt;&lt;Extra/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Nature Communications"/>
  </w:docVars>
  <w:rsids>
    <w:rsidRoot w:val="00C81CB9"/>
    <w:rsid w:val="00000512"/>
    <w:rsid w:val="0000063D"/>
    <w:rsid w:val="00000B62"/>
    <w:rsid w:val="00000CF8"/>
    <w:rsid w:val="000017F7"/>
    <w:rsid w:val="00001D37"/>
    <w:rsid w:val="00002122"/>
    <w:rsid w:val="000027B4"/>
    <w:rsid w:val="000027D4"/>
    <w:rsid w:val="00003AE0"/>
    <w:rsid w:val="00003F38"/>
    <w:rsid w:val="000044A4"/>
    <w:rsid w:val="00004DE1"/>
    <w:rsid w:val="00005065"/>
    <w:rsid w:val="0000514C"/>
    <w:rsid w:val="0000522B"/>
    <w:rsid w:val="00005482"/>
    <w:rsid w:val="00005896"/>
    <w:rsid w:val="0000592F"/>
    <w:rsid w:val="00005BEB"/>
    <w:rsid w:val="00005FD9"/>
    <w:rsid w:val="0000613F"/>
    <w:rsid w:val="0000649A"/>
    <w:rsid w:val="00006F96"/>
    <w:rsid w:val="0000706D"/>
    <w:rsid w:val="000070E5"/>
    <w:rsid w:val="000074A7"/>
    <w:rsid w:val="000077B8"/>
    <w:rsid w:val="00010221"/>
    <w:rsid w:val="000102BD"/>
    <w:rsid w:val="000104CC"/>
    <w:rsid w:val="000108B6"/>
    <w:rsid w:val="00010C61"/>
    <w:rsid w:val="00011117"/>
    <w:rsid w:val="000111AF"/>
    <w:rsid w:val="0001186B"/>
    <w:rsid w:val="000120FD"/>
    <w:rsid w:val="0001218E"/>
    <w:rsid w:val="00012AB9"/>
    <w:rsid w:val="000135D1"/>
    <w:rsid w:val="000138E9"/>
    <w:rsid w:val="00013CB7"/>
    <w:rsid w:val="00014C88"/>
    <w:rsid w:val="00015979"/>
    <w:rsid w:val="00015CEE"/>
    <w:rsid w:val="00015D3A"/>
    <w:rsid w:val="00015D40"/>
    <w:rsid w:val="00015FE6"/>
    <w:rsid w:val="000169AD"/>
    <w:rsid w:val="00017685"/>
    <w:rsid w:val="00017882"/>
    <w:rsid w:val="00017C84"/>
    <w:rsid w:val="000201F2"/>
    <w:rsid w:val="00020681"/>
    <w:rsid w:val="0002072C"/>
    <w:rsid w:val="00020A21"/>
    <w:rsid w:val="00020A59"/>
    <w:rsid w:val="00020AA8"/>
    <w:rsid w:val="00020E8A"/>
    <w:rsid w:val="000212E5"/>
    <w:rsid w:val="000216D8"/>
    <w:rsid w:val="000223FC"/>
    <w:rsid w:val="00022503"/>
    <w:rsid w:val="0002261A"/>
    <w:rsid w:val="000228E2"/>
    <w:rsid w:val="00022AEC"/>
    <w:rsid w:val="00022EC1"/>
    <w:rsid w:val="00022F63"/>
    <w:rsid w:val="00022FB5"/>
    <w:rsid w:val="00023091"/>
    <w:rsid w:val="000233D7"/>
    <w:rsid w:val="00023983"/>
    <w:rsid w:val="000244B7"/>
    <w:rsid w:val="000244BA"/>
    <w:rsid w:val="000245CE"/>
    <w:rsid w:val="00024D92"/>
    <w:rsid w:val="0002502F"/>
    <w:rsid w:val="000250DC"/>
    <w:rsid w:val="000254AA"/>
    <w:rsid w:val="00025503"/>
    <w:rsid w:val="00025894"/>
    <w:rsid w:val="00026476"/>
    <w:rsid w:val="000269B3"/>
    <w:rsid w:val="00026CFD"/>
    <w:rsid w:val="0002703F"/>
    <w:rsid w:val="000279FD"/>
    <w:rsid w:val="00027BA2"/>
    <w:rsid w:val="0003107F"/>
    <w:rsid w:val="00031096"/>
    <w:rsid w:val="0003186A"/>
    <w:rsid w:val="000319EC"/>
    <w:rsid w:val="00031C22"/>
    <w:rsid w:val="00031EF7"/>
    <w:rsid w:val="00032070"/>
    <w:rsid w:val="00032227"/>
    <w:rsid w:val="00032265"/>
    <w:rsid w:val="000329DB"/>
    <w:rsid w:val="00032E6A"/>
    <w:rsid w:val="00033197"/>
    <w:rsid w:val="000336DB"/>
    <w:rsid w:val="000340CB"/>
    <w:rsid w:val="00034480"/>
    <w:rsid w:val="00034624"/>
    <w:rsid w:val="00034F9F"/>
    <w:rsid w:val="000350A4"/>
    <w:rsid w:val="000352B3"/>
    <w:rsid w:val="00035827"/>
    <w:rsid w:val="00035968"/>
    <w:rsid w:val="00035AAF"/>
    <w:rsid w:val="000361E5"/>
    <w:rsid w:val="00036975"/>
    <w:rsid w:val="00037B3F"/>
    <w:rsid w:val="00040409"/>
    <w:rsid w:val="0004045D"/>
    <w:rsid w:val="0004063E"/>
    <w:rsid w:val="00040B21"/>
    <w:rsid w:val="00040D35"/>
    <w:rsid w:val="00040E9C"/>
    <w:rsid w:val="0004118D"/>
    <w:rsid w:val="000417B0"/>
    <w:rsid w:val="00041F9C"/>
    <w:rsid w:val="00042167"/>
    <w:rsid w:val="000428E3"/>
    <w:rsid w:val="00042EBD"/>
    <w:rsid w:val="00042EE0"/>
    <w:rsid w:val="0004320D"/>
    <w:rsid w:val="00043882"/>
    <w:rsid w:val="000438B5"/>
    <w:rsid w:val="00043B72"/>
    <w:rsid w:val="00043C76"/>
    <w:rsid w:val="00043FC3"/>
    <w:rsid w:val="00044380"/>
    <w:rsid w:val="00044485"/>
    <w:rsid w:val="00044610"/>
    <w:rsid w:val="000446E2"/>
    <w:rsid w:val="00044963"/>
    <w:rsid w:val="00044BD7"/>
    <w:rsid w:val="00044C12"/>
    <w:rsid w:val="00044C85"/>
    <w:rsid w:val="00045177"/>
    <w:rsid w:val="00045430"/>
    <w:rsid w:val="0004604E"/>
    <w:rsid w:val="0004661F"/>
    <w:rsid w:val="00046FDC"/>
    <w:rsid w:val="00047064"/>
    <w:rsid w:val="000479DD"/>
    <w:rsid w:val="0005027F"/>
    <w:rsid w:val="00050388"/>
    <w:rsid w:val="000508CB"/>
    <w:rsid w:val="0005226D"/>
    <w:rsid w:val="000532DB"/>
    <w:rsid w:val="000533AF"/>
    <w:rsid w:val="00053ABA"/>
    <w:rsid w:val="00053B7B"/>
    <w:rsid w:val="0005419F"/>
    <w:rsid w:val="00054436"/>
    <w:rsid w:val="00054703"/>
    <w:rsid w:val="00054B21"/>
    <w:rsid w:val="0005506F"/>
    <w:rsid w:val="000555EB"/>
    <w:rsid w:val="00055650"/>
    <w:rsid w:val="00055A0E"/>
    <w:rsid w:val="0005622C"/>
    <w:rsid w:val="0005649D"/>
    <w:rsid w:val="0005686A"/>
    <w:rsid w:val="00056C06"/>
    <w:rsid w:val="00056D69"/>
    <w:rsid w:val="0005713A"/>
    <w:rsid w:val="00057753"/>
    <w:rsid w:val="000577AB"/>
    <w:rsid w:val="00057CEE"/>
    <w:rsid w:val="00057E30"/>
    <w:rsid w:val="000605D6"/>
    <w:rsid w:val="00060B93"/>
    <w:rsid w:val="00060C20"/>
    <w:rsid w:val="00060CC5"/>
    <w:rsid w:val="00061135"/>
    <w:rsid w:val="000612D2"/>
    <w:rsid w:val="0006131C"/>
    <w:rsid w:val="00061E55"/>
    <w:rsid w:val="000620F1"/>
    <w:rsid w:val="0006214E"/>
    <w:rsid w:val="00062360"/>
    <w:rsid w:val="00062A70"/>
    <w:rsid w:val="00062C15"/>
    <w:rsid w:val="00062D4E"/>
    <w:rsid w:val="00063201"/>
    <w:rsid w:val="0006339D"/>
    <w:rsid w:val="000635AD"/>
    <w:rsid w:val="0006363F"/>
    <w:rsid w:val="000636E0"/>
    <w:rsid w:val="00063785"/>
    <w:rsid w:val="000638C9"/>
    <w:rsid w:val="00063A50"/>
    <w:rsid w:val="000641C3"/>
    <w:rsid w:val="00064736"/>
    <w:rsid w:val="000647D9"/>
    <w:rsid w:val="00064818"/>
    <w:rsid w:val="0006488F"/>
    <w:rsid w:val="00064AAB"/>
    <w:rsid w:val="000655AF"/>
    <w:rsid w:val="00065813"/>
    <w:rsid w:val="00065F4E"/>
    <w:rsid w:val="00066183"/>
    <w:rsid w:val="00066757"/>
    <w:rsid w:val="00066C98"/>
    <w:rsid w:val="000673A7"/>
    <w:rsid w:val="00067523"/>
    <w:rsid w:val="000676C6"/>
    <w:rsid w:val="00067A91"/>
    <w:rsid w:val="00070191"/>
    <w:rsid w:val="00070A88"/>
    <w:rsid w:val="00070D85"/>
    <w:rsid w:val="00071319"/>
    <w:rsid w:val="00071549"/>
    <w:rsid w:val="0007162D"/>
    <w:rsid w:val="000716CF"/>
    <w:rsid w:val="00072386"/>
    <w:rsid w:val="00072B07"/>
    <w:rsid w:val="0007319E"/>
    <w:rsid w:val="000731BC"/>
    <w:rsid w:val="00073C45"/>
    <w:rsid w:val="00073D10"/>
    <w:rsid w:val="00073F4E"/>
    <w:rsid w:val="0007457F"/>
    <w:rsid w:val="000750AE"/>
    <w:rsid w:val="000751F2"/>
    <w:rsid w:val="00075636"/>
    <w:rsid w:val="0007564C"/>
    <w:rsid w:val="00075B93"/>
    <w:rsid w:val="00075DD3"/>
    <w:rsid w:val="000763DB"/>
    <w:rsid w:val="000766DF"/>
    <w:rsid w:val="00076835"/>
    <w:rsid w:val="00076B1F"/>
    <w:rsid w:val="000778C8"/>
    <w:rsid w:val="00080651"/>
    <w:rsid w:val="000807B1"/>
    <w:rsid w:val="00080866"/>
    <w:rsid w:val="000809F3"/>
    <w:rsid w:val="00080AB5"/>
    <w:rsid w:val="00080C30"/>
    <w:rsid w:val="000818A8"/>
    <w:rsid w:val="00082A93"/>
    <w:rsid w:val="00082C11"/>
    <w:rsid w:val="00082F1B"/>
    <w:rsid w:val="00083312"/>
    <w:rsid w:val="0008369C"/>
    <w:rsid w:val="000837AF"/>
    <w:rsid w:val="00083EA5"/>
    <w:rsid w:val="00083ECC"/>
    <w:rsid w:val="0008406C"/>
    <w:rsid w:val="00084888"/>
    <w:rsid w:val="0008545A"/>
    <w:rsid w:val="000858AC"/>
    <w:rsid w:val="000859C3"/>
    <w:rsid w:val="000867D2"/>
    <w:rsid w:val="00086919"/>
    <w:rsid w:val="00086ABA"/>
    <w:rsid w:val="000870AF"/>
    <w:rsid w:val="000870EC"/>
    <w:rsid w:val="00087624"/>
    <w:rsid w:val="000878C0"/>
    <w:rsid w:val="000878E3"/>
    <w:rsid w:val="00087B8A"/>
    <w:rsid w:val="00087CB1"/>
    <w:rsid w:val="00087EFA"/>
    <w:rsid w:val="00087FA6"/>
    <w:rsid w:val="00090816"/>
    <w:rsid w:val="00091AB6"/>
    <w:rsid w:val="00091B16"/>
    <w:rsid w:val="00091FDB"/>
    <w:rsid w:val="00092360"/>
    <w:rsid w:val="0009248E"/>
    <w:rsid w:val="00092E6C"/>
    <w:rsid w:val="00092F3E"/>
    <w:rsid w:val="00093565"/>
    <w:rsid w:val="00093823"/>
    <w:rsid w:val="000938AB"/>
    <w:rsid w:val="00093A35"/>
    <w:rsid w:val="0009432E"/>
    <w:rsid w:val="000946B4"/>
    <w:rsid w:val="00094AA5"/>
    <w:rsid w:val="00094EF1"/>
    <w:rsid w:val="00094F1B"/>
    <w:rsid w:val="00094F5D"/>
    <w:rsid w:val="000950E9"/>
    <w:rsid w:val="00095279"/>
    <w:rsid w:val="000957FC"/>
    <w:rsid w:val="00095A7A"/>
    <w:rsid w:val="00095E28"/>
    <w:rsid w:val="00096304"/>
    <w:rsid w:val="000964E2"/>
    <w:rsid w:val="0009655C"/>
    <w:rsid w:val="00097055"/>
    <w:rsid w:val="00097091"/>
    <w:rsid w:val="00097D33"/>
    <w:rsid w:val="00097D82"/>
    <w:rsid w:val="000A0407"/>
    <w:rsid w:val="000A0478"/>
    <w:rsid w:val="000A0590"/>
    <w:rsid w:val="000A08BB"/>
    <w:rsid w:val="000A10A7"/>
    <w:rsid w:val="000A1224"/>
    <w:rsid w:val="000A1289"/>
    <w:rsid w:val="000A18B8"/>
    <w:rsid w:val="000A1F09"/>
    <w:rsid w:val="000A2345"/>
    <w:rsid w:val="000A2605"/>
    <w:rsid w:val="000A2644"/>
    <w:rsid w:val="000A2818"/>
    <w:rsid w:val="000A2915"/>
    <w:rsid w:val="000A2CFF"/>
    <w:rsid w:val="000A2EA0"/>
    <w:rsid w:val="000A31A1"/>
    <w:rsid w:val="000A3309"/>
    <w:rsid w:val="000A3D96"/>
    <w:rsid w:val="000A3EF5"/>
    <w:rsid w:val="000A457A"/>
    <w:rsid w:val="000A48C8"/>
    <w:rsid w:val="000A4C52"/>
    <w:rsid w:val="000A56F6"/>
    <w:rsid w:val="000A570B"/>
    <w:rsid w:val="000A5C71"/>
    <w:rsid w:val="000A5D28"/>
    <w:rsid w:val="000A63F4"/>
    <w:rsid w:val="000A7261"/>
    <w:rsid w:val="000B0087"/>
    <w:rsid w:val="000B0302"/>
    <w:rsid w:val="000B0BB4"/>
    <w:rsid w:val="000B0BD2"/>
    <w:rsid w:val="000B1702"/>
    <w:rsid w:val="000B17E1"/>
    <w:rsid w:val="000B1849"/>
    <w:rsid w:val="000B1C1B"/>
    <w:rsid w:val="000B2644"/>
    <w:rsid w:val="000B3065"/>
    <w:rsid w:val="000B312A"/>
    <w:rsid w:val="000B337C"/>
    <w:rsid w:val="000B33DC"/>
    <w:rsid w:val="000B3AAA"/>
    <w:rsid w:val="000B47BC"/>
    <w:rsid w:val="000B5AB2"/>
    <w:rsid w:val="000B5B62"/>
    <w:rsid w:val="000B5D45"/>
    <w:rsid w:val="000B60B8"/>
    <w:rsid w:val="000B61F4"/>
    <w:rsid w:val="000B63F3"/>
    <w:rsid w:val="000B640D"/>
    <w:rsid w:val="000B6467"/>
    <w:rsid w:val="000B6B38"/>
    <w:rsid w:val="000B6B8E"/>
    <w:rsid w:val="000B70A8"/>
    <w:rsid w:val="000B76AF"/>
    <w:rsid w:val="000B7BC3"/>
    <w:rsid w:val="000B7D5B"/>
    <w:rsid w:val="000B7DDD"/>
    <w:rsid w:val="000B7F30"/>
    <w:rsid w:val="000C01C8"/>
    <w:rsid w:val="000C085A"/>
    <w:rsid w:val="000C0860"/>
    <w:rsid w:val="000C0A51"/>
    <w:rsid w:val="000C1AF6"/>
    <w:rsid w:val="000C1BA3"/>
    <w:rsid w:val="000C1C11"/>
    <w:rsid w:val="000C2413"/>
    <w:rsid w:val="000C2599"/>
    <w:rsid w:val="000C2802"/>
    <w:rsid w:val="000C2DE2"/>
    <w:rsid w:val="000C2E8F"/>
    <w:rsid w:val="000C30D4"/>
    <w:rsid w:val="000C317D"/>
    <w:rsid w:val="000C357C"/>
    <w:rsid w:val="000C3A9F"/>
    <w:rsid w:val="000C40B8"/>
    <w:rsid w:val="000C4165"/>
    <w:rsid w:val="000C469D"/>
    <w:rsid w:val="000C4AB5"/>
    <w:rsid w:val="000C4B90"/>
    <w:rsid w:val="000C4B94"/>
    <w:rsid w:val="000C5527"/>
    <w:rsid w:val="000C59F5"/>
    <w:rsid w:val="000C5B92"/>
    <w:rsid w:val="000C61FF"/>
    <w:rsid w:val="000C626D"/>
    <w:rsid w:val="000C6A87"/>
    <w:rsid w:val="000C6AE4"/>
    <w:rsid w:val="000C6B1D"/>
    <w:rsid w:val="000C6EF4"/>
    <w:rsid w:val="000C7B78"/>
    <w:rsid w:val="000C7DBB"/>
    <w:rsid w:val="000C7F79"/>
    <w:rsid w:val="000D0012"/>
    <w:rsid w:val="000D03A6"/>
    <w:rsid w:val="000D058C"/>
    <w:rsid w:val="000D091F"/>
    <w:rsid w:val="000D0B40"/>
    <w:rsid w:val="000D0BCC"/>
    <w:rsid w:val="000D2A84"/>
    <w:rsid w:val="000D2C10"/>
    <w:rsid w:val="000D3EFC"/>
    <w:rsid w:val="000D4098"/>
    <w:rsid w:val="000D41FB"/>
    <w:rsid w:val="000D4635"/>
    <w:rsid w:val="000D4FA9"/>
    <w:rsid w:val="000D5793"/>
    <w:rsid w:val="000D5D8F"/>
    <w:rsid w:val="000D5F6A"/>
    <w:rsid w:val="000D5FDE"/>
    <w:rsid w:val="000D6094"/>
    <w:rsid w:val="000D6C7D"/>
    <w:rsid w:val="000D7405"/>
    <w:rsid w:val="000D753A"/>
    <w:rsid w:val="000D7A35"/>
    <w:rsid w:val="000D7EF2"/>
    <w:rsid w:val="000E02D9"/>
    <w:rsid w:val="000E07C8"/>
    <w:rsid w:val="000E0889"/>
    <w:rsid w:val="000E091F"/>
    <w:rsid w:val="000E1049"/>
    <w:rsid w:val="000E1151"/>
    <w:rsid w:val="000E237A"/>
    <w:rsid w:val="000E261C"/>
    <w:rsid w:val="000E2E92"/>
    <w:rsid w:val="000E33DF"/>
    <w:rsid w:val="000E3C50"/>
    <w:rsid w:val="000E4242"/>
    <w:rsid w:val="000E43DD"/>
    <w:rsid w:val="000E4D2D"/>
    <w:rsid w:val="000E5204"/>
    <w:rsid w:val="000E559F"/>
    <w:rsid w:val="000E5F43"/>
    <w:rsid w:val="000E62BC"/>
    <w:rsid w:val="000E6839"/>
    <w:rsid w:val="000E6A70"/>
    <w:rsid w:val="000E6B45"/>
    <w:rsid w:val="000E6D49"/>
    <w:rsid w:val="000E6E84"/>
    <w:rsid w:val="000E7222"/>
    <w:rsid w:val="000E723D"/>
    <w:rsid w:val="000E7495"/>
    <w:rsid w:val="000E7C0A"/>
    <w:rsid w:val="000E7C51"/>
    <w:rsid w:val="000E7C52"/>
    <w:rsid w:val="000F0603"/>
    <w:rsid w:val="000F0A29"/>
    <w:rsid w:val="000F0CE5"/>
    <w:rsid w:val="000F1333"/>
    <w:rsid w:val="000F141F"/>
    <w:rsid w:val="000F17D2"/>
    <w:rsid w:val="000F19CC"/>
    <w:rsid w:val="000F296D"/>
    <w:rsid w:val="000F2E90"/>
    <w:rsid w:val="000F3991"/>
    <w:rsid w:val="000F3F54"/>
    <w:rsid w:val="000F41FC"/>
    <w:rsid w:val="000F4325"/>
    <w:rsid w:val="000F4340"/>
    <w:rsid w:val="000F454C"/>
    <w:rsid w:val="000F47DB"/>
    <w:rsid w:val="000F48F0"/>
    <w:rsid w:val="000F527D"/>
    <w:rsid w:val="000F5AB7"/>
    <w:rsid w:val="000F615D"/>
    <w:rsid w:val="000F6842"/>
    <w:rsid w:val="000F744A"/>
    <w:rsid w:val="000F7665"/>
    <w:rsid w:val="000F794E"/>
    <w:rsid w:val="00100611"/>
    <w:rsid w:val="001013F4"/>
    <w:rsid w:val="001016F3"/>
    <w:rsid w:val="00101DE9"/>
    <w:rsid w:val="001021BC"/>
    <w:rsid w:val="001025EB"/>
    <w:rsid w:val="00102900"/>
    <w:rsid w:val="00103494"/>
    <w:rsid w:val="00103C64"/>
    <w:rsid w:val="00103E9D"/>
    <w:rsid w:val="001043C6"/>
    <w:rsid w:val="00104499"/>
    <w:rsid w:val="00104808"/>
    <w:rsid w:val="00104DD7"/>
    <w:rsid w:val="00104E87"/>
    <w:rsid w:val="0010576A"/>
    <w:rsid w:val="001063B7"/>
    <w:rsid w:val="00106638"/>
    <w:rsid w:val="00106A8D"/>
    <w:rsid w:val="00106E21"/>
    <w:rsid w:val="00107E8B"/>
    <w:rsid w:val="00107FDC"/>
    <w:rsid w:val="00110D47"/>
    <w:rsid w:val="00110F9C"/>
    <w:rsid w:val="001114B7"/>
    <w:rsid w:val="0011194F"/>
    <w:rsid w:val="00111A24"/>
    <w:rsid w:val="00111E2E"/>
    <w:rsid w:val="00112149"/>
    <w:rsid w:val="00113283"/>
    <w:rsid w:val="0011333D"/>
    <w:rsid w:val="00113C81"/>
    <w:rsid w:val="00113D75"/>
    <w:rsid w:val="00113E71"/>
    <w:rsid w:val="00113F5A"/>
    <w:rsid w:val="001140F5"/>
    <w:rsid w:val="0011483A"/>
    <w:rsid w:val="0011483E"/>
    <w:rsid w:val="00114CAF"/>
    <w:rsid w:val="00114DDF"/>
    <w:rsid w:val="00114E35"/>
    <w:rsid w:val="00114FB2"/>
    <w:rsid w:val="00116369"/>
    <w:rsid w:val="00116C2D"/>
    <w:rsid w:val="00116CB7"/>
    <w:rsid w:val="00116E3A"/>
    <w:rsid w:val="0011703F"/>
    <w:rsid w:val="00117159"/>
    <w:rsid w:val="0011783B"/>
    <w:rsid w:val="00117C71"/>
    <w:rsid w:val="00120627"/>
    <w:rsid w:val="00120824"/>
    <w:rsid w:val="00121063"/>
    <w:rsid w:val="001210F1"/>
    <w:rsid w:val="0012153D"/>
    <w:rsid w:val="00121AF6"/>
    <w:rsid w:val="00121E9E"/>
    <w:rsid w:val="00122AC1"/>
    <w:rsid w:val="00122F74"/>
    <w:rsid w:val="00123786"/>
    <w:rsid w:val="00123EA3"/>
    <w:rsid w:val="00124A31"/>
    <w:rsid w:val="00125F61"/>
    <w:rsid w:val="00126099"/>
    <w:rsid w:val="0012654B"/>
    <w:rsid w:val="001266BB"/>
    <w:rsid w:val="00126EB1"/>
    <w:rsid w:val="00127A65"/>
    <w:rsid w:val="00130596"/>
    <w:rsid w:val="001305F7"/>
    <w:rsid w:val="00130858"/>
    <w:rsid w:val="001308A0"/>
    <w:rsid w:val="00131387"/>
    <w:rsid w:val="00131791"/>
    <w:rsid w:val="00131807"/>
    <w:rsid w:val="0013238D"/>
    <w:rsid w:val="00132476"/>
    <w:rsid w:val="00132780"/>
    <w:rsid w:val="00132A1E"/>
    <w:rsid w:val="00133A5A"/>
    <w:rsid w:val="00133A82"/>
    <w:rsid w:val="0013417F"/>
    <w:rsid w:val="001356A0"/>
    <w:rsid w:val="001357F1"/>
    <w:rsid w:val="00135935"/>
    <w:rsid w:val="00135A18"/>
    <w:rsid w:val="00135E9E"/>
    <w:rsid w:val="00136895"/>
    <w:rsid w:val="00136AF4"/>
    <w:rsid w:val="00136B82"/>
    <w:rsid w:val="00136D84"/>
    <w:rsid w:val="00137446"/>
    <w:rsid w:val="00137CED"/>
    <w:rsid w:val="00137FBC"/>
    <w:rsid w:val="00140035"/>
    <w:rsid w:val="0014072E"/>
    <w:rsid w:val="0014088C"/>
    <w:rsid w:val="001409B5"/>
    <w:rsid w:val="00140CAC"/>
    <w:rsid w:val="00141478"/>
    <w:rsid w:val="00141667"/>
    <w:rsid w:val="001417A1"/>
    <w:rsid w:val="00141BAA"/>
    <w:rsid w:val="00141FC9"/>
    <w:rsid w:val="0014242F"/>
    <w:rsid w:val="00143508"/>
    <w:rsid w:val="00143A85"/>
    <w:rsid w:val="00144188"/>
    <w:rsid w:val="001448FE"/>
    <w:rsid w:val="00144976"/>
    <w:rsid w:val="00145016"/>
    <w:rsid w:val="001452F7"/>
    <w:rsid w:val="00145640"/>
    <w:rsid w:val="00145A39"/>
    <w:rsid w:val="00145D24"/>
    <w:rsid w:val="001468BB"/>
    <w:rsid w:val="00146AC0"/>
    <w:rsid w:val="00147331"/>
    <w:rsid w:val="00147378"/>
    <w:rsid w:val="00150100"/>
    <w:rsid w:val="00150551"/>
    <w:rsid w:val="001505FA"/>
    <w:rsid w:val="00150A2F"/>
    <w:rsid w:val="00150A82"/>
    <w:rsid w:val="00150CA4"/>
    <w:rsid w:val="001512E2"/>
    <w:rsid w:val="00151493"/>
    <w:rsid w:val="001514CF"/>
    <w:rsid w:val="001514EE"/>
    <w:rsid w:val="00151EF5"/>
    <w:rsid w:val="001521BA"/>
    <w:rsid w:val="001524B7"/>
    <w:rsid w:val="001525F0"/>
    <w:rsid w:val="001526BC"/>
    <w:rsid w:val="00152914"/>
    <w:rsid w:val="00152AD1"/>
    <w:rsid w:val="00152E59"/>
    <w:rsid w:val="00153743"/>
    <w:rsid w:val="0015379A"/>
    <w:rsid w:val="001538FD"/>
    <w:rsid w:val="001543D3"/>
    <w:rsid w:val="0015452C"/>
    <w:rsid w:val="001547C8"/>
    <w:rsid w:val="001551D0"/>
    <w:rsid w:val="00155470"/>
    <w:rsid w:val="0015551C"/>
    <w:rsid w:val="001557A3"/>
    <w:rsid w:val="001558B0"/>
    <w:rsid w:val="001558BC"/>
    <w:rsid w:val="0015617B"/>
    <w:rsid w:val="0015622E"/>
    <w:rsid w:val="00156BB0"/>
    <w:rsid w:val="001577D1"/>
    <w:rsid w:val="00157AB5"/>
    <w:rsid w:val="00157D05"/>
    <w:rsid w:val="00157EB7"/>
    <w:rsid w:val="001600B3"/>
    <w:rsid w:val="00160A16"/>
    <w:rsid w:val="00160B08"/>
    <w:rsid w:val="00160CA7"/>
    <w:rsid w:val="00161005"/>
    <w:rsid w:val="00161124"/>
    <w:rsid w:val="0016134D"/>
    <w:rsid w:val="00161B0D"/>
    <w:rsid w:val="00161C3D"/>
    <w:rsid w:val="0016235D"/>
    <w:rsid w:val="001625D2"/>
    <w:rsid w:val="00162CD9"/>
    <w:rsid w:val="00162E79"/>
    <w:rsid w:val="0016330A"/>
    <w:rsid w:val="001638B4"/>
    <w:rsid w:val="00164282"/>
    <w:rsid w:val="00164CB5"/>
    <w:rsid w:val="00164D9E"/>
    <w:rsid w:val="00164FA9"/>
    <w:rsid w:val="001654C4"/>
    <w:rsid w:val="0016579B"/>
    <w:rsid w:val="00165CA9"/>
    <w:rsid w:val="00165D95"/>
    <w:rsid w:val="00166601"/>
    <w:rsid w:val="0016685B"/>
    <w:rsid w:val="00166F8E"/>
    <w:rsid w:val="00166FFD"/>
    <w:rsid w:val="001671F4"/>
    <w:rsid w:val="00167241"/>
    <w:rsid w:val="00167CE5"/>
    <w:rsid w:val="00167FFD"/>
    <w:rsid w:val="001708C5"/>
    <w:rsid w:val="00170CAB"/>
    <w:rsid w:val="00170DA7"/>
    <w:rsid w:val="001719F6"/>
    <w:rsid w:val="00171A69"/>
    <w:rsid w:val="00171A88"/>
    <w:rsid w:val="001720CC"/>
    <w:rsid w:val="00172563"/>
    <w:rsid w:val="0017293E"/>
    <w:rsid w:val="00172A6D"/>
    <w:rsid w:val="00172C31"/>
    <w:rsid w:val="00172F1A"/>
    <w:rsid w:val="0017328F"/>
    <w:rsid w:val="001735DF"/>
    <w:rsid w:val="00173BFE"/>
    <w:rsid w:val="001743F9"/>
    <w:rsid w:val="00175419"/>
    <w:rsid w:val="001755F1"/>
    <w:rsid w:val="00175FE1"/>
    <w:rsid w:val="0017602E"/>
    <w:rsid w:val="001761B3"/>
    <w:rsid w:val="001764D3"/>
    <w:rsid w:val="00176727"/>
    <w:rsid w:val="00176B37"/>
    <w:rsid w:val="00176B8A"/>
    <w:rsid w:val="00176DE6"/>
    <w:rsid w:val="00177430"/>
    <w:rsid w:val="001775BD"/>
    <w:rsid w:val="001775EC"/>
    <w:rsid w:val="00177955"/>
    <w:rsid w:val="00177AA6"/>
    <w:rsid w:val="00177ACF"/>
    <w:rsid w:val="00177D83"/>
    <w:rsid w:val="001803E9"/>
    <w:rsid w:val="001804DA"/>
    <w:rsid w:val="00180653"/>
    <w:rsid w:val="00181EC8"/>
    <w:rsid w:val="001821F7"/>
    <w:rsid w:val="00182259"/>
    <w:rsid w:val="001823E5"/>
    <w:rsid w:val="00182D15"/>
    <w:rsid w:val="001836ED"/>
    <w:rsid w:val="00183B8C"/>
    <w:rsid w:val="00183E2A"/>
    <w:rsid w:val="00183F86"/>
    <w:rsid w:val="001842D4"/>
    <w:rsid w:val="001843AC"/>
    <w:rsid w:val="00184FF6"/>
    <w:rsid w:val="0018531C"/>
    <w:rsid w:val="001864F9"/>
    <w:rsid w:val="00186C2A"/>
    <w:rsid w:val="00187298"/>
    <w:rsid w:val="001873CD"/>
    <w:rsid w:val="00187A4C"/>
    <w:rsid w:val="001912D4"/>
    <w:rsid w:val="001913C4"/>
    <w:rsid w:val="00191444"/>
    <w:rsid w:val="00191693"/>
    <w:rsid w:val="00191EF2"/>
    <w:rsid w:val="0019249D"/>
    <w:rsid w:val="001926A9"/>
    <w:rsid w:val="001929C4"/>
    <w:rsid w:val="001932BC"/>
    <w:rsid w:val="001933CB"/>
    <w:rsid w:val="00193578"/>
    <w:rsid w:val="00193653"/>
    <w:rsid w:val="0019398F"/>
    <w:rsid w:val="00193F02"/>
    <w:rsid w:val="0019488C"/>
    <w:rsid w:val="00194EF7"/>
    <w:rsid w:val="0019542D"/>
    <w:rsid w:val="001954FD"/>
    <w:rsid w:val="0019574A"/>
    <w:rsid w:val="00195C9C"/>
    <w:rsid w:val="00196202"/>
    <w:rsid w:val="001962DD"/>
    <w:rsid w:val="001966E4"/>
    <w:rsid w:val="00196C22"/>
    <w:rsid w:val="00196DF6"/>
    <w:rsid w:val="00196FD3"/>
    <w:rsid w:val="00197426"/>
    <w:rsid w:val="0019796D"/>
    <w:rsid w:val="00197A7D"/>
    <w:rsid w:val="00197CC1"/>
    <w:rsid w:val="001A0558"/>
    <w:rsid w:val="001A0D6A"/>
    <w:rsid w:val="001A0E08"/>
    <w:rsid w:val="001A0F8D"/>
    <w:rsid w:val="001A16AF"/>
    <w:rsid w:val="001A1AE9"/>
    <w:rsid w:val="001A1BEE"/>
    <w:rsid w:val="001A216D"/>
    <w:rsid w:val="001A2378"/>
    <w:rsid w:val="001A240C"/>
    <w:rsid w:val="001A241F"/>
    <w:rsid w:val="001A2A4C"/>
    <w:rsid w:val="001A2C5F"/>
    <w:rsid w:val="001A2EA6"/>
    <w:rsid w:val="001A2F7B"/>
    <w:rsid w:val="001A36D1"/>
    <w:rsid w:val="001A3E61"/>
    <w:rsid w:val="001A3E68"/>
    <w:rsid w:val="001A4278"/>
    <w:rsid w:val="001A4877"/>
    <w:rsid w:val="001A554B"/>
    <w:rsid w:val="001A56DA"/>
    <w:rsid w:val="001A5A68"/>
    <w:rsid w:val="001A6A3B"/>
    <w:rsid w:val="001A6B67"/>
    <w:rsid w:val="001A6D7A"/>
    <w:rsid w:val="001A6FA5"/>
    <w:rsid w:val="001A70A7"/>
    <w:rsid w:val="001A7498"/>
    <w:rsid w:val="001A756E"/>
    <w:rsid w:val="001A7A73"/>
    <w:rsid w:val="001A7F43"/>
    <w:rsid w:val="001B001A"/>
    <w:rsid w:val="001B0042"/>
    <w:rsid w:val="001B0547"/>
    <w:rsid w:val="001B06CE"/>
    <w:rsid w:val="001B10A3"/>
    <w:rsid w:val="001B1793"/>
    <w:rsid w:val="001B1C69"/>
    <w:rsid w:val="001B1CDA"/>
    <w:rsid w:val="001B27BB"/>
    <w:rsid w:val="001B2D37"/>
    <w:rsid w:val="001B2E49"/>
    <w:rsid w:val="001B36CC"/>
    <w:rsid w:val="001B3B87"/>
    <w:rsid w:val="001B3C0A"/>
    <w:rsid w:val="001B4F11"/>
    <w:rsid w:val="001B52C3"/>
    <w:rsid w:val="001B563E"/>
    <w:rsid w:val="001B5D12"/>
    <w:rsid w:val="001B5FA0"/>
    <w:rsid w:val="001B608D"/>
    <w:rsid w:val="001B6935"/>
    <w:rsid w:val="001C09C7"/>
    <w:rsid w:val="001C0B9E"/>
    <w:rsid w:val="001C0D5B"/>
    <w:rsid w:val="001C0D97"/>
    <w:rsid w:val="001C0F2F"/>
    <w:rsid w:val="001C100C"/>
    <w:rsid w:val="001C11DD"/>
    <w:rsid w:val="001C1263"/>
    <w:rsid w:val="001C1947"/>
    <w:rsid w:val="001C2178"/>
    <w:rsid w:val="001C23B5"/>
    <w:rsid w:val="001C2752"/>
    <w:rsid w:val="001C2C44"/>
    <w:rsid w:val="001C2D95"/>
    <w:rsid w:val="001C35C4"/>
    <w:rsid w:val="001C3618"/>
    <w:rsid w:val="001C3C71"/>
    <w:rsid w:val="001C48A0"/>
    <w:rsid w:val="001C52EA"/>
    <w:rsid w:val="001C5A93"/>
    <w:rsid w:val="001C63E5"/>
    <w:rsid w:val="001C67D5"/>
    <w:rsid w:val="001C67F6"/>
    <w:rsid w:val="001C6A07"/>
    <w:rsid w:val="001C6E90"/>
    <w:rsid w:val="001C7899"/>
    <w:rsid w:val="001C7989"/>
    <w:rsid w:val="001D03AC"/>
    <w:rsid w:val="001D0CCE"/>
    <w:rsid w:val="001D1302"/>
    <w:rsid w:val="001D2BE1"/>
    <w:rsid w:val="001D2C5D"/>
    <w:rsid w:val="001D2D2A"/>
    <w:rsid w:val="001D3448"/>
    <w:rsid w:val="001D3D9F"/>
    <w:rsid w:val="001D3E02"/>
    <w:rsid w:val="001D404E"/>
    <w:rsid w:val="001D4564"/>
    <w:rsid w:val="001D4590"/>
    <w:rsid w:val="001D53C8"/>
    <w:rsid w:val="001D59E9"/>
    <w:rsid w:val="001D640C"/>
    <w:rsid w:val="001D6C58"/>
    <w:rsid w:val="001D7042"/>
    <w:rsid w:val="001D7170"/>
    <w:rsid w:val="001D757B"/>
    <w:rsid w:val="001D75F1"/>
    <w:rsid w:val="001D7978"/>
    <w:rsid w:val="001E0091"/>
    <w:rsid w:val="001E0D30"/>
    <w:rsid w:val="001E1BB7"/>
    <w:rsid w:val="001E2A73"/>
    <w:rsid w:val="001E2B41"/>
    <w:rsid w:val="001E2D64"/>
    <w:rsid w:val="001E2DF3"/>
    <w:rsid w:val="001E2F9F"/>
    <w:rsid w:val="001E359B"/>
    <w:rsid w:val="001E3CC2"/>
    <w:rsid w:val="001E3E7A"/>
    <w:rsid w:val="001E4B40"/>
    <w:rsid w:val="001E4D1F"/>
    <w:rsid w:val="001E54C3"/>
    <w:rsid w:val="001E5C08"/>
    <w:rsid w:val="001E6905"/>
    <w:rsid w:val="001E6EF8"/>
    <w:rsid w:val="001E76ED"/>
    <w:rsid w:val="001E7840"/>
    <w:rsid w:val="001E7892"/>
    <w:rsid w:val="001F0604"/>
    <w:rsid w:val="001F070F"/>
    <w:rsid w:val="001F0ABE"/>
    <w:rsid w:val="001F0D9D"/>
    <w:rsid w:val="001F0E3A"/>
    <w:rsid w:val="001F1852"/>
    <w:rsid w:val="001F190D"/>
    <w:rsid w:val="001F1D99"/>
    <w:rsid w:val="001F2027"/>
    <w:rsid w:val="001F2494"/>
    <w:rsid w:val="001F24C1"/>
    <w:rsid w:val="001F284B"/>
    <w:rsid w:val="001F2AFA"/>
    <w:rsid w:val="001F2B9F"/>
    <w:rsid w:val="001F2D46"/>
    <w:rsid w:val="001F2FF3"/>
    <w:rsid w:val="001F3034"/>
    <w:rsid w:val="001F31AA"/>
    <w:rsid w:val="001F39DB"/>
    <w:rsid w:val="001F3DB3"/>
    <w:rsid w:val="001F4253"/>
    <w:rsid w:val="001F446B"/>
    <w:rsid w:val="001F467A"/>
    <w:rsid w:val="001F46DE"/>
    <w:rsid w:val="001F4FEF"/>
    <w:rsid w:val="001F51BF"/>
    <w:rsid w:val="001F5699"/>
    <w:rsid w:val="001F5897"/>
    <w:rsid w:val="001F61DF"/>
    <w:rsid w:val="001F7352"/>
    <w:rsid w:val="001F7A80"/>
    <w:rsid w:val="001F7BC2"/>
    <w:rsid w:val="00200DFB"/>
    <w:rsid w:val="0020109D"/>
    <w:rsid w:val="00201FB3"/>
    <w:rsid w:val="002024D3"/>
    <w:rsid w:val="002028E4"/>
    <w:rsid w:val="002035C8"/>
    <w:rsid w:val="0020362D"/>
    <w:rsid w:val="002040E2"/>
    <w:rsid w:val="00204EEE"/>
    <w:rsid w:val="0020548F"/>
    <w:rsid w:val="00205C21"/>
    <w:rsid w:val="00206215"/>
    <w:rsid w:val="0020632F"/>
    <w:rsid w:val="0020650C"/>
    <w:rsid w:val="00206AD2"/>
    <w:rsid w:val="00206AFE"/>
    <w:rsid w:val="00206B4D"/>
    <w:rsid w:val="0020796A"/>
    <w:rsid w:val="00207D24"/>
    <w:rsid w:val="00207D8F"/>
    <w:rsid w:val="00207E11"/>
    <w:rsid w:val="00207F5B"/>
    <w:rsid w:val="0021034D"/>
    <w:rsid w:val="00210C36"/>
    <w:rsid w:val="00210F1D"/>
    <w:rsid w:val="00211798"/>
    <w:rsid w:val="002118A0"/>
    <w:rsid w:val="002123C7"/>
    <w:rsid w:val="002123D8"/>
    <w:rsid w:val="00212A67"/>
    <w:rsid w:val="00212AA5"/>
    <w:rsid w:val="00212C23"/>
    <w:rsid w:val="00212F94"/>
    <w:rsid w:val="002130DE"/>
    <w:rsid w:val="0021375E"/>
    <w:rsid w:val="00213E74"/>
    <w:rsid w:val="00214687"/>
    <w:rsid w:val="002148B2"/>
    <w:rsid w:val="00214C15"/>
    <w:rsid w:val="00215006"/>
    <w:rsid w:val="0021565D"/>
    <w:rsid w:val="00215C65"/>
    <w:rsid w:val="00215D9B"/>
    <w:rsid w:val="00216654"/>
    <w:rsid w:val="00217587"/>
    <w:rsid w:val="002177CD"/>
    <w:rsid w:val="002178A9"/>
    <w:rsid w:val="00217EA3"/>
    <w:rsid w:val="0022115D"/>
    <w:rsid w:val="00221E06"/>
    <w:rsid w:val="00222FB0"/>
    <w:rsid w:val="002232C8"/>
    <w:rsid w:val="00223335"/>
    <w:rsid w:val="002237AB"/>
    <w:rsid w:val="00223C92"/>
    <w:rsid w:val="00224145"/>
    <w:rsid w:val="0022573D"/>
    <w:rsid w:val="002257B6"/>
    <w:rsid w:val="00225820"/>
    <w:rsid w:val="00225942"/>
    <w:rsid w:val="00225A68"/>
    <w:rsid w:val="0022627E"/>
    <w:rsid w:val="00226689"/>
    <w:rsid w:val="0022683F"/>
    <w:rsid w:val="00226C41"/>
    <w:rsid w:val="00227B91"/>
    <w:rsid w:val="00227DC0"/>
    <w:rsid w:val="002301E3"/>
    <w:rsid w:val="00230831"/>
    <w:rsid w:val="00230A92"/>
    <w:rsid w:val="002312E6"/>
    <w:rsid w:val="002314CE"/>
    <w:rsid w:val="002317EB"/>
    <w:rsid w:val="002326B9"/>
    <w:rsid w:val="00232A03"/>
    <w:rsid w:val="00232DFC"/>
    <w:rsid w:val="00232EFF"/>
    <w:rsid w:val="00233100"/>
    <w:rsid w:val="002338D4"/>
    <w:rsid w:val="002338E4"/>
    <w:rsid w:val="002338F1"/>
    <w:rsid w:val="002348CA"/>
    <w:rsid w:val="00234F51"/>
    <w:rsid w:val="00235DBB"/>
    <w:rsid w:val="00235E37"/>
    <w:rsid w:val="002363E4"/>
    <w:rsid w:val="00236471"/>
    <w:rsid w:val="00236771"/>
    <w:rsid w:val="0023684A"/>
    <w:rsid w:val="00236CC8"/>
    <w:rsid w:val="00236EB1"/>
    <w:rsid w:val="00236F35"/>
    <w:rsid w:val="002370FF"/>
    <w:rsid w:val="00237115"/>
    <w:rsid w:val="002371B2"/>
    <w:rsid w:val="00237563"/>
    <w:rsid w:val="0023764F"/>
    <w:rsid w:val="00237774"/>
    <w:rsid w:val="0023779C"/>
    <w:rsid w:val="0023790B"/>
    <w:rsid w:val="00237911"/>
    <w:rsid w:val="00237CAB"/>
    <w:rsid w:val="002412B3"/>
    <w:rsid w:val="00241357"/>
    <w:rsid w:val="00241649"/>
    <w:rsid w:val="00241A1F"/>
    <w:rsid w:val="00241A82"/>
    <w:rsid w:val="002424EE"/>
    <w:rsid w:val="00242A5E"/>
    <w:rsid w:val="00242B8C"/>
    <w:rsid w:val="00242E7B"/>
    <w:rsid w:val="00242F1A"/>
    <w:rsid w:val="002430C7"/>
    <w:rsid w:val="002430CB"/>
    <w:rsid w:val="00243EBE"/>
    <w:rsid w:val="002442B7"/>
    <w:rsid w:val="002443CB"/>
    <w:rsid w:val="0024460A"/>
    <w:rsid w:val="002448F4"/>
    <w:rsid w:val="00245883"/>
    <w:rsid w:val="00245D72"/>
    <w:rsid w:val="002464EA"/>
    <w:rsid w:val="00246626"/>
    <w:rsid w:val="0024665B"/>
    <w:rsid w:val="00246922"/>
    <w:rsid w:val="00246F49"/>
    <w:rsid w:val="00246FF6"/>
    <w:rsid w:val="00247013"/>
    <w:rsid w:val="00250027"/>
    <w:rsid w:val="00250195"/>
    <w:rsid w:val="00250791"/>
    <w:rsid w:val="00250CBC"/>
    <w:rsid w:val="00250FC5"/>
    <w:rsid w:val="00251303"/>
    <w:rsid w:val="002515A3"/>
    <w:rsid w:val="00251761"/>
    <w:rsid w:val="00251872"/>
    <w:rsid w:val="00251D88"/>
    <w:rsid w:val="00251F45"/>
    <w:rsid w:val="00252F14"/>
    <w:rsid w:val="002540EF"/>
    <w:rsid w:val="00254B46"/>
    <w:rsid w:val="00254EA5"/>
    <w:rsid w:val="00254F4D"/>
    <w:rsid w:val="00255273"/>
    <w:rsid w:val="00255553"/>
    <w:rsid w:val="00255877"/>
    <w:rsid w:val="00255D7E"/>
    <w:rsid w:val="00256A8E"/>
    <w:rsid w:val="00257556"/>
    <w:rsid w:val="002578CB"/>
    <w:rsid w:val="00257951"/>
    <w:rsid w:val="00260800"/>
    <w:rsid w:val="00260C12"/>
    <w:rsid w:val="00260F82"/>
    <w:rsid w:val="002614E6"/>
    <w:rsid w:val="0026195E"/>
    <w:rsid w:val="002627DC"/>
    <w:rsid w:val="002628FD"/>
    <w:rsid w:val="00262F8A"/>
    <w:rsid w:val="0026315E"/>
    <w:rsid w:val="00263324"/>
    <w:rsid w:val="002638BF"/>
    <w:rsid w:val="00263B4C"/>
    <w:rsid w:val="00263D07"/>
    <w:rsid w:val="00263DE1"/>
    <w:rsid w:val="00264822"/>
    <w:rsid w:val="00264E07"/>
    <w:rsid w:val="00264FF2"/>
    <w:rsid w:val="00265284"/>
    <w:rsid w:val="0026528A"/>
    <w:rsid w:val="002653C4"/>
    <w:rsid w:val="002664A9"/>
    <w:rsid w:val="002664EA"/>
    <w:rsid w:val="00266D9A"/>
    <w:rsid w:val="00266F8A"/>
    <w:rsid w:val="00267229"/>
    <w:rsid w:val="00267949"/>
    <w:rsid w:val="00270120"/>
    <w:rsid w:val="00270233"/>
    <w:rsid w:val="002707CD"/>
    <w:rsid w:val="00270943"/>
    <w:rsid w:val="00271423"/>
    <w:rsid w:val="002714B1"/>
    <w:rsid w:val="0027168B"/>
    <w:rsid w:val="00271775"/>
    <w:rsid w:val="0027185C"/>
    <w:rsid w:val="00271AA4"/>
    <w:rsid w:val="0027215D"/>
    <w:rsid w:val="002722C0"/>
    <w:rsid w:val="002727AB"/>
    <w:rsid w:val="00272B4D"/>
    <w:rsid w:val="0027342A"/>
    <w:rsid w:val="002735AB"/>
    <w:rsid w:val="00273AE0"/>
    <w:rsid w:val="002745E4"/>
    <w:rsid w:val="002746C3"/>
    <w:rsid w:val="002746F8"/>
    <w:rsid w:val="00274A35"/>
    <w:rsid w:val="00274E9F"/>
    <w:rsid w:val="002751AF"/>
    <w:rsid w:val="002751B8"/>
    <w:rsid w:val="0027532D"/>
    <w:rsid w:val="00275FF9"/>
    <w:rsid w:val="002763B2"/>
    <w:rsid w:val="00276C83"/>
    <w:rsid w:val="0027723A"/>
    <w:rsid w:val="00277250"/>
    <w:rsid w:val="0027745E"/>
    <w:rsid w:val="002774B5"/>
    <w:rsid w:val="0027757E"/>
    <w:rsid w:val="00277D81"/>
    <w:rsid w:val="00277E9E"/>
    <w:rsid w:val="0028008F"/>
    <w:rsid w:val="002808C3"/>
    <w:rsid w:val="00281BBC"/>
    <w:rsid w:val="0028202A"/>
    <w:rsid w:val="002821B9"/>
    <w:rsid w:val="00282418"/>
    <w:rsid w:val="00282DB3"/>
    <w:rsid w:val="00283865"/>
    <w:rsid w:val="00283C3E"/>
    <w:rsid w:val="002844E2"/>
    <w:rsid w:val="0028485C"/>
    <w:rsid w:val="0028509C"/>
    <w:rsid w:val="00285269"/>
    <w:rsid w:val="00285467"/>
    <w:rsid w:val="002855BC"/>
    <w:rsid w:val="00285C2D"/>
    <w:rsid w:val="0028754D"/>
    <w:rsid w:val="002877C2"/>
    <w:rsid w:val="00287B3E"/>
    <w:rsid w:val="002911DA"/>
    <w:rsid w:val="002917B7"/>
    <w:rsid w:val="00291911"/>
    <w:rsid w:val="00291CA0"/>
    <w:rsid w:val="00291D39"/>
    <w:rsid w:val="00291F02"/>
    <w:rsid w:val="0029217B"/>
    <w:rsid w:val="00292446"/>
    <w:rsid w:val="00292B71"/>
    <w:rsid w:val="0029345B"/>
    <w:rsid w:val="0029357B"/>
    <w:rsid w:val="002936DE"/>
    <w:rsid w:val="002936E1"/>
    <w:rsid w:val="002937AB"/>
    <w:rsid w:val="002939C8"/>
    <w:rsid w:val="00294251"/>
    <w:rsid w:val="002942B6"/>
    <w:rsid w:val="0029458E"/>
    <w:rsid w:val="002945AD"/>
    <w:rsid w:val="00295254"/>
    <w:rsid w:val="00295519"/>
    <w:rsid w:val="00295983"/>
    <w:rsid w:val="00295A18"/>
    <w:rsid w:val="0029602B"/>
    <w:rsid w:val="002960E7"/>
    <w:rsid w:val="00296C79"/>
    <w:rsid w:val="00296D7C"/>
    <w:rsid w:val="00296E45"/>
    <w:rsid w:val="0029730F"/>
    <w:rsid w:val="002973E4"/>
    <w:rsid w:val="00297530"/>
    <w:rsid w:val="00297662"/>
    <w:rsid w:val="0029771A"/>
    <w:rsid w:val="00297939"/>
    <w:rsid w:val="002979F7"/>
    <w:rsid w:val="002A008D"/>
    <w:rsid w:val="002A0214"/>
    <w:rsid w:val="002A0422"/>
    <w:rsid w:val="002A060B"/>
    <w:rsid w:val="002A096D"/>
    <w:rsid w:val="002A18C6"/>
    <w:rsid w:val="002A19A1"/>
    <w:rsid w:val="002A1B17"/>
    <w:rsid w:val="002A1C0D"/>
    <w:rsid w:val="002A233E"/>
    <w:rsid w:val="002A2846"/>
    <w:rsid w:val="002A2C36"/>
    <w:rsid w:val="002A386F"/>
    <w:rsid w:val="002A398D"/>
    <w:rsid w:val="002A405F"/>
    <w:rsid w:val="002A4736"/>
    <w:rsid w:val="002A494F"/>
    <w:rsid w:val="002A4BE4"/>
    <w:rsid w:val="002A4F41"/>
    <w:rsid w:val="002A5A03"/>
    <w:rsid w:val="002A62BF"/>
    <w:rsid w:val="002A6976"/>
    <w:rsid w:val="002A69A7"/>
    <w:rsid w:val="002A73C3"/>
    <w:rsid w:val="002A7445"/>
    <w:rsid w:val="002A7460"/>
    <w:rsid w:val="002A7B1F"/>
    <w:rsid w:val="002A7EDA"/>
    <w:rsid w:val="002B0744"/>
    <w:rsid w:val="002B0BF5"/>
    <w:rsid w:val="002B1402"/>
    <w:rsid w:val="002B1C64"/>
    <w:rsid w:val="002B1D1A"/>
    <w:rsid w:val="002B2199"/>
    <w:rsid w:val="002B234E"/>
    <w:rsid w:val="002B23D3"/>
    <w:rsid w:val="002B2B71"/>
    <w:rsid w:val="002B2CA0"/>
    <w:rsid w:val="002B2FE6"/>
    <w:rsid w:val="002B32B3"/>
    <w:rsid w:val="002B3EFC"/>
    <w:rsid w:val="002B45FD"/>
    <w:rsid w:val="002B5003"/>
    <w:rsid w:val="002B5363"/>
    <w:rsid w:val="002B5C1D"/>
    <w:rsid w:val="002B5C57"/>
    <w:rsid w:val="002B5FC6"/>
    <w:rsid w:val="002B600B"/>
    <w:rsid w:val="002B635B"/>
    <w:rsid w:val="002B6476"/>
    <w:rsid w:val="002B6495"/>
    <w:rsid w:val="002B64DC"/>
    <w:rsid w:val="002B691C"/>
    <w:rsid w:val="002B6DF1"/>
    <w:rsid w:val="002B6FDB"/>
    <w:rsid w:val="002B6FF7"/>
    <w:rsid w:val="002B724F"/>
    <w:rsid w:val="002B7467"/>
    <w:rsid w:val="002B754B"/>
    <w:rsid w:val="002B77A1"/>
    <w:rsid w:val="002B79A6"/>
    <w:rsid w:val="002C0096"/>
    <w:rsid w:val="002C013A"/>
    <w:rsid w:val="002C090D"/>
    <w:rsid w:val="002C0B1B"/>
    <w:rsid w:val="002C0E3B"/>
    <w:rsid w:val="002C1E37"/>
    <w:rsid w:val="002C246B"/>
    <w:rsid w:val="002C26B2"/>
    <w:rsid w:val="002C29D8"/>
    <w:rsid w:val="002C2D49"/>
    <w:rsid w:val="002C3C2B"/>
    <w:rsid w:val="002C3C73"/>
    <w:rsid w:val="002C3DA5"/>
    <w:rsid w:val="002C46A7"/>
    <w:rsid w:val="002C495C"/>
    <w:rsid w:val="002C4CAF"/>
    <w:rsid w:val="002C4CB8"/>
    <w:rsid w:val="002C5045"/>
    <w:rsid w:val="002C53A1"/>
    <w:rsid w:val="002C57E9"/>
    <w:rsid w:val="002C5DE7"/>
    <w:rsid w:val="002C5FB1"/>
    <w:rsid w:val="002C631E"/>
    <w:rsid w:val="002C643D"/>
    <w:rsid w:val="002C6DE4"/>
    <w:rsid w:val="002C7772"/>
    <w:rsid w:val="002C7C0B"/>
    <w:rsid w:val="002D007D"/>
    <w:rsid w:val="002D01D9"/>
    <w:rsid w:val="002D029A"/>
    <w:rsid w:val="002D0586"/>
    <w:rsid w:val="002D0E7C"/>
    <w:rsid w:val="002D11A5"/>
    <w:rsid w:val="002D1538"/>
    <w:rsid w:val="002D15FB"/>
    <w:rsid w:val="002D16FC"/>
    <w:rsid w:val="002D2412"/>
    <w:rsid w:val="002D25FA"/>
    <w:rsid w:val="002D2F8D"/>
    <w:rsid w:val="002D307A"/>
    <w:rsid w:val="002D3603"/>
    <w:rsid w:val="002D3A37"/>
    <w:rsid w:val="002D4852"/>
    <w:rsid w:val="002D51BC"/>
    <w:rsid w:val="002D54EE"/>
    <w:rsid w:val="002D5527"/>
    <w:rsid w:val="002D58BF"/>
    <w:rsid w:val="002D5CE2"/>
    <w:rsid w:val="002D5DB1"/>
    <w:rsid w:val="002D637E"/>
    <w:rsid w:val="002D6590"/>
    <w:rsid w:val="002D6DC3"/>
    <w:rsid w:val="002D6EEC"/>
    <w:rsid w:val="002D745A"/>
    <w:rsid w:val="002D75AC"/>
    <w:rsid w:val="002D75DB"/>
    <w:rsid w:val="002D7C44"/>
    <w:rsid w:val="002E002A"/>
    <w:rsid w:val="002E088B"/>
    <w:rsid w:val="002E1387"/>
    <w:rsid w:val="002E1616"/>
    <w:rsid w:val="002E16F3"/>
    <w:rsid w:val="002E18C1"/>
    <w:rsid w:val="002E19ED"/>
    <w:rsid w:val="002E1CD7"/>
    <w:rsid w:val="002E1D8E"/>
    <w:rsid w:val="002E230B"/>
    <w:rsid w:val="002E24D7"/>
    <w:rsid w:val="002E2D48"/>
    <w:rsid w:val="002E3083"/>
    <w:rsid w:val="002E3271"/>
    <w:rsid w:val="002E34C7"/>
    <w:rsid w:val="002E3799"/>
    <w:rsid w:val="002E42DA"/>
    <w:rsid w:val="002E48D7"/>
    <w:rsid w:val="002E554C"/>
    <w:rsid w:val="002E5550"/>
    <w:rsid w:val="002E5592"/>
    <w:rsid w:val="002E58CC"/>
    <w:rsid w:val="002E5D6C"/>
    <w:rsid w:val="002E616C"/>
    <w:rsid w:val="002E627E"/>
    <w:rsid w:val="002E7478"/>
    <w:rsid w:val="002E7AAF"/>
    <w:rsid w:val="002E7AD8"/>
    <w:rsid w:val="002E7F8A"/>
    <w:rsid w:val="002E7F96"/>
    <w:rsid w:val="002F03EC"/>
    <w:rsid w:val="002F1029"/>
    <w:rsid w:val="002F1207"/>
    <w:rsid w:val="002F1473"/>
    <w:rsid w:val="002F21A7"/>
    <w:rsid w:val="002F222D"/>
    <w:rsid w:val="002F316F"/>
    <w:rsid w:val="002F3681"/>
    <w:rsid w:val="002F3B63"/>
    <w:rsid w:val="002F3EE8"/>
    <w:rsid w:val="002F3F05"/>
    <w:rsid w:val="002F3F1B"/>
    <w:rsid w:val="002F4552"/>
    <w:rsid w:val="002F486C"/>
    <w:rsid w:val="002F48D5"/>
    <w:rsid w:val="002F5000"/>
    <w:rsid w:val="002F531A"/>
    <w:rsid w:val="002F58AB"/>
    <w:rsid w:val="002F59DD"/>
    <w:rsid w:val="002F5A82"/>
    <w:rsid w:val="002F5BAB"/>
    <w:rsid w:val="002F5CC6"/>
    <w:rsid w:val="002F5D40"/>
    <w:rsid w:val="002F5E3B"/>
    <w:rsid w:val="002F667B"/>
    <w:rsid w:val="002F677B"/>
    <w:rsid w:val="002F694D"/>
    <w:rsid w:val="002F6A4D"/>
    <w:rsid w:val="002F6AF3"/>
    <w:rsid w:val="002F77C0"/>
    <w:rsid w:val="002F7A13"/>
    <w:rsid w:val="002F7E71"/>
    <w:rsid w:val="00300584"/>
    <w:rsid w:val="00300B85"/>
    <w:rsid w:val="00300E34"/>
    <w:rsid w:val="00301C74"/>
    <w:rsid w:val="00301F44"/>
    <w:rsid w:val="00302258"/>
    <w:rsid w:val="0030258B"/>
    <w:rsid w:val="00302D84"/>
    <w:rsid w:val="00302F88"/>
    <w:rsid w:val="003032C3"/>
    <w:rsid w:val="003035B4"/>
    <w:rsid w:val="003041A3"/>
    <w:rsid w:val="003044AA"/>
    <w:rsid w:val="00305A6C"/>
    <w:rsid w:val="003062F0"/>
    <w:rsid w:val="0030670C"/>
    <w:rsid w:val="00306731"/>
    <w:rsid w:val="00306B5F"/>
    <w:rsid w:val="00306EC8"/>
    <w:rsid w:val="00307698"/>
    <w:rsid w:val="00307761"/>
    <w:rsid w:val="00307D8E"/>
    <w:rsid w:val="00307FAA"/>
    <w:rsid w:val="00307FB3"/>
    <w:rsid w:val="00310114"/>
    <w:rsid w:val="00310656"/>
    <w:rsid w:val="00310C34"/>
    <w:rsid w:val="00310DE2"/>
    <w:rsid w:val="00310E7F"/>
    <w:rsid w:val="0031154D"/>
    <w:rsid w:val="00311C23"/>
    <w:rsid w:val="003123C1"/>
    <w:rsid w:val="00312567"/>
    <w:rsid w:val="00312CBC"/>
    <w:rsid w:val="00312EFB"/>
    <w:rsid w:val="00313164"/>
    <w:rsid w:val="00313C5A"/>
    <w:rsid w:val="00313D3C"/>
    <w:rsid w:val="00313EC6"/>
    <w:rsid w:val="00314195"/>
    <w:rsid w:val="00314216"/>
    <w:rsid w:val="00314496"/>
    <w:rsid w:val="003146FD"/>
    <w:rsid w:val="003147D9"/>
    <w:rsid w:val="0031513E"/>
    <w:rsid w:val="0031523E"/>
    <w:rsid w:val="003152E0"/>
    <w:rsid w:val="003153E0"/>
    <w:rsid w:val="003158D6"/>
    <w:rsid w:val="0031621D"/>
    <w:rsid w:val="003164A3"/>
    <w:rsid w:val="00316C6D"/>
    <w:rsid w:val="0032014B"/>
    <w:rsid w:val="00320180"/>
    <w:rsid w:val="0032038C"/>
    <w:rsid w:val="0032045D"/>
    <w:rsid w:val="00320BDB"/>
    <w:rsid w:val="00320CE4"/>
    <w:rsid w:val="003215E0"/>
    <w:rsid w:val="00321AE4"/>
    <w:rsid w:val="00321AFD"/>
    <w:rsid w:val="00321D4D"/>
    <w:rsid w:val="00322113"/>
    <w:rsid w:val="003225D2"/>
    <w:rsid w:val="00322636"/>
    <w:rsid w:val="0032291E"/>
    <w:rsid w:val="00323551"/>
    <w:rsid w:val="003236E8"/>
    <w:rsid w:val="00323727"/>
    <w:rsid w:val="00323CF1"/>
    <w:rsid w:val="00324173"/>
    <w:rsid w:val="00324637"/>
    <w:rsid w:val="00325267"/>
    <w:rsid w:val="00325FF4"/>
    <w:rsid w:val="00326049"/>
    <w:rsid w:val="003266DF"/>
    <w:rsid w:val="0032705F"/>
    <w:rsid w:val="00327434"/>
    <w:rsid w:val="0032752D"/>
    <w:rsid w:val="00327B7E"/>
    <w:rsid w:val="00327C4C"/>
    <w:rsid w:val="00327F5F"/>
    <w:rsid w:val="003311F6"/>
    <w:rsid w:val="003314C1"/>
    <w:rsid w:val="003318DA"/>
    <w:rsid w:val="00331944"/>
    <w:rsid w:val="00331D79"/>
    <w:rsid w:val="00331E4E"/>
    <w:rsid w:val="00332098"/>
    <w:rsid w:val="0033217C"/>
    <w:rsid w:val="00332C35"/>
    <w:rsid w:val="00332CEC"/>
    <w:rsid w:val="00333003"/>
    <w:rsid w:val="0033395C"/>
    <w:rsid w:val="0033400E"/>
    <w:rsid w:val="0033419F"/>
    <w:rsid w:val="0033459E"/>
    <w:rsid w:val="0033460F"/>
    <w:rsid w:val="0033470B"/>
    <w:rsid w:val="00334B97"/>
    <w:rsid w:val="00334D3B"/>
    <w:rsid w:val="00334DFB"/>
    <w:rsid w:val="00335894"/>
    <w:rsid w:val="00335BEF"/>
    <w:rsid w:val="00335D38"/>
    <w:rsid w:val="00336117"/>
    <w:rsid w:val="00336FA2"/>
    <w:rsid w:val="003371D5"/>
    <w:rsid w:val="00337567"/>
    <w:rsid w:val="00337686"/>
    <w:rsid w:val="0033781D"/>
    <w:rsid w:val="003379AF"/>
    <w:rsid w:val="00337CF2"/>
    <w:rsid w:val="00337F87"/>
    <w:rsid w:val="003409DA"/>
    <w:rsid w:val="00340B09"/>
    <w:rsid w:val="00340EE9"/>
    <w:rsid w:val="0034184C"/>
    <w:rsid w:val="00341FBC"/>
    <w:rsid w:val="00341FC6"/>
    <w:rsid w:val="0034201C"/>
    <w:rsid w:val="00342210"/>
    <w:rsid w:val="003427DE"/>
    <w:rsid w:val="00342ACC"/>
    <w:rsid w:val="00342F21"/>
    <w:rsid w:val="003431B3"/>
    <w:rsid w:val="0034368D"/>
    <w:rsid w:val="00343D68"/>
    <w:rsid w:val="00343DF8"/>
    <w:rsid w:val="00343ED6"/>
    <w:rsid w:val="00343F07"/>
    <w:rsid w:val="00344006"/>
    <w:rsid w:val="00344149"/>
    <w:rsid w:val="00344773"/>
    <w:rsid w:val="003448CB"/>
    <w:rsid w:val="00344B3C"/>
    <w:rsid w:val="00345461"/>
    <w:rsid w:val="003462FD"/>
    <w:rsid w:val="003467D4"/>
    <w:rsid w:val="00346A01"/>
    <w:rsid w:val="00347462"/>
    <w:rsid w:val="003478DE"/>
    <w:rsid w:val="00347FE4"/>
    <w:rsid w:val="00350054"/>
    <w:rsid w:val="0035034E"/>
    <w:rsid w:val="00350439"/>
    <w:rsid w:val="003507A3"/>
    <w:rsid w:val="0035093A"/>
    <w:rsid w:val="00351078"/>
    <w:rsid w:val="00351161"/>
    <w:rsid w:val="003524A4"/>
    <w:rsid w:val="003529C9"/>
    <w:rsid w:val="00352D51"/>
    <w:rsid w:val="00352EAB"/>
    <w:rsid w:val="00352EEF"/>
    <w:rsid w:val="00353341"/>
    <w:rsid w:val="00353D37"/>
    <w:rsid w:val="003544DA"/>
    <w:rsid w:val="00354868"/>
    <w:rsid w:val="00354887"/>
    <w:rsid w:val="003548CD"/>
    <w:rsid w:val="00354CA6"/>
    <w:rsid w:val="00355679"/>
    <w:rsid w:val="003563A6"/>
    <w:rsid w:val="0035649E"/>
    <w:rsid w:val="00356DC9"/>
    <w:rsid w:val="003572D3"/>
    <w:rsid w:val="003602F4"/>
    <w:rsid w:val="00360640"/>
    <w:rsid w:val="003606A4"/>
    <w:rsid w:val="00360790"/>
    <w:rsid w:val="00360C3A"/>
    <w:rsid w:val="00360F34"/>
    <w:rsid w:val="00360FF0"/>
    <w:rsid w:val="003612A5"/>
    <w:rsid w:val="0036151F"/>
    <w:rsid w:val="0036173B"/>
    <w:rsid w:val="00361A82"/>
    <w:rsid w:val="00361C5A"/>
    <w:rsid w:val="00362279"/>
    <w:rsid w:val="00362A27"/>
    <w:rsid w:val="00363902"/>
    <w:rsid w:val="00363B55"/>
    <w:rsid w:val="003645DA"/>
    <w:rsid w:val="003647D3"/>
    <w:rsid w:val="00364939"/>
    <w:rsid w:val="0036594A"/>
    <w:rsid w:val="00365E30"/>
    <w:rsid w:val="00365EE1"/>
    <w:rsid w:val="00365F3A"/>
    <w:rsid w:val="003664F3"/>
    <w:rsid w:val="00366640"/>
    <w:rsid w:val="00366888"/>
    <w:rsid w:val="003669E9"/>
    <w:rsid w:val="00366A4E"/>
    <w:rsid w:val="0036746A"/>
    <w:rsid w:val="0036762A"/>
    <w:rsid w:val="00367BB7"/>
    <w:rsid w:val="00367D04"/>
    <w:rsid w:val="0037042F"/>
    <w:rsid w:val="003710C9"/>
    <w:rsid w:val="00371C7E"/>
    <w:rsid w:val="0037223B"/>
    <w:rsid w:val="0037266C"/>
    <w:rsid w:val="00372CB0"/>
    <w:rsid w:val="00372D11"/>
    <w:rsid w:val="00373FAD"/>
    <w:rsid w:val="00374A06"/>
    <w:rsid w:val="0037510F"/>
    <w:rsid w:val="00375602"/>
    <w:rsid w:val="00375809"/>
    <w:rsid w:val="003759D9"/>
    <w:rsid w:val="00375E95"/>
    <w:rsid w:val="00375F71"/>
    <w:rsid w:val="00376758"/>
    <w:rsid w:val="00376E10"/>
    <w:rsid w:val="00377703"/>
    <w:rsid w:val="00377F01"/>
    <w:rsid w:val="00380114"/>
    <w:rsid w:val="00380306"/>
    <w:rsid w:val="0038149B"/>
    <w:rsid w:val="00381898"/>
    <w:rsid w:val="00381A5A"/>
    <w:rsid w:val="00381D75"/>
    <w:rsid w:val="00381F2E"/>
    <w:rsid w:val="00381FB4"/>
    <w:rsid w:val="0038231D"/>
    <w:rsid w:val="0038299A"/>
    <w:rsid w:val="003829F7"/>
    <w:rsid w:val="00383095"/>
    <w:rsid w:val="00383098"/>
    <w:rsid w:val="003833D4"/>
    <w:rsid w:val="003836D1"/>
    <w:rsid w:val="003838B8"/>
    <w:rsid w:val="00384F73"/>
    <w:rsid w:val="003852C2"/>
    <w:rsid w:val="00385B88"/>
    <w:rsid w:val="00386074"/>
    <w:rsid w:val="00386149"/>
    <w:rsid w:val="0038619E"/>
    <w:rsid w:val="00386480"/>
    <w:rsid w:val="00386633"/>
    <w:rsid w:val="00386E7D"/>
    <w:rsid w:val="00386EBA"/>
    <w:rsid w:val="00387709"/>
    <w:rsid w:val="00387A25"/>
    <w:rsid w:val="00387BC5"/>
    <w:rsid w:val="00387F24"/>
    <w:rsid w:val="00390742"/>
    <w:rsid w:val="00391349"/>
    <w:rsid w:val="00391985"/>
    <w:rsid w:val="00391E70"/>
    <w:rsid w:val="0039261D"/>
    <w:rsid w:val="00392A07"/>
    <w:rsid w:val="00392A16"/>
    <w:rsid w:val="00392AA2"/>
    <w:rsid w:val="00392BE2"/>
    <w:rsid w:val="00392D62"/>
    <w:rsid w:val="00392DEB"/>
    <w:rsid w:val="003930DB"/>
    <w:rsid w:val="003930EB"/>
    <w:rsid w:val="003931A1"/>
    <w:rsid w:val="00393882"/>
    <w:rsid w:val="00393F03"/>
    <w:rsid w:val="003941DF"/>
    <w:rsid w:val="003943D4"/>
    <w:rsid w:val="0039458F"/>
    <w:rsid w:val="00394D3C"/>
    <w:rsid w:val="00395249"/>
    <w:rsid w:val="00395D08"/>
    <w:rsid w:val="0039625C"/>
    <w:rsid w:val="0039640D"/>
    <w:rsid w:val="003965EF"/>
    <w:rsid w:val="00396619"/>
    <w:rsid w:val="00396A8C"/>
    <w:rsid w:val="00396C6C"/>
    <w:rsid w:val="00396DFB"/>
    <w:rsid w:val="003979B4"/>
    <w:rsid w:val="00397B78"/>
    <w:rsid w:val="003A0389"/>
    <w:rsid w:val="003A05DF"/>
    <w:rsid w:val="003A0BF3"/>
    <w:rsid w:val="003A0CE5"/>
    <w:rsid w:val="003A0FE7"/>
    <w:rsid w:val="003A1603"/>
    <w:rsid w:val="003A1969"/>
    <w:rsid w:val="003A1EB0"/>
    <w:rsid w:val="003A1F06"/>
    <w:rsid w:val="003A1F96"/>
    <w:rsid w:val="003A235F"/>
    <w:rsid w:val="003A271D"/>
    <w:rsid w:val="003A292D"/>
    <w:rsid w:val="003A2E48"/>
    <w:rsid w:val="003A301B"/>
    <w:rsid w:val="003A3197"/>
    <w:rsid w:val="003A3827"/>
    <w:rsid w:val="003A3AE1"/>
    <w:rsid w:val="003A3C50"/>
    <w:rsid w:val="003A4889"/>
    <w:rsid w:val="003A4BBE"/>
    <w:rsid w:val="003A4DF5"/>
    <w:rsid w:val="003A544E"/>
    <w:rsid w:val="003A6D6F"/>
    <w:rsid w:val="003A74D1"/>
    <w:rsid w:val="003B0072"/>
    <w:rsid w:val="003B046C"/>
    <w:rsid w:val="003B0899"/>
    <w:rsid w:val="003B0DC4"/>
    <w:rsid w:val="003B117F"/>
    <w:rsid w:val="003B1C73"/>
    <w:rsid w:val="003B1D23"/>
    <w:rsid w:val="003B2130"/>
    <w:rsid w:val="003B2291"/>
    <w:rsid w:val="003B290C"/>
    <w:rsid w:val="003B35F4"/>
    <w:rsid w:val="003B38AC"/>
    <w:rsid w:val="003B3D45"/>
    <w:rsid w:val="003B3E9F"/>
    <w:rsid w:val="003B48D7"/>
    <w:rsid w:val="003B4E44"/>
    <w:rsid w:val="003B58FE"/>
    <w:rsid w:val="003B6960"/>
    <w:rsid w:val="003B6E3B"/>
    <w:rsid w:val="003B703F"/>
    <w:rsid w:val="003B7648"/>
    <w:rsid w:val="003B76F2"/>
    <w:rsid w:val="003B7768"/>
    <w:rsid w:val="003B7818"/>
    <w:rsid w:val="003C1190"/>
    <w:rsid w:val="003C1585"/>
    <w:rsid w:val="003C15C9"/>
    <w:rsid w:val="003C1690"/>
    <w:rsid w:val="003C1966"/>
    <w:rsid w:val="003C2F98"/>
    <w:rsid w:val="003C38F8"/>
    <w:rsid w:val="003C3943"/>
    <w:rsid w:val="003C3FDC"/>
    <w:rsid w:val="003C4963"/>
    <w:rsid w:val="003C4B57"/>
    <w:rsid w:val="003C544E"/>
    <w:rsid w:val="003C55F2"/>
    <w:rsid w:val="003C5624"/>
    <w:rsid w:val="003C5759"/>
    <w:rsid w:val="003C5782"/>
    <w:rsid w:val="003C5D77"/>
    <w:rsid w:val="003C65B5"/>
    <w:rsid w:val="003C6723"/>
    <w:rsid w:val="003C6A90"/>
    <w:rsid w:val="003C6EC5"/>
    <w:rsid w:val="003C7E07"/>
    <w:rsid w:val="003D02C6"/>
    <w:rsid w:val="003D046E"/>
    <w:rsid w:val="003D1473"/>
    <w:rsid w:val="003D219D"/>
    <w:rsid w:val="003D2331"/>
    <w:rsid w:val="003D2623"/>
    <w:rsid w:val="003D2F3A"/>
    <w:rsid w:val="003D3918"/>
    <w:rsid w:val="003D3CC6"/>
    <w:rsid w:val="003D3DF5"/>
    <w:rsid w:val="003D4660"/>
    <w:rsid w:val="003D4A29"/>
    <w:rsid w:val="003D4D0C"/>
    <w:rsid w:val="003D4D14"/>
    <w:rsid w:val="003D4E6E"/>
    <w:rsid w:val="003D58B7"/>
    <w:rsid w:val="003D5B8A"/>
    <w:rsid w:val="003D5BA0"/>
    <w:rsid w:val="003D6082"/>
    <w:rsid w:val="003D62DC"/>
    <w:rsid w:val="003D6551"/>
    <w:rsid w:val="003D675F"/>
    <w:rsid w:val="003D67E7"/>
    <w:rsid w:val="003D70AA"/>
    <w:rsid w:val="003D73A4"/>
    <w:rsid w:val="003D7A7E"/>
    <w:rsid w:val="003D7CB7"/>
    <w:rsid w:val="003E012F"/>
    <w:rsid w:val="003E0897"/>
    <w:rsid w:val="003E094F"/>
    <w:rsid w:val="003E0A9D"/>
    <w:rsid w:val="003E0FEA"/>
    <w:rsid w:val="003E11A0"/>
    <w:rsid w:val="003E161C"/>
    <w:rsid w:val="003E18B5"/>
    <w:rsid w:val="003E18CB"/>
    <w:rsid w:val="003E1A36"/>
    <w:rsid w:val="003E2079"/>
    <w:rsid w:val="003E2091"/>
    <w:rsid w:val="003E218E"/>
    <w:rsid w:val="003E2D88"/>
    <w:rsid w:val="003E318D"/>
    <w:rsid w:val="003E3414"/>
    <w:rsid w:val="003E364B"/>
    <w:rsid w:val="003E3F9E"/>
    <w:rsid w:val="003E4717"/>
    <w:rsid w:val="003E496B"/>
    <w:rsid w:val="003E4D17"/>
    <w:rsid w:val="003E4F87"/>
    <w:rsid w:val="003E54ED"/>
    <w:rsid w:val="003E5757"/>
    <w:rsid w:val="003E5ADA"/>
    <w:rsid w:val="003E5DFA"/>
    <w:rsid w:val="003E5FFA"/>
    <w:rsid w:val="003E65D7"/>
    <w:rsid w:val="003E6D15"/>
    <w:rsid w:val="003E7705"/>
    <w:rsid w:val="003E77D2"/>
    <w:rsid w:val="003E7A67"/>
    <w:rsid w:val="003E7B9E"/>
    <w:rsid w:val="003F06A0"/>
    <w:rsid w:val="003F0E61"/>
    <w:rsid w:val="003F10CE"/>
    <w:rsid w:val="003F1113"/>
    <w:rsid w:val="003F17A6"/>
    <w:rsid w:val="003F18DE"/>
    <w:rsid w:val="003F1B9C"/>
    <w:rsid w:val="003F1F1C"/>
    <w:rsid w:val="003F2612"/>
    <w:rsid w:val="003F26C0"/>
    <w:rsid w:val="003F26D7"/>
    <w:rsid w:val="003F2E43"/>
    <w:rsid w:val="003F2FB7"/>
    <w:rsid w:val="003F30B8"/>
    <w:rsid w:val="003F3A9E"/>
    <w:rsid w:val="003F431B"/>
    <w:rsid w:val="003F4328"/>
    <w:rsid w:val="003F43D8"/>
    <w:rsid w:val="003F4B2A"/>
    <w:rsid w:val="003F4FA2"/>
    <w:rsid w:val="003F5602"/>
    <w:rsid w:val="003F56F6"/>
    <w:rsid w:val="003F5AC8"/>
    <w:rsid w:val="003F5C37"/>
    <w:rsid w:val="003F5E02"/>
    <w:rsid w:val="003F5E89"/>
    <w:rsid w:val="003F62E0"/>
    <w:rsid w:val="003F63A0"/>
    <w:rsid w:val="003F63B3"/>
    <w:rsid w:val="003F69B0"/>
    <w:rsid w:val="003F6B90"/>
    <w:rsid w:val="003F79D6"/>
    <w:rsid w:val="004002CD"/>
    <w:rsid w:val="0040068D"/>
    <w:rsid w:val="00400763"/>
    <w:rsid w:val="00400BD3"/>
    <w:rsid w:val="00400C83"/>
    <w:rsid w:val="00400F11"/>
    <w:rsid w:val="00400F20"/>
    <w:rsid w:val="0040113D"/>
    <w:rsid w:val="0040126F"/>
    <w:rsid w:val="004015F9"/>
    <w:rsid w:val="004019A5"/>
    <w:rsid w:val="00401BA2"/>
    <w:rsid w:val="00402141"/>
    <w:rsid w:val="004022B7"/>
    <w:rsid w:val="0040241B"/>
    <w:rsid w:val="00402C25"/>
    <w:rsid w:val="00402CFF"/>
    <w:rsid w:val="00403CD5"/>
    <w:rsid w:val="00403E07"/>
    <w:rsid w:val="00403F45"/>
    <w:rsid w:val="004040DE"/>
    <w:rsid w:val="00404560"/>
    <w:rsid w:val="00404A76"/>
    <w:rsid w:val="00404B83"/>
    <w:rsid w:val="004052BB"/>
    <w:rsid w:val="00405515"/>
    <w:rsid w:val="0040551F"/>
    <w:rsid w:val="0040596D"/>
    <w:rsid w:val="00405A63"/>
    <w:rsid w:val="00405B19"/>
    <w:rsid w:val="004068EF"/>
    <w:rsid w:val="00406D4D"/>
    <w:rsid w:val="00406E11"/>
    <w:rsid w:val="00406FB9"/>
    <w:rsid w:val="00407AC7"/>
    <w:rsid w:val="00407D74"/>
    <w:rsid w:val="0041082E"/>
    <w:rsid w:val="00410B5D"/>
    <w:rsid w:val="00410CEB"/>
    <w:rsid w:val="00410F14"/>
    <w:rsid w:val="004110C2"/>
    <w:rsid w:val="0041139D"/>
    <w:rsid w:val="004113C6"/>
    <w:rsid w:val="00411A4F"/>
    <w:rsid w:val="00412265"/>
    <w:rsid w:val="00412D27"/>
    <w:rsid w:val="00412D4A"/>
    <w:rsid w:val="00412F9D"/>
    <w:rsid w:val="004133BB"/>
    <w:rsid w:val="004133FE"/>
    <w:rsid w:val="00413695"/>
    <w:rsid w:val="004136D3"/>
    <w:rsid w:val="00413771"/>
    <w:rsid w:val="00413783"/>
    <w:rsid w:val="0041389E"/>
    <w:rsid w:val="00413DFC"/>
    <w:rsid w:val="00413FB2"/>
    <w:rsid w:val="00413FF6"/>
    <w:rsid w:val="0041464A"/>
    <w:rsid w:val="004147C4"/>
    <w:rsid w:val="00414964"/>
    <w:rsid w:val="00414EA4"/>
    <w:rsid w:val="00415282"/>
    <w:rsid w:val="00415548"/>
    <w:rsid w:val="00415E7F"/>
    <w:rsid w:val="00416272"/>
    <w:rsid w:val="00416301"/>
    <w:rsid w:val="00416437"/>
    <w:rsid w:val="0041664D"/>
    <w:rsid w:val="00416E84"/>
    <w:rsid w:val="00417BEB"/>
    <w:rsid w:val="00417E0D"/>
    <w:rsid w:val="00417E63"/>
    <w:rsid w:val="004200FC"/>
    <w:rsid w:val="00420415"/>
    <w:rsid w:val="004208A7"/>
    <w:rsid w:val="00420C4A"/>
    <w:rsid w:val="004210AA"/>
    <w:rsid w:val="00421233"/>
    <w:rsid w:val="00421C0B"/>
    <w:rsid w:val="00421FD7"/>
    <w:rsid w:val="0042230A"/>
    <w:rsid w:val="00422645"/>
    <w:rsid w:val="0042286C"/>
    <w:rsid w:val="00423117"/>
    <w:rsid w:val="00423226"/>
    <w:rsid w:val="00423619"/>
    <w:rsid w:val="00423853"/>
    <w:rsid w:val="004238B7"/>
    <w:rsid w:val="00423BE0"/>
    <w:rsid w:val="0042444E"/>
    <w:rsid w:val="00424488"/>
    <w:rsid w:val="004245A8"/>
    <w:rsid w:val="004247F8"/>
    <w:rsid w:val="00424835"/>
    <w:rsid w:val="00424836"/>
    <w:rsid w:val="00424F16"/>
    <w:rsid w:val="00425557"/>
    <w:rsid w:val="0042599A"/>
    <w:rsid w:val="00425DD6"/>
    <w:rsid w:val="00425F11"/>
    <w:rsid w:val="0042625B"/>
    <w:rsid w:val="00426C37"/>
    <w:rsid w:val="00426E02"/>
    <w:rsid w:val="0042759E"/>
    <w:rsid w:val="004276C1"/>
    <w:rsid w:val="00427B3B"/>
    <w:rsid w:val="00427B3E"/>
    <w:rsid w:val="00427B75"/>
    <w:rsid w:val="00430CDA"/>
    <w:rsid w:val="00430E55"/>
    <w:rsid w:val="00430FDC"/>
    <w:rsid w:val="00431425"/>
    <w:rsid w:val="004320F3"/>
    <w:rsid w:val="00432219"/>
    <w:rsid w:val="004325AC"/>
    <w:rsid w:val="00432A5B"/>
    <w:rsid w:val="00432B49"/>
    <w:rsid w:val="00432C66"/>
    <w:rsid w:val="0043338B"/>
    <w:rsid w:val="00433C80"/>
    <w:rsid w:val="00433EF3"/>
    <w:rsid w:val="00433EFB"/>
    <w:rsid w:val="00433F25"/>
    <w:rsid w:val="0043454A"/>
    <w:rsid w:val="004346A1"/>
    <w:rsid w:val="004347B4"/>
    <w:rsid w:val="00434896"/>
    <w:rsid w:val="004349C5"/>
    <w:rsid w:val="00434E7E"/>
    <w:rsid w:val="0043519B"/>
    <w:rsid w:val="004353F9"/>
    <w:rsid w:val="00435C18"/>
    <w:rsid w:val="00436A9C"/>
    <w:rsid w:val="0043787C"/>
    <w:rsid w:val="004378EC"/>
    <w:rsid w:val="00437A9A"/>
    <w:rsid w:val="00437C2F"/>
    <w:rsid w:val="00440042"/>
    <w:rsid w:val="00441784"/>
    <w:rsid w:val="004419DC"/>
    <w:rsid w:val="00441ACB"/>
    <w:rsid w:val="00441FED"/>
    <w:rsid w:val="00441FEE"/>
    <w:rsid w:val="00442347"/>
    <w:rsid w:val="00443265"/>
    <w:rsid w:val="0044334C"/>
    <w:rsid w:val="004437E0"/>
    <w:rsid w:val="00443E95"/>
    <w:rsid w:val="00444049"/>
    <w:rsid w:val="00444565"/>
    <w:rsid w:val="00444A85"/>
    <w:rsid w:val="0044550B"/>
    <w:rsid w:val="00445586"/>
    <w:rsid w:val="004455B8"/>
    <w:rsid w:val="00445A84"/>
    <w:rsid w:val="00445B2B"/>
    <w:rsid w:val="00445E74"/>
    <w:rsid w:val="0044622F"/>
    <w:rsid w:val="004469CD"/>
    <w:rsid w:val="00446D53"/>
    <w:rsid w:val="00446FD1"/>
    <w:rsid w:val="0044705F"/>
    <w:rsid w:val="00447172"/>
    <w:rsid w:val="004472EA"/>
    <w:rsid w:val="00447389"/>
    <w:rsid w:val="00447799"/>
    <w:rsid w:val="004478FF"/>
    <w:rsid w:val="004502CD"/>
    <w:rsid w:val="004507C6"/>
    <w:rsid w:val="00450C22"/>
    <w:rsid w:val="004511F2"/>
    <w:rsid w:val="004523F9"/>
    <w:rsid w:val="0045273D"/>
    <w:rsid w:val="00453436"/>
    <w:rsid w:val="004543EB"/>
    <w:rsid w:val="00454427"/>
    <w:rsid w:val="0045473F"/>
    <w:rsid w:val="00454973"/>
    <w:rsid w:val="004558E7"/>
    <w:rsid w:val="0045595C"/>
    <w:rsid w:val="00455CF6"/>
    <w:rsid w:val="00455DC8"/>
    <w:rsid w:val="00455F45"/>
    <w:rsid w:val="004565F8"/>
    <w:rsid w:val="004566DA"/>
    <w:rsid w:val="00456B30"/>
    <w:rsid w:val="004572D5"/>
    <w:rsid w:val="004573BD"/>
    <w:rsid w:val="00457817"/>
    <w:rsid w:val="004578CC"/>
    <w:rsid w:val="00457AC5"/>
    <w:rsid w:val="00457DC5"/>
    <w:rsid w:val="00460368"/>
    <w:rsid w:val="00460D73"/>
    <w:rsid w:val="00462040"/>
    <w:rsid w:val="00462043"/>
    <w:rsid w:val="004625BB"/>
    <w:rsid w:val="00462775"/>
    <w:rsid w:val="00462A45"/>
    <w:rsid w:val="00462CC3"/>
    <w:rsid w:val="00462F94"/>
    <w:rsid w:val="004632E5"/>
    <w:rsid w:val="00463300"/>
    <w:rsid w:val="0046341D"/>
    <w:rsid w:val="004637C4"/>
    <w:rsid w:val="0046383F"/>
    <w:rsid w:val="004640F5"/>
    <w:rsid w:val="00464497"/>
    <w:rsid w:val="00464847"/>
    <w:rsid w:val="00464CC7"/>
    <w:rsid w:val="00464D1C"/>
    <w:rsid w:val="004655B3"/>
    <w:rsid w:val="00465951"/>
    <w:rsid w:val="004659FA"/>
    <w:rsid w:val="004659FE"/>
    <w:rsid w:val="00466133"/>
    <w:rsid w:val="004664E3"/>
    <w:rsid w:val="004665FE"/>
    <w:rsid w:val="004667A0"/>
    <w:rsid w:val="004671A6"/>
    <w:rsid w:val="00467252"/>
    <w:rsid w:val="00467328"/>
    <w:rsid w:val="004675EC"/>
    <w:rsid w:val="00467E7E"/>
    <w:rsid w:val="00467F06"/>
    <w:rsid w:val="0047039B"/>
    <w:rsid w:val="00470450"/>
    <w:rsid w:val="004704AE"/>
    <w:rsid w:val="004705C4"/>
    <w:rsid w:val="00470951"/>
    <w:rsid w:val="00470B47"/>
    <w:rsid w:val="00470F4D"/>
    <w:rsid w:val="00471226"/>
    <w:rsid w:val="00471519"/>
    <w:rsid w:val="00471748"/>
    <w:rsid w:val="004719AA"/>
    <w:rsid w:val="00472F15"/>
    <w:rsid w:val="004730C2"/>
    <w:rsid w:val="004732BD"/>
    <w:rsid w:val="00473CEB"/>
    <w:rsid w:val="004741A9"/>
    <w:rsid w:val="00474200"/>
    <w:rsid w:val="0047464F"/>
    <w:rsid w:val="00474C8C"/>
    <w:rsid w:val="00475846"/>
    <w:rsid w:val="00475BD6"/>
    <w:rsid w:val="00475D19"/>
    <w:rsid w:val="00475D29"/>
    <w:rsid w:val="00475E95"/>
    <w:rsid w:val="00476598"/>
    <w:rsid w:val="0047775F"/>
    <w:rsid w:val="00477AF4"/>
    <w:rsid w:val="00480ADD"/>
    <w:rsid w:val="0048115E"/>
    <w:rsid w:val="00481561"/>
    <w:rsid w:val="0048178A"/>
    <w:rsid w:val="00481CD5"/>
    <w:rsid w:val="00481CF8"/>
    <w:rsid w:val="004822A3"/>
    <w:rsid w:val="004823BC"/>
    <w:rsid w:val="00482578"/>
    <w:rsid w:val="00482AC2"/>
    <w:rsid w:val="004835E4"/>
    <w:rsid w:val="00483B4D"/>
    <w:rsid w:val="00483F6D"/>
    <w:rsid w:val="0048476E"/>
    <w:rsid w:val="00484D32"/>
    <w:rsid w:val="00485585"/>
    <w:rsid w:val="004856BC"/>
    <w:rsid w:val="00485CB0"/>
    <w:rsid w:val="00485DA2"/>
    <w:rsid w:val="00485F7B"/>
    <w:rsid w:val="00486281"/>
    <w:rsid w:val="0048646B"/>
    <w:rsid w:val="00486548"/>
    <w:rsid w:val="00486715"/>
    <w:rsid w:val="00486E4E"/>
    <w:rsid w:val="004879F4"/>
    <w:rsid w:val="00487B15"/>
    <w:rsid w:val="00487CAB"/>
    <w:rsid w:val="00487E0A"/>
    <w:rsid w:val="004901E0"/>
    <w:rsid w:val="0049068F"/>
    <w:rsid w:val="0049069E"/>
    <w:rsid w:val="00490CEC"/>
    <w:rsid w:val="004911DC"/>
    <w:rsid w:val="00491342"/>
    <w:rsid w:val="004918A0"/>
    <w:rsid w:val="00491A31"/>
    <w:rsid w:val="00491B89"/>
    <w:rsid w:val="00491BFF"/>
    <w:rsid w:val="00491F7D"/>
    <w:rsid w:val="00492416"/>
    <w:rsid w:val="00493172"/>
    <w:rsid w:val="00493E91"/>
    <w:rsid w:val="0049493B"/>
    <w:rsid w:val="00494CFD"/>
    <w:rsid w:val="00494FCB"/>
    <w:rsid w:val="00495356"/>
    <w:rsid w:val="00495CCE"/>
    <w:rsid w:val="0049632B"/>
    <w:rsid w:val="0049649C"/>
    <w:rsid w:val="004964F0"/>
    <w:rsid w:val="004966EB"/>
    <w:rsid w:val="004968B1"/>
    <w:rsid w:val="00496EC6"/>
    <w:rsid w:val="00497290"/>
    <w:rsid w:val="00497375"/>
    <w:rsid w:val="004977FC"/>
    <w:rsid w:val="004979E0"/>
    <w:rsid w:val="00497B30"/>
    <w:rsid w:val="00497CC3"/>
    <w:rsid w:val="00497D38"/>
    <w:rsid w:val="00497DCE"/>
    <w:rsid w:val="004A02F8"/>
    <w:rsid w:val="004A03A6"/>
    <w:rsid w:val="004A0540"/>
    <w:rsid w:val="004A110C"/>
    <w:rsid w:val="004A139A"/>
    <w:rsid w:val="004A18CE"/>
    <w:rsid w:val="004A22AF"/>
    <w:rsid w:val="004A2377"/>
    <w:rsid w:val="004A2914"/>
    <w:rsid w:val="004A2F12"/>
    <w:rsid w:val="004A2FEC"/>
    <w:rsid w:val="004A312B"/>
    <w:rsid w:val="004A3374"/>
    <w:rsid w:val="004A35BB"/>
    <w:rsid w:val="004A38D6"/>
    <w:rsid w:val="004A393E"/>
    <w:rsid w:val="004A3B0C"/>
    <w:rsid w:val="004A48F8"/>
    <w:rsid w:val="004A4971"/>
    <w:rsid w:val="004A4B73"/>
    <w:rsid w:val="004A4BFD"/>
    <w:rsid w:val="004A4EAD"/>
    <w:rsid w:val="004A5650"/>
    <w:rsid w:val="004A56E2"/>
    <w:rsid w:val="004A59B4"/>
    <w:rsid w:val="004A5B11"/>
    <w:rsid w:val="004A63D2"/>
    <w:rsid w:val="004A671D"/>
    <w:rsid w:val="004A6BB5"/>
    <w:rsid w:val="004A6CBC"/>
    <w:rsid w:val="004A6D4D"/>
    <w:rsid w:val="004A7153"/>
    <w:rsid w:val="004A78D5"/>
    <w:rsid w:val="004B0095"/>
    <w:rsid w:val="004B0132"/>
    <w:rsid w:val="004B0474"/>
    <w:rsid w:val="004B0746"/>
    <w:rsid w:val="004B0C0D"/>
    <w:rsid w:val="004B0D82"/>
    <w:rsid w:val="004B1127"/>
    <w:rsid w:val="004B14D6"/>
    <w:rsid w:val="004B1733"/>
    <w:rsid w:val="004B25FE"/>
    <w:rsid w:val="004B2DE2"/>
    <w:rsid w:val="004B3383"/>
    <w:rsid w:val="004B3747"/>
    <w:rsid w:val="004B3AA4"/>
    <w:rsid w:val="004B3AD5"/>
    <w:rsid w:val="004B4284"/>
    <w:rsid w:val="004B4384"/>
    <w:rsid w:val="004B4FA8"/>
    <w:rsid w:val="004B5A73"/>
    <w:rsid w:val="004B5E35"/>
    <w:rsid w:val="004B63FB"/>
    <w:rsid w:val="004B683C"/>
    <w:rsid w:val="004B692B"/>
    <w:rsid w:val="004B6E18"/>
    <w:rsid w:val="004B6EE2"/>
    <w:rsid w:val="004B740B"/>
    <w:rsid w:val="004B7A10"/>
    <w:rsid w:val="004B7CE9"/>
    <w:rsid w:val="004C0861"/>
    <w:rsid w:val="004C0C59"/>
    <w:rsid w:val="004C0D0E"/>
    <w:rsid w:val="004C20FB"/>
    <w:rsid w:val="004C2250"/>
    <w:rsid w:val="004C2D35"/>
    <w:rsid w:val="004C3143"/>
    <w:rsid w:val="004C3535"/>
    <w:rsid w:val="004C3575"/>
    <w:rsid w:val="004C3E40"/>
    <w:rsid w:val="004C41AC"/>
    <w:rsid w:val="004C4B8D"/>
    <w:rsid w:val="004C4E4C"/>
    <w:rsid w:val="004C5051"/>
    <w:rsid w:val="004C58F7"/>
    <w:rsid w:val="004C5C5E"/>
    <w:rsid w:val="004C60B1"/>
    <w:rsid w:val="004C67C5"/>
    <w:rsid w:val="004C6AED"/>
    <w:rsid w:val="004C6DA9"/>
    <w:rsid w:val="004C73BB"/>
    <w:rsid w:val="004D0840"/>
    <w:rsid w:val="004D0E5A"/>
    <w:rsid w:val="004D23DB"/>
    <w:rsid w:val="004D2484"/>
    <w:rsid w:val="004D2871"/>
    <w:rsid w:val="004D2B92"/>
    <w:rsid w:val="004D3272"/>
    <w:rsid w:val="004D333E"/>
    <w:rsid w:val="004D36BB"/>
    <w:rsid w:val="004D3C2A"/>
    <w:rsid w:val="004D3C96"/>
    <w:rsid w:val="004D424F"/>
    <w:rsid w:val="004D476E"/>
    <w:rsid w:val="004D48C4"/>
    <w:rsid w:val="004D4A3D"/>
    <w:rsid w:val="004D5095"/>
    <w:rsid w:val="004D59E8"/>
    <w:rsid w:val="004D5F65"/>
    <w:rsid w:val="004D6384"/>
    <w:rsid w:val="004D6749"/>
    <w:rsid w:val="004D67E9"/>
    <w:rsid w:val="004D6A78"/>
    <w:rsid w:val="004D6E3F"/>
    <w:rsid w:val="004D6F05"/>
    <w:rsid w:val="004D700E"/>
    <w:rsid w:val="004D7154"/>
    <w:rsid w:val="004D7ABD"/>
    <w:rsid w:val="004D7CC1"/>
    <w:rsid w:val="004D7E51"/>
    <w:rsid w:val="004E0415"/>
    <w:rsid w:val="004E049E"/>
    <w:rsid w:val="004E0523"/>
    <w:rsid w:val="004E05E5"/>
    <w:rsid w:val="004E0E97"/>
    <w:rsid w:val="004E0FA9"/>
    <w:rsid w:val="004E14B5"/>
    <w:rsid w:val="004E1F13"/>
    <w:rsid w:val="004E212F"/>
    <w:rsid w:val="004E22F6"/>
    <w:rsid w:val="004E2323"/>
    <w:rsid w:val="004E2A5C"/>
    <w:rsid w:val="004E2B0B"/>
    <w:rsid w:val="004E2BFC"/>
    <w:rsid w:val="004E30FE"/>
    <w:rsid w:val="004E39E9"/>
    <w:rsid w:val="004E4339"/>
    <w:rsid w:val="004E4502"/>
    <w:rsid w:val="004E4505"/>
    <w:rsid w:val="004E4871"/>
    <w:rsid w:val="004E48D6"/>
    <w:rsid w:val="004E51B0"/>
    <w:rsid w:val="004E5428"/>
    <w:rsid w:val="004E564F"/>
    <w:rsid w:val="004E581F"/>
    <w:rsid w:val="004E5F5A"/>
    <w:rsid w:val="004E637A"/>
    <w:rsid w:val="004E741C"/>
    <w:rsid w:val="004E7A5F"/>
    <w:rsid w:val="004E7B39"/>
    <w:rsid w:val="004E7BCF"/>
    <w:rsid w:val="004F02C5"/>
    <w:rsid w:val="004F0454"/>
    <w:rsid w:val="004F0BDD"/>
    <w:rsid w:val="004F0C4D"/>
    <w:rsid w:val="004F0DB7"/>
    <w:rsid w:val="004F145C"/>
    <w:rsid w:val="004F1593"/>
    <w:rsid w:val="004F1656"/>
    <w:rsid w:val="004F1E49"/>
    <w:rsid w:val="004F2027"/>
    <w:rsid w:val="004F21B5"/>
    <w:rsid w:val="004F234E"/>
    <w:rsid w:val="004F2381"/>
    <w:rsid w:val="004F26B3"/>
    <w:rsid w:val="004F279B"/>
    <w:rsid w:val="004F280C"/>
    <w:rsid w:val="004F33A5"/>
    <w:rsid w:val="004F3422"/>
    <w:rsid w:val="004F349F"/>
    <w:rsid w:val="004F34C0"/>
    <w:rsid w:val="004F3AF0"/>
    <w:rsid w:val="004F3BA6"/>
    <w:rsid w:val="004F3C19"/>
    <w:rsid w:val="004F3C65"/>
    <w:rsid w:val="004F4068"/>
    <w:rsid w:val="004F48E9"/>
    <w:rsid w:val="004F504F"/>
    <w:rsid w:val="004F53B3"/>
    <w:rsid w:val="004F5C3C"/>
    <w:rsid w:val="004F6A99"/>
    <w:rsid w:val="004F6B2A"/>
    <w:rsid w:val="004F6D07"/>
    <w:rsid w:val="004F6EC3"/>
    <w:rsid w:val="004F725C"/>
    <w:rsid w:val="004F7AE7"/>
    <w:rsid w:val="004F7D83"/>
    <w:rsid w:val="00500019"/>
    <w:rsid w:val="005002F7"/>
    <w:rsid w:val="00500E66"/>
    <w:rsid w:val="005011CF"/>
    <w:rsid w:val="005012B6"/>
    <w:rsid w:val="005020D1"/>
    <w:rsid w:val="0050253C"/>
    <w:rsid w:val="00502642"/>
    <w:rsid w:val="005027F6"/>
    <w:rsid w:val="00502945"/>
    <w:rsid w:val="00502A97"/>
    <w:rsid w:val="00502C0B"/>
    <w:rsid w:val="00502F14"/>
    <w:rsid w:val="00503EDC"/>
    <w:rsid w:val="00504544"/>
    <w:rsid w:val="0050487A"/>
    <w:rsid w:val="00504E6E"/>
    <w:rsid w:val="00504F3A"/>
    <w:rsid w:val="00505176"/>
    <w:rsid w:val="00505B38"/>
    <w:rsid w:val="00505E60"/>
    <w:rsid w:val="00505E6F"/>
    <w:rsid w:val="0050650B"/>
    <w:rsid w:val="0050673E"/>
    <w:rsid w:val="00506F37"/>
    <w:rsid w:val="0050774A"/>
    <w:rsid w:val="00507C57"/>
    <w:rsid w:val="005100AC"/>
    <w:rsid w:val="005105F0"/>
    <w:rsid w:val="00510E0C"/>
    <w:rsid w:val="0051131B"/>
    <w:rsid w:val="00511494"/>
    <w:rsid w:val="0051162A"/>
    <w:rsid w:val="00511DE9"/>
    <w:rsid w:val="0051210D"/>
    <w:rsid w:val="005125B6"/>
    <w:rsid w:val="00512CE2"/>
    <w:rsid w:val="00512E46"/>
    <w:rsid w:val="00513688"/>
    <w:rsid w:val="005139E1"/>
    <w:rsid w:val="005140FB"/>
    <w:rsid w:val="00514477"/>
    <w:rsid w:val="00514BE1"/>
    <w:rsid w:val="00514D7A"/>
    <w:rsid w:val="005151CC"/>
    <w:rsid w:val="00515485"/>
    <w:rsid w:val="00515B35"/>
    <w:rsid w:val="00515B88"/>
    <w:rsid w:val="00515F41"/>
    <w:rsid w:val="00516840"/>
    <w:rsid w:val="00516BF0"/>
    <w:rsid w:val="00516C01"/>
    <w:rsid w:val="005174AB"/>
    <w:rsid w:val="005177B4"/>
    <w:rsid w:val="00517B51"/>
    <w:rsid w:val="00517BC3"/>
    <w:rsid w:val="00520000"/>
    <w:rsid w:val="0052174C"/>
    <w:rsid w:val="005217F7"/>
    <w:rsid w:val="0052194E"/>
    <w:rsid w:val="005229A2"/>
    <w:rsid w:val="00522AE2"/>
    <w:rsid w:val="005231E1"/>
    <w:rsid w:val="00523331"/>
    <w:rsid w:val="005238CB"/>
    <w:rsid w:val="00524299"/>
    <w:rsid w:val="00524A7F"/>
    <w:rsid w:val="00524BE1"/>
    <w:rsid w:val="00524EB7"/>
    <w:rsid w:val="00525965"/>
    <w:rsid w:val="0052599D"/>
    <w:rsid w:val="00526455"/>
    <w:rsid w:val="00526543"/>
    <w:rsid w:val="005267B3"/>
    <w:rsid w:val="00526B2A"/>
    <w:rsid w:val="00526C88"/>
    <w:rsid w:val="00526E53"/>
    <w:rsid w:val="005274A8"/>
    <w:rsid w:val="005278BD"/>
    <w:rsid w:val="005278C5"/>
    <w:rsid w:val="00527981"/>
    <w:rsid w:val="00527C24"/>
    <w:rsid w:val="00527FDB"/>
    <w:rsid w:val="00530271"/>
    <w:rsid w:val="005307D9"/>
    <w:rsid w:val="00531B40"/>
    <w:rsid w:val="00531DBA"/>
    <w:rsid w:val="00531E84"/>
    <w:rsid w:val="00532606"/>
    <w:rsid w:val="00532B43"/>
    <w:rsid w:val="00532E9B"/>
    <w:rsid w:val="00533554"/>
    <w:rsid w:val="0053371A"/>
    <w:rsid w:val="005337F2"/>
    <w:rsid w:val="00533858"/>
    <w:rsid w:val="005340CD"/>
    <w:rsid w:val="005347B0"/>
    <w:rsid w:val="00534C7F"/>
    <w:rsid w:val="00534F12"/>
    <w:rsid w:val="00535CDB"/>
    <w:rsid w:val="00535D10"/>
    <w:rsid w:val="00535E3A"/>
    <w:rsid w:val="00536255"/>
    <w:rsid w:val="00536A46"/>
    <w:rsid w:val="00536BA8"/>
    <w:rsid w:val="00536C1A"/>
    <w:rsid w:val="00536CE8"/>
    <w:rsid w:val="005374E8"/>
    <w:rsid w:val="00537666"/>
    <w:rsid w:val="00537B08"/>
    <w:rsid w:val="00537B37"/>
    <w:rsid w:val="0054041E"/>
    <w:rsid w:val="005411E0"/>
    <w:rsid w:val="005413EC"/>
    <w:rsid w:val="0054146D"/>
    <w:rsid w:val="005416A7"/>
    <w:rsid w:val="00541995"/>
    <w:rsid w:val="00541BBC"/>
    <w:rsid w:val="005421D3"/>
    <w:rsid w:val="005423A5"/>
    <w:rsid w:val="005423B0"/>
    <w:rsid w:val="00542B38"/>
    <w:rsid w:val="00543BD0"/>
    <w:rsid w:val="00544715"/>
    <w:rsid w:val="00544D0C"/>
    <w:rsid w:val="0054574B"/>
    <w:rsid w:val="0054614D"/>
    <w:rsid w:val="0054639B"/>
    <w:rsid w:val="0054674D"/>
    <w:rsid w:val="005473AC"/>
    <w:rsid w:val="00550773"/>
    <w:rsid w:val="005507D2"/>
    <w:rsid w:val="00550B0B"/>
    <w:rsid w:val="00550E63"/>
    <w:rsid w:val="00551193"/>
    <w:rsid w:val="005512C6"/>
    <w:rsid w:val="00551941"/>
    <w:rsid w:val="00552414"/>
    <w:rsid w:val="00552718"/>
    <w:rsid w:val="00552AE7"/>
    <w:rsid w:val="005534A8"/>
    <w:rsid w:val="0055389F"/>
    <w:rsid w:val="00553901"/>
    <w:rsid w:val="0055422F"/>
    <w:rsid w:val="0055471E"/>
    <w:rsid w:val="00554750"/>
    <w:rsid w:val="00554F38"/>
    <w:rsid w:val="00554F3A"/>
    <w:rsid w:val="00555143"/>
    <w:rsid w:val="005559AF"/>
    <w:rsid w:val="00555FDE"/>
    <w:rsid w:val="00555FE5"/>
    <w:rsid w:val="00556BCC"/>
    <w:rsid w:val="005572FB"/>
    <w:rsid w:val="0055731B"/>
    <w:rsid w:val="0056011D"/>
    <w:rsid w:val="005603F5"/>
    <w:rsid w:val="0056052F"/>
    <w:rsid w:val="00560A32"/>
    <w:rsid w:val="00561185"/>
    <w:rsid w:val="0056160C"/>
    <w:rsid w:val="005617F5"/>
    <w:rsid w:val="00561898"/>
    <w:rsid w:val="005628B5"/>
    <w:rsid w:val="00562CA5"/>
    <w:rsid w:val="00562CC7"/>
    <w:rsid w:val="00563299"/>
    <w:rsid w:val="005633B2"/>
    <w:rsid w:val="00563FE2"/>
    <w:rsid w:val="00564135"/>
    <w:rsid w:val="00564949"/>
    <w:rsid w:val="00565BD1"/>
    <w:rsid w:val="00565EF0"/>
    <w:rsid w:val="00565F2A"/>
    <w:rsid w:val="00566273"/>
    <w:rsid w:val="005663BC"/>
    <w:rsid w:val="0056645F"/>
    <w:rsid w:val="00566C3C"/>
    <w:rsid w:val="00566E70"/>
    <w:rsid w:val="0056762E"/>
    <w:rsid w:val="0056768A"/>
    <w:rsid w:val="00567750"/>
    <w:rsid w:val="005679E4"/>
    <w:rsid w:val="00567BB6"/>
    <w:rsid w:val="00567D76"/>
    <w:rsid w:val="00567F74"/>
    <w:rsid w:val="00567FA8"/>
    <w:rsid w:val="005701A0"/>
    <w:rsid w:val="00570825"/>
    <w:rsid w:val="00570C5C"/>
    <w:rsid w:val="00571091"/>
    <w:rsid w:val="00571385"/>
    <w:rsid w:val="0057138C"/>
    <w:rsid w:val="00571458"/>
    <w:rsid w:val="0057169F"/>
    <w:rsid w:val="00572277"/>
    <w:rsid w:val="005723BA"/>
    <w:rsid w:val="0057247F"/>
    <w:rsid w:val="005731F3"/>
    <w:rsid w:val="00573463"/>
    <w:rsid w:val="00574239"/>
    <w:rsid w:val="00574D5A"/>
    <w:rsid w:val="00574FA3"/>
    <w:rsid w:val="005750C2"/>
    <w:rsid w:val="00575376"/>
    <w:rsid w:val="00575642"/>
    <w:rsid w:val="00575BF9"/>
    <w:rsid w:val="005760BC"/>
    <w:rsid w:val="0057651C"/>
    <w:rsid w:val="00576754"/>
    <w:rsid w:val="005767F7"/>
    <w:rsid w:val="00576D86"/>
    <w:rsid w:val="005771F5"/>
    <w:rsid w:val="00577271"/>
    <w:rsid w:val="005774ED"/>
    <w:rsid w:val="00577BEE"/>
    <w:rsid w:val="005802A7"/>
    <w:rsid w:val="00581628"/>
    <w:rsid w:val="00581829"/>
    <w:rsid w:val="00581E6D"/>
    <w:rsid w:val="00582566"/>
    <w:rsid w:val="005836EF"/>
    <w:rsid w:val="00583D38"/>
    <w:rsid w:val="00583D84"/>
    <w:rsid w:val="00584939"/>
    <w:rsid w:val="00584A3C"/>
    <w:rsid w:val="00584B82"/>
    <w:rsid w:val="00584E6C"/>
    <w:rsid w:val="00585C1A"/>
    <w:rsid w:val="00586281"/>
    <w:rsid w:val="005862BA"/>
    <w:rsid w:val="00586425"/>
    <w:rsid w:val="00586541"/>
    <w:rsid w:val="00586738"/>
    <w:rsid w:val="00586EE3"/>
    <w:rsid w:val="00586FDB"/>
    <w:rsid w:val="00587417"/>
    <w:rsid w:val="005874B5"/>
    <w:rsid w:val="00590311"/>
    <w:rsid w:val="005907E8"/>
    <w:rsid w:val="005909BA"/>
    <w:rsid w:val="00590AE7"/>
    <w:rsid w:val="00590D5A"/>
    <w:rsid w:val="00590DA2"/>
    <w:rsid w:val="005916D9"/>
    <w:rsid w:val="005919A7"/>
    <w:rsid w:val="00591D18"/>
    <w:rsid w:val="00592475"/>
    <w:rsid w:val="00592F43"/>
    <w:rsid w:val="00593AF1"/>
    <w:rsid w:val="0059423C"/>
    <w:rsid w:val="005952CD"/>
    <w:rsid w:val="0059536F"/>
    <w:rsid w:val="005953C6"/>
    <w:rsid w:val="00595578"/>
    <w:rsid w:val="00595E2F"/>
    <w:rsid w:val="005964BA"/>
    <w:rsid w:val="005967B3"/>
    <w:rsid w:val="00596846"/>
    <w:rsid w:val="00596C5E"/>
    <w:rsid w:val="005974B3"/>
    <w:rsid w:val="00597587"/>
    <w:rsid w:val="005976A2"/>
    <w:rsid w:val="005A00C0"/>
    <w:rsid w:val="005A018F"/>
    <w:rsid w:val="005A0501"/>
    <w:rsid w:val="005A0803"/>
    <w:rsid w:val="005A0960"/>
    <w:rsid w:val="005A0A73"/>
    <w:rsid w:val="005A0FF1"/>
    <w:rsid w:val="005A10F9"/>
    <w:rsid w:val="005A1224"/>
    <w:rsid w:val="005A1292"/>
    <w:rsid w:val="005A1BF7"/>
    <w:rsid w:val="005A1C7C"/>
    <w:rsid w:val="005A2212"/>
    <w:rsid w:val="005A260D"/>
    <w:rsid w:val="005A2B52"/>
    <w:rsid w:val="005A2CAC"/>
    <w:rsid w:val="005A2D9C"/>
    <w:rsid w:val="005A30F8"/>
    <w:rsid w:val="005A3BF7"/>
    <w:rsid w:val="005A432F"/>
    <w:rsid w:val="005A43EB"/>
    <w:rsid w:val="005A4B2E"/>
    <w:rsid w:val="005A4BD9"/>
    <w:rsid w:val="005A523A"/>
    <w:rsid w:val="005A55D6"/>
    <w:rsid w:val="005A5927"/>
    <w:rsid w:val="005A5E55"/>
    <w:rsid w:val="005A5EFE"/>
    <w:rsid w:val="005A70AB"/>
    <w:rsid w:val="005A73C8"/>
    <w:rsid w:val="005A7574"/>
    <w:rsid w:val="005A775A"/>
    <w:rsid w:val="005A7C40"/>
    <w:rsid w:val="005A7DC8"/>
    <w:rsid w:val="005B014D"/>
    <w:rsid w:val="005B0330"/>
    <w:rsid w:val="005B0D84"/>
    <w:rsid w:val="005B1683"/>
    <w:rsid w:val="005B19E2"/>
    <w:rsid w:val="005B1D3E"/>
    <w:rsid w:val="005B1EB8"/>
    <w:rsid w:val="005B208A"/>
    <w:rsid w:val="005B24C5"/>
    <w:rsid w:val="005B268F"/>
    <w:rsid w:val="005B287F"/>
    <w:rsid w:val="005B28FB"/>
    <w:rsid w:val="005B2946"/>
    <w:rsid w:val="005B3676"/>
    <w:rsid w:val="005B3CBA"/>
    <w:rsid w:val="005B4AB7"/>
    <w:rsid w:val="005B537A"/>
    <w:rsid w:val="005B629B"/>
    <w:rsid w:val="005B64A0"/>
    <w:rsid w:val="005B66EA"/>
    <w:rsid w:val="005B691A"/>
    <w:rsid w:val="005B6F95"/>
    <w:rsid w:val="005B7E1E"/>
    <w:rsid w:val="005B7FF0"/>
    <w:rsid w:val="005C0113"/>
    <w:rsid w:val="005C04C2"/>
    <w:rsid w:val="005C0619"/>
    <w:rsid w:val="005C11B5"/>
    <w:rsid w:val="005C1269"/>
    <w:rsid w:val="005C14D4"/>
    <w:rsid w:val="005C16DC"/>
    <w:rsid w:val="005C1B58"/>
    <w:rsid w:val="005C1C38"/>
    <w:rsid w:val="005C2EB6"/>
    <w:rsid w:val="005C2F56"/>
    <w:rsid w:val="005C324C"/>
    <w:rsid w:val="005C32DB"/>
    <w:rsid w:val="005C39DF"/>
    <w:rsid w:val="005C3B52"/>
    <w:rsid w:val="005C3E52"/>
    <w:rsid w:val="005C44F4"/>
    <w:rsid w:val="005C453F"/>
    <w:rsid w:val="005C5062"/>
    <w:rsid w:val="005C52DB"/>
    <w:rsid w:val="005C5630"/>
    <w:rsid w:val="005C56FC"/>
    <w:rsid w:val="005C5880"/>
    <w:rsid w:val="005C5884"/>
    <w:rsid w:val="005C5E28"/>
    <w:rsid w:val="005C61F1"/>
    <w:rsid w:val="005C6444"/>
    <w:rsid w:val="005C6539"/>
    <w:rsid w:val="005C70A6"/>
    <w:rsid w:val="005C731E"/>
    <w:rsid w:val="005C767F"/>
    <w:rsid w:val="005C784B"/>
    <w:rsid w:val="005C7DC2"/>
    <w:rsid w:val="005D01EF"/>
    <w:rsid w:val="005D0444"/>
    <w:rsid w:val="005D04E1"/>
    <w:rsid w:val="005D053F"/>
    <w:rsid w:val="005D0785"/>
    <w:rsid w:val="005D0A4F"/>
    <w:rsid w:val="005D1603"/>
    <w:rsid w:val="005D1604"/>
    <w:rsid w:val="005D1793"/>
    <w:rsid w:val="005D19DA"/>
    <w:rsid w:val="005D1AA1"/>
    <w:rsid w:val="005D2655"/>
    <w:rsid w:val="005D28BB"/>
    <w:rsid w:val="005D2C0E"/>
    <w:rsid w:val="005D2D0D"/>
    <w:rsid w:val="005D3210"/>
    <w:rsid w:val="005D35B9"/>
    <w:rsid w:val="005D36E2"/>
    <w:rsid w:val="005D3BA3"/>
    <w:rsid w:val="005D3C95"/>
    <w:rsid w:val="005D47AB"/>
    <w:rsid w:val="005D4E61"/>
    <w:rsid w:val="005D53EC"/>
    <w:rsid w:val="005D5FA0"/>
    <w:rsid w:val="005D60D0"/>
    <w:rsid w:val="005D65F5"/>
    <w:rsid w:val="005D6C7A"/>
    <w:rsid w:val="005D72A7"/>
    <w:rsid w:val="005D7843"/>
    <w:rsid w:val="005D78A1"/>
    <w:rsid w:val="005D7A09"/>
    <w:rsid w:val="005D7E68"/>
    <w:rsid w:val="005D7E8C"/>
    <w:rsid w:val="005E05A5"/>
    <w:rsid w:val="005E0A6F"/>
    <w:rsid w:val="005E0CD1"/>
    <w:rsid w:val="005E1A1B"/>
    <w:rsid w:val="005E1A1E"/>
    <w:rsid w:val="005E2213"/>
    <w:rsid w:val="005E22BB"/>
    <w:rsid w:val="005E2641"/>
    <w:rsid w:val="005E2BE2"/>
    <w:rsid w:val="005E2E8D"/>
    <w:rsid w:val="005E2FB3"/>
    <w:rsid w:val="005E30A6"/>
    <w:rsid w:val="005E3472"/>
    <w:rsid w:val="005E37AB"/>
    <w:rsid w:val="005E3831"/>
    <w:rsid w:val="005E3E4A"/>
    <w:rsid w:val="005E40CC"/>
    <w:rsid w:val="005E46FD"/>
    <w:rsid w:val="005E4D4E"/>
    <w:rsid w:val="005E4F8C"/>
    <w:rsid w:val="005E5024"/>
    <w:rsid w:val="005E572E"/>
    <w:rsid w:val="005E5D28"/>
    <w:rsid w:val="005E5ECA"/>
    <w:rsid w:val="005E6A57"/>
    <w:rsid w:val="005E6C6B"/>
    <w:rsid w:val="005E7127"/>
    <w:rsid w:val="005E7379"/>
    <w:rsid w:val="005E78EE"/>
    <w:rsid w:val="005E797C"/>
    <w:rsid w:val="005E79D0"/>
    <w:rsid w:val="005E7A2C"/>
    <w:rsid w:val="005F016F"/>
    <w:rsid w:val="005F06FF"/>
    <w:rsid w:val="005F0AA4"/>
    <w:rsid w:val="005F14BE"/>
    <w:rsid w:val="005F15F1"/>
    <w:rsid w:val="005F184A"/>
    <w:rsid w:val="005F196D"/>
    <w:rsid w:val="005F1BD9"/>
    <w:rsid w:val="005F2A48"/>
    <w:rsid w:val="005F2BCB"/>
    <w:rsid w:val="005F2E4C"/>
    <w:rsid w:val="005F3555"/>
    <w:rsid w:val="005F384B"/>
    <w:rsid w:val="005F3A0D"/>
    <w:rsid w:val="005F3E04"/>
    <w:rsid w:val="005F3F83"/>
    <w:rsid w:val="005F3FB9"/>
    <w:rsid w:val="005F496C"/>
    <w:rsid w:val="005F4E24"/>
    <w:rsid w:val="005F53CF"/>
    <w:rsid w:val="005F5ED6"/>
    <w:rsid w:val="005F6161"/>
    <w:rsid w:val="005F6B80"/>
    <w:rsid w:val="005F6C7A"/>
    <w:rsid w:val="005F7237"/>
    <w:rsid w:val="005F7878"/>
    <w:rsid w:val="005F7E72"/>
    <w:rsid w:val="005F7FB4"/>
    <w:rsid w:val="00600453"/>
    <w:rsid w:val="00600B9A"/>
    <w:rsid w:val="00600C1E"/>
    <w:rsid w:val="00600C6E"/>
    <w:rsid w:val="00600E29"/>
    <w:rsid w:val="00600FE9"/>
    <w:rsid w:val="00601217"/>
    <w:rsid w:val="0060146A"/>
    <w:rsid w:val="00601AC5"/>
    <w:rsid w:val="00601C06"/>
    <w:rsid w:val="00601D6F"/>
    <w:rsid w:val="0060225B"/>
    <w:rsid w:val="006024CF"/>
    <w:rsid w:val="0060380B"/>
    <w:rsid w:val="006038CB"/>
    <w:rsid w:val="00603928"/>
    <w:rsid w:val="006039BF"/>
    <w:rsid w:val="00603ADD"/>
    <w:rsid w:val="00604DE1"/>
    <w:rsid w:val="0060581A"/>
    <w:rsid w:val="006058D4"/>
    <w:rsid w:val="00605B8C"/>
    <w:rsid w:val="00605E3E"/>
    <w:rsid w:val="00606B3D"/>
    <w:rsid w:val="006073CE"/>
    <w:rsid w:val="006074CF"/>
    <w:rsid w:val="00607ABE"/>
    <w:rsid w:val="00610942"/>
    <w:rsid w:val="00610FA9"/>
    <w:rsid w:val="0061126A"/>
    <w:rsid w:val="00611320"/>
    <w:rsid w:val="006122FB"/>
    <w:rsid w:val="00612307"/>
    <w:rsid w:val="00612539"/>
    <w:rsid w:val="00612801"/>
    <w:rsid w:val="0061308B"/>
    <w:rsid w:val="006131DB"/>
    <w:rsid w:val="00613429"/>
    <w:rsid w:val="00613EA9"/>
    <w:rsid w:val="00613F78"/>
    <w:rsid w:val="0061449E"/>
    <w:rsid w:val="0061487C"/>
    <w:rsid w:val="00614919"/>
    <w:rsid w:val="00614937"/>
    <w:rsid w:val="00614E74"/>
    <w:rsid w:val="00615314"/>
    <w:rsid w:val="00615F51"/>
    <w:rsid w:val="00616571"/>
    <w:rsid w:val="006165FE"/>
    <w:rsid w:val="0061691F"/>
    <w:rsid w:val="006173EC"/>
    <w:rsid w:val="006178E9"/>
    <w:rsid w:val="00617999"/>
    <w:rsid w:val="00620702"/>
    <w:rsid w:val="006207E6"/>
    <w:rsid w:val="00620FAA"/>
    <w:rsid w:val="00621A48"/>
    <w:rsid w:val="00621BD2"/>
    <w:rsid w:val="00621F4C"/>
    <w:rsid w:val="00622121"/>
    <w:rsid w:val="00622173"/>
    <w:rsid w:val="00622260"/>
    <w:rsid w:val="00622332"/>
    <w:rsid w:val="00622983"/>
    <w:rsid w:val="00623186"/>
    <w:rsid w:val="00623473"/>
    <w:rsid w:val="00623C17"/>
    <w:rsid w:val="0062483A"/>
    <w:rsid w:val="00624844"/>
    <w:rsid w:val="006248F7"/>
    <w:rsid w:val="00624C2F"/>
    <w:rsid w:val="00625180"/>
    <w:rsid w:val="00625C34"/>
    <w:rsid w:val="00625F4C"/>
    <w:rsid w:val="00626C4B"/>
    <w:rsid w:val="00626E4C"/>
    <w:rsid w:val="00627C4F"/>
    <w:rsid w:val="00630610"/>
    <w:rsid w:val="00630AD6"/>
    <w:rsid w:val="00630AE1"/>
    <w:rsid w:val="0063100F"/>
    <w:rsid w:val="00631445"/>
    <w:rsid w:val="00631881"/>
    <w:rsid w:val="00631ACD"/>
    <w:rsid w:val="00631BB4"/>
    <w:rsid w:val="00631C1A"/>
    <w:rsid w:val="00631D8B"/>
    <w:rsid w:val="00631E2D"/>
    <w:rsid w:val="006320CD"/>
    <w:rsid w:val="0063222E"/>
    <w:rsid w:val="006328C5"/>
    <w:rsid w:val="00632915"/>
    <w:rsid w:val="00634A23"/>
    <w:rsid w:val="00634A85"/>
    <w:rsid w:val="00634BE4"/>
    <w:rsid w:val="00635173"/>
    <w:rsid w:val="00635274"/>
    <w:rsid w:val="006352BE"/>
    <w:rsid w:val="0063553F"/>
    <w:rsid w:val="0063559E"/>
    <w:rsid w:val="00635722"/>
    <w:rsid w:val="006357CB"/>
    <w:rsid w:val="006364EF"/>
    <w:rsid w:val="0063666B"/>
    <w:rsid w:val="00637674"/>
    <w:rsid w:val="006403BD"/>
    <w:rsid w:val="00641165"/>
    <w:rsid w:val="0064182E"/>
    <w:rsid w:val="00641D6C"/>
    <w:rsid w:val="00642BFE"/>
    <w:rsid w:val="00643179"/>
    <w:rsid w:val="0064325B"/>
    <w:rsid w:val="0064349E"/>
    <w:rsid w:val="006435CB"/>
    <w:rsid w:val="00644141"/>
    <w:rsid w:val="006445D4"/>
    <w:rsid w:val="00644724"/>
    <w:rsid w:val="006447EF"/>
    <w:rsid w:val="00644825"/>
    <w:rsid w:val="00644F04"/>
    <w:rsid w:val="00645716"/>
    <w:rsid w:val="00645B1D"/>
    <w:rsid w:val="006463B8"/>
    <w:rsid w:val="00646436"/>
    <w:rsid w:val="00646777"/>
    <w:rsid w:val="00647223"/>
    <w:rsid w:val="006503F5"/>
    <w:rsid w:val="0065104B"/>
    <w:rsid w:val="0065145C"/>
    <w:rsid w:val="00651590"/>
    <w:rsid w:val="00651615"/>
    <w:rsid w:val="0065263A"/>
    <w:rsid w:val="006527D7"/>
    <w:rsid w:val="0065298C"/>
    <w:rsid w:val="00652BFD"/>
    <w:rsid w:val="00652D6F"/>
    <w:rsid w:val="00652E03"/>
    <w:rsid w:val="00653836"/>
    <w:rsid w:val="00653885"/>
    <w:rsid w:val="00653D78"/>
    <w:rsid w:val="00654214"/>
    <w:rsid w:val="006544D0"/>
    <w:rsid w:val="006545EC"/>
    <w:rsid w:val="006546D0"/>
    <w:rsid w:val="0065507B"/>
    <w:rsid w:val="006550BC"/>
    <w:rsid w:val="0065572E"/>
    <w:rsid w:val="00655A56"/>
    <w:rsid w:val="00655F6F"/>
    <w:rsid w:val="006564ED"/>
    <w:rsid w:val="00656E2F"/>
    <w:rsid w:val="006577EF"/>
    <w:rsid w:val="006578AB"/>
    <w:rsid w:val="00657C55"/>
    <w:rsid w:val="00657D3C"/>
    <w:rsid w:val="00657ED9"/>
    <w:rsid w:val="0066042E"/>
    <w:rsid w:val="00660AE2"/>
    <w:rsid w:val="00661377"/>
    <w:rsid w:val="00661CEA"/>
    <w:rsid w:val="00661FC8"/>
    <w:rsid w:val="006621C5"/>
    <w:rsid w:val="00662256"/>
    <w:rsid w:val="00663BD8"/>
    <w:rsid w:val="00663D72"/>
    <w:rsid w:val="0066404B"/>
    <w:rsid w:val="006642C2"/>
    <w:rsid w:val="006649A7"/>
    <w:rsid w:val="00665D33"/>
    <w:rsid w:val="00666765"/>
    <w:rsid w:val="00666818"/>
    <w:rsid w:val="00666B27"/>
    <w:rsid w:val="00667257"/>
    <w:rsid w:val="006674B9"/>
    <w:rsid w:val="00667742"/>
    <w:rsid w:val="00667B3F"/>
    <w:rsid w:val="00667D2B"/>
    <w:rsid w:val="00670044"/>
    <w:rsid w:val="00670250"/>
    <w:rsid w:val="0067081B"/>
    <w:rsid w:val="006708DB"/>
    <w:rsid w:val="0067093C"/>
    <w:rsid w:val="00670FB0"/>
    <w:rsid w:val="00671D63"/>
    <w:rsid w:val="00671D70"/>
    <w:rsid w:val="00671FCD"/>
    <w:rsid w:val="00671FEE"/>
    <w:rsid w:val="00672828"/>
    <w:rsid w:val="00672B3C"/>
    <w:rsid w:val="00672BB8"/>
    <w:rsid w:val="00672BEB"/>
    <w:rsid w:val="00673000"/>
    <w:rsid w:val="00673001"/>
    <w:rsid w:val="0067308C"/>
    <w:rsid w:val="006736F9"/>
    <w:rsid w:val="00673AF2"/>
    <w:rsid w:val="00673B14"/>
    <w:rsid w:val="00673EEC"/>
    <w:rsid w:val="00674033"/>
    <w:rsid w:val="00674737"/>
    <w:rsid w:val="00674E36"/>
    <w:rsid w:val="00674F1D"/>
    <w:rsid w:val="0067518C"/>
    <w:rsid w:val="00675239"/>
    <w:rsid w:val="0067569C"/>
    <w:rsid w:val="00676628"/>
    <w:rsid w:val="006767E1"/>
    <w:rsid w:val="00676BAD"/>
    <w:rsid w:val="006800DA"/>
    <w:rsid w:val="00680185"/>
    <w:rsid w:val="0068050C"/>
    <w:rsid w:val="00680666"/>
    <w:rsid w:val="00681530"/>
    <w:rsid w:val="00681BAA"/>
    <w:rsid w:val="00681CF4"/>
    <w:rsid w:val="0068267B"/>
    <w:rsid w:val="00682DF5"/>
    <w:rsid w:val="00683AFC"/>
    <w:rsid w:val="006841B4"/>
    <w:rsid w:val="006842A7"/>
    <w:rsid w:val="00684497"/>
    <w:rsid w:val="006849A0"/>
    <w:rsid w:val="00684A8F"/>
    <w:rsid w:val="00685958"/>
    <w:rsid w:val="00686B5D"/>
    <w:rsid w:val="00686DF2"/>
    <w:rsid w:val="00687199"/>
    <w:rsid w:val="00687803"/>
    <w:rsid w:val="00687933"/>
    <w:rsid w:val="00687FAE"/>
    <w:rsid w:val="006901A3"/>
    <w:rsid w:val="00690668"/>
    <w:rsid w:val="00690727"/>
    <w:rsid w:val="00690997"/>
    <w:rsid w:val="00690A81"/>
    <w:rsid w:val="00690BBC"/>
    <w:rsid w:val="00691382"/>
    <w:rsid w:val="0069144E"/>
    <w:rsid w:val="0069145E"/>
    <w:rsid w:val="0069192B"/>
    <w:rsid w:val="00691FD1"/>
    <w:rsid w:val="006927BC"/>
    <w:rsid w:val="00692BFA"/>
    <w:rsid w:val="0069317F"/>
    <w:rsid w:val="006934E0"/>
    <w:rsid w:val="00693819"/>
    <w:rsid w:val="00694D5F"/>
    <w:rsid w:val="00694D97"/>
    <w:rsid w:val="00695A10"/>
    <w:rsid w:val="00695E33"/>
    <w:rsid w:val="0069673C"/>
    <w:rsid w:val="006967C1"/>
    <w:rsid w:val="0069760E"/>
    <w:rsid w:val="006A0367"/>
    <w:rsid w:val="006A0475"/>
    <w:rsid w:val="006A0A6E"/>
    <w:rsid w:val="006A0C6D"/>
    <w:rsid w:val="006A0ED9"/>
    <w:rsid w:val="006A188F"/>
    <w:rsid w:val="006A1A47"/>
    <w:rsid w:val="006A1A99"/>
    <w:rsid w:val="006A203D"/>
    <w:rsid w:val="006A21E2"/>
    <w:rsid w:val="006A2A54"/>
    <w:rsid w:val="006A2AAC"/>
    <w:rsid w:val="006A2C34"/>
    <w:rsid w:val="006A2FC6"/>
    <w:rsid w:val="006A37CF"/>
    <w:rsid w:val="006A3FFA"/>
    <w:rsid w:val="006A430B"/>
    <w:rsid w:val="006A4D2E"/>
    <w:rsid w:val="006A4D94"/>
    <w:rsid w:val="006A4F88"/>
    <w:rsid w:val="006A5357"/>
    <w:rsid w:val="006A59F9"/>
    <w:rsid w:val="006A5BBA"/>
    <w:rsid w:val="006A5CAE"/>
    <w:rsid w:val="006A5FD3"/>
    <w:rsid w:val="006A63D6"/>
    <w:rsid w:val="006A644C"/>
    <w:rsid w:val="006A6CAD"/>
    <w:rsid w:val="006A7305"/>
    <w:rsid w:val="006A746C"/>
    <w:rsid w:val="006A7A81"/>
    <w:rsid w:val="006A7ABA"/>
    <w:rsid w:val="006A7B0B"/>
    <w:rsid w:val="006A7EAA"/>
    <w:rsid w:val="006A7F4C"/>
    <w:rsid w:val="006B0265"/>
    <w:rsid w:val="006B05A5"/>
    <w:rsid w:val="006B08D5"/>
    <w:rsid w:val="006B09D7"/>
    <w:rsid w:val="006B0A1B"/>
    <w:rsid w:val="006B1593"/>
    <w:rsid w:val="006B2276"/>
    <w:rsid w:val="006B2632"/>
    <w:rsid w:val="006B284B"/>
    <w:rsid w:val="006B2967"/>
    <w:rsid w:val="006B2A3D"/>
    <w:rsid w:val="006B310D"/>
    <w:rsid w:val="006B3187"/>
    <w:rsid w:val="006B3470"/>
    <w:rsid w:val="006B3638"/>
    <w:rsid w:val="006B382F"/>
    <w:rsid w:val="006B386C"/>
    <w:rsid w:val="006B3D0B"/>
    <w:rsid w:val="006B3F7E"/>
    <w:rsid w:val="006B4993"/>
    <w:rsid w:val="006B4CFF"/>
    <w:rsid w:val="006B4EA0"/>
    <w:rsid w:val="006B51DF"/>
    <w:rsid w:val="006B52A5"/>
    <w:rsid w:val="006B558E"/>
    <w:rsid w:val="006B5B81"/>
    <w:rsid w:val="006B5FDD"/>
    <w:rsid w:val="006B6221"/>
    <w:rsid w:val="006B6225"/>
    <w:rsid w:val="006B6304"/>
    <w:rsid w:val="006B638D"/>
    <w:rsid w:val="006B66DB"/>
    <w:rsid w:val="006B6EC5"/>
    <w:rsid w:val="006B70DA"/>
    <w:rsid w:val="006B74FC"/>
    <w:rsid w:val="006B7679"/>
    <w:rsid w:val="006C147F"/>
    <w:rsid w:val="006C1A5B"/>
    <w:rsid w:val="006C1C42"/>
    <w:rsid w:val="006C218A"/>
    <w:rsid w:val="006C21C9"/>
    <w:rsid w:val="006C2547"/>
    <w:rsid w:val="006C2D59"/>
    <w:rsid w:val="006C3124"/>
    <w:rsid w:val="006C32F3"/>
    <w:rsid w:val="006C340E"/>
    <w:rsid w:val="006C4162"/>
    <w:rsid w:val="006C4D89"/>
    <w:rsid w:val="006C5A97"/>
    <w:rsid w:val="006C5BF9"/>
    <w:rsid w:val="006C5F1D"/>
    <w:rsid w:val="006C5FFA"/>
    <w:rsid w:val="006C6EC1"/>
    <w:rsid w:val="006C73AE"/>
    <w:rsid w:val="006C7658"/>
    <w:rsid w:val="006C77F7"/>
    <w:rsid w:val="006C79B0"/>
    <w:rsid w:val="006D019A"/>
    <w:rsid w:val="006D02BA"/>
    <w:rsid w:val="006D0B78"/>
    <w:rsid w:val="006D19D7"/>
    <w:rsid w:val="006D1A4A"/>
    <w:rsid w:val="006D1D75"/>
    <w:rsid w:val="006D203C"/>
    <w:rsid w:val="006D2430"/>
    <w:rsid w:val="006D2833"/>
    <w:rsid w:val="006D2ADF"/>
    <w:rsid w:val="006D2EA1"/>
    <w:rsid w:val="006D3299"/>
    <w:rsid w:val="006D410C"/>
    <w:rsid w:val="006D4695"/>
    <w:rsid w:val="006D4B56"/>
    <w:rsid w:val="006D4EC4"/>
    <w:rsid w:val="006D526B"/>
    <w:rsid w:val="006D567E"/>
    <w:rsid w:val="006D56B7"/>
    <w:rsid w:val="006D5AD0"/>
    <w:rsid w:val="006D5FE2"/>
    <w:rsid w:val="006D64F5"/>
    <w:rsid w:val="006D68A6"/>
    <w:rsid w:val="006D6C67"/>
    <w:rsid w:val="006D6D59"/>
    <w:rsid w:val="006D7156"/>
    <w:rsid w:val="006D72EF"/>
    <w:rsid w:val="006D785F"/>
    <w:rsid w:val="006D7A25"/>
    <w:rsid w:val="006D7C70"/>
    <w:rsid w:val="006E0E5A"/>
    <w:rsid w:val="006E0F96"/>
    <w:rsid w:val="006E123C"/>
    <w:rsid w:val="006E13A1"/>
    <w:rsid w:val="006E155E"/>
    <w:rsid w:val="006E1728"/>
    <w:rsid w:val="006E1B61"/>
    <w:rsid w:val="006E1D75"/>
    <w:rsid w:val="006E1E08"/>
    <w:rsid w:val="006E2080"/>
    <w:rsid w:val="006E299A"/>
    <w:rsid w:val="006E2AC2"/>
    <w:rsid w:val="006E316C"/>
    <w:rsid w:val="006E31CC"/>
    <w:rsid w:val="006E321C"/>
    <w:rsid w:val="006E3926"/>
    <w:rsid w:val="006E3BF0"/>
    <w:rsid w:val="006E3D7D"/>
    <w:rsid w:val="006E3DA5"/>
    <w:rsid w:val="006E4B54"/>
    <w:rsid w:val="006E4BF9"/>
    <w:rsid w:val="006E4C01"/>
    <w:rsid w:val="006E4D13"/>
    <w:rsid w:val="006E4D6A"/>
    <w:rsid w:val="006E4F21"/>
    <w:rsid w:val="006E509E"/>
    <w:rsid w:val="006E5153"/>
    <w:rsid w:val="006E5289"/>
    <w:rsid w:val="006E55DE"/>
    <w:rsid w:val="006E5B5D"/>
    <w:rsid w:val="006E5B7E"/>
    <w:rsid w:val="006E5DD4"/>
    <w:rsid w:val="006E6885"/>
    <w:rsid w:val="006E71B1"/>
    <w:rsid w:val="006E74B8"/>
    <w:rsid w:val="006E7A40"/>
    <w:rsid w:val="006F01CA"/>
    <w:rsid w:val="006F1377"/>
    <w:rsid w:val="006F1667"/>
    <w:rsid w:val="006F1A04"/>
    <w:rsid w:val="006F1BB6"/>
    <w:rsid w:val="006F1D33"/>
    <w:rsid w:val="006F1E5D"/>
    <w:rsid w:val="006F206C"/>
    <w:rsid w:val="006F2865"/>
    <w:rsid w:val="006F2E96"/>
    <w:rsid w:val="006F2E97"/>
    <w:rsid w:val="006F3149"/>
    <w:rsid w:val="006F3396"/>
    <w:rsid w:val="006F33CF"/>
    <w:rsid w:val="006F347F"/>
    <w:rsid w:val="006F36DD"/>
    <w:rsid w:val="006F4197"/>
    <w:rsid w:val="006F45D7"/>
    <w:rsid w:val="006F494F"/>
    <w:rsid w:val="006F4A7C"/>
    <w:rsid w:val="006F4DB1"/>
    <w:rsid w:val="006F5195"/>
    <w:rsid w:val="006F52BC"/>
    <w:rsid w:val="006F5495"/>
    <w:rsid w:val="006F565E"/>
    <w:rsid w:val="006F5A3B"/>
    <w:rsid w:val="006F5E57"/>
    <w:rsid w:val="006F73B2"/>
    <w:rsid w:val="006F7524"/>
    <w:rsid w:val="006F7624"/>
    <w:rsid w:val="006F7B1F"/>
    <w:rsid w:val="006F7F8A"/>
    <w:rsid w:val="00700119"/>
    <w:rsid w:val="007001AC"/>
    <w:rsid w:val="007006BD"/>
    <w:rsid w:val="0070081D"/>
    <w:rsid w:val="007008B7"/>
    <w:rsid w:val="00700DC8"/>
    <w:rsid w:val="00701351"/>
    <w:rsid w:val="007014CC"/>
    <w:rsid w:val="00701824"/>
    <w:rsid w:val="007027AF"/>
    <w:rsid w:val="00702E27"/>
    <w:rsid w:val="0070305F"/>
    <w:rsid w:val="00703A72"/>
    <w:rsid w:val="00703C17"/>
    <w:rsid w:val="00703F0D"/>
    <w:rsid w:val="0070416E"/>
    <w:rsid w:val="0070491B"/>
    <w:rsid w:val="007049BB"/>
    <w:rsid w:val="00704AA4"/>
    <w:rsid w:val="00704E7B"/>
    <w:rsid w:val="00705573"/>
    <w:rsid w:val="007062E4"/>
    <w:rsid w:val="00706E2A"/>
    <w:rsid w:val="00706EC7"/>
    <w:rsid w:val="00707159"/>
    <w:rsid w:val="0070747D"/>
    <w:rsid w:val="00707B1E"/>
    <w:rsid w:val="007100C6"/>
    <w:rsid w:val="007106B8"/>
    <w:rsid w:val="0071112B"/>
    <w:rsid w:val="007115C1"/>
    <w:rsid w:val="00711D26"/>
    <w:rsid w:val="007120C2"/>
    <w:rsid w:val="00712270"/>
    <w:rsid w:val="00713767"/>
    <w:rsid w:val="00713B35"/>
    <w:rsid w:val="0071449F"/>
    <w:rsid w:val="007147E6"/>
    <w:rsid w:val="00715479"/>
    <w:rsid w:val="00715672"/>
    <w:rsid w:val="00716641"/>
    <w:rsid w:val="007166E7"/>
    <w:rsid w:val="00716817"/>
    <w:rsid w:val="00716995"/>
    <w:rsid w:val="007169C7"/>
    <w:rsid w:val="007201C0"/>
    <w:rsid w:val="00720AC6"/>
    <w:rsid w:val="00721437"/>
    <w:rsid w:val="007214E2"/>
    <w:rsid w:val="00721B7F"/>
    <w:rsid w:val="00721BF0"/>
    <w:rsid w:val="00722084"/>
    <w:rsid w:val="007222C2"/>
    <w:rsid w:val="007224B6"/>
    <w:rsid w:val="007225E0"/>
    <w:rsid w:val="0072281F"/>
    <w:rsid w:val="007228A9"/>
    <w:rsid w:val="00723304"/>
    <w:rsid w:val="0072351D"/>
    <w:rsid w:val="007235A5"/>
    <w:rsid w:val="00723A3C"/>
    <w:rsid w:val="00723C6F"/>
    <w:rsid w:val="007241FE"/>
    <w:rsid w:val="00724A7D"/>
    <w:rsid w:val="00724D2A"/>
    <w:rsid w:val="00725F60"/>
    <w:rsid w:val="00726300"/>
    <w:rsid w:val="007263CF"/>
    <w:rsid w:val="00726645"/>
    <w:rsid w:val="0072677B"/>
    <w:rsid w:val="00726975"/>
    <w:rsid w:val="00726B67"/>
    <w:rsid w:val="00726E8D"/>
    <w:rsid w:val="00726EC2"/>
    <w:rsid w:val="00727708"/>
    <w:rsid w:val="007277EA"/>
    <w:rsid w:val="0072791E"/>
    <w:rsid w:val="00727E0D"/>
    <w:rsid w:val="00730300"/>
    <w:rsid w:val="007306FB"/>
    <w:rsid w:val="00731394"/>
    <w:rsid w:val="007315BE"/>
    <w:rsid w:val="00731652"/>
    <w:rsid w:val="00731CCE"/>
    <w:rsid w:val="0073270E"/>
    <w:rsid w:val="007329D4"/>
    <w:rsid w:val="00732A54"/>
    <w:rsid w:val="00733B08"/>
    <w:rsid w:val="007343B5"/>
    <w:rsid w:val="00734AF8"/>
    <w:rsid w:val="00734F84"/>
    <w:rsid w:val="00735331"/>
    <w:rsid w:val="00735343"/>
    <w:rsid w:val="007356AE"/>
    <w:rsid w:val="007359C0"/>
    <w:rsid w:val="00735B0E"/>
    <w:rsid w:val="00735FEB"/>
    <w:rsid w:val="0073647D"/>
    <w:rsid w:val="007364F4"/>
    <w:rsid w:val="00736B03"/>
    <w:rsid w:val="0073703C"/>
    <w:rsid w:val="007371B5"/>
    <w:rsid w:val="0073759F"/>
    <w:rsid w:val="007376C6"/>
    <w:rsid w:val="007378D9"/>
    <w:rsid w:val="00737F7E"/>
    <w:rsid w:val="00740A90"/>
    <w:rsid w:val="00740EA0"/>
    <w:rsid w:val="007410D4"/>
    <w:rsid w:val="00742071"/>
    <w:rsid w:val="00742636"/>
    <w:rsid w:val="007429C5"/>
    <w:rsid w:val="00742C51"/>
    <w:rsid w:val="0074306A"/>
    <w:rsid w:val="0074377F"/>
    <w:rsid w:val="007438F5"/>
    <w:rsid w:val="007440E0"/>
    <w:rsid w:val="00744A36"/>
    <w:rsid w:val="00744DB6"/>
    <w:rsid w:val="0074505E"/>
    <w:rsid w:val="0074506F"/>
    <w:rsid w:val="00745378"/>
    <w:rsid w:val="0074563E"/>
    <w:rsid w:val="00745B75"/>
    <w:rsid w:val="00745D7D"/>
    <w:rsid w:val="007460A5"/>
    <w:rsid w:val="007467B3"/>
    <w:rsid w:val="0074752E"/>
    <w:rsid w:val="00747636"/>
    <w:rsid w:val="00747A9E"/>
    <w:rsid w:val="00750D02"/>
    <w:rsid w:val="00750E8B"/>
    <w:rsid w:val="00750FEF"/>
    <w:rsid w:val="00751167"/>
    <w:rsid w:val="007511FE"/>
    <w:rsid w:val="00751A7E"/>
    <w:rsid w:val="007524D0"/>
    <w:rsid w:val="00752813"/>
    <w:rsid w:val="00752AEB"/>
    <w:rsid w:val="00752BE1"/>
    <w:rsid w:val="00752CBF"/>
    <w:rsid w:val="0075351E"/>
    <w:rsid w:val="00753D22"/>
    <w:rsid w:val="00754235"/>
    <w:rsid w:val="00754475"/>
    <w:rsid w:val="007546AC"/>
    <w:rsid w:val="00754BA8"/>
    <w:rsid w:val="00755191"/>
    <w:rsid w:val="00755462"/>
    <w:rsid w:val="007569F6"/>
    <w:rsid w:val="00756DC0"/>
    <w:rsid w:val="007570D6"/>
    <w:rsid w:val="00757912"/>
    <w:rsid w:val="007579B1"/>
    <w:rsid w:val="00757D30"/>
    <w:rsid w:val="00757DD2"/>
    <w:rsid w:val="00757E6B"/>
    <w:rsid w:val="007604D4"/>
    <w:rsid w:val="00760C00"/>
    <w:rsid w:val="00761490"/>
    <w:rsid w:val="007614BC"/>
    <w:rsid w:val="00762480"/>
    <w:rsid w:val="00762539"/>
    <w:rsid w:val="00762879"/>
    <w:rsid w:val="00762D92"/>
    <w:rsid w:val="00762EDA"/>
    <w:rsid w:val="00763F4D"/>
    <w:rsid w:val="00764438"/>
    <w:rsid w:val="007645CA"/>
    <w:rsid w:val="007648A9"/>
    <w:rsid w:val="00764B15"/>
    <w:rsid w:val="00764CF4"/>
    <w:rsid w:val="007651B2"/>
    <w:rsid w:val="007651CC"/>
    <w:rsid w:val="00765445"/>
    <w:rsid w:val="0076562C"/>
    <w:rsid w:val="00765866"/>
    <w:rsid w:val="00765DE0"/>
    <w:rsid w:val="007660F8"/>
    <w:rsid w:val="00766176"/>
    <w:rsid w:val="007666BE"/>
    <w:rsid w:val="0076685E"/>
    <w:rsid w:val="00766B1F"/>
    <w:rsid w:val="00766BB0"/>
    <w:rsid w:val="00766BE7"/>
    <w:rsid w:val="00766D82"/>
    <w:rsid w:val="0076715E"/>
    <w:rsid w:val="0076745E"/>
    <w:rsid w:val="00767F49"/>
    <w:rsid w:val="00767F5F"/>
    <w:rsid w:val="0077001B"/>
    <w:rsid w:val="00770B11"/>
    <w:rsid w:val="00770F6A"/>
    <w:rsid w:val="00771047"/>
    <w:rsid w:val="00771128"/>
    <w:rsid w:val="0077134C"/>
    <w:rsid w:val="0077206A"/>
    <w:rsid w:val="007723AD"/>
    <w:rsid w:val="00772535"/>
    <w:rsid w:val="0077273A"/>
    <w:rsid w:val="00773429"/>
    <w:rsid w:val="00773AD0"/>
    <w:rsid w:val="00773DA0"/>
    <w:rsid w:val="0077449A"/>
    <w:rsid w:val="00774AB9"/>
    <w:rsid w:val="00774D19"/>
    <w:rsid w:val="00774F3F"/>
    <w:rsid w:val="00775157"/>
    <w:rsid w:val="00775285"/>
    <w:rsid w:val="0077543D"/>
    <w:rsid w:val="00775738"/>
    <w:rsid w:val="00775ABD"/>
    <w:rsid w:val="00775C29"/>
    <w:rsid w:val="0077643A"/>
    <w:rsid w:val="0077666B"/>
    <w:rsid w:val="00776733"/>
    <w:rsid w:val="00776B22"/>
    <w:rsid w:val="00776E92"/>
    <w:rsid w:val="00777A5A"/>
    <w:rsid w:val="00777AA3"/>
    <w:rsid w:val="00777AFC"/>
    <w:rsid w:val="007805B8"/>
    <w:rsid w:val="00780DC1"/>
    <w:rsid w:val="007811D4"/>
    <w:rsid w:val="00781B95"/>
    <w:rsid w:val="00781E8C"/>
    <w:rsid w:val="00782032"/>
    <w:rsid w:val="007826A0"/>
    <w:rsid w:val="00782E8D"/>
    <w:rsid w:val="00783285"/>
    <w:rsid w:val="007833B9"/>
    <w:rsid w:val="00783936"/>
    <w:rsid w:val="00783B1F"/>
    <w:rsid w:val="007841EC"/>
    <w:rsid w:val="007845EC"/>
    <w:rsid w:val="00785907"/>
    <w:rsid w:val="00785A41"/>
    <w:rsid w:val="0078603F"/>
    <w:rsid w:val="00786C60"/>
    <w:rsid w:val="00787126"/>
    <w:rsid w:val="007872A2"/>
    <w:rsid w:val="007872B4"/>
    <w:rsid w:val="0078742F"/>
    <w:rsid w:val="0078775A"/>
    <w:rsid w:val="00787831"/>
    <w:rsid w:val="00787DBB"/>
    <w:rsid w:val="00787DCC"/>
    <w:rsid w:val="00787EDF"/>
    <w:rsid w:val="0079054D"/>
    <w:rsid w:val="0079055A"/>
    <w:rsid w:val="007906B2"/>
    <w:rsid w:val="00790A54"/>
    <w:rsid w:val="00790B14"/>
    <w:rsid w:val="00790C1D"/>
    <w:rsid w:val="00790ECB"/>
    <w:rsid w:val="00791822"/>
    <w:rsid w:val="00791A30"/>
    <w:rsid w:val="00791F42"/>
    <w:rsid w:val="0079220A"/>
    <w:rsid w:val="0079221B"/>
    <w:rsid w:val="00792253"/>
    <w:rsid w:val="007929A7"/>
    <w:rsid w:val="00792B35"/>
    <w:rsid w:val="00792CCA"/>
    <w:rsid w:val="007931AA"/>
    <w:rsid w:val="00794ACC"/>
    <w:rsid w:val="007952B6"/>
    <w:rsid w:val="007966E7"/>
    <w:rsid w:val="00796A4E"/>
    <w:rsid w:val="00796C4A"/>
    <w:rsid w:val="007974BF"/>
    <w:rsid w:val="00797E61"/>
    <w:rsid w:val="007A01A8"/>
    <w:rsid w:val="007A0364"/>
    <w:rsid w:val="007A0AD0"/>
    <w:rsid w:val="007A0D8E"/>
    <w:rsid w:val="007A115F"/>
    <w:rsid w:val="007A1247"/>
    <w:rsid w:val="007A161E"/>
    <w:rsid w:val="007A1A05"/>
    <w:rsid w:val="007A23DD"/>
    <w:rsid w:val="007A2C3A"/>
    <w:rsid w:val="007A2CC9"/>
    <w:rsid w:val="007A30C4"/>
    <w:rsid w:val="007A38E4"/>
    <w:rsid w:val="007A3BFE"/>
    <w:rsid w:val="007A430E"/>
    <w:rsid w:val="007A43C7"/>
    <w:rsid w:val="007A48E1"/>
    <w:rsid w:val="007A499F"/>
    <w:rsid w:val="007A5077"/>
    <w:rsid w:val="007A520B"/>
    <w:rsid w:val="007A5E78"/>
    <w:rsid w:val="007A5E7A"/>
    <w:rsid w:val="007A605A"/>
    <w:rsid w:val="007A6106"/>
    <w:rsid w:val="007A6229"/>
    <w:rsid w:val="007A6763"/>
    <w:rsid w:val="007A6BDD"/>
    <w:rsid w:val="007A6CAE"/>
    <w:rsid w:val="007A750F"/>
    <w:rsid w:val="007A7DCF"/>
    <w:rsid w:val="007A7ECF"/>
    <w:rsid w:val="007B022B"/>
    <w:rsid w:val="007B054B"/>
    <w:rsid w:val="007B0BBC"/>
    <w:rsid w:val="007B0BD8"/>
    <w:rsid w:val="007B1DC6"/>
    <w:rsid w:val="007B2495"/>
    <w:rsid w:val="007B2563"/>
    <w:rsid w:val="007B2C12"/>
    <w:rsid w:val="007B2D5F"/>
    <w:rsid w:val="007B2F2C"/>
    <w:rsid w:val="007B3529"/>
    <w:rsid w:val="007B368D"/>
    <w:rsid w:val="007B3B19"/>
    <w:rsid w:val="007B3FA1"/>
    <w:rsid w:val="007B478E"/>
    <w:rsid w:val="007B48CA"/>
    <w:rsid w:val="007B56AC"/>
    <w:rsid w:val="007B6202"/>
    <w:rsid w:val="007B6687"/>
    <w:rsid w:val="007B7479"/>
    <w:rsid w:val="007B7A8A"/>
    <w:rsid w:val="007B7B35"/>
    <w:rsid w:val="007B7E04"/>
    <w:rsid w:val="007C020B"/>
    <w:rsid w:val="007C037D"/>
    <w:rsid w:val="007C0BF1"/>
    <w:rsid w:val="007C0CBE"/>
    <w:rsid w:val="007C0D16"/>
    <w:rsid w:val="007C0D3F"/>
    <w:rsid w:val="007C0E83"/>
    <w:rsid w:val="007C0EE5"/>
    <w:rsid w:val="007C10D1"/>
    <w:rsid w:val="007C10EC"/>
    <w:rsid w:val="007C1351"/>
    <w:rsid w:val="007C163B"/>
    <w:rsid w:val="007C163C"/>
    <w:rsid w:val="007C1890"/>
    <w:rsid w:val="007C1EB8"/>
    <w:rsid w:val="007C264F"/>
    <w:rsid w:val="007C2BB5"/>
    <w:rsid w:val="007C3AC5"/>
    <w:rsid w:val="007C4820"/>
    <w:rsid w:val="007C4ED0"/>
    <w:rsid w:val="007C4EE0"/>
    <w:rsid w:val="007C4F83"/>
    <w:rsid w:val="007C5479"/>
    <w:rsid w:val="007C558A"/>
    <w:rsid w:val="007C55E0"/>
    <w:rsid w:val="007C5681"/>
    <w:rsid w:val="007C5B20"/>
    <w:rsid w:val="007C624E"/>
    <w:rsid w:val="007C63AC"/>
    <w:rsid w:val="007C6FB2"/>
    <w:rsid w:val="007C72CF"/>
    <w:rsid w:val="007C7616"/>
    <w:rsid w:val="007C766F"/>
    <w:rsid w:val="007C77B6"/>
    <w:rsid w:val="007C7831"/>
    <w:rsid w:val="007C7F83"/>
    <w:rsid w:val="007D01EB"/>
    <w:rsid w:val="007D07B7"/>
    <w:rsid w:val="007D08C3"/>
    <w:rsid w:val="007D0928"/>
    <w:rsid w:val="007D09F6"/>
    <w:rsid w:val="007D0B66"/>
    <w:rsid w:val="007D0F76"/>
    <w:rsid w:val="007D112F"/>
    <w:rsid w:val="007D1202"/>
    <w:rsid w:val="007D1791"/>
    <w:rsid w:val="007D18C0"/>
    <w:rsid w:val="007D19DB"/>
    <w:rsid w:val="007D20D5"/>
    <w:rsid w:val="007D262B"/>
    <w:rsid w:val="007D2CBF"/>
    <w:rsid w:val="007D2CD9"/>
    <w:rsid w:val="007D3E70"/>
    <w:rsid w:val="007D4351"/>
    <w:rsid w:val="007D4D2E"/>
    <w:rsid w:val="007D4E30"/>
    <w:rsid w:val="007D4EC9"/>
    <w:rsid w:val="007D5D66"/>
    <w:rsid w:val="007D627A"/>
    <w:rsid w:val="007D6491"/>
    <w:rsid w:val="007D6522"/>
    <w:rsid w:val="007D6960"/>
    <w:rsid w:val="007D6C7E"/>
    <w:rsid w:val="007D6F93"/>
    <w:rsid w:val="007D7088"/>
    <w:rsid w:val="007D79AC"/>
    <w:rsid w:val="007D79B2"/>
    <w:rsid w:val="007D7E76"/>
    <w:rsid w:val="007E00EF"/>
    <w:rsid w:val="007E06AE"/>
    <w:rsid w:val="007E0888"/>
    <w:rsid w:val="007E0A3D"/>
    <w:rsid w:val="007E1364"/>
    <w:rsid w:val="007E1AFB"/>
    <w:rsid w:val="007E1E38"/>
    <w:rsid w:val="007E21B4"/>
    <w:rsid w:val="007E26D4"/>
    <w:rsid w:val="007E27B6"/>
    <w:rsid w:val="007E346B"/>
    <w:rsid w:val="007E39F9"/>
    <w:rsid w:val="007E3BEC"/>
    <w:rsid w:val="007E3F33"/>
    <w:rsid w:val="007E4073"/>
    <w:rsid w:val="007E4127"/>
    <w:rsid w:val="007E439C"/>
    <w:rsid w:val="007E4645"/>
    <w:rsid w:val="007E46D4"/>
    <w:rsid w:val="007E4830"/>
    <w:rsid w:val="007E4C2C"/>
    <w:rsid w:val="007E59FF"/>
    <w:rsid w:val="007E6443"/>
    <w:rsid w:val="007E6EDE"/>
    <w:rsid w:val="007E753C"/>
    <w:rsid w:val="007E764D"/>
    <w:rsid w:val="007E7BDF"/>
    <w:rsid w:val="007F00B1"/>
    <w:rsid w:val="007F023E"/>
    <w:rsid w:val="007F03AE"/>
    <w:rsid w:val="007F0B43"/>
    <w:rsid w:val="007F11AA"/>
    <w:rsid w:val="007F1532"/>
    <w:rsid w:val="007F171C"/>
    <w:rsid w:val="007F1C4A"/>
    <w:rsid w:val="007F1C9C"/>
    <w:rsid w:val="007F1EE5"/>
    <w:rsid w:val="007F2CE6"/>
    <w:rsid w:val="007F3104"/>
    <w:rsid w:val="007F376B"/>
    <w:rsid w:val="007F38DE"/>
    <w:rsid w:val="007F3C9F"/>
    <w:rsid w:val="007F3D0A"/>
    <w:rsid w:val="007F41B5"/>
    <w:rsid w:val="007F4213"/>
    <w:rsid w:val="007F478F"/>
    <w:rsid w:val="007F498F"/>
    <w:rsid w:val="007F4F97"/>
    <w:rsid w:val="007F5256"/>
    <w:rsid w:val="007F59D3"/>
    <w:rsid w:val="007F5B1C"/>
    <w:rsid w:val="007F6298"/>
    <w:rsid w:val="007F7001"/>
    <w:rsid w:val="007F7922"/>
    <w:rsid w:val="008011EB"/>
    <w:rsid w:val="008012A7"/>
    <w:rsid w:val="00801465"/>
    <w:rsid w:val="00801793"/>
    <w:rsid w:val="00801907"/>
    <w:rsid w:val="008019D3"/>
    <w:rsid w:val="0080285C"/>
    <w:rsid w:val="00802C53"/>
    <w:rsid w:val="00802FD7"/>
    <w:rsid w:val="00803CB4"/>
    <w:rsid w:val="00803E98"/>
    <w:rsid w:val="00803FA3"/>
    <w:rsid w:val="00804674"/>
    <w:rsid w:val="00804AD9"/>
    <w:rsid w:val="00804BC2"/>
    <w:rsid w:val="00805574"/>
    <w:rsid w:val="00805B11"/>
    <w:rsid w:val="00805C98"/>
    <w:rsid w:val="00805F5B"/>
    <w:rsid w:val="00806349"/>
    <w:rsid w:val="008069A5"/>
    <w:rsid w:val="00806D86"/>
    <w:rsid w:val="0080731D"/>
    <w:rsid w:val="0080732E"/>
    <w:rsid w:val="008074BB"/>
    <w:rsid w:val="00807500"/>
    <w:rsid w:val="00807657"/>
    <w:rsid w:val="00807BDB"/>
    <w:rsid w:val="00807D39"/>
    <w:rsid w:val="008105BF"/>
    <w:rsid w:val="008108A6"/>
    <w:rsid w:val="00810BC6"/>
    <w:rsid w:val="00810D9C"/>
    <w:rsid w:val="00811068"/>
    <w:rsid w:val="008115B8"/>
    <w:rsid w:val="00812019"/>
    <w:rsid w:val="00812A35"/>
    <w:rsid w:val="00813112"/>
    <w:rsid w:val="008138A3"/>
    <w:rsid w:val="008138C6"/>
    <w:rsid w:val="00813B57"/>
    <w:rsid w:val="008152FF"/>
    <w:rsid w:val="0081561B"/>
    <w:rsid w:val="008157A0"/>
    <w:rsid w:val="008158E4"/>
    <w:rsid w:val="00817A49"/>
    <w:rsid w:val="00817A84"/>
    <w:rsid w:val="00817AB0"/>
    <w:rsid w:val="008206B2"/>
    <w:rsid w:val="008207EC"/>
    <w:rsid w:val="00820980"/>
    <w:rsid w:val="008216C8"/>
    <w:rsid w:val="00821895"/>
    <w:rsid w:val="008219B3"/>
    <w:rsid w:val="00821BDE"/>
    <w:rsid w:val="0082201D"/>
    <w:rsid w:val="00822046"/>
    <w:rsid w:val="00822D29"/>
    <w:rsid w:val="00822FBC"/>
    <w:rsid w:val="00823DD3"/>
    <w:rsid w:val="00824266"/>
    <w:rsid w:val="00824665"/>
    <w:rsid w:val="008247FE"/>
    <w:rsid w:val="00824F95"/>
    <w:rsid w:val="00825019"/>
    <w:rsid w:val="008256F5"/>
    <w:rsid w:val="008259A5"/>
    <w:rsid w:val="00825A5B"/>
    <w:rsid w:val="008261ED"/>
    <w:rsid w:val="00826457"/>
    <w:rsid w:val="008271F4"/>
    <w:rsid w:val="00827807"/>
    <w:rsid w:val="00827967"/>
    <w:rsid w:val="00830105"/>
    <w:rsid w:val="008305D1"/>
    <w:rsid w:val="0083085F"/>
    <w:rsid w:val="00830B85"/>
    <w:rsid w:val="00830DF8"/>
    <w:rsid w:val="00830E4A"/>
    <w:rsid w:val="00831794"/>
    <w:rsid w:val="0083187A"/>
    <w:rsid w:val="008318CE"/>
    <w:rsid w:val="00831D52"/>
    <w:rsid w:val="00831D8E"/>
    <w:rsid w:val="00831F30"/>
    <w:rsid w:val="00832034"/>
    <w:rsid w:val="00832189"/>
    <w:rsid w:val="0083274B"/>
    <w:rsid w:val="008328CF"/>
    <w:rsid w:val="00832C92"/>
    <w:rsid w:val="00832EF6"/>
    <w:rsid w:val="00832F39"/>
    <w:rsid w:val="00833AC0"/>
    <w:rsid w:val="00833D4C"/>
    <w:rsid w:val="00834295"/>
    <w:rsid w:val="008347EE"/>
    <w:rsid w:val="00834B01"/>
    <w:rsid w:val="008357CA"/>
    <w:rsid w:val="008359A8"/>
    <w:rsid w:val="00835AB5"/>
    <w:rsid w:val="008364A2"/>
    <w:rsid w:val="008368D2"/>
    <w:rsid w:val="00836967"/>
    <w:rsid w:val="00836E51"/>
    <w:rsid w:val="008370AD"/>
    <w:rsid w:val="00837494"/>
    <w:rsid w:val="00837BB5"/>
    <w:rsid w:val="0084004B"/>
    <w:rsid w:val="008401C1"/>
    <w:rsid w:val="008402F8"/>
    <w:rsid w:val="00840683"/>
    <w:rsid w:val="008407FF"/>
    <w:rsid w:val="00840A78"/>
    <w:rsid w:val="00840E47"/>
    <w:rsid w:val="00841464"/>
    <w:rsid w:val="008416A3"/>
    <w:rsid w:val="0084192D"/>
    <w:rsid w:val="00841A7F"/>
    <w:rsid w:val="00841C5C"/>
    <w:rsid w:val="00841E08"/>
    <w:rsid w:val="00841E30"/>
    <w:rsid w:val="00841FCB"/>
    <w:rsid w:val="00842208"/>
    <w:rsid w:val="008427BD"/>
    <w:rsid w:val="008428AF"/>
    <w:rsid w:val="0084313C"/>
    <w:rsid w:val="00843510"/>
    <w:rsid w:val="00843533"/>
    <w:rsid w:val="008435C3"/>
    <w:rsid w:val="008436D9"/>
    <w:rsid w:val="008437C8"/>
    <w:rsid w:val="00843CD7"/>
    <w:rsid w:val="00843EF0"/>
    <w:rsid w:val="00843F5A"/>
    <w:rsid w:val="0084417D"/>
    <w:rsid w:val="008449A5"/>
    <w:rsid w:val="00844A09"/>
    <w:rsid w:val="00844A0D"/>
    <w:rsid w:val="00844EB1"/>
    <w:rsid w:val="008457D9"/>
    <w:rsid w:val="008459EB"/>
    <w:rsid w:val="00845BE2"/>
    <w:rsid w:val="00845C66"/>
    <w:rsid w:val="00846ABF"/>
    <w:rsid w:val="008477C9"/>
    <w:rsid w:val="0084784D"/>
    <w:rsid w:val="0084795C"/>
    <w:rsid w:val="00847981"/>
    <w:rsid w:val="0085047A"/>
    <w:rsid w:val="008505AF"/>
    <w:rsid w:val="00850616"/>
    <w:rsid w:val="0085062F"/>
    <w:rsid w:val="00850C24"/>
    <w:rsid w:val="00850EE7"/>
    <w:rsid w:val="0085194A"/>
    <w:rsid w:val="00851BE3"/>
    <w:rsid w:val="00851D8A"/>
    <w:rsid w:val="008520E1"/>
    <w:rsid w:val="00852315"/>
    <w:rsid w:val="00852A4A"/>
    <w:rsid w:val="00852C39"/>
    <w:rsid w:val="008530DE"/>
    <w:rsid w:val="0085327C"/>
    <w:rsid w:val="00853357"/>
    <w:rsid w:val="008535FE"/>
    <w:rsid w:val="00853600"/>
    <w:rsid w:val="00853B11"/>
    <w:rsid w:val="00853B67"/>
    <w:rsid w:val="008541A8"/>
    <w:rsid w:val="0085427C"/>
    <w:rsid w:val="00855417"/>
    <w:rsid w:val="0085599A"/>
    <w:rsid w:val="00855A9B"/>
    <w:rsid w:val="00855AC9"/>
    <w:rsid w:val="00855EAE"/>
    <w:rsid w:val="00855FEF"/>
    <w:rsid w:val="008564DF"/>
    <w:rsid w:val="0085696C"/>
    <w:rsid w:val="008569D4"/>
    <w:rsid w:val="00857054"/>
    <w:rsid w:val="00857521"/>
    <w:rsid w:val="00857925"/>
    <w:rsid w:val="00857BA8"/>
    <w:rsid w:val="00857D1C"/>
    <w:rsid w:val="00860014"/>
    <w:rsid w:val="008603A2"/>
    <w:rsid w:val="00860C36"/>
    <w:rsid w:val="00860DAD"/>
    <w:rsid w:val="008612F0"/>
    <w:rsid w:val="008616F1"/>
    <w:rsid w:val="008624C4"/>
    <w:rsid w:val="008625B6"/>
    <w:rsid w:val="008625E1"/>
    <w:rsid w:val="00862870"/>
    <w:rsid w:val="008633A4"/>
    <w:rsid w:val="0086351D"/>
    <w:rsid w:val="008643C8"/>
    <w:rsid w:val="00864B48"/>
    <w:rsid w:val="0086554A"/>
    <w:rsid w:val="00865BB0"/>
    <w:rsid w:val="00865E82"/>
    <w:rsid w:val="008662CD"/>
    <w:rsid w:val="00866420"/>
    <w:rsid w:val="008669FE"/>
    <w:rsid w:val="00866A33"/>
    <w:rsid w:val="00866AAC"/>
    <w:rsid w:val="00866E37"/>
    <w:rsid w:val="00867113"/>
    <w:rsid w:val="008679A0"/>
    <w:rsid w:val="00867C43"/>
    <w:rsid w:val="0087051B"/>
    <w:rsid w:val="00870961"/>
    <w:rsid w:val="00871122"/>
    <w:rsid w:val="008713B3"/>
    <w:rsid w:val="00871775"/>
    <w:rsid w:val="008717D4"/>
    <w:rsid w:val="00871836"/>
    <w:rsid w:val="008718C9"/>
    <w:rsid w:val="00872E36"/>
    <w:rsid w:val="00872F45"/>
    <w:rsid w:val="008731B1"/>
    <w:rsid w:val="008733E6"/>
    <w:rsid w:val="00873968"/>
    <w:rsid w:val="00874379"/>
    <w:rsid w:val="00874887"/>
    <w:rsid w:val="00874F21"/>
    <w:rsid w:val="0087512D"/>
    <w:rsid w:val="00875178"/>
    <w:rsid w:val="008753E8"/>
    <w:rsid w:val="00875412"/>
    <w:rsid w:val="00875BBC"/>
    <w:rsid w:val="00875D95"/>
    <w:rsid w:val="008769B6"/>
    <w:rsid w:val="008778E9"/>
    <w:rsid w:val="00877DAD"/>
    <w:rsid w:val="00877E2F"/>
    <w:rsid w:val="0088022F"/>
    <w:rsid w:val="00880B67"/>
    <w:rsid w:val="00880CE6"/>
    <w:rsid w:val="008813C3"/>
    <w:rsid w:val="008815AD"/>
    <w:rsid w:val="008816E2"/>
    <w:rsid w:val="0088180B"/>
    <w:rsid w:val="00881E38"/>
    <w:rsid w:val="00881F4A"/>
    <w:rsid w:val="008820C7"/>
    <w:rsid w:val="00882795"/>
    <w:rsid w:val="00882D75"/>
    <w:rsid w:val="00885200"/>
    <w:rsid w:val="00885432"/>
    <w:rsid w:val="00885686"/>
    <w:rsid w:val="00885BDC"/>
    <w:rsid w:val="00885E32"/>
    <w:rsid w:val="00885F91"/>
    <w:rsid w:val="00886B69"/>
    <w:rsid w:val="00886C2B"/>
    <w:rsid w:val="00886D42"/>
    <w:rsid w:val="008871AB"/>
    <w:rsid w:val="008872E8"/>
    <w:rsid w:val="0088731B"/>
    <w:rsid w:val="008873EE"/>
    <w:rsid w:val="00887672"/>
    <w:rsid w:val="00887AAD"/>
    <w:rsid w:val="00887D7B"/>
    <w:rsid w:val="00887EC8"/>
    <w:rsid w:val="00890505"/>
    <w:rsid w:val="008906EB"/>
    <w:rsid w:val="00890CD5"/>
    <w:rsid w:val="008912B7"/>
    <w:rsid w:val="008917B7"/>
    <w:rsid w:val="00891923"/>
    <w:rsid w:val="00891BA5"/>
    <w:rsid w:val="00891BDA"/>
    <w:rsid w:val="00891D70"/>
    <w:rsid w:val="00892164"/>
    <w:rsid w:val="008921C8"/>
    <w:rsid w:val="0089273E"/>
    <w:rsid w:val="0089301C"/>
    <w:rsid w:val="0089330C"/>
    <w:rsid w:val="008935A6"/>
    <w:rsid w:val="00893644"/>
    <w:rsid w:val="00893859"/>
    <w:rsid w:val="00893984"/>
    <w:rsid w:val="00893CE6"/>
    <w:rsid w:val="008945C2"/>
    <w:rsid w:val="00894681"/>
    <w:rsid w:val="00894C50"/>
    <w:rsid w:val="00894FEB"/>
    <w:rsid w:val="008957AB"/>
    <w:rsid w:val="00895ADC"/>
    <w:rsid w:val="00895D6E"/>
    <w:rsid w:val="0089600D"/>
    <w:rsid w:val="008967A0"/>
    <w:rsid w:val="00896A88"/>
    <w:rsid w:val="00896CA2"/>
    <w:rsid w:val="00897250"/>
    <w:rsid w:val="00897430"/>
    <w:rsid w:val="00897A5E"/>
    <w:rsid w:val="00897B54"/>
    <w:rsid w:val="008A0AD1"/>
    <w:rsid w:val="008A0D5B"/>
    <w:rsid w:val="008A11B1"/>
    <w:rsid w:val="008A1A74"/>
    <w:rsid w:val="008A1DC5"/>
    <w:rsid w:val="008A1DD3"/>
    <w:rsid w:val="008A1FBD"/>
    <w:rsid w:val="008A24EF"/>
    <w:rsid w:val="008A2959"/>
    <w:rsid w:val="008A2AED"/>
    <w:rsid w:val="008A3396"/>
    <w:rsid w:val="008A3595"/>
    <w:rsid w:val="008A3AA9"/>
    <w:rsid w:val="008A3F53"/>
    <w:rsid w:val="008A43CB"/>
    <w:rsid w:val="008A486C"/>
    <w:rsid w:val="008A48DC"/>
    <w:rsid w:val="008A5D4E"/>
    <w:rsid w:val="008A5FDC"/>
    <w:rsid w:val="008A62B0"/>
    <w:rsid w:val="008A6434"/>
    <w:rsid w:val="008A7200"/>
    <w:rsid w:val="008A74DD"/>
    <w:rsid w:val="008A7EDF"/>
    <w:rsid w:val="008B0F17"/>
    <w:rsid w:val="008B106A"/>
    <w:rsid w:val="008B1529"/>
    <w:rsid w:val="008B1DC8"/>
    <w:rsid w:val="008B26E3"/>
    <w:rsid w:val="008B270E"/>
    <w:rsid w:val="008B2A1A"/>
    <w:rsid w:val="008B2DF8"/>
    <w:rsid w:val="008B3114"/>
    <w:rsid w:val="008B356D"/>
    <w:rsid w:val="008B36AC"/>
    <w:rsid w:val="008B3C76"/>
    <w:rsid w:val="008B4827"/>
    <w:rsid w:val="008B5998"/>
    <w:rsid w:val="008B64E3"/>
    <w:rsid w:val="008B664E"/>
    <w:rsid w:val="008B6AB8"/>
    <w:rsid w:val="008B6B8A"/>
    <w:rsid w:val="008B6D41"/>
    <w:rsid w:val="008B7187"/>
    <w:rsid w:val="008B71B1"/>
    <w:rsid w:val="008B744C"/>
    <w:rsid w:val="008B7929"/>
    <w:rsid w:val="008B7991"/>
    <w:rsid w:val="008C036E"/>
    <w:rsid w:val="008C0712"/>
    <w:rsid w:val="008C0C90"/>
    <w:rsid w:val="008C19AD"/>
    <w:rsid w:val="008C1F04"/>
    <w:rsid w:val="008C1FE4"/>
    <w:rsid w:val="008C210E"/>
    <w:rsid w:val="008C216C"/>
    <w:rsid w:val="008C235B"/>
    <w:rsid w:val="008C2603"/>
    <w:rsid w:val="008C2667"/>
    <w:rsid w:val="008C26DF"/>
    <w:rsid w:val="008C29BD"/>
    <w:rsid w:val="008C3156"/>
    <w:rsid w:val="008C3989"/>
    <w:rsid w:val="008C3D43"/>
    <w:rsid w:val="008C40E9"/>
    <w:rsid w:val="008C4396"/>
    <w:rsid w:val="008C43DD"/>
    <w:rsid w:val="008C478A"/>
    <w:rsid w:val="008C5118"/>
    <w:rsid w:val="008C5A7F"/>
    <w:rsid w:val="008C5B14"/>
    <w:rsid w:val="008C5E48"/>
    <w:rsid w:val="008C6943"/>
    <w:rsid w:val="008C6D06"/>
    <w:rsid w:val="008C7B57"/>
    <w:rsid w:val="008C7C6B"/>
    <w:rsid w:val="008D03A5"/>
    <w:rsid w:val="008D03CA"/>
    <w:rsid w:val="008D0649"/>
    <w:rsid w:val="008D0793"/>
    <w:rsid w:val="008D08C7"/>
    <w:rsid w:val="008D08F3"/>
    <w:rsid w:val="008D25C8"/>
    <w:rsid w:val="008D27EC"/>
    <w:rsid w:val="008D2FEB"/>
    <w:rsid w:val="008D34A9"/>
    <w:rsid w:val="008D3FF1"/>
    <w:rsid w:val="008D4023"/>
    <w:rsid w:val="008D40A0"/>
    <w:rsid w:val="008D4875"/>
    <w:rsid w:val="008D48EE"/>
    <w:rsid w:val="008D4A21"/>
    <w:rsid w:val="008D4CA0"/>
    <w:rsid w:val="008D4D2C"/>
    <w:rsid w:val="008D4F0D"/>
    <w:rsid w:val="008D4F73"/>
    <w:rsid w:val="008D50AF"/>
    <w:rsid w:val="008D5125"/>
    <w:rsid w:val="008D5205"/>
    <w:rsid w:val="008D5286"/>
    <w:rsid w:val="008D5311"/>
    <w:rsid w:val="008D5B91"/>
    <w:rsid w:val="008D5C52"/>
    <w:rsid w:val="008D5C6C"/>
    <w:rsid w:val="008D5DE8"/>
    <w:rsid w:val="008D5E91"/>
    <w:rsid w:val="008D5F3A"/>
    <w:rsid w:val="008D6019"/>
    <w:rsid w:val="008D62D5"/>
    <w:rsid w:val="008D6485"/>
    <w:rsid w:val="008D7393"/>
    <w:rsid w:val="008D779F"/>
    <w:rsid w:val="008D7A57"/>
    <w:rsid w:val="008E03C7"/>
    <w:rsid w:val="008E151D"/>
    <w:rsid w:val="008E16FC"/>
    <w:rsid w:val="008E17FE"/>
    <w:rsid w:val="008E20C8"/>
    <w:rsid w:val="008E24E9"/>
    <w:rsid w:val="008E282A"/>
    <w:rsid w:val="008E3511"/>
    <w:rsid w:val="008E3754"/>
    <w:rsid w:val="008E3A30"/>
    <w:rsid w:val="008E3BB9"/>
    <w:rsid w:val="008E434A"/>
    <w:rsid w:val="008E48F1"/>
    <w:rsid w:val="008E4918"/>
    <w:rsid w:val="008E4D8E"/>
    <w:rsid w:val="008E5776"/>
    <w:rsid w:val="008E6503"/>
    <w:rsid w:val="008E650B"/>
    <w:rsid w:val="008E6564"/>
    <w:rsid w:val="008E65FA"/>
    <w:rsid w:val="008E6B59"/>
    <w:rsid w:val="008E7A50"/>
    <w:rsid w:val="008F0C4E"/>
    <w:rsid w:val="008F0CCE"/>
    <w:rsid w:val="008F0E36"/>
    <w:rsid w:val="008F1012"/>
    <w:rsid w:val="008F1186"/>
    <w:rsid w:val="008F12BD"/>
    <w:rsid w:val="008F135C"/>
    <w:rsid w:val="008F1726"/>
    <w:rsid w:val="008F2D0B"/>
    <w:rsid w:val="008F2F36"/>
    <w:rsid w:val="008F2F64"/>
    <w:rsid w:val="008F2F6C"/>
    <w:rsid w:val="008F3127"/>
    <w:rsid w:val="008F3370"/>
    <w:rsid w:val="008F3B95"/>
    <w:rsid w:val="008F49C0"/>
    <w:rsid w:val="008F54BC"/>
    <w:rsid w:val="008F5B20"/>
    <w:rsid w:val="008F623E"/>
    <w:rsid w:val="008F683F"/>
    <w:rsid w:val="008F6887"/>
    <w:rsid w:val="008F700D"/>
    <w:rsid w:val="008F7A93"/>
    <w:rsid w:val="00900080"/>
    <w:rsid w:val="009006DA"/>
    <w:rsid w:val="00900951"/>
    <w:rsid w:val="00900C34"/>
    <w:rsid w:val="0090180A"/>
    <w:rsid w:val="00901952"/>
    <w:rsid w:val="00902B99"/>
    <w:rsid w:val="00902FDA"/>
    <w:rsid w:val="0090356E"/>
    <w:rsid w:val="00903A16"/>
    <w:rsid w:val="00903CDB"/>
    <w:rsid w:val="00904BA8"/>
    <w:rsid w:val="00904DE6"/>
    <w:rsid w:val="00904E16"/>
    <w:rsid w:val="00904EA4"/>
    <w:rsid w:val="009052EC"/>
    <w:rsid w:val="009055CE"/>
    <w:rsid w:val="00905809"/>
    <w:rsid w:val="0090603D"/>
    <w:rsid w:val="00906105"/>
    <w:rsid w:val="00906721"/>
    <w:rsid w:val="00906E56"/>
    <w:rsid w:val="00907311"/>
    <w:rsid w:val="0090780D"/>
    <w:rsid w:val="00907A35"/>
    <w:rsid w:val="00907F41"/>
    <w:rsid w:val="00907FD3"/>
    <w:rsid w:val="00910120"/>
    <w:rsid w:val="00910708"/>
    <w:rsid w:val="009108D3"/>
    <w:rsid w:val="00911314"/>
    <w:rsid w:val="00911A0D"/>
    <w:rsid w:val="00911B2C"/>
    <w:rsid w:val="00911CFE"/>
    <w:rsid w:val="00912294"/>
    <w:rsid w:val="00912543"/>
    <w:rsid w:val="00912775"/>
    <w:rsid w:val="00912929"/>
    <w:rsid w:val="00912AE8"/>
    <w:rsid w:val="00912C59"/>
    <w:rsid w:val="00912F7E"/>
    <w:rsid w:val="00912FBC"/>
    <w:rsid w:val="009132D4"/>
    <w:rsid w:val="0091433A"/>
    <w:rsid w:val="00914FA9"/>
    <w:rsid w:val="00915706"/>
    <w:rsid w:val="009158DB"/>
    <w:rsid w:val="009159F6"/>
    <w:rsid w:val="00915A73"/>
    <w:rsid w:val="00915E0E"/>
    <w:rsid w:val="00915FB3"/>
    <w:rsid w:val="00916747"/>
    <w:rsid w:val="0091681F"/>
    <w:rsid w:val="00916A89"/>
    <w:rsid w:val="00916B39"/>
    <w:rsid w:val="00917042"/>
    <w:rsid w:val="00917614"/>
    <w:rsid w:val="009178AC"/>
    <w:rsid w:val="00917C41"/>
    <w:rsid w:val="009205D4"/>
    <w:rsid w:val="009214FF"/>
    <w:rsid w:val="009215A3"/>
    <w:rsid w:val="009217E8"/>
    <w:rsid w:val="00921A3C"/>
    <w:rsid w:val="00921B2A"/>
    <w:rsid w:val="009223CE"/>
    <w:rsid w:val="009226B0"/>
    <w:rsid w:val="00922841"/>
    <w:rsid w:val="009229D5"/>
    <w:rsid w:val="009231E5"/>
    <w:rsid w:val="00924483"/>
    <w:rsid w:val="009246E6"/>
    <w:rsid w:val="00924F74"/>
    <w:rsid w:val="009254AB"/>
    <w:rsid w:val="00925AFB"/>
    <w:rsid w:val="00926224"/>
    <w:rsid w:val="009263A2"/>
    <w:rsid w:val="00926D27"/>
    <w:rsid w:val="0092750F"/>
    <w:rsid w:val="009275DD"/>
    <w:rsid w:val="00927FA7"/>
    <w:rsid w:val="0093033A"/>
    <w:rsid w:val="0093043E"/>
    <w:rsid w:val="00930626"/>
    <w:rsid w:val="009307D9"/>
    <w:rsid w:val="009308D2"/>
    <w:rsid w:val="00931956"/>
    <w:rsid w:val="00931A3A"/>
    <w:rsid w:val="00931CF8"/>
    <w:rsid w:val="00931E2E"/>
    <w:rsid w:val="00932251"/>
    <w:rsid w:val="00932422"/>
    <w:rsid w:val="00932442"/>
    <w:rsid w:val="00932719"/>
    <w:rsid w:val="0093275E"/>
    <w:rsid w:val="00932864"/>
    <w:rsid w:val="00933CB1"/>
    <w:rsid w:val="00933D9F"/>
    <w:rsid w:val="00933DDC"/>
    <w:rsid w:val="00933ECF"/>
    <w:rsid w:val="00933F58"/>
    <w:rsid w:val="009346F3"/>
    <w:rsid w:val="00934A78"/>
    <w:rsid w:val="009353B8"/>
    <w:rsid w:val="00935777"/>
    <w:rsid w:val="00935C53"/>
    <w:rsid w:val="0093646C"/>
    <w:rsid w:val="009369FF"/>
    <w:rsid w:val="00936E05"/>
    <w:rsid w:val="009371C2"/>
    <w:rsid w:val="009372E3"/>
    <w:rsid w:val="00937E19"/>
    <w:rsid w:val="00937E43"/>
    <w:rsid w:val="00937E53"/>
    <w:rsid w:val="00937E93"/>
    <w:rsid w:val="0094004F"/>
    <w:rsid w:val="00940960"/>
    <w:rsid w:val="009419C8"/>
    <w:rsid w:val="00941D21"/>
    <w:rsid w:val="00941DAA"/>
    <w:rsid w:val="00942441"/>
    <w:rsid w:val="00942709"/>
    <w:rsid w:val="0094284B"/>
    <w:rsid w:val="00942E44"/>
    <w:rsid w:val="00943659"/>
    <w:rsid w:val="00943D25"/>
    <w:rsid w:val="00943D67"/>
    <w:rsid w:val="00943E5E"/>
    <w:rsid w:val="00943F62"/>
    <w:rsid w:val="009440E8"/>
    <w:rsid w:val="0094488B"/>
    <w:rsid w:val="009451F8"/>
    <w:rsid w:val="009454A4"/>
    <w:rsid w:val="00945791"/>
    <w:rsid w:val="00945DB1"/>
    <w:rsid w:val="00946197"/>
    <w:rsid w:val="0094685E"/>
    <w:rsid w:val="00946F14"/>
    <w:rsid w:val="00946FC2"/>
    <w:rsid w:val="00947C9D"/>
    <w:rsid w:val="00947D1F"/>
    <w:rsid w:val="00947E3A"/>
    <w:rsid w:val="0095028B"/>
    <w:rsid w:val="009503F8"/>
    <w:rsid w:val="00950E43"/>
    <w:rsid w:val="00951057"/>
    <w:rsid w:val="00951B2F"/>
    <w:rsid w:val="00951C0A"/>
    <w:rsid w:val="00951F63"/>
    <w:rsid w:val="009530EB"/>
    <w:rsid w:val="009533BF"/>
    <w:rsid w:val="0095354D"/>
    <w:rsid w:val="009539D6"/>
    <w:rsid w:val="00953A68"/>
    <w:rsid w:val="00953C74"/>
    <w:rsid w:val="00953DC5"/>
    <w:rsid w:val="00953F97"/>
    <w:rsid w:val="009540D3"/>
    <w:rsid w:val="0095477C"/>
    <w:rsid w:val="00954B84"/>
    <w:rsid w:val="00954D82"/>
    <w:rsid w:val="00955718"/>
    <w:rsid w:val="00955844"/>
    <w:rsid w:val="00955A49"/>
    <w:rsid w:val="00955B1E"/>
    <w:rsid w:val="00955E51"/>
    <w:rsid w:val="0095638B"/>
    <w:rsid w:val="009569AB"/>
    <w:rsid w:val="00956B63"/>
    <w:rsid w:val="00956D3F"/>
    <w:rsid w:val="00957185"/>
    <w:rsid w:val="0095783D"/>
    <w:rsid w:val="00957AA7"/>
    <w:rsid w:val="00957D93"/>
    <w:rsid w:val="00957FF4"/>
    <w:rsid w:val="0096008D"/>
    <w:rsid w:val="009602E5"/>
    <w:rsid w:val="0096031F"/>
    <w:rsid w:val="009613BE"/>
    <w:rsid w:val="009615BD"/>
    <w:rsid w:val="009615E2"/>
    <w:rsid w:val="0096165A"/>
    <w:rsid w:val="009618BB"/>
    <w:rsid w:val="00961906"/>
    <w:rsid w:val="00961957"/>
    <w:rsid w:val="009619E1"/>
    <w:rsid w:val="00962611"/>
    <w:rsid w:val="009626E6"/>
    <w:rsid w:val="009628D7"/>
    <w:rsid w:val="009628F5"/>
    <w:rsid w:val="00962AD0"/>
    <w:rsid w:val="00962CD3"/>
    <w:rsid w:val="00962F38"/>
    <w:rsid w:val="009630A8"/>
    <w:rsid w:val="00963122"/>
    <w:rsid w:val="00963319"/>
    <w:rsid w:val="00963539"/>
    <w:rsid w:val="009636B7"/>
    <w:rsid w:val="00963926"/>
    <w:rsid w:val="00963C72"/>
    <w:rsid w:val="0096421D"/>
    <w:rsid w:val="009643D4"/>
    <w:rsid w:val="00964787"/>
    <w:rsid w:val="009657AD"/>
    <w:rsid w:val="009657E2"/>
    <w:rsid w:val="00965A3F"/>
    <w:rsid w:val="00965F7F"/>
    <w:rsid w:val="00966A73"/>
    <w:rsid w:val="00966B27"/>
    <w:rsid w:val="00966E14"/>
    <w:rsid w:val="00966F94"/>
    <w:rsid w:val="00967443"/>
    <w:rsid w:val="00967687"/>
    <w:rsid w:val="009678AA"/>
    <w:rsid w:val="009678D0"/>
    <w:rsid w:val="00967AAC"/>
    <w:rsid w:val="00970F10"/>
    <w:rsid w:val="009719FE"/>
    <w:rsid w:val="00971A35"/>
    <w:rsid w:val="00972A30"/>
    <w:rsid w:val="00972E59"/>
    <w:rsid w:val="00972F08"/>
    <w:rsid w:val="00973128"/>
    <w:rsid w:val="0097331D"/>
    <w:rsid w:val="009734E4"/>
    <w:rsid w:val="00973719"/>
    <w:rsid w:val="009740A0"/>
    <w:rsid w:val="0097476C"/>
    <w:rsid w:val="00974CAF"/>
    <w:rsid w:val="00974D1E"/>
    <w:rsid w:val="00974F65"/>
    <w:rsid w:val="009750D1"/>
    <w:rsid w:val="00975787"/>
    <w:rsid w:val="00976129"/>
    <w:rsid w:val="0097629B"/>
    <w:rsid w:val="00976367"/>
    <w:rsid w:val="009768D3"/>
    <w:rsid w:val="00976A85"/>
    <w:rsid w:val="00976F07"/>
    <w:rsid w:val="00977337"/>
    <w:rsid w:val="00977358"/>
    <w:rsid w:val="0097748B"/>
    <w:rsid w:val="00977524"/>
    <w:rsid w:val="0097752E"/>
    <w:rsid w:val="0098016D"/>
    <w:rsid w:val="009807AE"/>
    <w:rsid w:val="00980D8E"/>
    <w:rsid w:val="0098107F"/>
    <w:rsid w:val="009812DF"/>
    <w:rsid w:val="009814D2"/>
    <w:rsid w:val="00981548"/>
    <w:rsid w:val="009815B6"/>
    <w:rsid w:val="009816E3"/>
    <w:rsid w:val="0098173A"/>
    <w:rsid w:val="00981921"/>
    <w:rsid w:val="00981E23"/>
    <w:rsid w:val="00981FD1"/>
    <w:rsid w:val="00981FF1"/>
    <w:rsid w:val="0098231A"/>
    <w:rsid w:val="009826EF"/>
    <w:rsid w:val="00982887"/>
    <w:rsid w:val="00982AEC"/>
    <w:rsid w:val="009831C0"/>
    <w:rsid w:val="00983652"/>
    <w:rsid w:val="00983B1A"/>
    <w:rsid w:val="00983EDC"/>
    <w:rsid w:val="00983FFC"/>
    <w:rsid w:val="00984C4D"/>
    <w:rsid w:val="009851CC"/>
    <w:rsid w:val="00985258"/>
    <w:rsid w:val="009852DC"/>
    <w:rsid w:val="00985DDE"/>
    <w:rsid w:val="00986013"/>
    <w:rsid w:val="00986089"/>
    <w:rsid w:val="00986363"/>
    <w:rsid w:val="00986414"/>
    <w:rsid w:val="00986971"/>
    <w:rsid w:val="00986B36"/>
    <w:rsid w:val="00986B4D"/>
    <w:rsid w:val="00986DF6"/>
    <w:rsid w:val="0098771D"/>
    <w:rsid w:val="00987B9A"/>
    <w:rsid w:val="00990123"/>
    <w:rsid w:val="00991100"/>
    <w:rsid w:val="00991CD8"/>
    <w:rsid w:val="009929C5"/>
    <w:rsid w:val="00992A21"/>
    <w:rsid w:val="00992C21"/>
    <w:rsid w:val="00992F0C"/>
    <w:rsid w:val="00993236"/>
    <w:rsid w:val="00993658"/>
    <w:rsid w:val="009937B8"/>
    <w:rsid w:val="009937D8"/>
    <w:rsid w:val="0099388B"/>
    <w:rsid w:val="00993BEF"/>
    <w:rsid w:val="00993DDF"/>
    <w:rsid w:val="00993DE0"/>
    <w:rsid w:val="00993E34"/>
    <w:rsid w:val="00994259"/>
    <w:rsid w:val="00994342"/>
    <w:rsid w:val="00994441"/>
    <w:rsid w:val="009945A1"/>
    <w:rsid w:val="009949BE"/>
    <w:rsid w:val="00994BA5"/>
    <w:rsid w:val="00994BFD"/>
    <w:rsid w:val="009965E7"/>
    <w:rsid w:val="00996C03"/>
    <w:rsid w:val="00997182"/>
    <w:rsid w:val="00997422"/>
    <w:rsid w:val="00997F99"/>
    <w:rsid w:val="009A07C0"/>
    <w:rsid w:val="009A0EB2"/>
    <w:rsid w:val="009A11C9"/>
    <w:rsid w:val="009A147B"/>
    <w:rsid w:val="009A16D7"/>
    <w:rsid w:val="009A1814"/>
    <w:rsid w:val="009A1895"/>
    <w:rsid w:val="009A1A99"/>
    <w:rsid w:val="009A1F32"/>
    <w:rsid w:val="009A21EC"/>
    <w:rsid w:val="009A25F5"/>
    <w:rsid w:val="009A274B"/>
    <w:rsid w:val="009A2A40"/>
    <w:rsid w:val="009A2D7B"/>
    <w:rsid w:val="009A2F12"/>
    <w:rsid w:val="009A3089"/>
    <w:rsid w:val="009A3658"/>
    <w:rsid w:val="009A40DB"/>
    <w:rsid w:val="009A40FE"/>
    <w:rsid w:val="009A4229"/>
    <w:rsid w:val="009A43B7"/>
    <w:rsid w:val="009A45BC"/>
    <w:rsid w:val="009A4F12"/>
    <w:rsid w:val="009A53CF"/>
    <w:rsid w:val="009A53F5"/>
    <w:rsid w:val="009A587A"/>
    <w:rsid w:val="009A5AA9"/>
    <w:rsid w:val="009A5B67"/>
    <w:rsid w:val="009A5D1C"/>
    <w:rsid w:val="009A5F19"/>
    <w:rsid w:val="009A6DBA"/>
    <w:rsid w:val="009B0299"/>
    <w:rsid w:val="009B047F"/>
    <w:rsid w:val="009B04FC"/>
    <w:rsid w:val="009B0547"/>
    <w:rsid w:val="009B08EC"/>
    <w:rsid w:val="009B0BA9"/>
    <w:rsid w:val="009B0D54"/>
    <w:rsid w:val="009B0E97"/>
    <w:rsid w:val="009B1676"/>
    <w:rsid w:val="009B1A93"/>
    <w:rsid w:val="009B1B20"/>
    <w:rsid w:val="009B25C7"/>
    <w:rsid w:val="009B2CEF"/>
    <w:rsid w:val="009B3859"/>
    <w:rsid w:val="009B38E6"/>
    <w:rsid w:val="009B3FF7"/>
    <w:rsid w:val="009B4376"/>
    <w:rsid w:val="009B45F9"/>
    <w:rsid w:val="009B4607"/>
    <w:rsid w:val="009B5364"/>
    <w:rsid w:val="009B56D2"/>
    <w:rsid w:val="009B59B2"/>
    <w:rsid w:val="009B5A4A"/>
    <w:rsid w:val="009B5C10"/>
    <w:rsid w:val="009B5C32"/>
    <w:rsid w:val="009B5F0D"/>
    <w:rsid w:val="009B60A4"/>
    <w:rsid w:val="009B6A4B"/>
    <w:rsid w:val="009B6A70"/>
    <w:rsid w:val="009B6AAA"/>
    <w:rsid w:val="009B6D50"/>
    <w:rsid w:val="009B718B"/>
    <w:rsid w:val="009B754A"/>
    <w:rsid w:val="009B7766"/>
    <w:rsid w:val="009B77B5"/>
    <w:rsid w:val="009B7C05"/>
    <w:rsid w:val="009C006D"/>
    <w:rsid w:val="009C00D0"/>
    <w:rsid w:val="009C0A9B"/>
    <w:rsid w:val="009C0BE4"/>
    <w:rsid w:val="009C0BEF"/>
    <w:rsid w:val="009C0EFC"/>
    <w:rsid w:val="009C1651"/>
    <w:rsid w:val="009C1680"/>
    <w:rsid w:val="009C1980"/>
    <w:rsid w:val="009C1C30"/>
    <w:rsid w:val="009C203A"/>
    <w:rsid w:val="009C2709"/>
    <w:rsid w:val="009C2FE5"/>
    <w:rsid w:val="009C37C9"/>
    <w:rsid w:val="009C3927"/>
    <w:rsid w:val="009C41DE"/>
    <w:rsid w:val="009C41FE"/>
    <w:rsid w:val="009C4933"/>
    <w:rsid w:val="009C49BF"/>
    <w:rsid w:val="009C4F4B"/>
    <w:rsid w:val="009C5366"/>
    <w:rsid w:val="009C5386"/>
    <w:rsid w:val="009C5860"/>
    <w:rsid w:val="009C59DE"/>
    <w:rsid w:val="009C5F6B"/>
    <w:rsid w:val="009C613D"/>
    <w:rsid w:val="009C695B"/>
    <w:rsid w:val="009C6B22"/>
    <w:rsid w:val="009C6CC0"/>
    <w:rsid w:val="009C6FB7"/>
    <w:rsid w:val="009C71C1"/>
    <w:rsid w:val="009C7D07"/>
    <w:rsid w:val="009D050F"/>
    <w:rsid w:val="009D0B5E"/>
    <w:rsid w:val="009D0BA5"/>
    <w:rsid w:val="009D0E12"/>
    <w:rsid w:val="009D1281"/>
    <w:rsid w:val="009D1393"/>
    <w:rsid w:val="009D151A"/>
    <w:rsid w:val="009D15D1"/>
    <w:rsid w:val="009D18CF"/>
    <w:rsid w:val="009D18F9"/>
    <w:rsid w:val="009D1B27"/>
    <w:rsid w:val="009D20FC"/>
    <w:rsid w:val="009D2367"/>
    <w:rsid w:val="009D272A"/>
    <w:rsid w:val="009D2797"/>
    <w:rsid w:val="009D2E2D"/>
    <w:rsid w:val="009D2E68"/>
    <w:rsid w:val="009D2F03"/>
    <w:rsid w:val="009D39A5"/>
    <w:rsid w:val="009D4117"/>
    <w:rsid w:val="009D4C83"/>
    <w:rsid w:val="009D57A4"/>
    <w:rsid w:val="009D5FF7"/>
    <w:rsid w:val="009D6318"/>
    <w:rsid w:val="009D6384"/>
    <w:rsid w:val="009D6604"/>
    <w:rsid w:val="009D6D82"/>
    <w:rsid w:val="009D6F48"/>
    <w:rsid w:val="009D71EC"/>
    <w:rsid w:val="009D729D"/>
    <w:rsid w:val="009D7523"/>
    <w:rsid w:val="009D7573"/>
    <w:rsid w:val="009D76BA"/>
    <w:rsid w:val="009D7F1D"/>
    <w:rsid w:val="009D7F33"/>
    <w:rsid w:val="009E0346"/>
    <w:rsid w:val="009E0354"/>
    <w:rsid w:val="009E18EE"/>
    <w:rsid w:val="009E1B7E"/>
    <w:rsid w:val="009E1C4A"/>
    <w:rsid w:val="009E1D75"/>
    <w:rsid w:val="009E218F"/>
    <w:rsid w:val="009E27A2"/>
    <w:rsid w:val="009E2B82"/>
    <w:rsid w:val="009E2E57"/>
    <w:rsid w:val="009E2F31"/>
    <w:rsid w:val="009E32DB"/>
    <w:rsid w:val="009E3CD5"/>
    <w:rsid w:val="009E4BDD"/>
    <w:rsid w:val="009E4D4F"/>
    <w:rsid w:val="009E4DE6"/>
    <w:rsid w:val="009E4E6F"/>
    <w:rsid w:val="009E50E0"/>
    <w:rsid w:val="009E5903"/>
    <w:rsid w:val="009E5A9A"/>
    <w:rsid w:val="009E5CB9"/>
    <w:rsid w:val="009E6459"/>
    <w:rsid w:val="009E6658"/>
    <w:rsid w:val="009E6F4E"/>
    <w:rsid w:val="009E7600"/>
    <w:rsid w:val="009E78B3"/>
    <w:rsid w:val="009E7B5F"/>
    <w:rsid w:val="009F075E"/>
    <w:rsid w:val="009F0DBC"/>
    <w:rsid w:val="009F1B6B"/>
    <w:rsid w:val="009F219B"/>
    <w:rsid w:val="009F29DD"/>
    <w:rsid w:val="009F2C1E"/>
    <w:rsid w:val="009F34C6"/>
    <w:rsid w:val="009F35D3"/>
    <w:rsid w:val="009F37B0"/>
    <w:rsid w:val="009F44C5"/>
    <w:rsid w:val="009F491E"/>
    <w:rsid w:val="009F4961"/>
    <w:rsid w:val="009F4A4D"/>
    <w:rsid w:val="009F4B6F"/>
    <w:rsid w:val="009F4F16"/>
    <w:rsid w:val="009F55BE"/>
    <w:rsid w:val="009F59E2"/>
    <w:rsid w:val="009F5B9E"/>
    <w:rsid w:val="009F5F9E"/>
    <w:rsid w:val="009F6001"/>
    <w:rsid w:val="009F6564"/>
    <w:rsid w:val="009F6735"/>
    <w:rsid w:val="009F69EB"/>
    <w:rsid w:val="009F70BD"/>
    <w:rsid w:val="009F71D8"/>
    <w:rsid w:val="009F7886"/>
    <w:rsid w:val="009F7A10"/>
    <w:rsid w:val="009F7E0B"/>
    <w:rsid w:val="009F7E4B"/>
    <w:rsid w:val="00A00058"/>
    <w:rsid w:val="00A00863"/>
    <w:rsid w:val="00A016FF"/>
    <w:rsid w:val="00A019AB"/>
    <w:rsid w:val="00A0209A"/>
    <w:rsid w:val="00A02513"/>
    <w:rsid w:val="00A031F7"/>
    <w:rsid w:val="00A03C3C"/>
    <w:rsid w:val="00A03D0F"/>
    <w:rsid w:val="00A044A6"/>
    <w:rsid w:val="00A05316"/>
    <w:rsid w:val="00A055F7"/>
    <w:rsid w:val="00A05DBA"/>
    <w:rsid w:val="00A05FBC"/>
    <w:rsid w:val="00A06992"/>
    <w:rsid w:val="00A06B9B"/>
    <w:rsid w:val="00A06C0A"/>
    <w:rsid w:val="00A06E94"/>
    <w:rsid w:val="00A06FC7"/>
    <w:rsid w:val="00A07199"/>
    <w:rsid w:val="00A07A89"/>
    <w:rsid w:val="00A07B13"/>
    <w:rsid w:val="00A07CBE"/>
    <w:rsid w:val="00A10F5B"/>
    <w:rsid w:val="00A11515"/>
    <w:rsid w:val="00A1234F"/>
    <w:rsid w:val="00A125E2"/>
    <w:rsid w:val="00A1262F"/>
    <w:rsid w:val="00A13101"/>
    <w:rsid w:val="00A136AB"/>
    <w:rsid w:val="00A13CF3"/>
    <w:rsid w:val="00A13E4D"/>
    <w:rsid w:val="00A14468"/>
    <w:rsid w:val="00A145A2"/>
    <w:rsid w:val="00A1484A"/>
    <w:rsid w:val="00A1504E"/>
    <w:rsid w:val="00A152D8"/>
    <w:rsid w:val="00A154C6"/>
    <w:rsid w:val="00A15C39"/>
    <w:rsid w:val="00A15E24"/>
    <w:rsid w:val="00A160A5"/>
    <w:rsid w:val="00A163EC"/>
    <w:rsid w:val="00A16709"/>
    <w:rsid w:val="00A168D2"/>
    <w:rsid w:val="00A16C65"/>
    <w:rsid w:val="00A16CBF"/>
    <w:rsid w:val="00A171CF"/>
    <w:rsid w:val="00A176B2"/>
    <w:rsid w:val="00A17ABF"/>
    <w:rsid w:val="00A208A2"/>
    <w:rsid w:val="00A20CCF"/>
    <w:rsid w:val="00A213E8"/>
    <w:rsid w:val="00A218EB"/>
    <w:rsid w:val="00A21E3B"/>
    <w:rsid w:val="00A21E56"/>
    <w:rsid w:val="00A22367"/>
    <w:rsid w:val="00A23373"/>
    <w:rsid w:val="00A235FD"/>
    <w:rsid w:val="00A23B4B"/>
    <w:rsid w:val="00A2421E"/>
    <w:rsid w:val="00A24AA5"/>
    <w:rsid w:val="00A25070"/>
    <w:rsid w:val="00A25500"/>
    <w:rsid w:val="00A25D1F"/>
    <w:rsid w:val="00A26E3C"/>
    <w:rsid w:val="00A27192"/>
    <w:rsid w:val="00A27AF7"/>
    <w:rsid w:val="00A27B9B"/>
    <w:rsid w:val="00A27C58"/>
    <w:rsid w:val="00A27CD2"/>
    <w:rsid w:val="00A27E80"/>
    <w:rsid w:val="00A30239"/>
    <w:rsid w:val="00A302E3"/>
    <w:rsid w:val="00A308A3"/>
    <w:rsid w:val="00A30B23"/>
    <w:rsid w:val="00A311AF"/>
    <w:rsid w:val="00A3152B"/>
    <w:rsid w:val="00A328EC"/>
    <w:rsid w:val="00A32986"/>
    <w:rsid w:val="00A32BB6"/>
    <w:rsid w:val="00A32EDE"/>
    <w:rsid w:val="00A333DB"/>
    <w:rsid w:val="00A33BB8"/>
    <w:rsid w:val="00A35A8D"/>
    <w:rsid w:val="00A35BFC"/>
    <w:rsid w:val="00A35E00"/>
    <w:rsid w:val="00A361E0"/>
    <w:rsid w:val="00A36361"/>
    <w:rsid w:val="00A3655D"/>
    <w:rsid w:val="00A37549"/>
    <w:rsid w:val="00A40776"/>
    <w:rsid w:val="00A40A4C"/>
    <w:rsid w:val="00A40D2D"/>
    <w:rsid w:val="00A41028"/>
    <w:rsid w:val="00A41231"/>
    <w:rsid w:val="00A4148F"/>
    <w:rsid w:val="00A41625"/>
    <w:rsid w:val="00A41AB7"/>
    <w:rsid w:val="00A426FA"/>
    <w:rsid w:val="00A42CA3"/>
    <w:rsid w:val="00A42CE1"/>
    <w:rsid w:val="00A42E16"/>
    <w:rsid w:val="00A42EBF"/>
    <w:rsid w:val="00A438D7"/>
    <w:rsid w:val="00A43B1A"/>
    <w:rsid w:val="00A444F5"/>
    <w:rsid w:val="00A4469F"/>
    <w:rsid w:val="00A44E09"/>
    <w:rsid w:val="00A45210"/>
    <w:rsid w:val="00A458A3"/>
    <w:rsid w:val="00A45927"/>
    <w:rsid w:val="00A45EEC"/>
    <w:rsid w:val="00A46D67"/>
    <w:rsid w:val="00A4757E"/>
    <w:rsid w:val="00A47793"/>
    <w:rsid w:val="00A47EC9"/>
    <w:rsid w:val="00A50235"/>
    <w:rsid w:val="00A50245"/>
    <w:rsid w:val="00A503D9"/>
    <w:rsid w:val="00A50C65"/>
    <w:rsid w:val="00A517D3"/>
    <w:rsid w:val="00A51BA6"/>
    <w:rsid w:val="00A52641"/>
    <w:rsid w:val="00A53312"/>
    <w:rsid w:val="00A53A83"/>
    <w:rsid w:val="00A53AEA"/>
    <w:rsid w:val="00A53C64"/>
    <w:rsid w:val="00A53DD2"/>
    <w:rsid w:val="00A5419C"/>
    <w:rsid w:val="00A541A9"/>
    <w:rsid w:val="00A54459"/>
    <w:rsid w:val="00A545AD"/>
    <w:rsid w:val="00A546BF"/>
    <w:rsid w:val="00A546EC"/>
    <w:rsid w:val="00A54F64"/>
    <w:rsid w:val="00A5526E"/>
    <w:rsid w:val="00A55346"/>
    <w:rsid w:val="00A5571E"/>
    <w:rsid w:val="00A55E19"/>
    <w:rsid w:val="00A568A2"/>
    <w:rsid w:val="00A56A01"/>
    <w:rsid w:val="00A56D8C"/>
    <w:rsid w:val="00A576DF"/>
    <w:rsid w:val="00A57818"/>
    <w:rsid w:val="00A57CAB"/>
    <w:rsid w:val="00A57D8D"/>
    <w:rsid w:val="00A60789"/>
    <w:rsid w:val="00A60DB9"/>
    <w:rsid w:val="00A614D5"/>
    <w:rsid w:val="00A618C5"/>
    <w:rsid w:val="00A622B4"/>
    <w:rsid w:val="00A633B8"/>
    <w:rsid w:val="00A636F4"/>
    <w:rsid w:val="00A63DD5"/>
    <w:rsid w:val="00A63E2A"/>
    <w:rsid w:val="00A64632"/>
    <w:rsid w:val="00A64968"/>
    <w:rsid w:val="00A64BA9"/>
    <w:rsid w:val="00A64DE5"/>
    <w:rsid w:val="00A65770"/>
    <w:rsid w:val="00A65E18"/>
    <w:rsid w:val="00A66344"/>
    <w:rsid w:val="00A66B12"/>
    <w:rsid w:val="00A6779D"/>
    <w:rsid w:val="00A678E6"/>
    <w:rsid w:val="00A67A91"/>
    <w:rsid w:val="00A67D1E"/>
    <w:rsid w:val="00A7003A"/>
    <w:rsid w:val="00A708EE"/>
    <w:rsid w:val="00A712C9"/>
    <w:rsid w:val="00A7188D"/>
    <w:rsid w:val="00A71B20"/>
    <w:rsid w:val="00A71E35"/>
    <w:rsid w:val="00A71F6D"/>
    <w:rsid w:val="00A726B7"/>
    <w:rsid w:val="00A72CEA"/>
    <w:rsid w:val="00A72D0E"/>
    <w:rsid w:val="00A731D3"/>
    <w:rsid w:val="00A73861"/>
    <w:rsid w:val="00A738D2"/>
    <w:rsid w:val="00A73E2C"/>
    <w:rsid w:val="00A7419A"/>
    <w:rsid w:val="00A74833"/>
    <w:rsid w:val="00A74F5E"/>
    <w:rsid w:val="00A750B4"/>
    <w:rsid w:val="00A75279"/>
    <w:rsid w:val="00A7551B"/>
    <w:rsid w:val="00A75561"/>
    <w:rsid w:val="00A75F24"/>
    <w:rsid w:val="00A76582"/>
    <w:rsid w:val="00A76645"/>
    <w:rsid w:val="00A766F2"/>
    <w:rsid w:val="00A76728"/>
    <w:rsid w:val="00A76CF1"/>
    <w:rsid w:val="00A76F27"/>
    <w:rsid w:val="00A77B4D"/>
    <w:rsid w:val="00A77C14"/>
    <w:rsid w:val="00A77D90"/>
    <w:rsid w:val="00A8041E"/>
    <w:rsid w:val="00A80446"/>
    <w:rsid w:val="00A80516"/>
    <w:rsid w:val="00A80728"/>
    <w:rsid w:val="00A80A8D"/>
    <w:rsid w:val="00A81289"/>
    <w:rsid w:val="00A813AE"/>
    <w:rsid w:val="00A81754"/>
    <w:rsid w:val="00A817C4"/>
    <w:rsid w:val="00A81A1A"/>
    <w:rsid w:val="00A81B14"/>
    <w:rsid w:val="00A81CCC"/>
    <w:rsid w:val="00A826A6"/>
    <w:rsid w:val="00A82BE9"/>
    <w:rsid w:val="00A82EF4"/>
    <w:rsid w:val="00A830AF"/>
    <w:rsid w:val="00A834F4"/>
    <w:rsid w:val="00A84099"/>
    <w:rsid w:val="00A84B1C"/>
    <w:rsid w:val="00A85955"/>
    <w:rsid w:val="00A86819"/>
    <w:rsid w:val="00A869FE"/>
    <w:rsid w:val="00A8715C"/>
    <w:rsid w:val="00A8736B"/>
    <w:rsid w:val="00A8762F"/>
    <w:rsid w:val="00A87697"/>
    <w:rsid w:val="00A8789A"/>
    <w:rsid w:val="00A878C8"/>
    <w:rsid w:val="00A904AE"/>
    <w:rsid w:val="00A905B4"/>
    <w:rsid w:val="00A90B0F"/>
    <w:rsid w:val="00A90CF9"/>
    <w:rsid w:val="00A9125D"/>
    <w:rsid w:val="00A9188F"/>
    <w:rsid w:val="00A91BD7"/>
    <w:rsid w:val="00A92050"/>
    <w:rsid w:val="00A92099"/>
    <w:rsid w:val="00A926AD"/>
    <w:rsid w:val="00A9284A"/>
    <w:rsid w:val="00A92A2A"/>
    <w:rsid w:val="00A92C8E"/>
    <w:rsid w:val="00A92EF9"/>
    <w:rsid w:val="00A931BD"/>
    <w:rsid w:val="00A9326F"/>
    <w:rsid w:val="00A93315"/>
    <w:rsid w:val="00A93566"/>
    <w:rsid w:val="00A93626"/>
    <w:rsid w:val="00A9452E"/>
    <w:rsid w:val="00A95210"/>
    <w:rsid w:val="00A9524B"/>
    <w:rsid w:val="00A9537B"/>
    <w:rsid w:val="00A95615"/>
    <w:rsid w:val="00A96492"/>
    <w:rsid w:val="00A96978"/>
    <w:rsid w:val="00A970C6"/>
    <w:rsid w:val="00A9713E"/>
    <w:rsid w:val="00A971E0"/>
    <w:rsid w:val="00A9796B"/>
    <w:rsid w:val="00A97AE0"/>
    <w:rsid w:val="00A97C5F"/>
    <w:rsid w:val="00AA03E2"/>
    <w:rsid w:val="00AA0992"/>
    <w:rsid w:val="00AA12AB"/>
    <w:rsid w:val="00AA12E0"/>
    <w:rsid w:val="00AA1799"/>
    <w:rsid w:val="00AA1B65"/>
    <w:rsid w:val="00AA2030"/>
    <w:rsid w:val="00AA2511"/>
    <w:rsid w:val="00AA2971"/>
    <w:rsid w:val="00AA29A4"/>
    <w:rsid w:val="00AA30CB"/>
    <w:rsid w:val="00AA3121"/>
    <w:rsid w:val="00AA317A"/>
    <w:rsid w:val="00AA3509"/>
    <w:rsid w:val="00AA3874"/>
    <w:rsid w:val="00AA42EC"/>
    <w:rsid w:val="00AA4740"/>
    <w:rsid w:val="00AA4EB7"/>
    <w:rsid w:val="00AA4F2F"/>
    <w:rsid w:val="00AA6145"/>
    <w:rsid w:val="00AA664B"/>
    <w:rsid w:val="00AA6B92"/>
    <w:rsid w:val="00AA7144"/>
    <w:rsid w:val="00AB0094"/>
    <w:rsid w:val="00AB012A"/>
    <w:rsid w:val="00AB01C9"/>
    <w:rsid w:val="00AB0937"/>
    <w:rsid w:val="00AB0CFE"/>
    <w:rsid w:val="00AB139A"/>
    <w:rsid w:val="00AB178A"/>
    <w:rsid w:val="00AB2E41"/>
    <w:rsid w:val="00AB3310"/>
    <w:rsid w:val="00AB3B12"/>
    <w:rsid w:val="00AB4213"/>
    <w:rsid w:val="00AB5552"/>
    <w:rsid w:val="00AB596F"/>
    <w:rsid w:val="00AB5ADC"/>
    <w:rsid w:val="00AB6213"/>
    <w:rsid w:val="00AB627B"/>
    <w:rsid w:val="00AB64C2"/>
    <w:rsid w:val="00AB6D10"/>
    <w:rsid w:val="00AB7875"/>
    <w:rsid w:val="00AB7A21"/>
    <w:rsid w:val="00AB7D0E"/>
    <w:rsid w:val="00AB7E3B"/>
    <w:rsid w:val="00AC00DB"/>
    <w:rsid w:val="00AC087A"/>
    <w:rsid w:val="00AC0881"/>
    <w:rsid w:val="00AC0DE9"/>
    <w:rsid w:val="00AC121E"/>
    <w:rsid w:val="00AC1445"/>
    <w:rsid w:val="00AC1AFE"/>
    <w:rsid w:val="00AC22FA"/>
    <w:rsid w:val="00AC263E"/>
    <w:rsid w:val="00AC2BE8"/>
    <w:rsid w:val="00AC36B8"/>
    <w:rsid w:val="00AC3EDD"/>
    <w:rsid w:val="00AC3EF3"/>
    <w:rsid w:val="00AC3F2A"/>
    <w:rsid w:val="00AC41E4"/>
    <w:rsid w:val="00AC4508"/>
    <w:rsid w:val="00AC4B75"/>
    <w:rsid w:val="00AC4FD0"/>
    <w:rsid w:val="00AC509A"/>
    <w:rsid w:val="00AC54E8"/>
    <w:rsid w:val="00AC59DF"/>
    <w:rsid w:val="00AC621C"/>
    <w:rsid w:val="00AC6313"/>
    <w:rsid w:val="00AC69C9"/>
    <w:rsid w:val="00AC6D29"/>
    <w:rsid w:val="00AC6DD5"/>
    <w:rsid w:val="00AC7410"/>
    <w:rsid w:val="00AC7C4D"/>
    <w:rsid w:val="00AD0839"/>
    <w:rsid w:val="00AD0F36"/>
    <w:rsid w:val="00AD1344"/>
    <w:rsid w:val="00AD155F"/>
    <w:rsid w:val="00AD15B6"/>
    <w:rsid w:val="00AD2163"/>
    <w:rsid w:val="00AD25C6"/>
    <w:rsid w:val="00AD30B8"/>
    <w:rsid w:val="00AD34D7"/>
    <w:rsid w:val="00AD4E5A"/>
    <w:rsid w:val="00AD50BC"/>
    <w:rsid w:val="00AD5519"/>
    <w:rsid w:val="00AD56A1"/>
    <w:rsid w:val="00AD57D8"/>
    <w:rsid w:val="00AD672D"/>
    <w:rsid w:val="00AD684F"/>
    <w:rsid w:val="00AD6891"/>
    <w:rsid w:val="00AD699D"/>
    <w:rsid w:val="00AD6A48"/>
    <w:rsid w:val="00AD6BFE"/>
    <w:rsid w:val="00AD6CA9"/>
    <w:rsid w:val="00AD70A0"/>
    <w:rsid w:val="00AD74F4"/>
    <w:rsid w:val="00AD774A"/>
    <w:rsid w:val="00AD7BF6"/>
    <w:rsid w:val="00AE00FE"/>
    <w:rsid w:val="00AE0A4E"/>
    <w:rsid w:val="00AE0C2B"/>
    <w:rsid w:val="00AE1002"/>
    <w:rsid w:val="00AE121E"/>
    <w:rsid w:val="00AE175C"/>
    <w:rsid w:val="00AE1D1F"/>
    <w:rsid w:val="00AE1FCF"/>
    <w:rsid w:val="00AE23F2"/>
    <w:rsid w:val="00AE26F8"/>
    <w:rsid w:val="00AE2ED4"/>
    <w:rsid w:val="00AE32A9"/>
    <w:rsid w:val="00AE3A64"/>
    <w:rsid w:val="00AE3C14"/>
    <w:rsid w:val="00AE3CDA"/>
    <w:rsid w:val="00AE4638"/>
    <w:rsid w:val="00AE4EAA"/>
    <w:rsid w:val="00AE5427"/>
    <w:rsid w:val="00AE548C"/>
    <w:rsid w:val="00AE54F3"/>
    <w:rsid w:val="00AE584C"/>
    <w:rsid w:val="00AE6E5F"/>
    <w:rsid w:val="00AE7063"/>
    <w:rsid w:val="00AE7A56"/>
    <w:rsid w:val="00AF0284"/>
    <w:rsid w:val="00AF07F5"/>
    <w:rsid w:val="00AF0805"/>
    <w:rsid w:val="00AF09A7"/>
    <w:rsid w:val="00AF15FB"/>
    <w:rsid w:val="00AF169C"/>
    <w:rsid w:val="00AF2237"/>
    <w:rsid w:val="00AF2578"/>
    <w:rsid w:val="00AF3152"/>
    <w:rsid w:val="00AF325C"/>
    <w:rsid w:val="00AF33D2"/>
    <w:rsid w:val="00AF35E8"/>
    <w:rsid w:val="00AF39BD"/>
    <w:rsid w:val="00AF4027"/>
    <w:rsid w:val="00AF46F7"/>
    <w:rsid w:val="00AF4B9A"/>
    <w:rsid w:val="00AF4C4D"/>
    <w:rsid w:val="00AF4EC7"/>
    <w:rsid w:val="00AF51E9"/>
    <w:rsid w:val="00AF5DA8"/>
    <w:rsid w:val="00AF5E26"/>
    <w:rsid w:val="00AF6231"/>
    <w:rsid w:val="00AF62AC"/>
    <w:rsid w:val="00AF691A"/>
    <w:rsid w:val="00AF7090"/>
    <w:rsid w:val="00AF79A7"/>
    <w:rsid w:val="00AF7A39"/>
    <w:rsid w:val="00B004BC"/>
    <w:rsid w:val="00B005C5"/>
    <w:rsid w:val="00B00DAA"/>
    <w:rsid w:val="00B01040"/>
    <w:rsid w:val="00B01069"/>
    <w:rsid w:val="00B01274"/>
    <w:rsid w:val="00B015CA"/>
    <w:rsid w:val="00B019CE"/>
    <w:rsid w:val="00B01CC0"/>
    <w:rsid w:val="00B02150"/>
    <w:rsid w:val="00B024DB"/>
    <w:rsid w:val="00B0288C"/>
    <w:rsid w:val="00B02D57"/>
    <w:rsid w:val="00B02EEB"/>
    <w:rsid w:val="00B03216"/>
    <w:rsid w:val="00B0337E"/>
    <w:rsid w:val="00B03448"/>
    <w:rsid w:val="00B03801"/>
    <w:rsid w:val="00B039A2"/>
    <w:rsid w:val="00B0431B"/>
    <w:rsid w:val="00B045B0"/>
    <w:rsid w:val="00B0481B"/>
    <w:rsid w:val="00B04A35"/>
    <w:rsid w:val="00B04B39"/>
    <w:rsid w:val="00B05399"/>
    <w:rsid w:val="00B053EE"/>
    <w:rsid w:val="00B05601"/>
    <w:rsid w:val="00B05B03"/>
    <w:rsid w:val="00B0606C"/>
    <w:rsid w:val="00B0626A"/>
    <w:rsid w:val="00B062F9"/>
    <w:rsid w:val="00B064BC"/>
    <w:rsid w:val="00B06EFA"/>
    <w:rsid w:val="00B07004"/>
    <w:rsid w:val="00B07BBD"/>
    <w:rsid w:val="00B07E4D"/>
    <w:rsid w:val="00B101CF"/>
    <w:rsid w:val="00B10B18"/>
    <w:rsid w:val="00B10D09"/>
    <w:rsid w:val="00B11E49"/>
    <w:rsid w:val="00B121AC"/>
    <w:rsid w:val="00B123FF"/>
    <w:rsid w:val="00B12660"/>
    <w:rsid w:val="00B1277C"/>
    <w:rsid w:val="00B12975"/>
    <w:rsid w:val="00B12A0A"/>
    <w:rsid w:val="00B1365D"/>
    <w:rsid w:val="00B138EA"/>
    <w:rsid w:val="00B13D04"/>
    <w:rsid w:val="00B14490"/>
    <w:rsid w:val="00B14774"/>
    <w:rsid w:val="00B14834"/>
    <w:rsid w:val="00B14DAE"/>
    <w:rsid w:val="00B14E1B"/>
    <w:rsid w:val="00B14FE3"/>
    <w:rsid w:val="00B1505C"/>
    <w:rsid w:val="00B15539"/>
    <w:rsid w:val="00B15574"/>
    <w:rsid w:val="00B15A44"/>
    <w:rsid w:val="00B15E8B"/>
    <w:rsid w:val="00B161FC"/>
    <w:rsid w:val="00B168A2"/>
    <w:rsid w:val="00B16913"/>
    <w:rsid w:val="00B16B5F"/>
    <w:rsid w:val="00B1700A"/>
    <w:rsid w:val="00B20043"/>
    <w:rsid w:val="00B2073F"/>
    <w:rsid w:val="00B2083E"/>
    <w:rsid w:val="00B208D6"/>
    <w:rsid w:val="00B2099D"/>
    <w:rsid w:val="00B20F33"/>
    <w:rsid w:val="00B20F82"/>
    <w:rsid w:val="00B210E2"/>
    <w:rsid w:val="00B21595"/>
    <w:rsid w:val="00B21AB7"/>
    <w:rsid w:val="00B21D93"/>
    <w:rsid w:val="00B22815"/>
    <w:rsid w:val="00B231EF"/>
    <w:rsid w:val="00B23453"/>
    <w:rsid w:val="00B23618"/>
    <w:rsid w:val="00B2369A"/>
    <w:rsid w:val="00B2385C"/>
    <w:rsid w:val="00B23BF3"/>
    <w:rsid w:val="00B23ECC"/>
    <w:rsid w:val="00B23F44"/>
    <w:rsid w:val="00B23F8E"/>
    <w:rsid w:val="00B24BDB"/>
    <w:rsid w:val="00B24E6F"/>
    <w:rsid w:val="00B253CD"/>
    <w:rsid w:val="00B25621"/>
    <w:rsid w:val="00B25A6F"/>
    <w:rsid w:val="00B25AD2"/>
    <w:rsid w:val="00B25F9E"/>
    <w:rsid w:val="00B26612"/>
    <w:rsid w:val="00B26905"/>
    <w:rsid w:val="00B26C09"/>
    <w:rsid w:val="00B26DD5"/>
    <w:rsid w:val="00B27602"/>
    <w:rsid w:val="00B27B46"/>
    <w:rsid w:val="00B27CA7"/>
    <w:rsid w:val="00B27ED2"/>
    <w:rsid w:val="00B30228"/>
    <w:rsid w:val="00B3043A"/>
    <w:rsid w:val="00B30653"/>
    <w:rsid w:val="00B30771"/>
    <w:rsid w:val="00B309A8"/>
    <w:rsid w:val="00B31607"/>
    <w:rsid w:val="00B31DB2"/>
    <w:rsid w:val="00B325A5"/>
    <w:rsid w:val="00B327E4"/>
    <w:rsid w:val="00B330E9"/>
    <w:rsid w:val="00B3396E"/>
    <w:rsid w:val="00B33D55"/>
    <w:rsid w:val="00B33E55"/>
    <w:rsid w:val="00B3402F"/>
    <w:rsid w:val="00B342BC"/>
    <w:rsid w:val="00B34327"/>
    <w:rsid w:val="00B34619"/>
    <w:rsid w:val="00B346EA"/>
    <w:rsid w:val="00B347A6"/>
    <w:rsid w:val="00B35691"/>
    <w:rsid w:val="00B356D4"/>
    <w:rsid w:val="00B35BE6"/>
    <w:rsid w:val="00B35D38"/>
    <w:rsid w:val="00B3616B"/>
    <w:rsid w:val="00B36237"/>
    <w:rsid w:val="00B3678C"/>
    <w:rsid w:val="00B3689A"/>
    <w:rsid w:val="00B3726A"/>
    <w:rsid w:val="00B37C5D"/>
    <w:rsid w:val="00B37D60"/>
    <w:rsid w:val="00B37E65"/>
    <w:rsid w:val="00B40083"/>
    <w:rsid w:val="00B400DB"/>
    <w:rsid w:val="00B405D5"/>
    <w:rsid w:val="00B405DC"/>
    <w:rsid w:val="00B40A2C"/>
    <w:rsid w:val="00B40C40"/>
    <w:rsid w:val="00B40D93"/>
    <w:rsid w:val="00B40E8C"/>
    <w:rsid w:val="00B412CA"/>
    <w:rsid w:val="00B41359"/>
    <w:rsid w:val="00B41829"/>
    <w:rsid w:val="00B41C15"/>
    <w:rsid w:val="00B429F8"/>
    <w:rsid w:val="00B43544"/>
    <w:rsid w:val="00B43728"/>
    <w:rsid w:val="00B441B0"/>
    <w:rsid w:val="00B443DA"/>
    <w:rsid w:val="00B4449C"/>
    <w:rsid w:val="00B44684"/>
    <w:rsid w:val="00B44BC8"/>
    <w:rsid w:val="00B44CD5"/>
    <w:rsid w:val="00B45FA1"/>
    <w:rsid w:val="00B46434"/>
    <w:rsid w:val="00B4693C"/>
    <w:rsid w:val="00B46FE0"/>
    <w:rsid w:val="00B47095"/>
    <w:rsid w:val="00B472B1"/>
    <w:rsid w:val="00B4750D"/>
    <w:rsid w:val="00B47521"/>
    <w:rsid w:val="00B47B75"/>
    <w:rsid w:val="00B47BB0"/>
    <w:rsid w:val="00B47E56"/>
    <w:rsid w:val="00B501D3"/>
    <w:rsid w:val="00B5072A"/>
    <w:rsid w:val="00B50997"/>
    <w:rsid w:val="00B50BCA"/>
    <w:rsid w:val="00B50CFE"/>
    <w:rsid w:val="00B50DED"/>
    <w:rsid w:val="00B50F3E"/>
    <w:rsid w:val="00B5154B"/>
    <w:rsid w:val="00B51828"/>
    <w:rsid w:val="00B51C02"/>
    <w:rsid w:val="00B51DEC"/>
    <w:rsid w:val="00B51F73"/>
    <w:rsid w:val="00B52616"/>
    <w:rsid w:val="00B52D09"/>
    <w:rsid w:val="00B52F88"/>
    <w:rsid w:val="00B52FAE"/>
    <w:rsid w:val="00B52FB0"/>
    <w:rsid w:val="00B53417"/>
    <w:rsid w:val="00B535AC"/>
    <w:rsid w:val="00B535EE"/>
    <w:rsid w:val="00B536B8"/>
    <w:rsid w:val="00B538FF"/>
    <w:rsid w:val="00B53F04"/>
    <w:rsid w:val="00B53F54"/>
    <w:rsid w:val="00B54614"/>
    <w:rsid w:val="00B55A8F"/>
    <w:rsid w:val="00B55E7D"/>
    <w:rsid w:val="00B5637C"/>
    <w:rsid w:val="00B56598"/>
    <w:rsid w:val="00B566AE"/>
    <w:rsid w:val="00B56C9E"/>
    <w:rsid w:val="00B56D23"/>
    <w:rsid w:val="00B5751B"/>
    <w:rsid w:val="00B577FF"/>
    <w:rsid w:val="00B5793A"/>
    <w:rsid w:val="00B5799C"/>
    <w:rsid w:val="00B600AA"/>
    <w:rsid w:val="00B608CF"/>
    <w:rsid w:val="00B60BA7"/>
    <w:rsid w:val="00B611CC"/>
    <w:rsid w:val="00B61962"/>
    <w:rsid w:val="00B620D4"/>
    <w:rsid w:val="00B62C10"/>
    <w:rsid w:val="00B631B4"/>
    <w:rsid w:val="00B63477"/>
    <w:rsid w:val="00B63DA8"/>
    <w:rsid w:val="00B6441C"/>
    <w:rsid w:val="00B648CB"/>
    <w:rsid w:val="00B648D6"/>
    <w:rsid w:val="00B64A7E"/>
    <w:rsid w:val="00B64B7A"/>
    <w:rsid w:val="00B655B6"/>
    <w:rsid w:val="00B656C4"/>
    <w:rsid w:val="00B656D3"/>
    <w:rsid w:val="00B656DD"/>
    <w:rsid w:val="00B6570A"/>
    <w:rsid w:val="00B6585C"/>
    <w:rsid w:val="00B65935"/>
    <w:rsid w:val="00B65B23"/>
    <w:rsid w:val="00B65CF1"/>
    <w:rsid w:val="00B665D8"/>
    <w:rsid w:val="00B665EC"/>
    <w:rsid w:val="00B6699C"/>
    <w:rsid w:val="00B66B2D"/>
    <w:rsid w:val="00B66C0C"/>
    <w:rsid w:val="00B67843"/>
    <w:rsid w:val="00B678D4"/>
    <w:rsid w:val="00B67C92"/>
    <w:rsid w:val="00B67E4E"/>
    <w:rsid w:val="00B70AA3"/>
    <w:rsid w:val="00B70CDE"/>
    <w:rsid w:val="00B70DC7"/>
    <w:rsid w:val="00B71379"/>
    <w:rsid w:val="00B714F1"/>
    <w:rsid w:val="00B717E7"/>
    <w:rsid w:val="00B7264C"/>
    <w:rsid w:val="00B72686"/>
    <w:rsid w:val="00B728E2"/>
    <w:rsid w:val="00B72AE2"/>
    <w:rsid w:val="00B7358A"/>
    <w:rsid w:val="00B73AB4"/>
    <w:rsid w:val="00B73CA7"/>
    <w:rsid w:val="00B73F27"/>
    <w:rsid w:val="00B74561"/>
    <w:rsid w:val="00B74AFF"/>
    <w:rsid w:val="00B750ED"/>
    <w:rsid w:val="00B756EE"/>
    <w:rsid w:val="00B758D7"/>
    <w:rsid w:val="00B75C41"/>
    <w:rsid w:val="00B75D4C"/>
    <w:rsid w:val="00B75EAB"/>
    <w:rsid w:val="00B760B7"/>
    <w:rsid w:val="00B76750"/>
    <w:rsid w:val="00B76C77"/>
    <w:rsid w:val="00B770D7"/>
    <w:rsid w:val="00B777EC"/>
    <w:rsid w:val="00B778F3"/>
    <w:rsid w:val="00B77B30"/>
    <w:rsid w:val="00B8053D"/>
    <w:rsid w:val="00B8095D"/>
    <w:rsid w:val="00B80A38"/>
    <w:rsid w:val="00B80FC9"/>
    <w:rsid w:val="00B811B2"/>
    <w:rsid w:val="00B81BA0"/>
    <w:rsid w:val="00B81EB4"/>
    <w:rsid w:val="00B81ED0"/>
    <w:rsid w:val="00B823BB"/>
    <w:rsid w:val="00B82439"/>
    <w:rsid w:val="00B82978"/>
    <w:rsid w:val="00B82DBF"/>
    <w:rsid w:val="00B82E12"/>
    <w:rsid w:val="00B837D6"/>
    <w:rsid w:val="00B83C87"/>
    <w:rsid w:val="00B83F93"/>
    <w:rsid w:val="00B84201"/>
    <w:rsid w:val="00B8478A"/>
    <w:rsid w:val="00B84E37"/>
    <w:rsid w:val="00B84FB8"/>
    <w:rsid w:val="00B85165"/>
    <w:rsid w:val="00B852CB"/>
    <w:rsid w:val="00B85DC7"/>
    <w:rsid w:val="00B85DF9"/>
    <w:rsid w:val="00B865B3"/>
    <w:rsid w:val="00B867E9"/>
    <w:rsid w:val="00B878AE"/>
    <w:rsid w:val="00B90ADC"/>
    <w:rsid w:val="00B90F3B"/>
    <w:rsid w:val="00B916DF"/>
    <w:rsid w:val="00B91788"/>
    <w:rsid w:val="00B91823"/>
    <w:rsid w:val="00B91B94"/>
    <w:rsid w:val="00B91F4C"/>
    <w:rsid w:val="00B932E2"/>
    <w:rsid w:val="00B93440"/>
    <w:rsid w:val="00B93441"/>
    <w:rsid w:val="00B94576"/>
    <w:rsid w:val="00B95425"/>
    <w:rsid w:val="00B95F0F"/>
    <w:rsid w:val="00B96B41"/>
    <w:rsid w:val="00B972A8"/>
    <w:rsid w:val="00B97392"/>
    <w:rsid w:val="00B974B9"/>
    <w:rsid w:val="00B97F9F"/>
    <w:rsid w:val="00BA0479"/>
    <w:rsid w:val="00BA04C2"/>
    <w:rsid w:val="00BA0DDA"/>
    <w:rsid w:val="00BA0E64"/>
    <w:rsid w:val="00BA104C"/>
    <w:rsid w:val="00BA13D1"/>
    <w:rsid w:val="00BA1442"/>
    <w:rsid w:val="00BA1B0C"/>
    <w:rsid w:val="00BA1BFE"/>
    <w:rsid w:val="00BA22C3"/>
    <w:rsid w:val="00BA241C"/>
    <w:rsid w:val="00BA2460"/>
    <w:rsid w:val="00BA2CC8"/>
    <w:rsid w:val="00BA2E8C"/>
    <w:rsid w:val="00BA2ED0"/>
    <w:rsid w:val="00BA3260"/>
    <w:rsid w:val="00BA3BCB"/>
    <w:rsid w:val="00BA48B2"/>
    <w:rsid w:val="00BA535F"/>
    <w:rsid w:val="00BA550D"/>
    <w:rsid w:val="00BA5709"/>
    <w:rsid w:val="00BA5874"/>
    <w:rsid w:val="00BA5FDD"/>
    <w:rsid w:val="00BA6118"/>
    <w:rsid w:val="00BA62D4"/>
    <w:rsid w:val="00BA6AB2"/>
    <w:rsid w:val="00BA6E98"/>
    <w:rsid w:val="00BA78A9"/>
    <w:rsid w:val="00BA792F"/>
    <w:rsid w:val="00BA79B3"/>
    <w:rsid w:val="00BB06A1"/>
    <w:rsid w:val="00BB0835"/>
    <w:rsid w:val="00BB0AB7"/>
    <w:rsid w:val="00BB0F56"/>
    <w:rsid w:val="00BB0FA3"/>
    <w:rsid w:val="00BB0FF9"/>
    <w:rsid w:val="00BB10B2"/>
    <w:rsid w:val="00BB20C4"/>
    <w:rsid w:val="00BB2468"/>
    <w:rsid w:val="00BB25F7"/>
    <w:rsid w:val="00BB26C7"/>
    <w:rsid w:val="00BB310E"/>
    <w:rsid w:val="00BB33A9"/>
    <w:rsid w:val="00BB33CC"/>
    <w:rsid w:val="00BB37A6"/>
    <w:rsid w:val="00BB3E5B"/>
    <w:rsid w:val="00BB4504"/>
    <w:rsid w:val="00BB4ACA"/>
    <w:rsid w:val="00BB518D"/>
    <w:rsid w:val="00BB564C"/>
    <w:rsid w:val="00BB58AC"/>
    <w:rsid w:val="00BB5F5F"/>
    <w:rsid w:val="00BB6328"/>
    <w:rsid w:val="00BB6415"/>
    <w:rsid w:val="00BB681F"/>
    <w:rsid w:val="00BB767A"/>
    <w:rsid w:val="00BB76FB"/>
    <w:rsid w:val="00BB772A"/>
    <w:rsid w:val="00BB79B5"/>
    <w:rsid w:val="00BB7A4D"/>
    <w:rsid w:val="00BB7D55"/>
    <w:rsid w:val="00BB7DD8"/>
    <w:rsid w:val="00BC0765"/>
    <w:rsid w:val="00BC0AE3"/>
    <w:rsid w:val="00BC0DA1"/>
    <w:rsid w:val="00BC1071"/>
    <w:rsid w:val="00BC14AE"/>
    <w:rsid w:val="00BC154C"/>
    <w:rsid w:val="00BC1A3D"/>
    <w:rsid w:val="00BC1A59"/>
    <w:rsid w:val="00BC2628"/>
    <w:rsid w:val="00BC3039"/>
    <w:rsid w:val="00BC31C8"/>
    <w:rsid w:val="00BC34B2"/>
    <w:rsid w:val="00BC3E23"/>
    <w:rsid w:val="00BC46FE"/>
    <w:rsid w:val="00BC47AD"/>
    <w:rsid w:val="00BC47E1"/>
    <w:rsid w:val="00BC48B7"/>
    <w:rsid w:val="00BC4E7E"/>
    <w:rsid w:val="00BC5382"/>
    <w:rsid w:val="00BC5476"/>
    <w:rsid w:val="00BC54C4"/>
    <w:rsid w:val="00BC5DA9"/>
    <w:rsid w:val="00BC70BE"/>
    <w:rsid w:val="00BC74A3"/>
    <w:rsid w:val="00BC75BD"/>
    <w:rsid w:val="00BC7861"/>
    <w:rsid w:val="00BD0695"/>
    <w:rsid w:val="00BD0C6A"/>
    <w:rsid w:val="00BD15EF"/>
    <w:rsid w:val="00BD2291"/>
    <w:rsid w:val="00BD2435"/>
    <w:rsid w:val="00BD27FE"/>
    <w:rsid w:val="00BD30FF"/>
    <w:rsid w:val="00BD350C"/>
    <w:rsid w:val="00BD35F2"/>
    <w:rsid w:val="00BD3709"/>
    <w:rsid w:val="00BD481B"/>
    <w:rsid w:val="00BD49D6"/>
    <w:rsid w:val="00BD4FC3"/>
    <w:rsid w:val="00BD5447"/>
    <w:rsid w:val="00BD555D"/>
    <w:rsid w:val="00BD5AC1"/>
    <w:rsid w:val="00BD612E"/>
    <w:rsid w:val="00BD659B"/>
    <w:rsid w:val="00BD6CF8"/>
    <w:rsid w:val="00BD74D0"/>
    <w:rsid w:val="00BD7748"/>
    <w:rsid w:val="00BD7918"/>
    <w:rsid w:val="00BD7EED"/>
    <w:rsid w:val="00BE001C"/>
    <w:rsid w:val="00BE0AEA"/>
    <w:rsid w:val="00BE0C55"/>
    <w:rsid w:val="00BE0F7C"/>
    <w:rsid w:val="00BE1341"/>
    <w:rsid w:val="00BE18C9"/>
    <w:rsid w:val="00BE2414"/>
    <w:rsid w:val="00BE254D"/>
    <w:rsid w:val="00BE2D55"/>
    <w:rsid w:val="00BE30EA"/>
    <w:rsid w:val="00BE323A"/>
    <w:rsid w:val="00BE334F"/>
    <w:rsid w:val="00BE3493"/>
    <w:rsid w:val="00BE379C"/>
    <w:rsid w:val="00BE4D20"/>
    <w:rsid w:val="00BE4E58"/>
    <w:rsid w:val="00BE5646"/>
    <w:rsid w:val="00BE57BD"/>
    <w:rsid w:val="00BE63A1"/>
    <w:rsid w:val="00BE6632"/>
    <w:rsid w:val="00BE6A54"/>
    <w:rsid w:val="00BE6E1D"/>
    <w:rsid w:val="00BE70BD"/>
    <w:rsid w:val="00BF00F4"/>
    <w:rsid w:val="00BF0241"/>
    <w:rsid w:val="00BF065E"/>
    <w:rsid w:val="00BF09C8"/>
    <w:rsid w:val="00BF0BA7"/>
    <w:rsid w:val="00BF1049"/>
    <w:rsid w:val="00BF1098"/>
    <w:rsid w:val="00BF11A9"/>
    <w:rsid w:val="00BF133D"/>
    <w:rsid w:val="00BF183A"/>
    <w:rsid w:val="00BF2561"/>
    <w:rsid w:val="00BF2F29"/>
    <w:rsid w:val="00BF30A3"/>
    <w:rsid w:val="00BF3E22"/>
    <w:rsid w:val="00BF40C9"/>
    <w:rsid w:val="00BF421E"/>
    <w:rsid w:val="00BF52F9"/>
    <w:rsid w:val="00BF5A51"/>
    <w:rsid w:val="00BF5DBE"/>
    <w:rsid w:val="00BF5EA0"/>
    <w:rsid w:val="00BF6556"/>
    <w:rsid w:val="00BF69E7"/>
    <w:rsid w:val="00BF6E0D"/>
    <w:rsid w:val="00BF6F8A"/>
    <w:rsid w:val="00BF7030"/>
    <w:rsid w:val="00BF7602"/>
    <w:rsid w:val="00BF7A63"/>
    <w:rsid w:val="00C00087"/>
    <w:rsid w:val="00C0030C"/>
    <w:rsid w:val="00C00759"/>
    <w:rsid w:val="00C00B40"/>
    <w:rsid w:val="00C00C13"/>
    <w:rsid w:val="00C00CB5"/>
    <w:rsid w:val="00C00D75"/>
    <w:rsid w:val="00C010FA"/>
    <w:rsid w:val="00C01942"/>
    <w:rsid w:val="00C02464"/>
    <w:rsid w:val="00C025BB"/>
    <w:rsid w:val="00C02740"/>
    <w:rsid w:val="00C02940"/>
    <w:rsid w:val="00C02BCB"/>
    <w:rsid w:val="00C02C69"/>
    <w:rsid w:val="00C036E1"/>
    <w:rsid w:val="00C039EB"/>
    <w:rsid w:val="00C03B3B"/>
    <w:rsid w:val="00C041D1"/>
    <w:rsid w:val="00C04484"/>
    <w:rsid w:val="00C04845"/>
    <w:rsid w:val="00C0536D"/>
    <w:rsid w:val="00C057AC"/>
    <w:rsid w:val="00C05CC0"/>
    <w:rsid w:val="00C05CF0"/>
    <w:rsid w:val="00C05E46"/>
    <w:rsid w:val="00C0744B"/>
    <w:rsid w:val="00C07895"/>
    <w:rsid w:val="00C07AB8"/>
    <w:rsid w:val="00C10542"/>
    <w:rsid w:val="00C109BD"/>
    <w:rsid w:val="00C10ED5"/>
    <w:rsid w:val="00C1164F"/>
    <w:rsid w:val="00C11B90"/>
    <w:rsid w:val="00C11F12"/>
    <w:rsid w:val="00C11F61"/>
    <w:rsid w:val="00C13FEF"/>
    <w:rsid w:val="00C148BD"/>
    <w:rsid w:val="00C14EF6"/>
    <w:rsid w:val="00C155BA"/>
    <w:rsid w:val="00C15762"/>
    <w:rsid w:val="00C15A6C"/>
    <w:rsid w:val="00C15BC7"/>
    <w:rsid w:val="00C16A79"/>
    <w:rsid w:val="00C16D9C"/>
    <w:rsid w:val="00C171C2"/>
    <w:rsid w:val="00C17CEA"/>
    <w:rsid w:val="00C17EDB"/>
    <w:rsid w:val="00C204AD"/>
    <w:rsid w:val="00C204DD"/>
    <w:rsid w:val="00C2050A"/>
    <w:rsid w:val="00C2060B"/>
    <w:rsid w:val="00C20AF0"/>
    <w:rsid w:val="00C20F11"/>
    <w:rsid w:val="00C213CD"/>
    <w:rsid w:val="00C2161F"/>
    <w:rsid w:val="00C22492"/>
    <w:rsid w:val="00C22F8D"/>
    <w:rsid w:val="00C22FA7"/>
    <w:rsid w:val="00C2343C"/>
    <w:rsid w:val="00C23740"/>
    <w:rsid w:val="00C2385A"/>
    <w:rsid w:val="00C23BE2"/>
    <w:rsid w:val="00C23F98"/>
    <w:rsid w:val="00C242E8"/>
    <w:rsid w:val="00C245EB"/>
    <w:rsid w:val="00C2479D"/>
    <w:rsid w:val="00C2508A"/>
    <w:rsid w:val="00C256CF"/>
    <w:rsid w:val="00C26AF2"/>
    <w:rsid w:val="00C26D0D"/>
    <w:rsid w:val="00C26E3C"/>
    <w:rsid w:val="00C27156"/>
    <w:rsid w:val="00C27654"/>
    <w:rsid w:val="00C276C9"/>
    <w:rsid w:val="00C276FB"/>
    <w:rsid w:val="00C27BFB"/>
    <w:rsid w:val="00C27C52"/>
    <w:rsid w:val="00C27E6E"/>
    <w:rsid w:val="00C301E3"/>
    <w:rsid w:val="00C30440"/>
    <w:rsid w:val="00C30464"/>
    <w:rsid w:val="00C30C9E"/>
    <w:rsid w:val="00C31328"/>
    <w:rsid w:val="00C31861"/>
    <w:rsid w:val="00C326D2"/>
    <w:rsid w:val="00C32822"/>
    <w:rsid w:val="00C331E3"/>
    <w:rsid w:val="00C334EC"/>
    <w:rsid w:val="00C335A3"/>
    <w:rsid w:val="00C335F8"/>
    <w:rsid w:val="00C3367A"/>
    <w:rsid w:val="00C3386D"/>
    <w:rsid w:val="00C3424E"/>
    <w:rsid w:val="00C349A1"/>
    <w:rsid w:val="00C34B4A"/>
    <w:rsid w:val="00C352DC"/>
    <w:rsid w:val="00C3550B"/>
    <w:rsid w:val="00C3550E"/>
    <w:rsid w:val="00C3564F"/>
    <w:rsid w:val="00C35A75"/>
    <w:rsid w:val="00C35D7C"/>
    <w:rsid w:val="00C35DDA"/>
    <w:rsid w:val="00C361C4"/>
    <w:rsid w:val="00C368A2"/>
    <w:rsid w:val="00C36D82"/>
    <w:rsid w:val="00C36E58"/>
    <w:rsid w:val="00C372F6"/>
    <w:rsid w:val="00C3733A"/>
    <w:rsid w:val="00C37AC1"/>
    <w:rsid w:val="00C37B9F"/>
    <w:rsid w:val="00C401E8"/>
    <w:rsid w:val="00C4062E"/>
    <w:rsid w:val="00C4115B"/>
    <w:rsid w:val="00C4119F"/>
    <w:rsid w:val="00C41753"/>
    <w:rsid w:val="00C41F17"/>
    <w:rsid w:val="00C41F6E"/>
    <w:rsid w:val="00C42068"/>
    <w:rsid w:val="00C422F4"/>
    <w:rsid w:val="00C424C7"/>
    <w:rsid w:val="00C4283D"/>
    <w:rsid w:val="00C4303E"/>
    <w:rsid w:val="00C4306A"/>
    <w:rsid w:val="00C432EA"/>
    <w:rsid w:val="00C43ABE"/>
    <w:rsid w:val="00C44492"/>
    <w:rsid w:val="00C44951"/>
    <w:rsid w:val="00C44C1D"/>
    <w:rsid w:val="00C46E85"/>
    <w:rsid w:val="00C47CA0"/>
    <w:rsid w:val="00C47F74"/>
    <w:rsid w:val="00C47F88"/>
    <w:rsid w:val="00C5058C"/>
    <w:rsid w:val="00C50BB5"/>
    <w:rsid w:val="00C50CD5"/>
    <w:rsid w:val="00C50DA8"/>
    <w:rsid w:val="00C51224"/>
    <w:rsid w:val="00C512CF"/>
    <w:rsid w:val="00C51400"/>
    <w:rsid w:val="00C5160A"/>
    <w:rsid w:val="00C518DD"/>
    <w:rsid w:val="00C51ACA"/>
    <w:rsid w:val="00C51E57"/>
    <w:rsid w:val="00C531D9"/>
    <w:rsid w:val="00C5375D"/>
    <w:rsid w:val="00C54425"/>
    <w:rsid w:val="00C55691"/>
    <w:rsid w:val="00C55AB6"/>
    <w:rsid w:val="00C55E7D"/>
    <w:rsid w:val="00C56076"/>
    <w:rsid w:val="00C560AD"/>
    <w:rsid w:val="00C56162"/>
    <w:rsid w:val="00C561A4"/>
    <w:rsid w:val="00C56792"/>
    <w:rsid w:val="00C56AC4"/>
    <w:rsid w:val="00C56D06"/>
    <w:rsid w:val="00C57462"/>
    <w:rsid w:val="00C5750C"/>
    <w:rsid w:val="00C57A29"/>
    <w:rsid w:val="00C57F3B"/>
    <w:rsid w:val="00C600D7"/>
    <w:rsid w:val="00C601F5"/>
    <w:rsid w:val="00C6032D"/>
    <w:rsid w:val="00C606CB"/>
    <w:rsid w:val="00C608B1"/>
    <w:rsid w:val="00C60983"/>
    <w:rsid w:val="00C60A1C"/>
    <w:rsid w:val="00C60F73"/>
    <w:rsid w:val="00C615A2"/>
    <w:rsid w:val="00C61641"/>
    <w:rsid w:val="00C61889"/>
    <w:rsid w:val="00C61E1A"/>
    <w:rsid w:val="00C621E9"/>
    <w:rsid w:val="00C623A2"/>
    <w:rsid w:val="00C62830"/>
    <w:rsid w:val="00C6388D"/>
    <w:rsid w:val="00C63BAF"/>
    <w:rsid w:val="00C63E6A"/>
    <w:rsid w:val="00C64004"/>
    <w:rsid w:val="00C643F4"/>
    <w:rsid w:val="00C647F8"/>
    <w:rsid w:val="00C649D0"/>
    <w:rsid w:val="00C64A82"/>
    <w:rsid w:val="00C65414"/>
    <w:rsid w:val="00C6550B"/>
    <w:rsid w:val="00C661FB"/>
    <w:rsid w:val="00C66D50"/>
    <w:rsid w:val="00C70105"/>
    <w:rsid w:val="00C7013A"/>
    <w:rsid w:val="00C70363"/>
    <w:rsid w:val="00C70C64"/>
    <w:rsid w:val="00C70F63"/>
    <w:rsid w:val="00C71304"/>
    <w:rsid w:val="00C71316"/>
    <w:rsid w:val="00C71561"/>
    <w:rsid w:val="00C717CA"/>
    <w:rsid w:val="00C71D1A"/>
    <w:rsid w:val="00C71FA5"/>
    <w:rsid w:val="00C725A2"/>
    <w:rsid w:val="00C72828"/>
    <w:rsid w:val="00C72863"/>
    <w:rsid w:val="00C72DB1"/>
    <w:rsid w:val="00C73898"/>
    <w:rsid w:val="00C738AC"/>
    <w:rsid w:val="00C73D68"/>
    <w:rsid w:val="00C7403A"/>
    <w:rsid w:val="00C7406D"/>
    <w:rsid w:val="00C74273"/>
    <w:rsid w:val="00C744D7"/>
    <w:rsid w:val="00C7452D"/>
    <w:rsid w:val="00C74AF5"/>
    <w:rsid w:val="00C74B7D"/>
    <w:rsid w:val="00C75298"/>
    <w:rsid w:val="00C75427"/>
    <w:rsid w:val="00C76238"/>
    <w:rsid w:val="00C765F5"/>
    <w:rsid w:val="00C7680F"/>
    <w:rsid w:val="00C76976"/>
    <w:rsid w:val="00C77997"/>
    <w:rsid w:val="00C77C1F"/>
    <w:rsid w:val="00C80418"/>
    <w:rsid w:val="00C8055C"/>
    <w:rsid w:val="00C8078A"/>
    <w:rsid w:val="00C80C4C"/>
    <w:rsid w:val="00C80CC3"/>
    <w:rsid w:val="00C80D94"/>
    <w:rsid w:val="00C8139F"/>
    <w:rsid w:val="00C81465"/>
    <w:rsid w:val="00C8181B"/>
    <w:rsid w:val="00C81CB9"/>
    <w:rsid w:val="00C825AB"/>
    <w:rsid w:val="00C82A15"/>
    <w:rsid w:val="00C82AE2"/>
    <w:rsid w:val="00C832A7"/>
    <w:rsid w:val="00C838DF"/>
    <w:rsid w:val="00C839B4"/>
    <w:rsid w:val="00C84984"/>
    <w:rsid w:val="00C84F61"/>
    <w:rsid w:val="00C8510A"/>
    <w:rsid w:val="00C85598"/>
    <w:rsid w:val="00C85CB2"/>
    <w:rsid w:val="00C85F87"/>
    <w:rsid w:val="00C8655E"/>
    <w:rsid w:val="00C867CC"/>
    <w:rsid w:val="00C86C27"/>
    <w:rsid w:val="00C86F75"/>
    <w:rsid w:val="00C876EC"/>
    <w:rsid w:val="00C877C7"/>
    <w:rsid w:val="00C87895"/>
    <w:rsid w:val="00C879FC"/>
    <w:rsid w:val="00C87B72"/>
    <w:rsid w:val="00C90A0D"/>
    <w:rsid w:val="00C90E77"/>
    <w:rsid w:val="00C90FAE"/>
    <w:rsid w:val="00C9105A"/>
    <w:rsid w:val="00C915CE"/>
    <w:rsid w:val="00C91C01"/>
    <w:rsid w:val="00C91C40"/>
    <w:rsid w:val="00C91CC4"/>
    <w:rsid w:val="00C91CF7"/>
    <w:rsid w:val="00C91D27"/>
    <w:rsid w:val="00C920AD"/>
    <w:rsid w:val="00C927B7"/>
    <w:rsid w:val="00C92D97"/>
    <w:rsid w:val="00C933B2"/>
    <w:rsid w:val="00C93535"/>
    <w:rsid w:val="00C93760"/>
    <w:rsid w:val="00C937A7"/>
    <w:rsid w:val="00C93B73"/>
    <w:rsid w:val="00C93DAB"/>
    <w:rsid w:val="00C93F37"/>
    <w:rsid w:val="00C9419C"/>
    <w:rsid w:val="00C943A7"/>
    <w:rsid w:val="00C9441A"/>
    <w:rsid w:val="00C9448E"/>
    <w:rsid w:val="00C9499C"/>
    <w:rsid w:val="00C94F06"/>
    <w:rsid w:val="00C957EC"/>
    <w:rsid w:val="00C95889"/>
    <w:rsid w:val="00C95967"/>
    <w:rsid w:val="00C95A17"/>
    <w:rsid w:val="00C95AF1"/>
    <w:rsid w:val="00C95DEB"/>
    <w:rsid w:val="00C9600B"/>
    <w:rsid w:val="00C960D8"/>
    <w:rsid w:val="00C96140"/>
    <w:rsid w:val="00C96E2F"/>
    <w:rsid w:val="00C972AA"/>
    <w:rsid w:val="00C97F23"/>
    <w:rsid w:val="00CA06C6"/>
    <w:rsid w:val="00CA0987"/>
    <w:rsid w:val="00CA0BF1"/>
    <w:rsid w:val="00CA0D09"/>
    <w:rsid w:val="00CA0D53"/>
    <w:rsid w:val="00CA0E66"/>
    <w:rsid w:val="00CA10B6"/>
    <w:rsid w:val="00CA2510"/>
    <w:rsid w:val="00CA2671"/>
    <w:rsid w:val="00CA2E1F"/>
    <w:rsid w:val="00CA2E2B"/>
    <w:rsid w:val="00CA3135"/>
    <w:rsid w:val="00CA3138"/>
    <w:rsid w:val="00CA313A"/>
    <w:rsid w:val="00CA326C"/>
    <w:rsid w:val="00CA399B"/>
    <w:rsid w:val="00CA4264"/>
    <w:rsid w:val="00CA4D6D"/>
    <w:rsid w:val="00CA5204"/>
    <w:rsid w:val="00CA5907"/>
    <w:rsid w:val="00CA59C5"/>
    <w:rsid w:val="00CA6A61"/>
    <w:rsid w:val="00CA74CF"/>
    <w:rsid w:val="00CA79DA"/>
    <w:rsid w:val="00CA7B3F"/>
    <w:rsid w:val="00CB03BF"/>
    <w:rsid w:val="00CB0BB3"/>
    <w:rsid w:val="00CB17B3"/>
    <w:rsid w:val="00CB1ACF"/>
    <w:rsid w:val="00CB1B40"/>
    <w:rsid w:val="00CB1B91"/>
    <w:rsid w:val="00CB1BCC"/>
    <w:rsid w:val="00CB1C2F"/>
    <w:rsid w:val="00CB1D39"/>
    <w:rsid w:val="00CB1E3A"/>
    <w:rsid w:val="00CB1FC0"/>
    <w:rsid w:val="00CB215F"/>
    <w:rsid w:val="00CB2756"/>
    <w:rsid w:val="00CB294F"/>
    <w:rsid w:val="00CB2D6C"/>
    <w:rsid w:val="00CB2D9D"/>
    <w:rsid w:val="00CB31D0"/>
    <w:rsid w:val="00CB36C7"/>
    <w:rsid w:val="00CB39B0"/>
    <w:rsid w:val="00CB4C13"/>
    <w:rsid w:val="00CB4DC6"/>
    <w:rsid w:val="00CB4E3D"/>
    <w:rsid w:val="00CB4EF3"/>
    <w:rsid w:val="00CB4FB7"/>
    <w:rsid w:val="00CB5DB4"/>
    <w:rsid w:val="00CB5FD4"/>
    <w:rsid w:val="00CB61D4"/>
    <w:rsid w:val="00CB7211"/>
    <w:rsid w:val="00CB753C"/>
    <w:rsid w:val="00CB7832"/>
    <w:rsid w:val="00CC0033"/>
    <w:rsid w:val="00CC013B"/>
    <w:rsid w:val="00CC0209"/>
    <w:rsid w:val="00CC033D"/>
    <w:rsid w:val="00CC0940"/>
    <w:rsid w:val="00CC0DE5"/>
    <w:rsid w:val="00CC1217"/>
    <w:rsid w:val="00CC2545"/>
    <w:rsid w:val="00CC25C1"/>
    <w:rsid w:val="00CC2748"/>
    <w:rsid w:val="00CC28F6"/>
    <w:rsid w:val="00CC29D6"/>
    <w:rsid w:val="00CC29E3"/>
    <w:rsid w:val="00CC2A65"/>
    <w:rsid w:val="00CC2D2F"/>
    <w:rsid w:val="00CC2F58"/>
    <w:rsid w:val="00CC32BF"/>
    <w:rsid w:val="00CC3457"/>
    <w:rsid w:val="00CC3689"/>
    <w:rsid w:val="00CC3A95"/>
    <w:rsid w:val="00CC3C5B"/>
    <w:rsid w:val="00CC3F5B"/>
    <w:rsid w:val="00CC437D"/>
    <w:rsid w:val="00CC4B04"/>
    <w:rsid w:val="00CC5F5D"/>
    <w:rsid w:val="00CC62BB"/>
    <w:rsid w:val="00CC6323"/>
    <w:rsid w:val="00CC6F7C"/>
    <w:rsid w:val="00CC70F5"/>
    <w:rsid w:val="00CC7160"/>
    <w:rsid w:val="00CC76FB"/>
    <w:rsid w:val="00CC7D04"/>
    <w:rsid w:val="00CD044B"/>
    <w:rsid w:val="00CD0A6C"/>
    <w:rsid w:val="00CD1883"/>
    <w:rsid w:val="00CD1EBE"/>
    <w:rsid w:val="00CD200E"/>
    <w:rsid w:val="00CD2779"/>
    <w:rsid w:val="00CD2805"/>
    <w:rsid w:val="00CD282A"/>
    <w:rsid w:val="00CD2878"/>
    <w:rsid w:val="00CD2ADC"/>
    <w:rsid w:val="00CD3284"/>
    <w:rsid w:val="00CD33CB"/>
    <w:rsid w:val="00CD3C8A"/>
    <w:rsid w:val="00CD4006"/>
    <w:rsid w:val="00CD442B"/>
    <w:rsid w:val="00CD4729"/>
    <w:rsid w:val="00CD4B71"/>
    <w:rsid w:val="00CD5356"/>
    <w:rsid w:val="00CD5C73"/>
    <w:rsid w:val="00CD5CFB"/>
    <w:rsid w:val="00CD5D6E"/>
    <w:rsid w:val="00CD666A"/>
    <w:rsid w:val="00CD6A60"/>
    <w:rsid w:val="00CD6C45"/>
    <w:rsid w:val="00CD73E8"/>
    <w:rsid w:val="00CD76D2"/>
    <w:rsid w:val="00CD771E"/>
    <w:rsid w:val="00CE0692"/>
    <w:rsid w:val="00CE0851"/>
    <w:rsid w:val="00CE136D"/>
    <w:rsid w:val="00CE18C6"/>
    <w:rsid w:val="00CE19B8"/>
    <w:rsid w:val="00CE1C84"/>
    <w:rsid w:val="00CE1EB9"/>
    <w:rsid w:val="00CE1F7A"/>
    <w:rsid w:val="00CE288B"/>
    <w:rsid w:val="00CE2D73"/>
    <w:rsid w:val="00CE2DC5"/>
    <w:rsid w:val="00CE2E0C"/>
    <w:rsid w:val="00CE3737"/>
    <w:rsid w:val="00CE3925"/>
    <w:rsid w:val="00CE3CCF"/>
    <w:rsid w:val="00CE3EB3"/>
    <w:rsid w:val="00CE4985"/>
    <w:rsid w:val="00CE49AA"/>
    <w:rsid w:val="00CE4DF1"/>
    <w:rsid w:val="00CE50E2"/>
    <w:rsid w:val="00CE5515"/>
    <w:rsid w:val="00CE5549"/>
    <w:rsid w:val="00CE5671"/>
    <w:rsid w:val="00CE5D0C"/>
    <w:rsid w:val="00CE5E72"/>
    <w:rsid w:val="00CE6517"/>
    <w:rsid w:val="00CE7712"/>
    <w:rsid w:val="00CE7735"/>
    <w:rsid w:val="00CE7819"/>
    <w:rsid w:val="00CE786D"/>
    <w:rsid w:val="00CE7A05"/>
    <w:rsid w:val="00CE7B09"/>
    <w:rsid w:val="00CE7DB1"/>
    <w:rsid w:val="00CE7DE1"/>
    <w:rsid w:val="00CF02C3"/>
    <w:rsid w:val="00CF09CD"/>
    <w:rsid w:val="00CF0B39"/>
    <w:rsid w:val="00CF0B68"/>
    <w:rsid w:val="00CF108E"/>
    <w:rsid w:val="00CF12AA"/>
    <w:rsid w:val="00CF1B5C"/>
    <w:rsid w:val="00CF1D7C"/>
    <w:rsid w:val="00CF1ED1"/>
    <w:rsid w:val="00CF1FB0"/>
    <w:rsid w:val="00CF28E0"/>
    <w:rsid w:val="00CF2D61"/>
    <w:rsid w:val="00CF2DB4"/>
    <w:rsid w:val="00CF2F24"/>
    <w:rsid w:val="00CF3480"/>
    <w:rsid w:val="00CF3672"/>
    <w:rsid w:val="00CF3CE9"/>
    <w:rsid w:val="00CF41BC"/>
    <w:rsid w:val="00CF540F"/>
    <w:rsid w:val="00CF586D"/>
    <w:rsid w:val="00CF5A8D"/>
    <w:rsid w:val="00CF5E00"/>
    <w:rsid w:val="00CF5F29"/>
    <w:rsid w:val="00CF6125"/>
    <w:rsid w:val="00CF67BE"/>
    <w:rsid w:val="00CF7077"/>
    <w:rsid w:val="00CF721C"/>
    <w:rsid w:val="00CF72ED"/>
    <w:rsid w:val="00CF7968"/>
    <w:rsid w:val="00CF7C81"/>
    <w:rsid w:val="00D006E7"/>
    <w:rsid w:val="00D00959"/>
    <w:rsid w:val="00D00CDA"/>
    <w:rsid w:val="00D0125D"/>
    <w:rsid w:val="00D020E7"/>
    <w:rsid w:val="00D022AE"/>
    <w:rsid w:val="00D0299D"/>
    <w:rsid w:val="00D02A4B"/>
    <w:rsid w:val="00D02A81"/>
    <w:rsid w:val="00D02C76"/>
    <w:rsid w:val="00D02F3F"/>
    <w:rsid w:val="00D0307E"/>
    <w:rsid w:val="00D04667"/>
    <w:rsid w:val="00D048E8"/>
    <w:rsid w:val="00D052C1"/>
    <w:rsid w:val="00D055AA"/>
    <w:rsid w:val="00D0573E"/>
    <w:rsid w:val="00D05B23"/>
    <w:rsid w:val="00D05D52"/>
    <w:rsid w:val="00D05E0F"/>
    <w:rsid w:val="00D05E42"/>
    <w:rsid w:val="00D065F3"/>
    <w:rsid w:val="00D066C5"/>
    <w:rsid w:val="00D07231"/>
    <w:rsid w:val="00D0737D"/>
    <w:rsid w:val="00D075BE"/>
    <w:rsid w:val="00D07F06"/>
    <w:rsid w:val="00D1001C"/>
    <w:rsid w:val="00D1008F"/>
    <w:rsid w:val="00D102F4"/>
    <w:rsid w:val="00D103CF"/>
    <w:rsid w:val="00D106FB"/>
    <w:rsid w:val="00D108B2"/>
    <w:rsid w:val="00D10B6A"/>
    <w:rsid w:val="00D10E45"/>
    <w:rsid w:val="00D110EE"/>
    <w:rsid w:val="00D111EF"/>
    <w:rsid w:val="00D11C72"/>
    <w:rsid w:val="00D11E7E"/>
    <w:rsid w:val="00D12139"/>
    <w:rsid w:val="00D12197"/>
    <w:rsid w:val="00D12267"/>
    <w:rsid w:val="00D12D27"/>
    <w:rsid w:val="00D12F0D"/>
    <w:rsid w:val="00D12F48"/>
    <w:rsid w:val="00D13134"/>
    <w:rsid w:val="00D13474"/>
    <w:rsid w:val="00D1364E"/>
    <w:rsid w:val="00D13D23"/>
    <w:rsid w:val="00D14C38"/>
    <w:rsid w:val="00D14DA3"/>
    <w:rsid w:val="00D151A7"/>
    <w:rsid w:val="00D1575E"/>
    <w:rsid w:val="00D15E41"/>
    <w:rsid w:val="00D16424"/>
    <w:rsid w:val="00D16B21"/>
    <w:rsid w:val="00D16D48"/>
    <w:rsid w:val="00D17599"/>
    <w:rsid w:val="00D17857"/>
    <w:rsid w:val="00D17BAC"/>
    <w:rsid w:val="00D20047"/>
    <w:rsid w:val="00D200FD"/>
    <w:rsid w:val="00D20659"/>
    <w:rsid w:val="00D20677"/>
    <w:rsid w:val="00D20691"/>
    <w:rsid w:val="00D209FB"/>
    <w:rsid w:val="00D2104B"/>
    <w:rsid w:val="00D21531"/>
    <w:rsid w:val="00D2183E"/>
    <w:rsid w:val="00D219A3"/>
    <w:rsid w:val="00D21BF6"/>
    <w:rsid w:val="00D21CA2"/>
    <w:rsid w:val="00D222BD"/>
    <w:rsid w:val="00D226B0"/>
    <w:rsid w:val="00D226CB"/>
    <w:rsid w:val="00D22B03"/>
    <w:rsid w:val="00D22CFC"/>
    <w:rsid w:val="00D22E15"/>
    <w:rsid w:val="00D2313B"/>
    <w:rsid w:val="00D23188"/>
    <w:rsid w:val="00D23462"/>
    <w:rsid w:val="00D234A3"/>
    <w:rsid w:val="00D2356B"/>
    <w:rsid w:val="00D239AF"/>
    <w:rsid w:val="00D23C50"/>
    <w:rsid w:val="00D2434A"/>
    <w:rsid w:val="00D244E1"/>
    <w:rsid w:val="00D24827"/>
    <w:rsid w:val="00D249BA"/>
    <w:rsid w:val="00D24B40"/>
    <w:rsid w:val="00D24B65"/>
    <w:rsid w:val="00D24CDB"/>
    <w:rsid w:val="00D25024"/>
    <w:rsid w:val="00D250D7"/>
    <w:rsid w:val="00D253D1"/>
    <w:rsid w:val="00D25677"/>
    <w:rsid w:val="00D259CB"/>
    <w:rsid w:val="00D25AFA"/>
    <w:rsid w:val="00D25E96"/>
    <w:rsid w:val="00D2627E"/>
    <w:rsid w:val="00D26653"/>
    <w:rsid w:val="00D26729"/>
    <w:rsid w:val="00D2690B"/>
    <w:rsid w:val="00D26BAB"/>
    <w:rsid w:val="00D2732C"/>
    <w:rsid w:val="00D27577"/>
    <w:rsid w:val="00D27708"/>
    <w:rsid w:val="00D27854"/>
    <w:rsid w:val="00D278B6"/>
    <w:rsid w:val="00D279EB"/>
    <w:rsid w:val="00D27B58"/>
    <w:rsid w:val="00D27C0C"/>
    <w:rsid w:val="00D27F34"/>
    <w:rsid w:val="00D3016E"/>
    <w:rsid w:val="00D30C63"/>
    <w:rsid w:val="00D30E8A"/>
    <w:rsid w:val="00D30F4D"/>
    <w:rsid w:val="00D31343"/>
    <w:rsid w:val="00D315C5"/>
    <w:rsid w:val="00D31A1C"/>
    <w:rsid w:val="00D31D85"/>
    <w:rsid w:val="00D31E9D"/>
    <w:rsid w:val="00D32166"/>
    <w:rsid w:val="00D3217D"/>
    <w:rsid w:val="00D32412"/>
    <w:rsid w:val="00D325B5"/>
    <w:rsid w:val="00D32899"/>
    <w:rsid w:val="00D334E3"/>
    <w:rsid w:val="00D3358C"/>
    <w:rsid w:val="00D33AED"/>
    <w:rsid w:val="00D33F58"/>
    <w:rsid w:val="00D34646"/>
    <w:rsid w:val="00D34698"/>
    <w:rsid w:val="00D3495A"/>
    <w:rsid w:val="00D350A0"/>
    <w:rsid w:val="00D354A6"/>
    <w:rsid w:val="00D355E3"/>
    <w:rsid w:val="00D35B0E"/>
    <w:rsid w:val="00D35D02"/>
    <w:rsid w:val="00D367C7"/>
    <w:rsid w:val="00D369A1"/>
    <w:rsid w:val="00D36AD5"/>
    <w:rsid w:val="00D36AFC"/>
    <w:rsid w:val="00D37177"/>
    <w:rsid w:val="00D374B3"/>
    <w:rsid w:val="00D37C40"/>
    <w:rsid w:val="00D37F7D"/>
    <w:rsid w:val="00D40335"/>
    <w:rsid w:val="00D4044B"/>
    <w:rsid w:val="00D4057D"/>
    <w:rsid w:val="00D416D8"/>
    <w:rsid w:val="00D41738"/>
    <w:rsid w:val="00D41B03"/>
    <w:rsid w:val="00D42078"/>
    <w:rsid w:val="00D420F2"/>
    <w:rsid w:val="00D425ED"/>
    <w:rsid w:val="00D4381C"/>
    <w:rsid w:val="00D43EDB"/>
    <w:rsid w:val="00D443D7"/>
    <w:rsid w:val="00D449B6"/>
    <w:rsid w:val="00D44DC0"/>
    <w:rsid w:val="00D45832"/>
    <w:rsid w:val="00D45C70"/>
    <w:rsid w:val="00D46785"/>
    <w:rsid w:val="00D46AB9"/>
    <w:rsid w:val="00D470EE"/>
    <w:rsid w:val="00D47807"/>
    <w:rsid w:val="00D479AF"/>
    <w:rsid w:val="00D47A02"/>
    <w:rsid w:val="00D47AA8"/>
    <w:rsid w:val="00D47BC4"/>
    <w:rsid w:val="00D47EC0"/>
    <w:rsid w:val="00D50858"/>
    <w:rsid w:val="00D50F2B"/>
    <w:rsid w:val="00D5159B"/>
    <w:rsid w:val="00D51920"/>
    <w:rsid w:val="00D51B6C"/>
    <w:rsid w:val="00D51EE8"/>
    <w:rsid w:val="00D51F09"/>
    <w:rsid w:val="00D51F6C"/>
    <w:rsid w:val="00D523F5"/>
    <w:rsid w:val="00D52499"/>
    <w:rsid w:val="00D52763"/>
    <w:rsid w:val="00D52AA7"/>
    <w:rsid w:val="00D52AB7"/>
    <w:rsid w:val="00D52CB5"/>
    <w:rsid w:val="00D52DFA"/>
    <w:rsid w:val="00D52E06"/>
    <w:rsid w:val="00D531B8"/>
    <w:rsid w:val="00D534B7"/>
    <w:rsid w:val="00D53581"/>
    <w:rsid w:val="00D5375C"/>
    <w:rsid w:val="00D53CB8"/>
    <w:rsid w:val="00D53D0D"/>
    <w:rsid w:val="00D53E14"/>
    <w:rsid w:val="00D54181"/>
    <w:rsid w:val="00D54555"/>
    <w:rsid w:val="00D545C8"/>
    <w:rsid w:val="00D5500B"/>
    <w:rsid w:val="00D55B33"/>
    <w:rsid w:val="00D55C12"/>
    <w:rsid w:val="00D55DA7"/>
    <w:rsid w:val="00D5655D"/>
    <w:rsid w:val="00D5680D"/>
    <w:rsid w:val="00D573E3"/>
    <w:rsid w:val="00D57639"/>
    <w:rsid w:val="00D60133"/>
    <w:rsid w:val="00D602AB"/>
    <w:rsid w:val="00D603AD"/>
    <w:rsid w:val="00D60BE2"/>
    <w:rsid w:val="00D61A47"/>
    <w:rsid w:val="00D622B0"/>
    <w:rsid w:val="00D62716"/>
    <w:rsid w:val="00D627FF"/>
    <w:rsid w:val="00D62C2B"/>
    <w:rsid w:val="00D630AB"/>
    <w:rsid w:val="00D631B9"/>
    <w:rsid w:val="00D63382"/>
    <w:rsid w:val="00D634CA"/>
    <w:rsid w:val="00D6353E"/>
    <w:rsid w:val="00D63CBF"/>
    <w:rsid w:val="00D6446E"/>
    <w:rsid w:val="00D64B6D"/>
    <w:rsid w:val="00D64E1A"/>
    <w:rsid w:val="00D656EE"/>
    <w:rsid w:val="00D65E94"/>
    <w:rsid w:val="00D660BF"/>
    <w:rsid w:val="00D6622E"/>
    <w:rsid w:val="00D66CD9"/>
    <w:rsid w:val="00D66E0B"/>
    <w:rsid w:val="00D66E5C"/>
    <w:rsid w:val="00D66E8B"/>
    <w:rsid w:val="00D67296"/>
    <w:rsid w:val="00D672C4"/>
    <w:rsid w:val="00D67A45"/>
    <w:rsid w:val="00D67F4E"/>
    <w:rsid w:val="00D71184"/>
    <w:rsid w:val="00D71212"/>
    <w:rsid w:val="00D71233"/>
    <w:rsid w:val="00D71365"/>
    <w:rsid w:val="00D713DF"/>
    <w:rsid w:val="00D71C04"/>
    <w:rsid w:val="00D72277"/>
    <w:rsid w:val="00D7248D"/>
    <w:rsid w:val="00D72584"/>
    <w:rsid w:val="00D72638"/>
    <w:rsid w:val="00D72835"/>
    <w:rsid w:val="00D72B19"/>
    <w:rsid w:val="00D72B4D"/>
    <w:rsid w:val="00D72CE8"/>
    <w:rsid w:val="00D72FD3"/>
    <w:rsid w:val="00D7347B"/>
    <w:rsid w:val="00D7355C"/>
    <w:rsid w:val="00D73867"/>
    <w:rsid w:val="00D74693"/>
    <w:rsid w:val="00D753B1"/>
    <w:rsid w:val="00D764FC"/>
    <w:rsid w:val="00D76525"/>
    <w:rsid w:val="00D7675A"/>
    <w:rsid w:val="00D76BA9"/>
    <w:rsid w:val="00D76DFA"/>
    <w:rsid w:val="00D76E53"/>
    <w:rsid w:val="00D77032"/>
    <w:rsid w:val="00D7720D"/>
    <w:rsid w:val="00D7754C"/>
    <w:rsid w:val="00D777E5"/>
    <w:rsid w:val="00D77A95"/>
    <w:rsid w:val="00D80888"/>
    <w:rsid w:val="00D80E63"/>
    <w:rsid w:val="00D80E7D"/>
    <w:rsid w:val="00D81199"/>
    <w:rsid w:val="00D81704"/>
    <w:rsid w:val="00D81A05"/>
    <w:rsid w:val="00D81B01"/>
    <w:rsid w:val="00D81EDF"/>
    <w:rsid w:val="00D829F8"/>
    <w:rsid w:val="00D82B90"/>
    <w:rsid w:val="00D831CB"/>
    <w:rsid w:val="00D8341A"/>
    <w:rsid w:val="00D83747"/>
    <w:rsid w:val="00D839D6"/>
    <w:rsid w:val="00D83E16"/>
    <w:rsid w:val="00D84294"/>
    <w:rsid w:val="00D8459C"/>
    <w:rsid w:val="00D84F39"/>
    <w:rsid w:val="00D85625"/>
    <w:rsid w:val="00D857DF"/>
    <w:rsid w:val="00D85E59"/>
    <w:rsid w:val="00D86272"/>
    <w:rsid w:val="00D866E6"/>
    <w:rsid w:val="00D86ACE"/>
    <w:rsid w:val="00D86B20"/>
    <w:rsid w:val="00D87105"/>
    <w:rsid w:val="00D8778F"/>
    <w:rsid w:val="00D905ED"/>
    <w:rsid w:val="00D914C2"/>
    <w:rsid w:val="00D91AA4"/>
    <w:rsid w:val="00D91F2D"/>
    <w:rsid w:val="00D92A74"/>
    <w:rsid w:val="00D92CAE"/>
    <w:rsid w:val="00D92E41"/>
    <w:rsid w:val="00D932FD"/>
    <w:rsid w:val="00D93768"/>
    <w:rsid w:val="00D93D67"/>
    <w:rsid w:val="00D9529A"/>
    <w:rsid w:val="00D95797"/>
    <w:rsid w:val="00D95B1B"/>
    <w:rsid w:val="00D95B53"/>
    <w:rsid w:val="00D95BB6"/>
    <w:rsid w:val="00D95C80"/>
    <w:rsid w:val="00D96038"/>
    <w:rsid w:val="00D962AB"/>
    <w:rsid w:val="00D9638E"/>
    <w:rsid w:val="00D96734"/>
    <w:rsid w:val="00D9701A"/>
    <w:rsid w:val="00D9705D"/>
    <w:rsid w:val="00D9710C"/>
    <w:rsid w:val="00D976E3"/>
    <w:rsid w:val="00D97770"/>
    <w:rsid w:val="00DA01F3"/>
    <w:rsid w:val="00DA07B6"/>
    <w:rsid w:val="00DA1679"/>
    <w:rsid w:val="00DA179E"/>
    <w:rsid w:val="00DA2339"/>
    <w:rsid w:val="00DA23B4"/>
    <w:rsid w:val="00DA2C36"/>
    <w:rsid w:val="00DA2D75"/>
    <w:rsid w:val="00DA33AA"/>
    <w:rsid w:val="00DA3BD1"/>
    <w:rsid w:val="00DA4030"/>
    <w:rsid w:val="00DA46A4"/>
    <w:rsid w:val="00DA4889"/>
    <w:rsid w:val="00DA4B75"/>
    <w:rsid w:val="00DA52E5"/>
    <w:rsid w:val="00DA53F5"/>
    <w:rsid w:val="00DA58A7"/>
    <w:rsid w:val="00DA5EB1"/>
    <w:rsid w:val="00DA60ED"/>
    <w:rsid w:val="00DA6527"/>
    <w:rsid w:val="00DA6E02"/>
    <w:rsid w:val="00DA6FDE"/>
    <w:rsid w:val="00DA700E"/>
    <w:rsid w:val="00DA7373"/>
    <w:rsid w:val="00DA78A8"/>
    <w:rsid w:val="00DB024A"/>
    <w:rsid w:val="00DB09C7"/>
    <w:rsid w:val="00DB0B75"/>
    <w:rsid w:val="00DB13E3"/>
    <w:rsid w:val="00DB15FC"/>
    <w:rsid w:val="00DB1835"/>
    <w:rsid w:val="00DB1863"/>
    <w:rsid w:val="00DB214E"/>
    <w:rsid w:val="00DB332A"/>
    <w:rsid w:val="00DB33AB"/>
    <w:rsid w:val="00DB39B1"/>
    <w:rsid w:val="00DB3EF8"/>
    <w:rsid w:val="00DB435B"/>
    <w:rsid w:val="00DB4499"/>
    <w:rsid w:val="00DB44D0"/>
    <w:rsid w:val="00DB4FFE"/>
    <w:rsid w:val="00DB5123"/>
    <w:rsid w:val="00DB57AB"/>
    <w:rsid w:val="00DB5A5F"/>
    <w:rsid w:val="00DB6200"/>
    <w:rsid w:val="00DB6696"/>
    <w:rsid w:val="00DB6753"/>
    <w:rsid w:val="00DB69AC"/>
    <w:rsid w:val="00DB6E53"/>
    <w:rsid w:val="00DB7540"/>
    <w:rsid w:val="00DB7833"/>
    <w:rsid w:val="00DB7F93"/>
    <w:rsid w:val="00DC0140"/>
    <w:rsid w:val="00DC06DD"/>
    <w:rsid w:val="00DC0931"/>
    <w:rsid w:val="00DC0B6B"/>
    <w:rsid w:val="00DC0E56"/>
    <w:rsid w:val="00DC0E91"/>
    <w:rsid w:val="00DC195F"/>
    <w:rsid w:val="00DC2A62"/>
    <w:rsid w:val="00DC2C15"/>
    <w:rsid w:val="00DC2D88"/>
    <w:rsid w:val="00DC37C0"/>
    <w:rsid w:val="00DC3C64"/>
    <w:rsid w:val="00DC4271"/>
    <w:rsid w:val="00DC4DC3"/>
    <w:rsid w:val="00DC5011"/>
    <w:rsid w:val="00DC5092"/>
    <w:rsid w:val="00DC5110"/>
    <w:rsid w:val="00DC5393"/>
    <w:rsid w:val="00DC5B2A"/>
    <w:rsid w:val="00DC5D7F"/>
    <w:rsid w:val="00DC6110"/>
    <w:rsid w:val="00DC6148"/>
    <w:rsid w:val="00DC6583"/>
    <w:rsid w:val="00DC66E9"/>
    <w:rsid w:val="00DC6786"/>
    <w:rsid w:val="00DC696A"/>
    <w:rsid w:val="00DC74ED"/>
    <w:rsid w:val="00DC760E"/>
    <w:rsid w:val="00DC76E6"/>
    <w:rsid w:val="00DC79AC"/>
    <w:rsid w:val="00DC7B8C"/>
    <w:rsid w:val="00DD00A7"/>
    <w:rsid w:val="00DD00AA"/>
    <w:rsid w:val="00DD1083"/>
    <w:rsid w:val="00DD1248"/>
    <w:rsid w:val="00DD1A7A"/>
    <w:rsid w:val="00DD1D0C"/>
    <w:rsid w:val="00DD2487"/>
    <w:rsid w:val="00DD2596"/>
    <w:rsid w:val="00DD2C9F"/>
    <w:rsid w:val="00DD33C2"/>
    <w:rsid w:val="00DD3F87"/>
    <w:rsid w:val="00DD43EA"/>
    <w:rsid w:val="00DD4433"/>
    <w:rsid w:val="00DD469B"/>
    <w:rsid w:val="00DD554D"/>
    <w:rsid w:val="00DD5904"/>
    <w:rsid w:val="00DD5C0A"/>
    <w:rsid w:val="00DD7B7E"/>
    <w:rsid w:val="00DD7C97"/>
    <w:rsid w:val="00DE0450"/>
    <w:rsid w:val="00DE0A2C"/>
    <w:rsid w:val="00DE1454"/>
    <w:rsid w:val="00DE16B8"/>
    <w:rsid w:val="00DE2BBC"/>
    <w:rsid w:val="00DE2C3E"/>
    <w:rsid w:val="00DE2DAB"/>
    <w:rsid w:val="00DE310F"/>
    <w:rsid w:val="00DE3941"/>
    <w:rsid w:val="00DE3C0B"/>
    <w:rsid w:val="00DE52B6"/>
    <w:rsid w:val="00DE5323"/>
    <w:rsid w:val="00DE532F"/>
    <w:rsid w:val="00DE534E"/>
    <w:rsid w:val="00DE549A"/>
    <w:rsid w:val="00DE58E3"/>
    <w:rsid w:val="00DE592C"/>
    <w:rsid w:val="00DE5CFA"/>
    <w:rsid w:val="00DE5ECA"/>
    <w:rsid w:val="00DE6A85"/>
    <w:rsid w:val="00DE6D8F"/>
    <w:rsid w:val="00DE7413"/>
    <w:rsid w:val="00DE74C3"/>
    <w:rsid w:val="00DE7D45"/>
    <w:rsid w:val="00DE7E06"/>
    <w:rsid w:val="00DF0C8F"/>
    <w:rsid w:val="00DF0FA7"/>
    <w:rsid w:val="00DF148B"/>
    <w:rsid w:val="00DF1590"/>
    <w:rsid w:val="00DF16CC"/>
    <w:rsid w:val="00DF19DD"/>
    <w:rsid w:val="00DF1D9F"/>
    <w:rsid w:val="00DF1F64"/>
    <w:rsid w:val="00DF21BB"/>
    <w:rsid w:val="00DF24FB"/>
    <w:rsid w:val="00DF258E"/>
    <w:rsid w:val="00DF2AA1"/>
    <w:rsid w:val="00DF2F03"/>
    <w:rsid w:val="00DF30B0"/>
    <w:rsid w:val="00DF3375"/>
    <w:rsid w:val="00DF3AD9"/>
    <w:rsid w:val="00DF3B02"/>
    <w:rsid w:val="00DF3FE9"/>
    <w:rsid w:val="00DF42BE"/>
    <w:rsid w:val="00DF45DD"/>
    <w:rsid w:val="00DF548D"/>
    <w:rsid w:val="00DF54E3"/>
    <w:rsid w:val="00DF5507"/>
    <w:rsid w:val="00DF58F8"/>
    <w:rsid w:val="00DF5B56"/>
    <w:rsid w:val="00DF6046"/>
    <w:rsid w:val="00DF60F6"/>
    <w:rsid w:val="00DF63C5"/>
    <w:rsid w:val="00DF6680"/>
    <w:rsid w:val="00DF6D7E"/>
    <w:rsid w:val="00DF703D"/>
    <w:rsid w:val="00DF7E98"/>
    <w:rsid w:val="00E0016E"/>
    <w:rsid w:val="00E002F9"/>
    <w:rsid w:val="00E00F31"/>
    <w:rsid w:val="00E01C63"/>
    <w:rsid w:val="00E023AB"/>
    <w:rsid w:val="00E0269F"/>
    <w:rsid w:val="00E026E0"/>
    <w:rsid w:val="00E0278A"/>
    <w:rsid w:val="00E02933"/>
    <w:rsid w:val="00E02D08"/>
    <w:rsid w:val="00E02E11"/>
    <w:rsid w:val="00E031C0"/>
    <w:rsid w:val="00E0347E"/>
    <w:rsid w:val="00E03607"/>
    <w:rsid w:val="00E03772"/>
    <w:rsid w:val="00E03D4C"/>
    <w:rsid w:val="00E0419B"/>
    <w:rsid w:val="00E04301"/>
    <w:rsid w:val="00E04639"/>
    <w:rsid w:val="00E05409"/>
    <w:rsid w:val="00E062EF"/>
    <w:rsid w:val="00E064BA"/>
    <w:rsid w:val="00E06BA4"/>
    <w:rsid w:val="00E07358"/>
    <w:rsid w:val="00E0741F"/>
    <w:rsid w:val="00E0772C"/>
    <w:rsid w:val="00E077D1"/>
    <w:rsid w:val="00E07B32"/>
    <w:rsid w:val="00E07EB8"/>
    <w:rsid w:val="00E07ED0"/>
    <w:rsid w:val="00E1038B"/>
    <w:rsid w:val="00E1060D"/>
    <w:rsid w:val="00E10BF1"/>
    <w:rsid w:val="00E10D35"/>
    <w:rsid w:val="00E111D0"/>
    <w:rsid w:val="00E112D5"/>
    <w:rsid w:val="00E112EE"/>
    <w:rsid w:val="00E11846"/>
    <w:rsid w:val="00E11894"/>
    <w:rsid w:val="00E11B4E"/>
    <w:rsid w:val="00E122AB"/>
    <w:rsid w:val="00E12321"/>
    <w:rsid w:val="00E12AF7"/>
    <w:rsid w:val="00E12CD5"/>
    <w:rsid w:val="00E13844"/>
    <w:rsid w:val="00E13A6F"/>
    <w:rsid w:val="00E14565"/>
    <w:rsid w:val="00E14A01"/>
    <w:rsid w:val="00E14A3F"/>
    <w:rsid w:val="00E14B9B"/>
    <w:rsid w:val="00E14E78"/>
    <w:rsid w:val="00E15141"/>
    <w:rsid w:val="00E15295"/>
    <w:rsid w:val="00E15581"/>
    <w:rsid w:val="00E1654E"/>
    <w:rsid w:val="00E174E4"/>
    <w:rsid w:val="00E179F5"/>
    <w:rsid w:val="00E17C3A"/>
    <w:rsid w:val="00E17CE1"/>
    <w:rsid w:val="00E20EDB"/>
    <w:rsid w:val="00E20FD2"/>
    <w:rsid w:val="00E212A7"/>
    <w:rsid w:val="00E21C3D"/>
    <w:rsid w:val="00E21E7B"/>
    <w:rsid w:val="00E21F33"/>
    <w:rsid w:val="00E22138"/>
    <w:rsid w:val="00E2240D"/>
    <w:rsid w:val="00E22463"/>
    <w:rsid w:val="00E224DA"/>
    <w:rsid w:val="00E22633"/>
    <w:rsid w:val="00E229D4"/>
    <w:rsid w:val="00E229EB"/>
    <w:rsid w:val="00E22DD6"/>
    <w:rsid w:val="00E23153"/>
    <w:rsid w:val="00E23B97"/>
    <w:rsid w:val="00E2492A"/>
    <w:rsid w:val="00E252A0"/>
    <w:rsid w:val="00E26142"/>
    <w:rsid w:val="00E261D8"/>
    <w:rsid w:val="00E262D9"/>
    <w:rsid w:val="00E26550"/>
    <w:rsid w:val="00E26632"/>
    <w:rsid w:val="00E26C87"/>
    <w:rsid w:val="00E27081"/>
    <w:rsid w:val="00E275F5"/>
    <w:rsid w:val="00E276A3"/>
    <w:rsid w:val="00E30442"/>
    <w:rsid w:val="00E30B89"/>
    <w:rsid w:val="00E30CF0"/>
    <w:rsid w:val="00E30D6A"/>
    <w:rsid w:val="00E31106"/>
    <w:rsid w:val="00E32858"/>
    <w:rsid w:val="00E328B9"/>
    <w:rsid w:val="00E329D3"/>
    <w:rsid w:val="00E334FB"/>
    <w:rsid w:val="00E3369B"/>
    <w:rsid w:val="00E33818"/>
    <w:rsid w:val="00E342AD"/>
    <w:rsid w:val="00E34321"/>
    <w:rsid w:val="00E3460D"/>
    <w:rsid w:val="00E34AD9"/>
    <w:rsid w:val="00E34BDC"/>
    <w:rsid w:val="00E34BFD"/>
    <w:rsid w:val="00E34C22"/>
    <w:rsid w:val="00E34C61"/>
    <w:rsid w:val="00E35556"/>
    <w:rsid w:val="00E3570E"/>
    <w:rsid w:val="00E3585F"/>
    <w:rsid w:val="00E358AD"/>
    <w:rsid w:val="00E359D8"/>
    <w:rsid w:val="00E35A3D"/>
    <w:rsid w:val="00E3629D"/>
    <w:rsid w:val="00E364F2"/>
    <w:rsid w:val="00E36983"/>
    <w:rsid w:val="00E36C5A"/>
    <w:rsid w:val="00E3727B"/>
    <w:rsid w:val="00E4014E"/>
    <w:rsid w:val="00E40877"/>
    <w:rsid w:val="00E40B59"/>
    <w:rsid w:val="00E40EA3"/>
    <w:rsid w:val="00E4119F"/>
    <w:rsid w:val="00E412FA"/>
    <w:rsid w:val="00E413E0"/>
    <w:rsid w:val="00E414FD"/>
    <w:rsid w:val="00E41622"/>
    <w:rsid w:val="00E41EF1"/>
    <w:rsid w:val="00E42939"/>
    <w:rsid w:val="00E4379F"/>
    <w:rsid w:val="00E43AB2"/>
    <w:rsid w:val="00E44249"/>
    <w:rsid w:val="00E44938"/>
    <w:rsid w:val="00E457C6"/>
    <w:rsid w:val="00E458D3"/>
    <w:rsid w:val="00E458D4"/>
    <w:rsid w:val="00E45A41"/>
    <w:rsid w:val="00E463B1"/>
    <w:rsid w:val="00E46480"/>
    <w:rsid w:val="00E468D0"/>
    <w:rsid w:val="00E468D2"/>
    <w:rsid w:val="00E46B0A"/>
    <w:rsid w:val="00E46BAD"/>
    <w:rsid w:val="00E46EC8"/>
    <w:rsid w:val="00E46F70"/>
    <w:rsid w:val="00E47AEC"/>
    <w:rsid w:val="00E47C13"/>
    <w:rsid w:val="00E47D95"/>
    <w:rsid w:val="00E47DBE"/>
    <w:rsid w:val="00E5016B"/>
    <w:rsid w:val="00E502AB"/>
    <w:rsid w:val="00E506F7"/>
    <w:rsid w:val="00E516CB"/>
    <w:rsid w:val="00E5259D"/>
    <w:rsid w:val="00E5282C"/>
    <w:rsid w:val="00E52AD3"/>
    <w:rsid w:val="00E52B31"/>
    <w:rsid w:val="00E52B71"/>
    <w:rsid w:val="00E52C6C"/>
    <w:rsid w:val="00E53AA3"/>
    <w:rsid w:val="00E53DCB"/>
    <w:rsid w:val="00E53EBE"/>
    <w:rsid w:val="00E53F6A"/>
    <w:rsid w:val="00E540F2"/>
    <w:rsid w:val="00E541E2"/>
    <w:rsid w:val="00E542C2"/>
    <w:rsid w:val="00E54FA0"/>
    <w:rsid w:val="00E55000"/>
    <w:rsid w:val="00E5509B"/>
    <w:rsid w:val="00E551D9"/>
    <w:rsid w:val="00E55898"/>
    <w:rsid w:val="00E559D8"/>
    <w:rsid w:val="00E55D78"/>
    <w:rsid w:val="00E55DD5"/>
    <w:rsid w:val="00E561EB"/>
    <w:rsid w:val="00E568E7"/>
    <w:rsid w:val="00E56993"/>
    <w:rsid w:val="00E56A24"/>
    <w:rsid w:val="00E56BCD"/>
    <w:rsid w:val="00E56DA5"/>
    <w:rsid w:val="00E57632"/>
    <w:rsid w:val="00E576E8"/>
    <w:rsid w:val="00E57940"/>
    <w:rsid w:val="00E57B2D"/>
    <w:rsid w:val="00E6007C"/>
    <w:rsid w:val="00E6110D"/>
    <w:rsid w:val="00E612AE"/>
    <w:rsid w:val="00E612B7"/>
    <w:rsid w:val="00E61FE3"/>
    <w:rsid w:val="00E621D5"/>
    <w:rsid w:val="00E62659"/>
    <w:rsid w:val="00E64567"/>
    <w:rsid w:val="00E65053"/>
    <w:rsid w:val="00E65502"/>
    <w:rsid w:val="00E6556F"/>
    <w:rsid w:val="00E66542"/>
    <w:rsid w:val="00E665C0"/>
    <w:rsid w:val="00E665C2"/>
    <w:rsid w:val="00E66637"/>
    <w:rsid w:val="00E6683E"/>
    <w:rsid w:val="00E66DF6"/>
    <w:rsid w:val="00E670B3"/>
    <w:rsid w:val="00E6745B"/>
    <w:rsid w:val="00E67468"/>
    <w:rsid w:val="00E67CB3"/>
    <w:rsid w:val="00E70551"/>
    <w:rsid w:val="00E71270"/>
    <w:rsid w:val="00E715F9"/>
    <w:rsid w:val="00E71679"/>
    <w:rsid w:val="00E71811"/>
    <w:rsid w:val="00E71AA5"/>
    <w:rsid w:val="00E71B2A"/>
    <w:rsid w:val="00E71F8B"/>
    <w:rsid w:val="00E7253D"/>
    <w:rsid w:val="00E72913"/>
    <w:rsid w:val="00E72E59"/>
    <w:rsid w:val="00E741C6"/>
    <w:rsid w:val="00E7517E"/>
    <w:rsid w:val="00E75413"/>
    <w:rsid w:val="00E7591C"/>
    <w:rsid w:val="00E759C3"/>
    <w:rsid w:val="00E77136"/>
    <w:rsid w:val="00E7725C"/>
    <w:rsid w:val="00E778E1"/>
    <w:rsid w:val="00E7790B"/>
    <w:rsid w:val="00E800AF"/>
    <w:rsid w:val="00E80482"/>
    <w:rsid w:val="00E81593"/>
    <w:rsid w:val="00E819A8"/>
    <w:rsid w:val="00E81EBC"/>
    <w:rsid w:val="00E820FF"/>
    <w:rsid w:val="00E82300"/>
    <w:rsid w:val="00E826F8"/>
    <w:rsid w:val="00E827C2"/>
    <w:rsid w:val="00E82FBC"/>
    <w:rsid w:val="00E830E5"/>
    <w:rsid w:val="00E83B82"/>
    <w:rsid w:val="00E83F53"/>
    <w:rsid w:val="00E84394"/>
    <w:rsid w:val="00E84906"/>
    <w:rsid w:val="00E84C98"/>
    <w:rsid w:val="00E84F7E"/>
    <w:rsid w:val="00E850EA"/>
    <w:rsid w:val="00E851FA"/>
    <w:rsid w:val="00E8565B"/>
    <w:rsid w:val="00E85700"/>
    <w:rsid w:val="00E85974"/>
    <w:rsid w:val="00E85987"/>
    <w:rsid w:val="00E85D23"/>
    <w:rsid w:val="00E8608C"/>
    <w:rsid w:val="00E8688D"/>
    <w:rsid w:val="00E86F95"/>
    <w:rsid w:val="00E87BB9"/>
    <w:rsid w:val="00E90257"/>
    <w:rsid w:val="00E9055D"/>
    <w:rsid w:val="00E9085F"/>
    <w:rsid w:val="00E90A6A"/>
    <w:rsid w:val="00E910F2"/>
    <w:rsid w:val="00E91449"/>
    <w:rsid w:val="00E91502"/>
    <w:rsid w:val="00E91C0A"/>
    <w:rsid w:val="00E91E3E"/>
    <w:rsid w:val="00E91F06"/>
    <w:rsid w:val="00E920FD"/>
    <w:rsid w:val="00E92499"/>
    <w:rsid w:val="00E930A1"/>
    <w:rsid w:val="00E9329C"/>
    <w:rsid w:val="00E9332C"/>
    <w:rsid w:val="00E9333C"/>
    <w:rsid w:val="00E93CE7"/>
    <w:rsid w:val="00E9412E"/>
    <w:rsid w:val="00E9492A"/>
    <w:rsid w:val="00E94CD1"/>
    <w:rsid w:val="00E95069"/>
    <w:rsid w:val="00E952C0"/>
    <w:rsid w:val="00E95B15"/>
    <w:rsid w:val="00E95C15"/>
    <w:rsid w:val="00E96006"/>
    <w:rsid w:val="00E9630E"/>
    <w:rsid w:val="00E9666D"/>
    <w:rsid w:val="00E96EF9"/>
    <w:rsid w:val="00E972D0"/>
    <w:rsid w:val="00E97CD2"/>
    <w:rsid w:val="00E97E19"/>
    <w:rsid w:val="00E97FC3"/>
    <w:rsid w:val="00E97FE8"/>
    <w:rsid w:val="00EA0074"/>
    <w:rsid w:val="00EA01A7"/>
    <w:rsid w:val="00EA0262"/>
    <w:rsid w:val="00EA06EA"/>
    <w:rsid w:val="00EA0D51"/>
    <w:rsid w:val="00EA114B"/>
    <w:rsid w:val="00EA157F"/>
    <w:rsid w:val="00EA1625"/>
    <w:rsid w:val="00EA187B"/>
    <w:rsid w:val="00EA1C9B"/>
    <w:rsid w:val="00EA24EC"/>
    <w:rsid w:val="00EA26AB"/>
    <w:rsid w:val="00EA280B"/>
    <w:rsid w:val="00EA2CBF"/>
    <w:rsid w:val="00EA3A43"/>
    <w:rsid w:val="00EA3F05"/>
    <w:rsid w:val="00EA4064"/>
    <w:rsid w:val="00EA421B"/>
    <w:rsid w:val="00EA43E6"/>
    <w:rsid w:val="00EA4A73"/>
    <w:rsid w:val="00EA4B40"/>
    <w:rsid w:val="00EA4BC0"/>
    <w:rsid w:val="00EA4CAC"/>
    <w:rsid w:val="00EA4F2F"/>
    <w:rsid w:val="00EA580F"/>
    <w:rsid w:val="00EA5D7E"/>
    <w:rsid w:val="00EA5EAB"/>
    <w:rsid w:val="00EA5F1C"/>
    <w:rsid w:val="00EA5F5E"/>
    <w:rsid w:val="00EA6067"/>
    <w:rsid w:val="00EA6736"/>
    <w:rsid w:val="00EA6CA5"/>
    <w:rsid w:val="00EA72BE"/>
    <w:rsid w:val="00EA74FE"/>
    <w:rsid w:val="00EA794A"/>
    <w:rsid w:val="00EA794E"/>
    <w:rsid w:val="00EA7E6D"/>
    <w:rsid w:val="00EA7FD4"/>
    <w:rsid w:val="00EB0B1B"/>
    <w:rsid w:val="00EB0DF0"/>
    <w:rsid w:val="00EB1855"/>
    <w:rsid w:val="00EB195F"/>
    <w:rsid w:val="00EB1B38"/>
    <w:rsid w:val="00EB1C32"/>
    <w:rsid w:val="00EB1D11"/>
    <w:rsid w:val="00EB224E"/>
    <w:rsid w:val="00EB22F8"/>
    <w:rsid w:val="00EB2A29"/>
    <w:rsid w:val="00EB2EDF"/>
    <w:rsid w:val="00EB32B7"/>
    <w:rsid w:val="00EB3493"/>
    <w:rsid w:val="00EB3928"/>
    <w:rsid w:val="00EB468B"/>
    <w:rsid w:val="00EB4A5D"/>
    <w:rsid w:val="00EB4D94"/>
    <w:rsid w:val="00EB4F11"/>
    <w:rsid w:val="00EB50F9"/>
    <w:rsid w:val="00EB5204"/>
    <w:rsid w:val="00EB54CC"/>
    <w:rsid w:val="00EB5565"/>
    <w:rsid w:val="00EB5951"/>
    <w:rsid w:val="00EB5EB0"/>
    <w:rsid w:val="00EB652A"/>
    <w:rsid w:val="00EB6655"/>
    <w:rsid w:val="00EB6B1C"/>
    <w:rsid w:val="00EB7333"/>
    <w:rsid w:val="00EB7697"/>
    <w:rsid w:val="00EC002E"/>
    <w:rsid w:val="00EC0B3B"/>
    <w:rsid w:val="00EC0B5D"/>
    <w:rsid w:val="00EC0E67"/>
    <w:rsid w:val="00EC1057"/>
    <w:rsid w:val="00EC1878"/>
    <w:rsid w:val="00EC1AD9"/>
    <w:rsid w:val="00EC1DA0"/>
    <w:rsid w:val="00EC2435"/>
    <w:rsid w:val="00EC25A8"/>
    <w:rsid w:val="00EC2691"/>
    <w:rsid w:val="00EC2CD2"/>
    <w:rsid w:val="00EC2CDD"/>
    <w:rsid w:val="00EC3150"/>
    <w:rsid w:val="00EC32AD"/>
    <w:rsid w:val="00EC3414"/>
    <w:rsid w:val="00EC3673"/>
    <w:rsid w:val="00EC3FAA"/>
    <w:rsid w:val="00EC4218"/>
    <w:rsid w:val="00EC4277"/>
    <w:rsid w:val="00EC474D"/>
    <w:rsid w:val="00EC4988"/>
    <w:rsid w:val="00EC4BAE"/>
    <w:rsid w:val="00EC4D2C"/>
    <w:rsid w:val="00EC4DCD"/>
    <w:rsid w:val="00EC4F36"/>
    <w:rsid w:val="00EC5E5D"/>
    <w:rsid w:val="00EC63AF"/>
    <w:rsid w:val="00EC6ED8"/>
    <w:rsid w:val="00EC74B4"/>
    <w:rsid w:val="00EC7510"/>
    <w:rsid w:val="00ED0235"/>
    <w:rsid w:val="00ED060E"/>
    <w:rsid w:val="00ED06CC"/>
    <w:rsid w:val="00ED1449"/>
    <w:rsid w:val="00ED1555"/>
    <w:rsid w:val="00ED16AE"/>
    <w:rsid w:val="00ED199F"/>
    <w:rsid w:val="00ED1CC6"/>
    <w:rsid w:val="00ED1E3E"/>
    <w:rsid w:val="00ED1E8A"/>
    <w:rsid w:val="00ED2357"/>
    <w:rsid w:val="00ED23B5"/>
    <w:rsid w:val="00ED23D6"/>
    <w:rsid w:val="00ED2709"/>
    <w:rsid w:val="00ED2DDB"/>
    <w:rsid w:val="00ED31FA"/>
    <w:rsid w:val="00ED43D5"/>
    <w:rsid w:val="00ED4DF6"/>
    <w:rsid w:val="00ED4EE6"/>
    <w:rsid w:val="00ED4EFD"/>
    <w:rsid w:val="00ED4FBD"/>
    <w:rsid w:val="00ED50C7"/>
    <w:rsid w:val="00ED5135"/>
    <w:rsid w:val="00ED5162"/>
    <w:rsid w:val="00ED54BE"/>
    <w:rsid w:val="00ED5504"/>
    <w:rsid w:val="00ED5B71"/>
    <w:rsid w:val="00ED6174"/>
    <w:rsid w:val="00ED655E"/>
    <w:rsid w:val="00ED7556"/>
    <w:rsid w:val="00ED7800"/>
    <w:rsid w:val="00ED79CB"/>
    <w:rsid w:val="00ED7FCC"/>
    <w:rsid w:val="00EE0239"/>
    <w:rsid w:val="00EE08A2"/>
    <w:rsid w:val="00EE0BB6"/>
    <w:rsid w:val="00EE0C44"/>
    <w:rsid w:val="00EE0F86"/>
    <w:rsid w:val="00EE1062"/>
    <w:rsid w:val="00EE11B9"/>
    <w:rsid w:val="00EE11BD"/>
    <w:rsid w:val="00EE1423"/>
    <w:rsid w:val="00EE168C"/>
    <w:rsid w:val="00EE1928"/>
    <w:rsid w:val="00EE1B1B"/>
    <w:rsid w:val="00EE2090"/>
    <w:rsid w:val="00EE21E3"/>
    <w:rsid w:val="00EE26E4"/>
    <w:rsid w:val="00EE26FC"/>
    <w:rsid w:val="00EE2B97"/>
    <w:rsid w:val="00EE31FF"/>
    <w:rsid w:val="00EE37CA"/>
    <w:rsid w:val="00EE3A25"/>
    <w:rsid w:val="00EE3F85"/>
    <w:rsid w:val="00EE40A5"/>
    <w:rsid w:val="00EE4141"/>
    <w:rsid w:val="00EE45D1"/>
    <w:rsid w:val="00EE46E2"/>
    <w:rsid w:val="00EE4CA2"/>
    <w:rsid w:val="00EE4D07"/>
    <w:rsid w:val="00EE5431"/>
    <w:rsid w:val="00EE54F7"/>
    <w:rsid w:val="00EE5536"/>
    <w:rsid w:val="00EE56A5"/>
    <w:rsid w:val="00EE57CF"/>
    <w:rsid w:val="00EE5C4A"/>
    <w:rsid w:val="00EE5D77"/>
    <w:rsid w:val="00EE5FC2"/>
    <w:rsid w:val="00EE6751"/>
    <w:rsid w:val="00EE6883"/>
    <w:rsid w:val="00EE7437"/>
    <w:rsid w:val="00EE750B"/>
    <w:rsid w:val="00EE7B8E"/>
    <w:rsid w:val="00EF02E9"/>
    <w:rsid w:val="00EF1682"/>
    <w:rsid w:val="00EF178C"/>
    <w:rsid w:val="00EF1918"/>
    <w:rsid w:val="00EF1FCF"/>
    <w:rsid w:val="00EF2E2D"/>
    <w:rsid w:val="00EF2F12"/>
    <w:rsid w:val="00EF314E"/>
    <w:rsid w:val="00EF3392"/>
    <w:rsid w:val="00EF3CF3"/>
    <w:rsid w:val="00EF3ECA"/>
    <w:rsid w:val="00EF4249"/>
    <w:rsid w:val="00EF468F"/>
    <w:rsid w:val="00EF47A8"/>
    <w:rsid w:val="00EF48F5"/>
    <w:rsid w:val="00EF507E"/>
    <w:rsid w:val="00EF538F"/>
    <w:rsid w:val="00EF54D0"/>
    <w:rsid w:val="00EF551B"/>
    <w:rsid w:val="00EF59CE"/>
    <w:rsid w:val="00EF5A31"/>
    <w:rsid w:val="00EF5C3F"/>
    <w:rsid w:val="00EF5C6F"/>
    <w:rsid w:val="00EF5EC4"/>
    <w:rsid w:val="00EF5F7A"/>
    <w:rsid w:val="00EF6183"/>
    <w:rsid w:val="00EF6EEB"/>
    <w:rsid w:val="00EF77DF"/>
    <w:rsid w:val="00EF7B9E"/>
    <w:rsid w:val="00F000A9"/>
    <w:rsid w:val="00F001C5"/>
    <w:rsid w:val="00F002AD"/>
    <w:rsid w:val="00F003A9"/>
    <w:rsid w:val="00F006DF"/>
    <w:rsid w:val="00F00888"/>
    <w:rsid w:val="00F01A35"/>
    <w:rsid w:val="00F01D94"/>
    <w:rsid w:val="00F01E03"/>
    <w:rsid w:val="00F02457"/>
    <w:rsid w:val="00F02BAA"/>
    <w:rsid w:val="00F03428"/>
    <w:rsid w:val="00F0353B"/>
    <w:rsid w:val="00F03582"/>
    <w:rsid w:val="00F03C42"/>
    <w:rsid w:val="00F03C5F"/>
    <w:rsid w:val="00F041B3"/>
    <w:rsid w:val="00F04629"/>
    <w:rsid w:val="00F047B1"/>
    <w:rsid w:val="00F056F2"/>
    <w:rsid w:val="00F05901"/>
    <w:rsid w:val="00F05975"/>
    <w:rsid w:val="00F05ABA"/>
    <w:rsid w:val="00F05EA1"/>
    <w:rsid w:val="00F05EA7"/>
    <w:rsid w:val="00F061C4"/>
    <w:rsid w:val="00F070AA"/>
    <w:rsid w:val="00F0713A"/>
    <w:rsid w:val="00F072D7"/>
    <w:rsid w:val="00F0762D"/>
    <w:rsid w:val="00F07CC0"/>
    <w:rsid w:val="00F07E04"/>
    <w:rsid w:val="00F07ED0"/>
    <w:rsid w:val="00F10ABA"/>
    <w:rsid w:val="00F10F76"/>
    <w:rsid w:val="00F113DB"/>
    <w:rsid w:val="00F11886"/>
    <w:rsid w:val="00F11ECB"/>
    <w:rsid w:val="00F123AC"/>
    <w:rsid w:val="00F124D8"/>
    <w:rsid w:val="00F1271D"/>
    <w:rsid w:val="00F128B3"/>
    <w:rsid w:val="00F129BE"/>
    <w:rsid w:val="00F12B5B"/>
    <w:rsid w:val="00F12C96"/>
    <w:rsid w:val="00F12CD6"/>
    <w:rsid w:val="00F132FE"/>
    <w:rsid w:val="00F13361"/>
    <w:rsid w:val="00F13363"/>
    <w:rsid w:val="00F13383"/>
    <w:rsid w:val="00F13474"/>
    <w:rsid w:val="00F13645"/>
    <w:rsid w:val="00F1385B"/>
    <w:rsid w:val="00F13B20"/>
    <w:rsid w:val="00F13EA0"/>
    <w:rsid w:val="00F1409C"/>
    <w:rsid w:val="00F143C2"/>
    <w:rsid w:val="00F149E8"/>
    <w:rsid w:val="00F14AFE"/>
    <w:rsid w:val="00F14DBE"/>
    <w:rsid w:val="00F15148"/>
    <w:rsid w:val="00F1582F"/>
    <w:rsid w:val="00F15DAC"/>
    <w:rsid w:val="00F16A15"/>
    <w:rsid w:val="00F16E51"/>
    <w:rsid w:val="00F17043"/>
    <w:rsid w:val="00F1743E"/>
    <w:rsid w:val="00F175D8"/>
    <w:rsid w:val="00F17914"/>
    <w:rsid w:val="00F179B3"/>
    <w:rsid w:val="00F17F1E"/>
    <w:rsid w:val="00F20F6D"/>
    <w:rsid w:val="00F2140A"/>
    <w:rsid w:val="00F21B5F"/>
    <w:rsid w:val="00F2217A"/>
    <w:rsid w:val="00F22B5D"/>
    <w:rsid w:val="00F23268"/>
    <w:rsid w:val="00F234F7"/>
    <w:rsid w:val="00F235BC"/>
    <w:rsid w:val="00F23C27"/>
    <w:rsid w:val="00F241A6"/>
    <w:rsid w:val="00F2509D"/>
    <w:rsid w:val="00F252F9"/>
    <w:rsid w:val="00F2547B"/>
    <w:rsid w:val="00F2582D"/>
    <w:rsid w:val="00F25C3C"/>
    <w:rsid w:val="00F26340"/>
    <w:rsid w:val="00F26838"/>
    <w:rsid w:val="00F26843"/>
    <w:rsid w:val="00F26B97"/>
    <w:rsid w:val="00F2722A"/>
    <w:rsid w:val="00F274EB"/>
    <w:rsid w:val="00F279EB"/>
    <w:rsid w:val="00F27EF7"/>
    <w:rsid w:val="00F301AA"/>
    <w:rsid w:val="00F3026E"/>
    <w:rsid w:val="00F302C7"/>
    <w:rsid w:val="00F307C4"/>
    <w:rsid w:val="00F3092D"/>
    <w:rsid w:val="00F30A6E"/>
    <w:rsid w:val="00F30D04"/>
    <w:rsid w:val="00F30DDF"/>
    <w:rsid w:val="00F32099"/>
    <w:rsid w:val="00F3223E"/>
    <w:rsid w:val="00F3282C"/>
    <w:rsid w:val="00F32C01"/>
    <w:rsid w:val="00F32D70"/>
    <w:rsid w:val="00F32DDA"/>
    <w:rsid w:val="00F32F61"/>
    <w:rsid w:val="00F330E8"/>
    <w:rsid w:val="00F331AA"/>
    <w:rsid w:val="00F335AC"/>
    <w:rsid w:val="00F34086"/>
    <w:rsid w:val="00F34370"/>
    <w:rsid w:val="00F3457B"/>
    <w:rsid w:val="00F3485B"/>
    <w:rsid w:val="00F3487F"/>
    <w:rsid w:val="00F35489"/>
    <w:rsid w:val="00F35679"/>
    <w:rsid w:val="00F35E81"/>
    <w:rsid w:val="00F36123"/>
    <w:rsid w:val="00F364D3"/>
    <w:rsid w:val="00F36CE4"/>
    <w:rsid w:val="00F36E60"/>
    <w:rsid w:val="00F37C51"/>
    <w:rsid w:val="00F403D9"/>
    <w:rsid w:val="00F4040F"/>
    <w:rsid w:val="00F40A31"/>
    <w:rsid w:val="00F40C05"/>
    <w:rsid w:val="00F40D6B"/>
    <w:rsid w:val="00F412B8"/>
    <w:rsid w:val="00F415A5"/>
    <w:rsid w:val="00F41A6D"/>
    <w:rsid w:val="00F41D07"/>
    <w:rsid w:val="00F423C8"/>
    <w:rsid w:val="00F4256F"/>
    <w:rsid w:val="00F42718"/>
    <w:rsid w:val="00F42ABB"/>
    <w:rsid w:val="00F42B79"/>
    <w:rsid w:val="00F42E45"/>
    <w:rsid w:val="00F43B12"/>
    <w:rsid w:val="00F44683"/>
    <w:rsid w:val="00F44EA9"/>
    <w:rsid w:val="00F453FB"/>
    <w:rsid w:val="00F46022"/>
    <w:rsid w:val="00F46192"/>
    <w:rsid w:val="00F4693D"/>
    <w:rsid w:val="00F46CF1"/>
    <w:rsid w:val="00F46D99"/>
    <w:rsid w:val="00F477AD"/>
    <w:rsid w:val="00F477C1"/>
    <w:rsid w:val="00F47A5E"/>
    <w:rsid w:val="00F47F2D"/>
    <w:rsid w:val="00F50180"/>
    <w:rsid w:val="00F50913"/>
    <w:rsid w:val="00F50F98"/>
    <w:rsid w:val="00F510C1"/>
    <w:rsid w:val="00F51331"/>
    <w:rsid w:val="00F5140B"/>
    <w:rsid w:val="00F5174C"/>
    <w:rsid w:val="00F51AE2"/>
    <w:rsid w:val="00F51EE2"/>
    <w:rsid w:val="00F528EC"/>
    <w:rsid w:val="00F53490"/>
    <w:rsid w:val="00F53F8A"/>
    <w:rsid w:val="00F5425B"/>
    <w:rsid w:val="00F544C4"/>
    <w:rsid w:val="00F54761"/>
    <w:rsid w:val="00F54B4B"/>
    <w:rsid w:val="00F54C7F"/>
    <w:rsid w:val="00F551A6"/>
    <w:rsid w:val="00F55935"/>
    <w:rsid w:val="00F56495"/>
    <w:rsid w:val="00F56B1C"/>
    <w:rsid w:val="00F56C85"/>
    <w:rsid w:val="00F56DED"/>
    <w:rsid w:val="00F57733"/>
    <w:rsid w:val="00F579AD"/>
    <w:rsid w:val="00F57C35"/>
    <w:rsid w:val="00F6001C"/>
    <w:rsid w:val="00F601F6"/>
    <w:rsid w:val="00F60D18"/>
    <w:rsid w:val="00F60F19"/>
    <w:rsid w:val="00F610D5"/>
    <w:rsid w:val="00F614DF"/>
    <w:rsid w:val="00F61DD7"/>
    <w:rsid w:val="00F62AEC"/>
    <w:rsid w:val="00F62C14"/>
    <w:rsid w:val="00F63504"/>
    <w:rsid w:val="00F63897"/>
    <w:rsid w:val="00F63A46"/>
    <w:rsid w:val="00F642FE"/>
    <w:rsid w:val="00F64506"/>
    <w:rsid w:val="00F64C83"/>
    <w:rsid w:val="00F64E13"/>
    <w:rsid w:val="00F65364"/>
    <w:rsid w:val="00F653FD"/>
    <w:rsid w:val="00F65773"/>
    <w:rsid w:val="00F65ACD"/>
    <w:rsid w:val="00F65B96"/>
    <w:rsid w:val="00F663D0"/>
    <w:rsid w:val="00F66701"/>
    <w:rsid w:val="00F67567"/>
    <w:rsid w:val="00F678A7"/>
    <w:rsid w:val="00F67CF4"/>
    <w:rsid w:val="00F67D82"/>
    <w:rsid w:val="00F67E89"/>
    <w:rsid w:val="00F70577"/>
    <w:rsid w:val="00F70699"/>
    <w:rsid w:val="00F70B5F"/>
    <w:rsid w:val="00F70B80"/>
    <w:rsid w:val="00F714A0"/>
    <w:rsid w:val="00F716F5"/>
    <w:rsid w:val="00F71F4A"/>
    <w:rsid w:val="00F72E8B"/>
    <w:rsid w:val="00F731CD"/>
    <w:rsid w:val="00F731D7"/>
    <w:rsid w:val="00F733F8"/>
    <w:rsid w:val="00F73F1D"/>
    <w:rsid w:val="00F741B8"/>
    <w:rsid w:val="00F74221"/>
    <w:rsid w:val="00F743B7"/>
    <w:rsid w:val="00F7463C"/>
    <w:rsid w:val="00F75171"/>
    <w:rsid w:val="00F756F6"/>
    <w:rsid w:val="00F757F0"/>
    <w:rsid w:val="00F75A08"/>
    <w:rsid w:val="00F75CC9"/>
    <w:rsid w:val="00F76172"/>
    <w:rsid w:val="00F761F4"/>
    <w:rsid w:val="00F762CB"/>
    <w:rsid w:val="00F76A4F"/>
    <w:rsid w:val="00F76C10"/>
    <w:rsid w:val="00F76CB7"/>
    <w:rsid w:val="00F77992"/>
    <w:rsid w:val="00F800DE"/>
    <w:rsid w:val="00F805DE"/>
    <w:rsid w:val="00F80C08"/>
    <w:rsid w:val="00F80E5E"/>
    <w:rsid w:val="00F8114A"/>
    <w:rsid w:val="00F81C55"/>
    <w:rsid w:val="00F82176"/>
    <w:rsid w:val="00F826B9"/>
    <w:rsid w:val="00F82886"/>
    <w:rsid w:val="00F828B5"/>
    <w:rsid w:val="00F82FAA"/>
    <w:rsid w:val="00F83103"/>
    <w:rsid w:val="00F83176"/>
    <w:rsid w:val="00F832AD"/>
    <w:rsid w:val="00F83445"/>
    <w:rsid w:val="00F83766"/>
    <w:rsid w:val="00F837E6"/>
    <w:rsid w:val="00F83B11"/>
    <w:rsid w:val="00F83BA4"/>
    <w:rsid w:val="00F8409D"/>
    <w:rsid w:val="00F84482"/>
    <w:rsid w:val="00F84AA1"/>
    <w:rsid w:val="00F853D8"/>
    <w:rsid w:val="00F859EE"/>
    <w:rsid w:val="00F85A66"/>
    <w:rsid w:val="00F85C7F"/>
    <w:rsid w:val="00F861D6"/>
    <w:rsid w:val="00F868BB"/>
    <w:rsid w:val="00F86CB9"/>
    <w:rsid w:val="00F86EB5"/>
    <w:rsid w:val="00F8713B"/>
    <w:rsid w:val="00F90E95"/>
    <w:rsid w:val="00F91908"/>
    <w:rsid w:val="00F92601"/>
    <w:rsid w:val="00F928C9"/>
    <w:rsid w:val="00F9363C"/>
    <w:rsid w:val="00F9379E"/>
    <w:rsid w:val="00F943B8"/>
    <w:rsid w:val="00F94A81"/>
    <w:rsid w:val="00F94AD5"/>
    <w:rsid w:val="00F94F0A"/>
    <w:rsid w:val="00F95822"/>
    <w:rsid w:val="00F95A3D"/>
    <w:rsid w:val="00F96355"/>
    <w:rsid w:val="00F96466"/>
    <w:rsid w:val="00F968D6"/>
    <w:rsid w:val="00F96A5B"/>
    <w:rsid w:val="00F97255"/>
    <w:rsid w:val="00F97856"/>
    <w:rsid w:val="00F9798E"/>
    <w:rsid w:val="00F97A08"/>
    <w:rsid w:val="00F97B8D"/>
    <w:rsid w:val="00F97CAF"/>
    <w:rsid w:val="00FA004E"/>
    <w:rsid w:val="00FA02D5"/>
    <w:rsid w:val="00FA0BAA"/>
    <w:rsid w:val="00FA0E2F"/>
    <w:rsid w:val="00FA1189"/>
    <w:rsid w:val="00FA13A5"/>
    <w:rsid w:val="00FA1DEE"/>
    <w:rsid w:val="00FA1F27"/>
    <w:rsid w:val="00FA25E5"/>
    <w:rsid w:val="00FA2749"/>
    <w:rsid w:val="00FA2FDE"/>
    <w:rsid w:val="00FA3202"/>
    <w:rsid w:val="00FA32EE"/>
    <w:rsid w:val="00FA362B"/>
    <w:rsid w:val="00FA3732"/>
    <w:rsid w:val="00FA3CFF"/>
    <w:rsid w:val="00FA3F75"/>
    <w:rsid w:val="00FA4C1D"/>
    <w:rsid w:val="00FA5102"/>
    <w:rsid w:val="00FA5296"/>
    <w:rsid w:val="00FA546A"/>
    <w:rsid w:val="00FA5477"/>
    <w:rsid w:val="00FA5872"/>
    <w:rsid w:val="00FA5D0C"/>
    <w:rsid w:val="00FA600D"/>
    <w:rsid w:val="00FA66BB"/>
    <w:rsid w:val="00FA6B6A"/>
    <w:rsid w:val="00FA72FE"/>
    <w:rsid w:val="00FA7EBF"/>
    <w:rsid w:val="00FB0425"/>
    <w:rsid w:val="00FB081A"/>
    <w:rsid w:val="00FB0C9E"/>
    <w:rsid w:val="00FB0D74"/>
    <w:rsid w:val="00FB10AE"/>
    <w:rsid w:val="00FB174D"/>
    <w:rsid w:val="00FB1838"/>
    <w:rsid w:val="00FB1A7D"/>
    <w:rsid w:val="00FB1B45"/>
    <w:rsid w:val="00FB213A"/>
    <w:rsid w:val="00FB2601"/>
    <w:rsid w:val="00FB2E7A"/>
    <w:rsid w:val="00FB305C"/>
    <w:rsid w:val="00FB323F"/>
    <w:rsid w:val="00FB40E2"/>
    <w:rsid w:val="00FB4D47"/>
    <w:rsid w:val="00FB5190"/>
    <w:rsid w:val="00FB5314"/>
    <w:rsid w:val="00FB5E73"/>
    <w:rsid w:val="00FB5EAE"/>
    <w:rsid w:val="00FB6438"/>
    <w:rsid w:val="00FB6577"/>
    <w:rsid w:val="00FB6ABC"/>
    <w:rsid w:val="00FB736F"/>
    <w:rsid w:val="00FB77BE"/>
    <w:rsid w:val="00FB7994"/>
    <w:rsid w:val="00FB7CEC"/>
    <w:rsid w:val="00FB7F20"/>
    <w:rsid w:val="00FB7FCB"/>
    <w:rsid w:val="00FC0178"/>
    <w:rsid w:val="00FC067F"/>
    <w:rsid w:val="00FC06B1"/>
    <w:rsid w:val="00FC0B5B"/>
    <w:rsid w:val="00FC13E5"/>
    <w:rsid w:val="00FC17F9"/>
    <w:rsid w:val="00FC27F5"/>
    <w:rsid w:val="00FC281F"/>
    <w:rsid w:val="00FC28F0"/>
    <w:rsid w:val="00FC2EDD"/>
    <w:rsid w:val="00FC31BC"/>
    <w:rsid w:val="00FC4C74"/>
    <w:rsid w:val="00FC4F81"/>
    <w:rsid w:val="00FC522B"/>
    <w:rsid w:val="00FC5C2E"/>
    <w:rsid w:val="00FC608C"/>
    <w:rsid w:val="00FC62A0"/>
    <w:rsid w:val="00FC6366"/>
    <w:rsid w:val="00FC671B"/>
    <w:rsid w:val="00FC6B60"/>
    <w:rsid w:val="00FC6B79"/>
    <w:rsid w:val="00FC6EBA"/>
    <w:rsid w:val="00FC7302"/>
    <w:rsid w:val="00FC7387"/>
    <w:rsid w:val="00FC7457"/>
    <w:rsid w:val="00FC7481"/>
    <w:rsid w:val="00FC7A12"/>
    <w:rsid w:val="00FC7B6E"/>
    <w:rsid w:val="00FD01E1"/>
    <w:rsid w:val="00FD078F"/>
    <w:rsid w:val="00FD1365"/>
    <w:rsid w:val="00FD1447"/>
    <w:rsid w:val="00FD15FE"/>
    <w:rsid w:val="00FD1895"/>
    <w:rsid w:val="00FD27F4"/>
    <w:rsid w:val="00FD2B4F"/>
    <w:rsid w:val="00FD2B73"/>
    <w:rsid w:val="00FD2D9D"/>
    <w:rsid w:val="00FD2E92"/>
    <w:rsid w:val="00FD400D"/>
    <w:rsid w:val="00FD4ADF"/>
    <w:rsid w:val="00FD4CEB"/>
    <w:rsid w:val="00FD52A7"/>
    <w:rsid w:val="00FD5566"/>
    <w:rsid w:val="00FD5DA7"/>
    <w:rsid w:val="00FD6105"/>
    <w:rsid w:val="00FD6475"/>
    <w:rsid w:val="00FD6BC3"/>
    <w:rsid w:val="00FD70BA"/>
    <w:rsid w:val="00FD7269"/>
    <w:rsid w:val="00FD7B3C"/>
    <w:rsid w:val="00FD7DAA"/>
    <w:rsid w:val="00FD7FDB"/>
    <w:rsid w:val="00FE0045"/>
    <w:rsid w:val="00FE05AB"/>
    <w:rsid w:val="00FE07F3"/>
    <w:rsid w:val="00FE0B07"/>
    <w:rsid w:val="00FE0C83"/>
    <w:rsid w:val="00FE10FE"/>
    <w:rsid w:val="00FE112F"/>
    <w:rsid w:val="00FE1714"/>
    <w:rsid w:val="00FE18EE"/>
    <w:rsid w:val="00FE1FE6"/>
    <w:rsid w:val="00FE2C07"/>
    <w:rsid w:val="00FE2CF5"/>
    <w:rsid w:val="00FE330F"/>
    <w:rsid w:val="00FE49FD"/>
    <w:rsid w:val="00FE4C8A"/>
    <w:rsid w:val="00FE4E4E"/>
    <w:rsid w:val="00FE5343"/>
    <w:rsid w:val="00FE561F"/>
    <w:rsid w:val="00FE570A"/>
    <w:rsid w:val="00FE58A6"/>
    <w:rsid w:val="00FE5AFD"/>
    <w:rsid w:val="00FE5F50"/>
    <w:rsid w:val="00FE663E"/>
    <w:rsid w:val="00FE6AB7"/>
    <w:rsid w:val="00FE6DCB"/>
    <w:rsid w:val="00FE700D"/>
    <w:rsid w:val="00FE7228"/>
    <w:rsid w:val="00FE7952"/>
    <w:rsid w:val="00FE7ADD"/>
    <w:rsid w:val="00FE7D52"/>
    <w:rsid w:val="00FF099D"/>
    <w:rsid w:val="00FF0A59"/>
    <w:rsid w:val="00FF0FA8"/>
    <w:rsid w:val="00FF19D9"/>
    <w:rsid w:val="00FF204E"/>
    <w:rsid w:val="00FF2879"/>
    <w:rsid w:val="00FF2955"/>
    <w:rsid w:val="00FF2C3F"/>
    <w:rsid w:val="00FF2CE4"/>
    <w:rsid w:val="00FF3089"/>
    <w:rsid w:val="00FF3656"/>
    <w:rsid w:val="00FF3736"/>
    <w:rsid w:val="00FF3D14"/>
    <w:rsid w:val="00FF40B4"/>
    <w:rsid w:val="00FF4116"/>
    <w:rsid w:val="00FF4252"/>
    <w:rsid w:val="00FF465E"/>
    <w:rsid w:val="00FF4AEA"/>
    <w:rsid w:val="00FF4E68"/>
    <w:rsid w:val="00FF558D"/>
    <w:rsid w:val="00FF5970"/>
    <w:rsid w:val="00FF5B23"/>
    <w:rsid w:val="00FF60E8"/>
    <w:rsid w:val="00FF6239"/>
    <w:rsid w:val="00FF66D9"/>
    <w:rsid w:val="00FF6E72"/>
    <w:rsid w:val="00FF738F"/>
    <w:rsid w:val="00FF741A"/>
    <w:rsid w:val="132965A7"/>
    <w:rsid w:val="23C50711"/>
    <w:rsid w:val="295D1D71"/>
    <w:rsid w:val="2C461421"/>
    <w:rsid w:val="3DAF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58E9B"/>
  <w15:docId w15:val="{82F5A162-9D5E-49D7-A021-9765AED6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00E"/>
    <w:pPr>
      <w:widowControl w:val="0"/>
      <w:spacing w:before="100" w:beforeAutospacing="1" w:after="100" w:afterAutospacing="1" w:line="480" w:lineRule="auto"/>
    </w:pPr>
    <w:rPr>
      <w:rFonts w:ascii="Times New Roman" w:hAnsi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5FE"/>
    <w:pPr>
      <w:keepNext/>
      <w:keepLines/>
      <w:spacing w:before="340" w:after="330" w:line="578" w:lineRule="auto"/>
      <w:outlineLvl w:val="0"/>
    </w:pPr>
    <w:rPr>
      <w:rFonts w:eastAsia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5FE"/>
    <w:pPr>
      <w:keepNext/>
      <w:keepLines/>
      <w:spacing w:before="260" w:after="260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08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5F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B25FE"/>
    <w:rPr>
      <w:rFonts w:ascii="Times New Roman" w:eastAsiaTheme="majorEastAsia" w:hAnsi="Times New Roman" w:cstheme="majorBidi"/>
      <w:b/>
      <w:bCs/>
      <w:kern w:val="2"/>
      <w:sz w:val="2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B25FE"/>
    <w:rPr>
      <w:rFonts w:ascii="Times New Roman" w:eastAsia="Arial" w:hAnsi="Times New Roman"/>
      <w:b/>
      <w:bCs/>
      <w:kern w:val="44"/>
      <w:sz w:val="21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3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328"/>
    <w:rPr>
      <w:rFonts w:ascii="Arial" w:hAnsi="Arial"/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BD370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BD3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BCF"/>
    <w:rPr>
      <w:rFonts w:ascii="Arial" w:hAnsi="Arial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B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BCF"/>
    <w:rPr>
      <w:rFonts w:ascii="Arial" w:hAnsi="Arial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B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E7BCF"/>
  </w:style>
  <w:style w:type="character" w:customStyle="1" w:styleId="CommentTextChar">
    <w:name w:val="Comment Text Char"/>
    <w:basedOn w:val="DefaultParagraphFont"/>
    <w:link w:val="CommentText"/>
    <w:uiPriority w:val="99"/>
    <w:rsid w:val="004E7BCF"/>
    <w:rPr>
      <w:rFonts w:ascii="Arial" w:hAnsi="Arial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BCF"/>
    <w:rPr>
      <w:rFonts w:ascii="Arial" w:hAnsi="Arial"/>
      <w:b/>
      <w:bCs/>
      <w:kern w:val="2"/>
      <w:sz w:val="2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5F7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fontstyle01">
    <w:name w:val="fontstyle01"/>
    <w:basedOn w:val="DefaultParagraphFont"/>
    <w:rsid w:val="00D713DF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2508A"/>
    <w:rPr>
      <w:rFonts w:ascii="Arial" w:hAnsi="Arial"/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BA04C2"/>
    <w:rPr>
      <w:rFonts w:ascii="Arial" w:hAnsi="Arial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DF30B0"/>
    <w:pPr>
      <w:ind w:firstLine="420"/>
    </w:pPr>
  </w:style>
  <w:style w:type="character" w:styleId="LineNumber">
    <w:name w:val="line number"/>
    <w:basedOn w:val="DefaultParagraphFont"/>
    <w:uiPriority w:val="99"/>
    <w:semiHidden/>
    <w:unhideWhenUsed/>
    <w:rsid w:val="009C695B"/>
  </w:style>
  <w:style w:type="character" w:customStyle="1" w:styleId="fontstyle21">
    <w:name w:val="fontstyle21"/>
    <w:basedOn w:val="DefaultParagraphFont"/>
    <w:rsid w:val="004A312B"/>
    <w:rPr>
      <w:rFonts w:ascii="AdvOT7d6df7ab.I" w:hAnsi="AdvOT7d6df7ab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cf01">
    <w:name w:val="cf01"/>
    <w:basedOn w:val="DefaultParagraphFont"/>
    <w:rsid w:val="005D2D0D"/>
    <w:rPr>
      <w:rFonts w:ascii="Microsoft YaHei UI" w:eastAsia="Microsoft YaHei UI" w:hAnsi="Microsoft YaHei UI" w:hint="eastAs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9EE"/>
    <w:rPr>
      <w:color w:val="0563C1" w:themeColor="hyperlink"/>
      <w:u w:val="single"/>
    </w:rPr>
  </w:style>
  <w:style w:type="paragraph" w:customStyle="1" w:styleId="xxxmsolistparagraph">
    <w:name w:val="x_xxmsolistparagraph"/>
    <w:basedOn w:val="Normal"/>
    <w:rsid w:val="00CA0D09"/>
    <w:pPr>
      <w:widowControl/>
      <w:spacing w:line="240" w:lineRule="auto"/>
    </w:pPr>
    <w:rPr>
      <w:rFonts w:eastAsia="Times New Roman" w:cs="Times New Roman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3371D5"/>
    <w:rPr>
      <w:color w:val="808080"/>
    </w:rPr>
  </w:style>
  <w:style w:type="character" w:customStyle="1" w:styleId="tgt">
    <w:name w:val="tgt"/>
    <w:basedOn w:val="DefaultParagraphFont"/>
    <w:rsid w:val="00D470EE"/>
  </w:style>
  <w:style w:type="character" w:styleId="UnresolvedMention">
    <w:name w:val="Unresolved Mention"/>
    <w:basedOn w:val="DefaultParagraphFont"/>
    <w:uiPriority w:val="99"/>
    <w:semiHidden/>
    <w:unhideWhenUsed/>
    <w:rsid w:val="009035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22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228"/>
    <w:rPr>
      <w:rFonts w:ascii="Times New Roman" w:hAnsi="Times New Roman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3022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0228"/>
    <w:rPr>
      <w:rFonts w:ascii="Times New Roman" w:hAnsi="Times New Roman" w:cs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662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435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091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6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69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2721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8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F5778CC-57C1-E548-A321-B04388467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ngjun Li</dc:creator>
  <dc:description>NE.Ref</dc:description>
  <cp:lastModifiedBy>Xi, Zhiyong</cp:lastModifiedBy>
  <cp:revision>2</cp:revision>
  <cp:lastPrinted>2024-04-22T02:30:00Z</cp:lastPrinted>
  <dcterms:created xsi:type="dcterms:W3CDTF">2024-07-28T20:48:00Z</dcterms:created>
  <dcterms:modified xsi:type="dcterms:W3CDTF">2024-07-2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GrammarlyDocumentId">
    <vt:lpwstr>cb8e86817da1d081b167cbf417b740f868589ce808c0e47ee0b515aec8c757f4</vt:lpwstr>
  </property>
</Properties>
</file>